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ED077" w14:textId="7CF2D1C9" w:rsidR="00351F8A" w:rsidRDefault="004E4B42" w:rsidP="00351F8A">
      <w:pPr>
        <w:rPr>
          <w:b/>
          <w:bCs/>
        </w:rPr>
      </w:pPr>
      <w:r>
        <w:rPr>
          <w:b/>
          <w:bCs/>
        </w:rPr>
        <w:t>Supplementary material</w:t>
      </w:r>
    </w:p>
    <w:p w14:paraId="6FDB9012" w14:textId="2D97A087" w:rsidR="009A44CA" w:rsidRDefault="00351F8A" w:rsidP="004A049E">
      <w:pPr>
        <w:rPr>
          <w:b/>
          <w:bCs/>
        </w:rPr>
      </w:pPr>
      <w:bookmarkStart w:id="0" w:name="_Hlk109579922"/>
      <w:r>
        <w:rPr>
          <w:b/>
          <w:bCs/>
        </w:rPr>
        <w:t xml:space="preserve">Table </w:t>
      </w:r>
      <w:r w:rsidR="004E4B42">
        <w:rPr>
          <w:b/>
          <w:bCs/>
        </w:rPr>
        <w:t>S</w:t>
      </w:r>
      <w:r>
        <w:rPr>
          <w:b/>
          <w:bCs/>
        </w:rPr>
        <w:t>1 – Summary of reported bone metastases and SREs of EGFR-TKI studies.</w:t>
      </w:r>
    </w:p>
    <w:tbl>
      <w:tblPr>
        <w:tblStyle w:val="Tabelraster"/>
        <w:tblW w:w="14170" w:type="dxa"/>
        <w:tblLayout w:type="fixed"/>
        <w:tblLook w:val="04A0" w:firstRow="1" w:lastRow="0" w:firstColumn="1" w:lastColumn="0" w:noHBand="0" w:noVBand="1"/>
      </w:tblPr>
      <w:tblGrid>
        <w:gridCol w:w="1138"/>
        <w:gridCol w:w="1409"/>
        <w:gridCol w:w="1134"/>
        <w:gridCol w:w="1483"/>
        <w:gridCol w:w="1379"/>
        <w:gridCol w:w="1468"/>
        <w:gridCol w:w="1482"/>
        <w:gridCol w:w="1275"/>
        <w:gridCol w:w="1276"/>
        <w:gridCol w:w="992"/>
        <w:gridCol w:w="1134"/>
      </w:tblGrid>
      <w:tr w:rsidR="0048629C" w:rsidRPr="00107BAD" w14:paraId="279B5976" w14:textId="77777777" w:rsidTr="001153EC">
        <w:trPr>
          <w:trHeight w:val="1659"/>
        </w:trPr>
        <w:tc>
          <w:tcPr>
            <w:tcW w:w="1138" w:type="dxa"/>
            <w:vAlign w:val="center"/>
          </w:tcPr>
          <w:p w14:paraId="33E553C3" w14:textId="77777777" w:rsidR="0048629C" w:rsidRPr="00107BAD" w:rsidRDefault="0048629C" w:rsidP="00DC33EA">
            <w:pPr>
              <w:jc w:val="center"/>
              <w:rPr>
                <w:rFonts w:cs="Times New Roman"/>
                <w:sz w:val="20"/>
                <w:szCs w:val="20"/>
              </w:rPr>
            </w:pPr>
            <w:r w:rsidRPr="00107BAD">
              <w:rPr>
                <w:rFonts w:cs="Times New Roman"/>
                <w:b/>
                <w:bCs/>
                <w:sz w:val="20"/>
                <w:szCs w:val="20"/>
              </w:rPr>
              <w:t>Study (y)</w:t>
            </w:r>
          </w:p>
        </w:tc>
        <w:tc>
          <w:tcPr>
            <w:tcW w:w="1409" w:type="dxa"/>
            <w:vAlign w:val="center"/>
          </w:tcPr>
          <w:p w14:paraId="7FCB1D81" w14:textId="77777777" w:rsidR="0048629C" w:rsidRPr="00107BAD" w:rsidRDefault="0048629C" w:rsidP="00DC33EA">
            <w:pPr>
              <w:jc w:val="center"/>
              <w:rPr>
                <w:rFonts w:cs="Times New Roman"/>
                <w:sz w:val="20"/>
                <w:szCs w:val="20"/>
              </w:rPr>
            </w:pPr>
            <w:r w:rsidRPr="00107BAD">
              <w:rPr>
                <w:rFonts w:cs="Times New Roman"/>
                <w:b/>
                <w:bCs/>
                <w:sz w:val="20"/>
                <w:szCs w:val="20"/>
              </w:rPr>
              <w:t>Trial type</w:t>
            </w:r>
          </w:p>
        </w:tc>
        <w:tc>
          <w:tcPr>
            <w:tcW w:w="1134" w:type="dxa"/>
            <w:vAlign w:val="center"/>
          </w:tcPr>
          <w:p w14:paraId="2E37CA83" w14:textId="77777777" w:rsidR="0048629C" w:rsidRPr="00107BAD" w:rsidRDefault="0048629C" w:rsidP="00DC33EA">
            <w:pPr>
              <w:jc w:val="center"/>
              <w:rPr>
                <w:rFonts w:cs="Times New Roman"/>
                <w:sz w:val="20"/>
                <w:szCs w:val="20"/>
              </w:rPr>
            </w:pPr>
            <w:r w:rsidRPr="00107BAD">
              <w:rPr>
                <w:rFonts w:cs="Times New Roman"/>
                <w:b/>
                <w:bCs/>
                <w:sz w:val="20"/>
                <w:szCs w:val="20"/>
              </w:rPr>
              <w:t>Total pts/</w:t>
            </w:r>
            <w:r w:rsidRPr="00107BAD">
              <w:rPr>
                <w:rFonts w:cs="Times New Roman"/>
                <w:b/>
                <w:bCs/>
                <w:i/>
                <w:iCs/>
                <w:sz w:val="20"/>
                <w:szCs w:val="20"/>
              </w:rPr>
              <w:t xml:space="preserve">EGFR+ </w:t>
            </w:r>
            <w:r w:rsidRPr="00107BAD">
              <w:rPr>
                <w:rFonts w:cs="Times New Roman"/>
                <w:b/>
                <w:bCs/>
                <w:sz w:val="20"/>
                <w:szCs w:val="20"/>
              </w:rPr>
              <w:t>pts</w:t>
            </w:r>
          </w:p>
        </w:tc>
        <w:tc>
          <w:tcPr>
            <w:tcW w:w="1483" w:type="dxa"/>
            <w:vAlign w:val="center"/>
          </w:tcPr>
          <w:p w14:paraId="2D60C5C1" w14:textId="77777777" w:rsidR="0048629C" w:rsidRPr="00CB0BBB" w:rsidRDefault="0048629C" w:rsidP="00DC33EA">
            <w:pPr>
              <w:jc w:val="center"/>
              <w:rPr>
                <w:rFonts w:cs="Times New Roman"/>
                <w:sz w:val="20"/>
                <w:szCs w:val="20"/>
              </w:rPr>
            </w:pPr>
            <w:r w:rsidRPr="00CB0BBB">
              <w:rPr>
                <w:rFonts w:cs="Times New Roman"/>
                <w:b/>
                <w:bCs/>
                <w:sz w:val="20"/>
                <w:szCs w:val="20"/>
              </w:rPr>
              <w:t xml:space="preserve">Treatment arm dose (% of treatment </w:t>
            </w:r>
            <w:r>
              <w:rPr>
                <w:rFonts w:cs="Times New Roman"/>
                <w:b/>
                <w:bCs/>
                <w:sz w:val="20"/>
                <w:szCs w:val="20"/>
              </w:rPr>
              <w:t>arm</w:t>
            </w:r>
            <w:r w:rsidRPr="00CB0BBB">
              <w:rPr>
                <w:rFonts w:cs="Times New Roman"/>
                <w:b/>
                <w:bCs/>
                <w:sz w:val="20"/>
                <w:szCs w:val="20"/>
              </w:rPr>
              <w:t>)</w:t>
            </w:r>
          </w:p>
        </w:tc>
        <w:tc>
          <w:tcPr>
            <w:tcW w:w="1379" w:type="dxa"/>
            <w:vAlign w:val="center"/>
          </w:tcPr>
          <w:p w14:paraId="748F3F7F" w14:textId="77777777" w:rsidR="0048629C" w:rsidRPr="0059479E" w:rsidRDefault="0048629C" w:rsidP="00DC33EA">
            <w:pPr>
              <w:jc w:val="center"/>
              <w:rPr>
                <w:rFonts w:cs="Times New Roman"/>
                <w:sz w:val="20"/>
                <w:szCs w:val="20"/>
              </w:rPr>
            </w:pPr>
            <w:r w:rsidRPr="0059479E">
              <w:rPr>
                <w:rFonts w:cs="Times New Roman"/>
                <w:b/>
                <w:bCs/>
                <w:sz w:val="20"/>
                <w:szCs w:val="20"/>
              </w:rPr>
              <w:t>Comparator arm dos</w:t>
            </w:r>
            <w:r>
              <w:rPr>
                <w:rFonts w:cs="Times New Roman"/>
                <w:b/>
                <w:bCs/>
                <w:sz w:val="20"/>
                <w:szCs w:val="20"/>
              </w:rPr>
              <w:t>e</w:t>
            </w:r>
            <w:r w:rsidRPr="0059479E">
              <w:rPr>
                <w:rFonts w:cs="Times New Roman"/>
                <w:b/>
                <w:bCs/>
                <w:sz w:val="20"/>
                <w:szCs w:val="20"/>
              </w:rPr>
              <w:t xml:space="preserve"> </w:t>
            </w:r>
            <w:r w:rsidRPr="0059479E">
              <w:rPr>
                <w:rFonts w:cs="Times New Roman"/>
                <w:b/>
                <w:bCs/>
                <w:sz w:val="20"/>
                <w:szCs w:val="20"/>
              </w:rPr>
              <w:br/>
              <w:t>(% of treatment arm)</w:t>
            </w:r>
          </w:p>
        </w:tc>
        <w:tc>
          <w:tcPr>
            <w:tcW w:w="1468" w:type="dxa"/>
            <w:vAlign w:val="center"/>
          </w:tcPr>
          <w:p w14:paraId="3683E8CB" w14:textId="77777777" w:rsidR="0048629C" w:rsidRPr="00107BAD" w:rsidRDefault="0048629C" w:rsidP="00DC33EA">
            <w:pPr>
              <w:jc w:val="center"/>
              <w:rPr>
                <w:rFonts w:cs="Times New Roman"/>
                <w:sz w:val="20"/>
                <w:szCs w:val="20"/>
              </w:rPr>
            </w:pPr>
            <w:r w:rsidRPr="00107BAD">
              <w:rPr>
                <w:rFonts w:cs="Times New Roman"/>
                <w:b/>
                <w:bCs/>
                <w:sz w:val="20"/>
                <w:szCs w:val="20"/>
              </w:rPr>
              <w:t>Median follow-up (months)</w:t>
            </w:r>
          </w:p>
        </w:tc>
        <w:tc>
          <w:tcPr>
            <w:tcW w:w="1482" w:type="dxa"/>
            <w:vAlign w:val="center"/>
          </w:tcPr>
          <w:p w14:paraId="7D867EBF" w14:textId="77777777" w:rsidR="0048629C" w:rsidRPr="00107BAD" w:rsidRDefault="0048629C" w:rsidP="00DC33EA">
            <w:pPr>
              <w:jc w:val="center"/>
              <w:rPr>
                <w:rFonts w:cs="Times New Roman"/>
                <w:sz w:val="20"/>
                <w:szCs w:val="20"/>
              </w:rPr>
            </w:pPr>
            <w:r w:rsidRPr="00107BAD">
              <w:rPr>
                <w:rFonts w:cs="Times New Roman"/>
                <w:b/>
                <w:bCs/>
                <w:sz w:val="20"/>
                <w:szCs w:val="20"/>
              </w:rPr>
              <w:t xml:space="preserve">BM at baseline </w:t>
            </w:r>
            <w:r>
              <w:rPr>
                <w:rFonts w:cs="Times New Roman"/>
                <w:b/>
                <w:bCs/>
                <w:sz w:val="20"/>
                <w:szCs w:val="20"/>
              </w:rPr>
              <w:t>n</w:t>
            </w:r>
            <w:r w:rsidRPr="00107BAD">
              <w:rPr>
                <w:rFonts w:cs="Times New Roman"/>
                <w:b/>
                <w:bCs/>
                <w:sz w:val="20"/>
                <w:szCs w:val="20"/>
              </w:rPr>
              <w:t xml:space="preserve"> (%)</w:t>
            </w:r>
          </w:p>
        </w:tc>
        <w:tc>
          <w:tcPr>
            <w:tcW w:w="1275" w:type="dxa"/>
            <w:vAlign w:val="center"/>
          </w:tcPr>
          <w:p w14:paraId="2BB95EC6" w14:textId="77777777" w:rsidR="0048629C" w:rsidRPr="00107BAD" w:rsidRDefault="0048629C" w:rsidP="00DC33EA">
            <w:pPr>
              <w:jc w:val="center"/>
              <w:rPr>
                <w:rFonts w:cs="Times New Roman"/>
                <w:sz w:val="20"/>
                <w:szCs w:val="20"/>
              </w:rPr>
            </w:pPr>
            <w:r w:rsidRPr="00107BAD">
              <w:rPr>
                <w:rFonts w:cs="Times New Roman"/>
                <w:b/>
                <w:bCs/>
                <w:sz w:val="20"/>
                <w:szCs w:val="20"/>
              </w:rPr>
              <w:t>Number of pts with BM progression of total pts with PD n (%)</w:t>
            </w:r>
          </w:p>
        </w:tc>
        <w:tc>
          <w:tcPr>
            <w:tcW w:w="1276" w:type="dxa"/>
            <w:vAlign w:val="center"/>
          </w:tcPr>
          <w:p w14:paraId="01758F4D" w14:textId="77777777" w:rsidR="0048629C" w:rsidRPr="00107BAD" w:rsidRDefault="0048629C" w:rsidP="00DC33EA">
            <w:pPr>
              <w:jc w:val="center"/>
              <w:rPr>
                <w:rFonts w:cs="Times New Roman"/>
                <w:sz w:val="20"/>
                <w:szCs w:val="20"/>
              </w:rPr>
            </w:pPr>
            <w:r w:rsidRPr="00704B53">
              <w:rPr>
                <w:rFonts w:cs="Times New Roman"/>
                <w:b/>
                <w:bCs/>
                <w:sz w:val="20"/>
                <w:szCs w:val="20"/>
              </w:rPr>
              <w:t>Number of pts with BM progression of total study population n (%)</w:t>
            </w:r>
          </w:p>
        </w:tc>
        <w:tc>
          <w:tcPr>
            <w:tcW w:w="992" w:type="dxa"/>
            <w:vAlign w:val="center"/>
          </w:tcPr>
          <w:p w14:paraId="16072763" w14:textId="77777777" w:rsidR="0048629C" w:rsidRPr="00107BAD" w:rsidRDefault="0048629C" w:rsidP="00DC33EA">
            <w:pPr>
              <w:jc w:val="center"/>
              <w:rPr>
                <w:rFonts w:cs="Times New Roman"/>
                <w:sz w:val="20"/>
                <w:szCs w:val="20"/>
              </w:rPr>
            </w:pPr>
            <w:r w:rsidRPr="00107BAD">
              <w:rPr>
                <w:rFonts w:cs="Times New Roman"/>
                <w:b/>
                <w:bCs/>
                <w:sz w:val="20"/>
                <w:szCs w:val="20"/>
              </w:rPr>
              <w:t xml:space="preserve">SRE at baseline in pts with BM </w:t>
            </w:r>
            <w:r w:rsidRPr="00107BAD">
              <w:rPr>
                <w:rFonts w:cs="Times New Roman"/>
                <w:b/>
                <w:bCs/>
                <w:sz w:val="20"/>
                <w:szCs w:val="20"/>
              </w:rPr>
              <w:br/>
              <w:t>n (%)</w:t>
            </w:r>
          </w:p>
        </w:tc>
        <w:tc>
          <w:tcPr>
            <w:tcW w:w="1134" w:type="dxa"/>
            <w:vAlign w:val="center"/>
          </w:tcPr>
          <w:p w14:paraId="2B7EAD1A" w14:textId="77777777" w:rsidR="0048629C" w:rsidRPr="00107BAD" w:rsidRDefault="0048629C" w:rsidP="00DC33EA">
            <w:pPr>
              <w:pStyle w:val="Geenafstand"/>
              <w:jc w:val="center"/>
              <w:rPr>
                <w:rFonts w:cs="Times New Roman"/>
                <w:b/>
                <w:bCs/>
                <w:sz w:val="20"/>
                <w:szCs w:val="20"/>
              </w:rPr>
            </w:pPr>
            <w:r w:rsidRPr="00107BAD">
              <w:rPr>
                <w:rFonts w:cs="Times New Roman"/>
                <w:b/>
                <w:bCs/>
                <w:sz w:val="20"/>
                <w:szCs w:val="20"/>
              </w:rPr>
              <w:t>SRE during treatment</w:t>
            </w:r>
          </w:p>
          <w:p w14:paraId="35C37CE6" w14:textId="77777777" w:rsidR="0048629C" w:rsidRPr="00107BAD" w:rsidRDefault="0048629C" w:rsidP="00DC33EA">
            <w:pPr>
              <w:jc w:val="center"/>
              <w:rPr>
                <w:rFonts w:cs="Times New Roman"/>
                <w:sz w:val="20"/>
                <w:szCs w:val="20"/>
              </w:rPr>
            </w:pPr>
            <w:r w:rsidRPr="00107BAD">
              <w:rPr>
                <w:rFonts w:cs="Times New Roman"/>
                <w:b/>
                <w:bCs/>
                <w:sz w:val="20"/>
                <w:szCs w:val="20"/>
              </w:rPr>
              <w:t>in pts with BM n (%)</w:t>
            </w:r>
          </w:p>
        </w:tc>
      </w:tr>
      <w:tr w:rsidR="0048629C" w:rsidRPr="00107BAD" w14:paraId="129856E8" w14:textId="77777777" w:rsidTr="001153EC">
        <w:trPr>
          <w:trHeight w:val="1277"/>
        </w:trPr>
        <w:tc>
          <w:tcPr>
            <w:tcW w:w="1138" w:type="dxa"/>
            <w:vAlign w:val="center"/>
          </w:tcPr>
          <w:p w14:paraId="0DC3D432" w14:textId="26F42213" w:rsidR="0048629C" w:rsidRPr="00107BAD" w:rsidRDefault="0048629C" w:rsidP="00DC33EA">
            <w:pPr>
              <w:jc w:val="center"/>
              <w:rPr>
                <w:rFonts w:cs="Times New Roman"/>
                <w:sz w:val="20"/>
                <w:szCs w:val="20"/>
              </w:rPr>
            </w:pPr>
            <w:r w:rsidRPr="00107BAD">
              <w:rPr>
                <w:rFonts w:cs="Times New Roman"/>
                <w:sz w:val="20"/>
                <w:szCs w:val="20"/>
              </w:rPr>
              <w:t>Sunaga (2007)</w:t>
            </w:r>
            <w:r w:rsidR="001A4649">
              <w:rPr>
                <w:rFonts w:cs="Times New Roman"/>
                <w:sz w:val="20"/>
                <w:szCs w:val="20"/>
              </w:rPr>
              <w:fldChar w:fldCharType="begin"/>
            </w:r>
            <w:r w:rsidR="001A4649">
              <w:rPr>
                <w:rFonts w:cs="Times New Roman"/>
                <w:sz w:val="20"/>
                <w:szCs w:val="20"/>
              </w:rPr>
              <w:instrText xml:space="preserve"> ADDIN EN.CITE &lt;EndNote&gt;&lt;Cite&gt;&lt;Author&gt;Sunaga&lt;/Author&gt;&lt;Year&gt;2007&lt;/Year&gt;&lt;RecNum&gt;76&lt;/RecNum&gt;&lt;DisplayText&gt;&lt;style face="superscript"&gt;1&lt;/style&gt;&lt;/DisplayText&gt;&lt;record&gt;&lt;rec-number&gt;76&lt;/rec-number&gt;&lt;foreign-keys&gt;&lt;key app="EN" db-id="9a5rsv9v10rxppex59t5txs89rd0wzvf0559" timestamp="1658399260"&gt;76&lt;/key&gt;&lt;/foreign-keys&gt;&lt;ref-type name="Journal Article"&gt;17&lt;/ref-type&gt;&lt;contributors&gt;&lt;authors&gt;&lt;author&gt;Sunaga, Noriaki&lt;/author&gt;&lt;author&gt;Tomizawa, Yoshio&lt;/author&gt;&lt;author&gt;Yanagitani, Noriko&lt;/author&gt;&lt;author&gt;Iijima, Hironobu&lt;/author&gt;&lt;author&gt;Kaira, Kyoichi&lt;/author&gt;&lt;author&gt;Shimizu, Kimihiro&lt;/author&gt;&lt;author&gt;Tanaka, Shigebumi&lt;/author&gt;&lt;author&gt;Suga, Tatsuo&lt;/author&gt;&lt;author&gt;Hisada, Takeshi&lt;/author&gt;&lt;author&gt;Ishizuka, Tamotsu&lt;/author&gt;&lt;author&gt;Saito, Ryusei&lt;/author&gt;&lt;author&gt;Dobashi, Kunio&lt;/author&gt;&lt;author&gt;Mori, Masatomo&lt;/author&gt;&lt;/authors&gt;&lt;/contributors&gt;&lt;titles&gt;&lt;title&gt;Phase II prospective study of the efficacy of gefitinib for the treatment of stage III/IV non-small cell lung cancer with EGFR mutations, irrespective of previous chemotherapy&lt;/title&gt;&lt;secondary-title&gt;Lung Cancer&lt;/secondary-title&gt;&lt;/titles&gt;&lt;periodical&gt;&lt;full-title&gt;Lung Cancer&lt;/full-title&gt;&lt;/periodical&gt;&lt;pages&gt;383-389&lt;/pages&gt;&lt;volume&gt;56&lt;/volume&gt;&lt;number&gt;3&lt;/number&gt;&lt;keywords&gt;&lt;keyword&gt;Epidermal growth factor receptor&lt;/keyword&gt;&lt;keyword&gt;Gefitinib&lt;/keyword&gt;&lt;keyword&gt;Mutation&lt;/keyword&gt;&lt;keyword&gt;Non-small cell lung cancer&lt;/keyword&gt;&lt;/keywords&gt;&lt;dates&gt;&lt;year&gt;2007&lt;/year&gt;&lt;/dates&gt;&lt;publisher&gt;Elsevier&lt;/publisher&gt;&lt;urls&gt;&lt;/urls&gt;&lt;electronic-resource-num&gt;10.1016/j.lungcan.2007.01.025&lt;/electronic-resource-num&gt;&lt;/record&gt;&lt;/Cite&gt;&lt;/EndNote&gt;</w:instrText>
            </w:r>
            <w:r w:rsidR="001A4649">
              <w:rPr>
                <w:rFonts w:cs="Times New Roman"/>
                <w:sz w:val="20"/>
                <w:szCs w:val="20"/>
              </w:rPr>
              <w:fldChar w:fldCharType="separate"/>
            </w:r>
            <w:r w:rsidR="001A4649" w:rsidRPr="001A4649">
              <w:rPr>
                <w:rFonts w:cs="Times New Roman"/>
                <w:noProof/>
                <w:sz w:val="20"/>
                <w:szCs w:val="20"/>
                <w:vertAlign w:val="superscript"/>
              </w:rPr>
              <w:t>1</w:t>
            </w:r>
            <w:r w:rsidR="001A4649">
              <w:rPr>
                <w:rFonts w:cs="Times New Roman"/>
                <w:sz w:val="20"/>
                <w:szCs w:val="20"/>
              </w:rPr>
              <w:fldChar w:fldCharType="end"/>
            </w:r>
            <w:r w:rsidR="001A4649" w:rsidRPr="00107BAD">
              <w:rPr>
                <w:rFonts w:cs="Times New Roman"/>
                <w:sz w:val="20"/>
                <w:szCs w:val="20"/>
              </w:rPr>
              <w:t xml:space="preserve"> </w:t>
            </w:r>
          </w:p>
        </w:tc>
        <w:tc>
          <w:tcPr>
            <w:tcW w:w="1409" w:type="dxa"/>
          </w:tcPr>
          <w:p w14:paraId="2CB02ADA" w14:textId="77777777" w:rsidR="0048629C" w:rsidRPr="00107BAD" w:rsidRDefault="0048629C" w:rsidP="00DC33EA">
            <w:pPr>
              <w:rPr>
                <w:rFonts w:cs="Times New Roman"/>
                <w:sz w:val="20"/>
                <w:szCs w:val="20"/>
              </w:rPr>
            </w:pPr>
            <w:r w:rsidRPr="00107BAD">
              <w:rPr>
                <w:rFonts w:cs="Times New Roman"/>
                <w:sz w:val="20"/>
                <w:szCs w:val="20"/>
              </w:rPr>
              <w:t>Phase II, single-arm, multicenter study</w:t>
            </w:r>
          </w:p>
        </w:tc>
        <w:tc>
          <w:tcPr>
            <w:tcW w:w="1134" w:type="dxa"/>
            <w:vAlign w:val="center"/>
          </w:tcPr>
          <w:p w14:paraId="7D68B8DF" w14:textId="77777777" w:rsidR="0048629C" w:rsidRPr="00107BAD" w:rsidRDefault="0048629C" w:rsidP="00DC33EA">
            <w:pPr>
              <w:rPr>
                <w:rFonts w:cs="Times New Roman"/>
                <w:sz w:val="20"/>
                <w:szCs w:val="20"/>
              </w:rPr>
            </w:pPr>
            <w:r w:rsidRPr="00107BAD">
              <w:rPr>
                <w:rFonts w:cs="Times New Roman"/>
                <w:sz w:val="20"/>
                <w:szCs w:val="20"/>
              </w:rPr>
              <w:t>21/21</w:t>
            </w:r>
          </w:p>
        </w:tc>
        <w:tc>
          <w:tcPr>
            <w:tcW w:w="1483" w:type="dxa"/>
          </w:tcPr>
          <w:p w14:paraId="35892E63" w14:textId="77777777" w:rsidR="0048629C" w:rsidRPr="00107BAD" w:rsidRDefault="0048629C" w:rsidP="00DC33EA">
            <w:pPr>
              <w:rPr>
                <w:rFonts w:cs="Times New Roman"/>
                <w:sz w:val="20"/>
                <w:szCs w:val="20"/>
              </w:rPr>
            </w:pPr>
            <w:r w:rsidRPr="00107BAD">
              <w:rPr>
                <w:rFonts w:cs="Times New Roman"/>
                <w:color w:val="000000" w:themeColor="text1"/>
                <w:sz w:val="20"/>
                <w:szCs w:val="20"/>
              </w:rPr>
              <w:t>Gefitinib</w:t>
            </w:r>
            <w:r>
              <w:rPr>
                <w:rFonts w:cs="Times New Roman"/>
                <w:color w:val="000000" w:themeColor="text1"/>
                <w:sz w:val="20"/>
                <w:szCs w:val="20"/>
              </w:rPr>
              <w:t xml:space="preserve"> </w:t>
            </w:r>
            <w:r w:rsidRPr="00107BAD">
              <w:rPr>
                <w:rFonts w:cs="Times New Roman"/>
                <w:color w:val="000000" w:themeColor="text1"/>
                <w:sz w:val="20"/>
                <w:szCs w:val="20"/>
              </w:rPr>
              <w:t>250 mg q</w:t>
            </w:r>
            <w:r w:rsidRPr="00107BAD">
              <w:rPr>
                <w:rFonts w:cs="Times New Roman"/>
                <w:sz w:val="20"/>
                <w:szCs w:val="20"/>
              </w:rPr>
              <w:t>.d. (100)</w:t>
            </w:r>
          </w:p>
        </w:tc>
        <w:tc>
          <w:tcPr>
            <w:tcW w:w="1379" w:type="dxa"/>
          </w:tcPr>
          <w:p w14:paraId="6AC54AAD" w14:textId="77777777" w:rsidR="0048629C" w:rsidRPr="00107BAD" w:rsidRDefault="0048629C" w:rsidP="00DC33EA">
            <w:pPr>
              <w:rPr>
                <w:rFonts w:cs="Times New Roman"/>
                <w:sz w:val="20"/>
                <w:szCs w:val="20"/>
              </w:rPr>
            </w:pPr>
            <w:r w:rsidRPr="00107BAD">
              <w:rPr>
                <w:rFonts w:cs="Times New Roman"/>
                <w:color w:val="000000" w:themeColor="text1"/>
                <w:sz w:val="20"/>
                <w:szCs w:val="20"/>
              </w:rPr>
              <w:t>-</w:t>
            </w:r>
          </w:p>
        </w:tc>
        <w:tc>
          <w:tcPr>
            <w:tcW w:w="1468" w:type="dxa"/>
          </w:tcPr>
          <w:p w14:paraId="2DCED053" w14:textId="77777777" w:rsidR="0048629C" w:rsidRPr="00107BAD" w:rsidRDefault="0048629C" w:rsidP="00DC33EA">
            <w:pPr>
              <w:pStyle w:val="MDPI42tablebody"/>
              <w:jc w:val="left"/>
              <w:rPr>
                <w:rFonts w:ascii="Times New Roman" w:hAnsi="Times New Roman"/>
              </w:rPr>
            </w:pPr>
            <w:r w:rsidRPr="00107BAD">
              <w:rPr>
                <w:rFonts w:ascii="Times New Roman" w:hAnsi="Times New Roman"/>
              </w:rPr>
              <w:t>12.6</w:t>
            </w:r>
          </w:p>
          <w:p w14:paraId="721AD531" w14:textId="77777777" w:rsidR="0048629C" w:rsidRPr="00107BAD" w:rsidRDefault="0048629C" w:rsidP="00DC33EA">
            <w:pPr>
              <w:rPr>
                <w:rFonts w:cs="Times New Roman"/>
                <w:sz w:val="20"/>
                <w:szCs w:val="20"/>
              </w:rPr>
            </w:pPr>
          </w:p>
        </w:tc>
        <w:tc>
          <w:tcPr>
            <w:tcW w:w="1482" w:type="dxa"/>
          </w:tcPr>
          <w:p w14:paraId="0A71BF3A" w14:textId="77777777" w:rsidR="0048629C" w:rsidRPr="00107BAD" w:rsidRDefault="0048629C" w:rsidP="00DC33EA">
            <w:pPr>
              <w:rPr>
                <w:rFonts w:cs="Times New Roman"/>
                <w:sz w:val="20"/>
                <w:szCs w:val="20"/>
              </w:rPr>
            </w:pPr>
            <w:r w:rsidRPr="00107BAD">
              <w:rPr>
                <w:rFonts w:cs="Times New Roman"/>
                <w:sz w:val="20"/>
                <w:szCs w:val="20"/>
              </w:rPr>
              <w:t>5/21 (24)</w:t>
            </w:r>
          </w:p>
        </w:tc>
        <w:tc>
          <w:tcPr>
            <w:tcW w:w="1275" w:type="dxa"/>
          </w:tcPr>
          <w:p w14:paraId="48C1C273" w14:textId="77777777" w:rsidR="0048629C" w:rsidRPr="00107BAD" w:rsidRDefault="0048629C" w:rsidP="00DC33EA">
            <w:pPr>
              <w:rPr>
                <w:rFonts w:cs="Times New Roman"/>
                <w:sz w:val="20"/>
                <w:szCs w:val="20"/>
              </w:rPr>
            </w:pPr>
            <w:r w:rsidRPr="00107BAD">
              <w:rPr>
                <w:rFonts w:cs="Times New Roman"/>
                <w:sz w:val="20"/>
                <w:szCs w:val="20"/>
              </w:rPr>
              <w:t>NR</w:t>
            </w:r>
          </w:p>
        </w:tc>
        <w:tc>
          <w:tcPr>
            <w:tcW w:w="1276" w:type="dxa"/>
          </w:tcPr>
          <w:p w14:paraId="4C4DA053" w14:textId="77777777" w:rsidR="0048629C" w:rsidRPr="00107BAD" w:rsidRDefault="0048629C" w:rsidP="00DC33EA">
            <w:pPr>
              <w:rPr>
                <w:rFonts w:cs="Times New Roman"/>
                <w:sz w:val="20"/>
                <w:szCs w:val="20"/>
              </w:rPr>
            </w:pPr>
            <w:r w:rsidRPr="00107BAD">
              <w:rPr>
                <w:rFonts w:cs="Times New Roman"/>
                <w:sz w:val="20"/>
                <w:szCs w:val="20"/>
              </w:rPr>
              <w:t>NR</w:t>
            </w:r>
          </w:p>
        </w:tc>
        <w:tc>
          <w:tcPr>
            <w:tcW w:w="992" w:type="dxa"/>
          </w:tcPr>
          <w:p w14:paraId="590C753B"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4DFA338C"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4244B217" w14:textId="77777777" w:rsidTr="001153EC">
        <w:trPr>
          <w:trHeight w:val="1052"/>
        </w:trPr>
        <w:tc>
          <w:tcPr>
            <w:tcW w:w="1138" w:type="dxa"/>
            <w:vAlign w:val="center"/>
          </w:tcPr>
          <w:p w14:paraId="794ABBF9" w14:textId="3DC7E688" w:rsidR="0048629C" w:rsidRPr="00107BAD" w:rsidRDefault="0048629C" w:rsidP="00DC33EA">
            <w:pPr>
              <w:jc w:val="center"/>
              <w:rPr>
                <w:rFonts w:cs="Times New Roman"/>
                <w:sz w:val="20"/>
                <w:szCs w:val="20"/>
              </w:rPr>
            </w:pPr>
            <w:r w:rsidRPr="00107BAD">
              <w:rPr>
                <w:rFonts w:cs="Times New Roman"/>
                <w:sz w:val="20"/>
                <w:szCs w:val="20"/>
              </w:rPr>
              <w:t>Inoue (2009)</w:t>
            </w:r>
            <w:r w:rsidR="000315F0">
              <w:rPr>
                <w:rFonts w:cs="Times New Roman"/>
                <w:sz w:val="20"/>
                <w:szCs w:val="20"/>
              </w:rPr>
              <w:fldChar w:fldCharType="begin">
                <w:fldData xml:space="preserve">PEVuZE5vdGU+PENpdGU+PEF1dGhvcj5Jbm91ZTwvQXV0aG9yPjxZZWFyPjIwMDk8L1llYXI+PFJl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Jbm91ZTwvQXV0aG9yPjxZZWFyPjIwMDk8L1llYXI+PFJl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0315F0">
              <w:rPr>
                <w:rFonts w:cs="Times New Roman"/>
                <w:sz w:val="20"/>
                <w:szCs w:val="20"/>
              </w:rPr>
              <w:fldChar w:fldCharType="separate"/>
            </w:r>
            <w:r w:rsidR="001A4649" w:rsidRPr="001A4649">
              <w:rPr>
                <w:rFonts w:cs="Times New Roman"/>
                <w:noProof/>
                <w:sz w:val="20"/>
                <w:szCs w:val="20"/>
                <w:vertAlign w:val="superscript"/>
              </w:rPr>
              <w:t>2</w:t>
            </w:r>
            <w:r w:rsidR="000315F0">
              <w:rPr>
                <w:rFonts w:cs="Times New Roman"/>
                <w:sz w:val="20"/>
                <w:szCs w:val="20"/>
              </w:rPr>
              <w:fldChar w:fldCharType="end"/>
            </w:r>
          </w:p>
        </w:tc>
        <w:tc>
          <w:tcPr>
            <w:tcW w:w="1409" w:type="dxa"/>
          </w:tcPr>
          <w:p w14:paraId="431A3A6A" w14:textId="77777777" w:rsidR="0048629C" w:rsidRPr="00107BAD" w:rsidRDefault="0048629C" w:rsidP="00DC33EA">
            <w:pPr>
              <w:rPr>
                <w:rFonts w:cs="Times New Roman"/>
                <w:sz w:val="20"/>
                <w:szCs w:val="20"/>
              </w:rPr>
            </w:pPr>
            <w:r w:rsidRPr="00107BAD">
              <w:rPr>
                <w:rFonts w:cs="Times New Roman"/>
                <w:sz w:val="20"/>
                <w:szCs w:val="20"/>
              </w:rPr>
              <w:t>Phase II, single-arm study</w:t>
            </w:r>
          </w:p>
        </w:tc>
        <w:tc>
          <w:tcPr>
            <w:tcW w:w="1134" w:type="dxa"/>
            <w:vAlign w:val="center"/>
          </w:tcPr>
          <w:p w14:paraId="603FD131" w14:textId="77777777" w:rsidR="0048629C" w:rsidRPr="00107BAD" w:rsidRDefault="0048629C" w:rsidP="00DC33EA">
            <w:pPr>
              <w:rPr>
                <w:rFonts w:cs="Times New Roman"/>
                <w:sz w:val="20"/>
                <w:szCs w:val="20"/>
              </w:rPr>
            </w:pPr>
            <w:r w:rsidRPr="00107BAD">
              <w:rPr>
                <w:rFonts w:cs="Times New Roman"/>
                <w:sz w:val="20"/>
                <w:szCs w:val="20"/>
              </w:rPr>
              <w:t>29/29</w:t>
            </w:r>
          </w:p>
        </w:tc>
        <w:tc>
          <w:tcPr>
            <w:tcW w:w="1483" w:type="dxa"/>
          </w:tcPr>
          <w:p w14:paraId="0B493918" w14:textId="77777777" w:rsidR="0048629C" w:rsidRPr="00107BAD" w:rsidRDefault="0048629C" w:rsidP="00DC33EA">
            <w:pPr>
              <w:rPr>
                <w:rFonts w:cs="Times New Roman"/>
                <w:sz w:val="20"/>
                <w:szCs w:val="20"/>
              </w:rPr>
            </w:pPr>
            <w:r w:rsidRPr="00107BAD">
              <w:rPr>
                <w:rFonts w:cs="Times New Roman"/>
                <w:color w:val="000000" w:themeColor="text1"/>
                <w:sz w:val="20"/>
                <w:szCs w:val="20"/>
              </w:rPr>
              <w:t>Gefitinib 250 mg q</w:t>
            </w:r>
            <w:r w:rsidRPr="00107BAD">
              <w:rPr>
                <w:rFonts w:cs="Times New Roman"/>
                <w:sz w:val="20"/>
                <w:szCs w:val="20"/>
              </w:rPr>
              <w:t>.d</w:t>
            </w:r>
            <w:r>
              <w:rPr>
                <w:rFonts w:cs="Times New Roman"/>
                <w:sz w:val="20"/>
                <w:szCs w:val="20"/>
              </w:rPr>
              <w:t>.</w:t>
            </w:r>
            <w:r w:rsidRPr="00107BAD">
              <w:rPr>
                <w:rFonts w:cs="Times New Roman"/>
                <w:sz w:val="20"/>
                <w:szCs w:val="20"/>
              </w:rPr>
              <w:t xml:space="preserve"> (100)</w:t>
            </w:r>
          </w:p>
        </w:tc>
        <w:tc>
          <w:tcPr>
            <w:tcW w:w="1379" w:type="dxa"/>
          </w:tcPr>
          <w:p w14:paraId="131FFD9A" w14:textId="77777777" w:rsidR="0048629C" w:rsidRPr="00107BAD" w:rsidRDefault="0048629C" w:rsidP="00DC33EA">
            <w:pPr>
              <w:rPr>
                <w:rFonts w:cs="Times New Roman"/>
                <w:sz w:val="20"/>
                <w:szCs w:val="20"/>
              </w:rPr>
            </w:pPr>
            <w:r w:rsidRPr="00107BAD">
              <w:rPr>
                <w:rFonts w:cs="Times New Roman"/>
                <w:color w:val="000000" w:themeColor="text1"/>
                <w:sz w:val="20"/>
                <w:szCs w:val="20"/>
              </w:rPr>
              <w:t>-</w:t>
            </w:r>
          </w:p>
        </w:tc>
        <w:tc>
          <w:tcPr>
            <w:tcW w:w="1468" w:type="dxa"/>
          </w:tcPr>
          <w:p w14:paraId="4D50B30B" w14:textId="77777777" w:rsidR="0048629C" w:rsidRPr="00107BAD" w:rsidRDefault="0048629C" w:rsidP="00DC33EA">
            <w:pPr>
              <w:rPr>
                <w:rFonts w:cs="Times New Roman"/>
                <w:sz w:val="20"/>
                <w:szCs w:val="20"/>
              </w:rPr>
            </w:pPr>
            <w:r w:rsidRPr="00107BAD">
              <w:rPr>
                <w:rFonts w:cs="Times New Roman"/>
                <w:sz w:val="20"/>
                <w:szCs w:val="20"/>
              </w:rPr>
              <w:t>17.8</w:t>
            </w:r>
          </w:p>
        </w:tc>
        <w:tc>
          <w:tcPr>
            <w:tcW w:w="1482" w:type="dxa"/>
          </w:tcPr>
          <w:p w14:paraId="2BF18C62" w14:textId="77777777" w:rsidR="0048629C" w:rsidRPr="00107BAD" w:rsidRDefault="0048629C" w:rsidP="00DC33EA">
            <w:pPr>
              <w:rPr>
                <w:rFonts w:cs="Times New Roman"/>
                <w:sz w:val="20"/>
                <w:szCs w:val="20"/>
              </w:rPr>
            </w:pPr>
            <w:r w:rsidRPr="00107BAD">
              <w:rPr>
                <w:rFonts w:cs="Times New Roman"/>
                <w:sz w:val="20"/>
                <w:szCs w:val="20"/>
              </w:rPr>
              <w:t>12/29 (41)</w:t>
            </w:r>
          </w:p>
        </w:tc>
        <w:tc>
          <w:tcPr>
            <w:tcW w:w="1275" w:type="dxa"/>
          </w:tcPr>
          <w:p w14:paraId="6CA347D7" w14:textId="77777777" w:rsidR="0048629C" w:rsidRPr="00107BAD" w:rsidRDefault="0048629C" w:rsidP="00DC33EA">
            <w:pPr>
              <w:rPr>
                <w:rFonts w:cs="Times New Roman"/>
                <w:sz w:val="20"/>
                <w:szCs w:val="20"/>
              </w:rPr>
            </w:pPr>
            <w:r w:rsidRPr="00107BAD">
              <w:rPr>
                <w:rFonts w:cs="Times New Roman"/>
                <w:sz w:val="20"/>
                <w:szCs w:val="20"/>
              </w:rPr>
              <w:t>NR</w:t>
            </w:r>
          </w:p>
        </w:tc>
        <w:tc>
          <w:tcPr>
            <w:tcW w:w="1276" w:type="dxa"/>
          </w:tcPr>
          <w:p w14:paraId="4F0804CE" w14:textId="77777777" w:rsidR="0048629C" w:rsidRPr="00107BAD" w:rsidRDefault="0048629C" w:rsidP="00DC33EA">
            <w:pPr>
              <w:rPr>
                <w:rFonts w:cs="Times New Roman"/>
                <w:sz w:val="20"/>
                <w:szCs w:val="20"/>
              </w:rPr>
            </w:pPr>
            <w:r w:rsidRPr="00107BAD">
              <w:rPr>
                <w:rFonts w:cs="Times New Roman"/>
                <w:sz w:val="20"/>
                <w:szCs w:val="20"/>
              </w:rPr>
              <w:t>NR</w:t>
            </w:r>
          </w:p>
        </w:tc>
        <w:tc>
          <w:tcPr>
            <w:tcW w:w="992" w:type="dxa"/>
          </w:tcPr>
          <w:p w14:paraId="01AD3CDD"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6E049E95"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3E996FC8" w14:textId="77777777" w:rsidTr="001153EC">
        <w:trPr>
          <w:trHeight w:val="1628"/>
        </w:trPr>
        <w:tc>
          <w:tcPr>
            <w:tcW w:w="1138" w:type="dxa"/>
            <w:vAlign w:val="center"/>
          </w:tcPr>
          <w:p w14:paraId="607105C7" w14:textId="6DEF58D0" w:rsidR="0048629C" w:rsidRPr="00107BAD" w:rsidRDefault="0048629C" w:rsidP="00DC33EA">
            <w:pPr>
              <w:jc w:val="center"/>
              <w:rPr>
                <w:rFonts w:cs="Times New Roman"/>
                <w:sz w:val="20"/>
                <w:szCs w:val="20"/>
              </w:rPr>
            </w:pPr>
            <w:r w:rsidRPr="00107BAD">
              <w:rPr>
                <w:rFonts w:cs="Times New Roman"/>
                <w:sz w:val="20"/>
                <w:szCs w:val="20"/>
              </w:rPr>
              <w:t xml:space="preserve">Rosell (2012) </w:t>
            </w:r>
            <w:r w:rsidRPr="00107BAD">
              <w:rPr>
                <w:rFonts w:cs="Times New Roman"/>
                <w:sz w:val="20"/>
                <w:szCs w:val="20"/>
              </w:rPr>
              <w:br/>
              <w:t>[Eurtac]</w:t>
            </w:r>
            <w:r w:rsidR="000315F0">
              <w:rPr>
                <w:rFonts w:cs="Times New Roman"/>
                <w:sz w:val="20"/>
                <w:szCs w:val="20"/>
              </w:rPr>
              <w:fldChar w:fldCharType="begin">
                <w:fldData xml:space="preserve">PEVuZE5vdGU+PENpdGU+PEF1dGhvcj5Sb3NlbGw8L0F1dGhvcj48WWVhcj4yMDEyPC9ZZWFyPjxS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Sb3NlbGw8L0F1dGhvcj48WWVhcj4yMDEyPC9ZZWFyPjxS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0315F0">
              <w:rPr>
                <w:rFonts w:cs="Times New Roman"/>
                <w:sz w:val="20"/>
                <w:szCs w:val="20"/>
              </w:rPr>
              <w:fldChar w:fldCharType="separate"/>
            </w:r>
            <w:r w:rsidR="001A4649" w:rsidRPr="001A4649">
              <w:rPr>
                <w:rFonts w:cs="Times New Roman"/>
                <w:noProof/>
                <w:sz w:val="20"/>
                <w:szCs w:val="20"/>
                <w:vertAlign w:val="superscript"/>
              </w:rPr>
              <w:t>3</w:t>
            </w:r>
            <w:r w:rsidR="000315F0">
              <w:rPr>
                <w:rFonts w:cs="Times New Roman"/>
                <w:sz w:val="20"/>
                <w:szCs w:val="20"/>
              </w:rPr>
              <w:fldChar w:fldCharType="end"/>
            </w:r>
          </w:p>
        </w:tc>
        <w:tc>
          <w:tcPr>
            <w:tcW w:w="1409" w:type="dxa"/>
          </w:tcPr>
          <w:p w14:paraId="6AF792EF" w14:textId="77777777" w:rsidR="0048629C" w:rsidRPr="00107BAD" w:rsidRDefault="0048629C" w:rsidP="00DC33EA">
            <w:pPr>
              <w:rPr>
                <w:rFonts w:cs="Times New Roman"/>
                <w:sz w:val="20"/>
                <w:szCs w:val="20"/>
              </w:rPr>
            </w:pPr>
            <w:r w:rsidRPr="00107BAD">
              <w:rPr>
                <w:rFonts w:cs="Times New Roman"/>
                <w:sz w:val="20"/>
                <w:szCs w:val="20"/>
              </w:rPr>
              <w:t>Phase III, open-label, multicenter RCT</w:t>
            </w:r>
          </w:p>
        </w:tc>
        <w:tc>
          <w:tcPr>
            <w:tcW w:w="1134" w:type="dxa"/>
          </w:tcPr>
          <w:p w14:paraId="36CCCD64" w14:textId="77777777" w:rsidR="0048629C" w:rsidRPr="00107BAD" w:rsidRDefault="0048629C" w:rsidP="00DC33EA">
            <w:pPr>
              <w:rPr>
                <w:rFonts w:cs="Times New Roman"/>
                <w:sz w:val="20"/>
                <w:szCs w:val="20"/>
              </w:rPr>
            </w:pPr>
            <w:r w:rsidRPr="00107BAD">
              <w:rPr>
                <w:rFonts w:cs="Times New Roman"/>
                <w:sz w:val="20"/>
                <w:szCs w:val="20"/>
              </w:rPr>
              <w:t>173/173</w:t>
            </w:r>
          </w:p>
        </w:tc>
        <w:tc>
          <w:tcPr>
            <w:tcW w:w="1483" w:type="dxa"/>
          </w:tcPr>
          <w:p w14:paraId="69F044D3" w14:textId="77777777" w:rsidR="0048629C" w:rsidRPr="00107BAD" w:rsidRDefault="0048629C" w:rsidP="00DC33EA">
            <w:pPr>
              <w:pStyle w:val="MDPI42tablebody"/>
              <w:jc w:val="left"/>
              <w:rPr>
                <w:rFonts w:ascii="Times New Roman" w:hAnsi="Times New Roman"/>
              </w:rPr>
            </w:pPr>
            <w:r w:rsidRPr="00107BAD">
              <w:rPr>
                <w:rFonts w:ascii="Times New Roman" w:hAnsi="Times New Roman"/>
              </w:rPr>
              <w:t>Erlotinib 150 mg q.d. (50)</w:t>
            </w:r>
          </w:p>
          <w:p w14:paraId="418D4824" w14:textId="77777777" w:rsidR="0048629C" w:rsidRPr="00107BAD" w:rsidRDefault="0048629C" w:rsidP="00DC33EA">
            <w:pPr>
              <w:rPr>
                <w:rFonts w:cs="Times New Roman"/>
                <w:sz w:val="20"/>
                <w:szCs w:val="20"/>
              </w:rPr>
            </w:pPr>
          </w:p>
        </w:tc>
        <w:tc>
          <w:tcPr>
            <w:tcW w:w="1379" w:type="dxa"/>
          </w:tcPr>
          <w:p w14:paraId="64155FB9" w14:textId="77777777" w:rsidR="0048629C" w:rsidRPr="00107BAD" w:rsidRDefault="0048629C" w:rsidP="00DC33EA">
            <w:pPr>
              <w:pStyle w:val="MDPI42tablebody"/>
              <w:jc w:val="left"/>
              <w:rPr>
                <w:rFonts w:ascii="Times New Roman" w:hAnsi="Times New Roman"/>
              </w:rPr>
            </w:pPr>
            <w:r w:rsidRPr="00107BAD">
              <w:rPr>
                <w:rFonts w:ascii="Times New Roman" w:hAnsi="Times New Roman"/>
              </w:rPr>
              <w:t>3-week cycles of chemotherapy</w:t>
            </w:r>
            <w:r w:rsidRPr="00107BAD">
              <w:rPr>
                <w:rFonts w:ascii="Times New Roman" w:hAnsi="Times New Roman"/>
                <w:vertAlign w:val="superscript"/>
              </w:rPr>
              <w:t xml:space="preserve">1 </w:t>
            </w:r>
            <w:r w:rsidRPr="00107BAD">
              <w:rPr>
                <w:rFonts w:ascii="Times New Roman" w:hAnsi="Times New Roman"/>
              </w:rPr>
              <w:t>(50)</w:t>
            </w:r>
          </w:p>
          <w:p w14:paraId="23062376" w14:textId="77777777" w:rsidR="0048629C" w:rsidRPr="00107BAD" w:rsidRDefault="0048629C" w:rsidP="00DC33EA">
            <w:pPr>
              <w:rPr>
                <w:rFonts w:cs="Times New Roman"/>
                <w:sz w:val="20"/>
                <w:szCs w:val="20"/>
              </w:rPr>
            </w:pPr>
          </w:p>
        </w:tc>
        <w:tc>
          <w:tcPr>
            <w:tcW w:w="1468" w:type="dxa"/>
          </w:tcPr>
          <w:p w14:paraId="3D8B24E2" w14:textId="77777777" w:rsidR="0048629C" w:rsidRPr="00107BAD" w:rsidRDefault="0048629C" w:rsidP="00DC33EA">
            <w:pPr>
              <w:rPr>
                <w:rFonts w:cs="Times New Roman"/>
                <w:sz w:val="20"/>
                <w:szCs w:val="20"/>
              </w:rPr>
            </w:pPr>
            <w:r w:rsidRPr="00107BAD">
              <w:rPr>
                <w:rFonts w:cs="Times New Roman"/>
                <w:sz w:val="20"/>
                <w:szCs w:val="20"/>
              </w:rPr>
              <w:t>Erlotinib arm: 18.9</w:t>
            </w:r>
            <w:r w:rsidRPr="00107BAD">
              <w:rPr>
                <w:rFonts w:cs="Times New Roman"/>
                <w:sz w:val="20"/>
                <w:szCs w:val="20"/>
              </w:rPr>
              <w:br/>
              <w:t>Chemotherapy arm: 14.4</w:t>
            </w:r>
          </w:p>
        </w:tc>
        <w:tc>
          <w:tcPr>
            <w:tcW w:w="1482" w:type="dxa"/>
          </w:tcPr>
          <w:p w14:paraId="1E12C2BA" w14:textId="77777777" w:rsidR="0048629C" w:rsidRPr="00107BAD" w:rsidRDefault="0048629C" w:rsidP="00DC33EA">
            <w:pPr>
              <w:pStyle w:val="Geenafstand"/>
              <w:rPr>
                <w:rFonts w:cs="Times New Roman"/>
                <w:sz w:val="20"/>
                <w:szCs w:val="20"/>
              </w:rPr>
            </w:pPr>
            <w:r w:rsidRPr="00107BAD">
              <w:rPr>
                <w:rFonts w:cs="Times New Roman"/>
                <w:sz w:val="20"/>
                <w:szCs w:val="20"/>
              </w:rPr>
              <w:t>Erlotinib arm: 28/86 (33)</w:t>
            </w:r>
          </w:p>
          <w:p w14:paraId="50C51E21" w14:textId="77777777" w:rsidR="0048629C" w:rsidRPr="00107BAD" w:rsidRDefault="0048629C" w:rsidP="00DC33EA">
            <w:pPr>
              <w:rPr>
                <w:rFonts w:cs="Times New Roman"/>
                <w:sz w:val="20"/>
                <w:szCs w:val="20"/>
              </w:rPr>
            </w:pPr>
            <w:r w:rsidRPr="00107BAD">
              <w:rPr>
                <w:rFonts w:cs="Times New Roman"/>
                <w:sz w:val="20"/>
                <w:szCs w:val="20"/>
              </w:rPr>
              <w:t>Chemotherapy arm: 29/87 (33)</w:t>
            </w:r>
          </w:p>
        </w:tc>
        <w:tc>
          <w:tcPr>
            <w:tcW w:w="1275" w:type="dxa"/>
          </w:tcPr>
          <w:p w14:paraId="3521B98C" w14:textId="77777777" w:rsidR="0048629C" w:rsidRPr="00107BAD" w:rsidRDefault="0048629C" w:rsidP="00DC33EA">
            <w:pPr>
              <w:rPr>
                <w:rFonts w:cs="Times New Roman"/>
                <w:sz w:val="20"/>
                <w:szCs w:val="20"/>
              </w:rPr>
            </w:pPr>
            <w:r w:rsidRPr="00107BAD">
              <w:rPr>
                <w:rFonts w:cs="Times New Roman"/>
                <w:sz w:val="20"/>
                <w:szCs w:val="20"/>
              </w:rPr>
              <w:t>NR</w:t>
            </w:r>
          </w:p>
        </w:tc>
        <w:tc>
          <w:tcPr>
            <w:tcW w:w="1276" w:type="dxa"/>
          </w:tcPr>
          <w:p w14:paraId="69D7F65D" w14:textId="77777777" w:rsidR="0048629C" w:rsidRPr="00107BAD" w:rsidRDefault="0048629C" w:rsidP="00DC33EA">
            <w:pPr>
              <w:rPr>
                <w:rFonts w:cs="Times New Roman"/>
                <w:sz w:val="20"/>
                <w:szCs w:val="20"/>
              </w:rPr>
            </w:pPr>
            <w:r w:rsidRPr="00107BAD">
              <w:rPr>
                <w:rFonts w:cs="Times New Roman"/>
                <w:sz w:val="20"/>
                <w:szCs w:val="20"/>
              </w:rPr>
              <w:t>NR</w:t>
            </w:r>
          </w:p>
        </w:tc>
        <w:tc>
          <w:tcPr>
            <w:tcW w:w="992" w:type="dxa"/>
          </w:tcPr>
          <w:p w14:paraId="1D134B11"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083399A1"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1F9EB12E" w14:textId="77777777" w:rsidTr="001153EC">
        <w:trPr>
          <w:trHeight w:val="1728"/>
        </w:trPr>
        <w:tc>
          <w:tcPr>
            <w:tcW w:w="1138" w:type="dxa"/>
            <w:vAlign w:val="center"/>
          </w:tcPr>
          <w:p w14:paraId="1F6231A3" w14:textId="451F83A7" w:rsidR="0048629C" w:rsidRPr="00107BAD" w:rsidRDefault="0048629C" w:rsidP="00DC33EA">
            <w:pPr>
              <w:jc w:val="center"/>
              <w:rPr>
                <w:rFonts w:cs="Times New Roman"/>
                <w:sz w:val="20"/>
                <w:szCs w:val="20"/>
              </w:rPr>
            </w:pPr>
            <w:r w:rsidRPr="00107BAD">
              <w:rPr>
                <w:rFonts w:cs="Times New Roman"/>
                <w:sz w:val="20"/>
                <w:szCs w:val="20"/>
              </w:rPr>
              <w:t>Yoshimura (2013)</w:t>
            </w:r>
            <w:r w:rsidR="000315F0">
              <w:rPr>
                <w:rFonts w:cs="Times New Roman"/>
                <w:sz w:val="20"/>
                <w:szCs w:val="20"/>
              </w:rPr>
              <w:fldChar w:fldCharType="begin"/>
            </w:r>
            <w:r w:rsidR="001A4649">
              <w:rPr>
                <w:rFonts w:cs="Times New Roman"/>
                <w:sz w:val="20"/>
                <w:szCs w:val="20"/>
              </w:rPr>
              <w:instrText xml:space="preserve"> ADDIN EN.CITE &lt;EndNote&gt;&lt;Cite&gt;&lt;Author&gt;Yoshimura&lt;/Author&gt;&lt;Year&gt;2013&lt;/Year&gt;&lt;RecNum&gt;79&lt;/RecNum&gt;&lt;DisplayText&gt;&lt;style face="superscript"&gt;4&lt;/style&gt;&lt;/DisplayText&gt;&lt;record&gt;&lt;rec-number&gt;79&lt;/rec-number&gt;&lt;foreign-keys&gt;&lt;key app="EN" db-id="9a5rsv9v10rxppex59t5txs89rd0wzvf0559" timestamp="1658399425"&gt;79&lt;/key&gt;&lt;/foreign-keys&gt;&lt;ref-type name="Journal Article"&gt;17&lt;/ref-type&gt;&lt;contributors&gt;&lt;authors&gt;&lt;author&gt;Yoshimura, Naruo&lt;/author&gt;&lt;author&gt;Okishio, Kyoichi&lt;/author&gt;&lt;author&gt;Mitsuoka, Shigeki&lt;/author&gt;&lt;author&gt;Kimura, Tatsuo&lt;/author&gt;&lt;author&gt;Kawaguchi, Tomoya&lt;/author&gt;&lt;author&gt;Kobayashi, Masaji&lt;/author&gt;&lt;author&gt;Hirashima, Tomonori&lt;/author&gt;&lt;author&gt;Daga, Haruko&lt;/author&gt;&lt;author&gt;Takeda, Koji&lt;/author&gt;&lt;author&gt;Hirata, Kazuto&lt;/author&gt;&lt;author&gt;Kudoh, Shinzoh&lt;/author&gt;&lt;/authors&gt;&lt;/contributors&gt;&lt;titles&gt;&lt;title&gt;Prospective assessment of continuation of erlotinib or gefitinib in patients with acquired resistance to erlotinib or gefitinib followed by the addition of pemetrexed&lt;/title&gt;&lt;secondary-title&gt;Journal of Thoracic Oncology&lt;/secondary-title&gt;&lt;/titles&gt;&lt;periodical&gt;&lt;full-title&gt;Journal of Thoracic Oncology&lt;/full-title&gt;&lt;/periodical&gt;&lt;pages&gt;96-101&lt;/pages&gt;&lt;volume&gt;8&lt;/volume&gt;&lt;number&gt;1&lt;/number&gt;&lt;keywords&gt;&lt;keyword&gt;Acquired resistance&lt;/keyword&gt;&lt;keyword&gt;Epidermal growth factor receptor mutation&lt;/keyword&gt;&lt;keyword&gt;Erlotinib&lt;/keyword&gt;&lt;keyword&gt;Gefitinib&lt;/keyword&gt;&lt;keyword&gt;Non-small-cell lung cancer&lt;/keyword&gt;&lt;keyword&gt;Pemetrexed&lt;/keyword&gt;&lt;/keywords&gt;&lt;dates&gt;&lt;year&gt;2013&lt;/year&gt;&lt;/dates&gt;&lt;publisher&gt;Lippincott Williams and Wilkins&lt;/publisher&gt;&lt;urls&gt;&lt;related-urls&gt;&lt;url&gt;https://pubmed.ncbi.nlm.nih.gov/23207920/&lt;/url&gt;&lt;/related-urls&gt;&lt;pdf-urls&gt;&lt;url&gt;file:///C:/Users/anita/AppData/Local/Mendeley Ltd./Mendeley Desktop/Downloaded/Yoshimura et al. - 2013 - Prospective assessment of continuation of erlotinib or gefitinib in patients with acquired resistance to erlot.pdf&lt;/url&gt;&lt;/pdf-urls&gt;&lt;/urls&gt;&lt;electronic-resource-num&gt;10.1097/JTO.0b013e3182762bfb&lt;/electronic-resource-num&gt;&lt;/record&gt;&lt;/Cite&gt;&lt;/EndNote&gt;</w:instrText>
            </w:r>
            <w:r w:rsidR="000315F0">
              <w:rPr>
                <w:rFonts w:cs="Times New Roman"/>
                <w:sz w:val="20"/>
                <w:szCs w:val="20"/>
              </w:rPr>
              <w:fldChar w:fldCharType="separate"/>
            </w:r>
            <w:r w:rsidR="001A4649" w:rsidRPr="001A4649">
              <w:rPr>
                <w:rFonts w:cs="Times New Roman"/>
                <w:noProof/>
                <w:sz w:val="20"/>
                <w:szCs w:val="20"/>
                <w:vertAlign w:val="superscript"/>
              </w:rPr>
              <w:t>4</w:t>
            </w:r>
            <w:r w:rsidR="000315F0">
              <w:rPr>
                <w:rFonts w:cs="Times New Roman"/>
                <w:sz w:val="20"/>
                <w:szCs w:val="20"/>
              </w:rPr>
              <w:fldChar w:fldCharType="end"/>
            </w:r>
          </w:p>
        </w:tc>
        <w:tc>
          <w:tcPr>
            <w:tcW w:w="1409" w:type="dxa"/>
          </w:tcPr>
          <w:p w14:paraId="1516F5DC" w14:textId="77777777" w:rsidR="0048629C" w:rsidRPr="00107BAD" w:rsidRDefault="0048629C" w:rsidP="00DC33EA">
            <w:pPr>
              <w:rPr>
                <w:rFonts w:cs="Times New Roman"/>
                <w:sz w:val="20"/>
                <w:szCs w:val="20"/>
              </w:rPr>
            </w:pPr>
            <w:r w:rsidRPr="00107BAD">
              <w:rPr>
                <w:rFonts w:cs="Times New Roman"/>
                <w:sz w:val="20"/>
                <w:szCs w:val="20"/>
              </w:rPr>
              <w:t>Phase II, single-arm, study</w:t>
            </w:r>
          </w:p>
        </w:tc>
        <w:tc>
          <w:tcPr>
            <w:tcW w:w="1134" w:type="dxa"/>
          </w:tcPr>
          <w:p w14:paraId="2CE2C2E1" w14:textId="77777777" w:rsidR="0048629C" w:rsidRPr="00107BAD" w:rsidRDefault="0048629C" w:rsidP="00DC33EA">
            <w:pPr>
              <w:rPr>
                <w:rFonts w:cs="Times New Roman"/>
                <w:sz w:val="20"/>
                <w:szCs w:val="20"/>
              </w:rPr>
            </w:pPr>
            <w:r w:rsidRPr="00107BAD">
              <w:rPr>
                <w:rFonts w:cs="Times New Roman"/>
                <w:sz w:val="20"/>
                <w:szCs w:val="20"/>
              </w:rPr>
              <w:t>27/27</w:t>
            </w:r>
          </w:p>
        </w:tc>
        <w:tc>
          <w:tcPr>
            <w:tcW w:w="1483" w:type="dxa"/>
          </w:tcPr>
          <w:p w14:paraId="125AEFEF" w14:textId="77777777" w:rsidR="0048629C" w:rsidRPr="00107BAD" w:rsidRDefault="0048629C" w:rsidP="00DC33EA">
            <w:pPr>
              <w:rPr>
                <w:rFonts w:cs="Times New Roman"/>
                <w:sz w:val="20"/>
                <w:szCs w:val="20"/>
              </w:rPr>
            </w:pPr>
            <w:r w:rsidRPr="00107BAD">
              <w:rPr>
                <w:rFonts w:cs="Times New Roman"/>
                <w:sz w:val="20"/>
                <w:szCs w:val="20"/>
              </w:rPr>
              <w:t>3-weekly cycles of pemetrexed d1 500mg/m</w:t>
            </w:r>
            <w:r w:rsidRPr="00107BAD">
              <w:rPr>
                <w:rFonts w:cs="Times New Roman"/>
                <w:sz w:val="20"/>
                <w:szCs w:val="20"/>
                <w:vertAlign w:val="superscript"/>
              </w:rPr>
              <w:t>2</w:t>
            </w:r>
            <w:r w:rsidRPr="00107BAD">
              <w:rPr>
                <w:rFonts w:cs="Times New Roman"/>
                <w:sz w:val="20"/>
                <w:szCs w:val="20"/>
              </w:rPr>
              <w:t xml:space="preserve"> and erlotinib/gefitinib d2-16 dose NR (100)</w:t>
            </w:r>
          </w:p>
        </w:tc>
        <w:tc>
          <w:tcPr>
            <w:tcW w:w="1379" w:type="dxa"/>
          </w:tcPr>
          <w:p w14:paraId="45B34E29"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0ACA466D" w14:textId="77777777" w:rsidR="0048629C" w:rsidRPr="00107BAD" w:rsidRDefault="0048629C" w:rsidP="00DC33EA">
            <w:pPr>
              <w:rPr>
                <w:rFonts w:cs="Times New Roman"/>
                <w:sz w:val="20"/>
                <w:szCs w:val="20"/>
              </w:rPr>
            </w:pPr>
            <w:r w:rsidRPr="00107BAD">
              <w:rPr>
                <w:rFonts w:cs="Times New Roman"/>
                <w:sz w:val="20"/>
                <w:szCs w:val="20"/>
              </w:rPr>
              <w:t>11.4</w:t>
            </w:r>
          </w:p>
        </w:tc>
        <w:tc>
          <w:tcPr>
            <w:tcW w:w="1482" w:type="dxa"/>
          </w:tcPr>
          <w:p w14:paraId="0CFC7AAC" w14:textId="77777777" w:rsidR="0048629C" w:rsidRPr="00107BAD" w:rsidRDefault="0048629C" w:rsidP="00DC33EA">
            <w:pPr>
              <w:rPr>
                <w:rFonts w:cs="Times New Roman"/>
                <w:sz w:val="20"/>
                <w:szCs w:val="20"/>
              </w:rPr>
            </w:pPr>
            <w:r w:rsidRPr="00107BAD">
              <w:rPr>
                <w:rFonts w:cs="Times New Roman"/>
                <w:sz w:val="20"/>
                <w:szCs w:val="20"/>
              </w:rPr>
              <w:t>16/27 (59)</w:t>
            </w:r>
          </w:p>
        </w:tc>
        <w:tc>
          <w:tcPr>
            <w:tcW w:w="1275" w:type="dxa"/>
          </w:tcPr>
          <w:p w14:paraId="4CFADF5E" w14:textId="77777777" w:rsidR="0048629C" w:rsidRPr="00107BAD" w:rsidRDefault="0048629C" w:rsidP="00DC33EA">
            <w:pPr>
              <w:rPr>
                <w:rFonts w:cs="Times New Roman"/>
                <w:sz w:val="20"/>
                <w:szCs w:val="20"/>
              </w:rPr>
            </w:pPr>
            <w:r w:rsidRPr="00107BAD">
              <w:rPr>
                <w:rFonts w:cs="Times New Roman"/>
                <w:sz w:val="20"/>
                <w:szCs w:val="20"/>
              </w:rPr>
              <w:t>NR</w:t>
            </w:r>
          </w:p>
        </w:tc>
        <w:tc>
          <w:tcPr>
            <w:tcW w:w="1276" w:type="dxa"/>
          </w:tcPr>
          <w:p w14:paraId="4F57EC8B" w14:textId="77777777" w:rsidR="0048629C" w:rsidRPr="00107BAD" w:rsidRDefault="0048629C" w:rsidP="00DC33EA">
            <w:pPr>
              <w:rPr>
                <w:rFonts w:cs="Times New Roman"/>
                <w:sz w:val="20"/>
                <w:szCs w:val="20"/>
              </w:rPr>
            </w:pPr>
            <w:r w:rsidRPr="00107BAD">
              <w:rPr>
                <w:rFonts w:cs="Times New Roman"/>
                <w:sz w:val="20"/>
                <w:szCs w:val="20"/>
              </w:rPr>
              <w:t>NR</w:t>
            </w:r>
          </w:p>
        </w:tc>
        <w:tc>
          <w:tcPr>
            <w:tcW w:w="992" w:type="dxa"/>
          </w:tcPr>
          <w:p w14:paraId="7B1A70B3"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40628BEC"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51E00B12" w14:textId="77777777" w:rsidTr="001153EC">
        <w:trPr>
          <w:trHeight w:val="1277"/>
        </w:trPr>
        <w:tc>
          <w:tcPr>
            <w:tcW w:w="1138" w:type="dxa"/>
            <w:vAlign w:val="center"/>
          </w:tcPr>
          <w:p w14:paraId="26000063" w14:textId="2C622353" w:rsidR="0048629C" w:rsidRPr="00107BAD" w:rsidRDefault="0048629C" w:rsidP="00DC33EA">
            <w:pPr>
              <w:jc w:val="center"/>
              <w:rPr>
                <w:rFonts w:cs="Times New Roman"/>
                <w:sz w:val="20"/>
                <w:szCs w:val="20"/>
              </w:rPr>
            </w:pPr>
            <w:r w:rsidRPr="00107BAD">
              <w:rPr>
                <w:rFonts w:cs="Times New Roman"/>
                <w:sz w:val="20"/>
                <w:szCs w:val="20"/>
              </w:rPr>
              <w:lastRenderedPageBreak/>
              <w:t>Reguart (2014)</w:t>
            </w:r>
            <w:r w:rsidR="000315F0">
              <w:rPr>
                <w:rFonts w:cs="Times New Roman"/>
                <w:sz w:val="20"/>
                <w:szCs w:val="20"/>
              </w:rPr>
              <w:fldChar w:fldCharType="begin"/>
            </w:r>
            <w:r w:rsidR="001A4649">
              <w:rPr>
                <w:rFonts w:cs="Times New Roman"/>
                <w:sz w:val="20"/>
                <w:szCs w:val="20"/>
              </w:rPr>
              <w:instrText xml:space="preserve"> ADDIN EN.CITE &lt;EndNote&gt;&lt;Cite&gt;&lt;Author&gt;Reguart&lt;/Author&gt;&lt;Year&gt;2014&lt;/Year&gt;&lt;RecNum&gt;80&lt;/RecNum&gt;&lt;DisplayText&gt;&lt;style face="superscript"&gt;5&lt;/style&gt;&lt;/DisplayText&gt;&lt;record&gt;&lt;rec-number&gt;80&lt;/rec-number&gt;&lt;foreign-keys&gt;&lt;key app="EN" db-id="9a5rsv9v10rxppex59t5txs89rd0wzvf0559" timestamp="1658399449"&gt;80&lt;/key&gt;&lt;/foreign-keys&gt;&lt;ref-type name="Journal Article"&gt;17&lt;/ref-type&gt;&lt;contributors&gt;&lt;authors&gt;&lt;author&gt;Reguart, Noemi&lt;/author&gt;&lt;author&gt;Rosell, Rafael&lt;/author&gt;&lt;author&gt;Cardenal, Felipe&lt;/author&gt;&lt;author&gt;Cardona, Andres F.&lt;/author&gt;&lt;author&gt;Isla, Dolores&lt;/author&gt;&lt;author&gt;Palmero, Ramon&lt;/author&gt;&lt;author&gt;Moran, Teresa&lt;/author&gt;&lt;author&gt;Rolfo, Christian&lt;/author&gt;&lt;author&gt;Pallarès, M. Cinta&lt;/author&gt;&lt;author&gt;Insa, Amelia&lt;/author&gt;&lt;author&gt;Carcereny, Enric&lt;/author&gt;&lt;author&gt;Majem, Margarita&lt;/author&gt;&lt;author&gt;De Castro, Javier&lt;/author&gt;&lt;author&gt;Queralt, Cristina&lt;/author&gt;&lt;author&gt;Molina, Miguel A.&lt;/author&gt;&lt;author&gt;Taron, Miquel&lt;/author&gt;&lt;/authors&gt;&lt;/contributors&gt;&lt;titles&gt;&lt;title&gt;Phase I/II trial of vorinostat (SAHA) and erlotinib for non-small cell lung cancer (NSCLC) patients with epidermal growth factor receptor (EGFR) mutations after erlotinib progression&lt;/title&gt;&lt;secondary-title&gt;Lung Cancer&lt;/secondary-title&gt;&lt;/titles&gt;&lt;periodical&gt;&lt;full-title&gt;Lung Cancer&lt;/full-title&gt;&lt;/periodical&gt;&lt;pages&gt;161-167&lt;/pages&gt;&lt;volume&gt;84&lt;/volume&gt;&lt;number&gt;2&lt;/number&gt;&lt;keywords&gt;&lt;keyword&gt;EGFR mutations&lt;/keyword&gt;&lt;keyword&gt;Erlotinib&lt;/keyword&gt;&lt;keyword&gt;Histone deacetylase inhibitors&lt;/keyword&gt;&lt;keyword&gt;NSCLC&lt;/keyword&gt;&lt;keyword&gt;TKIs resistance&lt;/keyword&gt;&lt;keyword&gt;Vorinostat&lt;/keyword&gt;&lt;/keywords&gt;&lt;dates&gt;&lt;year&gt;2014&lt;/year&gt;&lt;/dates&gt;&lt;publisher&gt;Elsevier Ireland Ltd&lt;/publisher&gt;&lt;urls&gt;&lt;related-urls&gt;&lt;url&gt;https://pubmed.ncbi.nlm.nih.gov/24636848/&lt;/url&gt;&lt;/related-urls&gt;&lt;/urls&gt;&lt;electronic-resource-num&gt;10.1016/j.lungcan.2014.02.011&lt;/electronic-resource-num&gt;&lt;/record&gt;&lt;/Cite&gt;&lt;/EndNote&gt;</w:instrText>
            </w:r>
            <w:r w:rsidR="000315F0">
              <w:rPr>
                <w:rFonts w:cs="Times New Roman"/>
                <w:sz w:val="20"/>
                <w:szCs w:val="20"/>
              </w:rPr>
              <w:fldChar w:fldCharType="separate"/>
            </w:r>
            <w:r w:rsidR="001A4649" w:rsidRPr="001A4649">
              <w:rPr>
                <w:rFonts w:cs="Times New Roman"/>
                <w:noProof/>
                <w:sz w:val="20"/>
                <w:szCs w:val="20"/>
                <w:vertAlign w:val="superscript"/>
              </w:rPr>
              <w:t>5</w:t>
            </w:r>
            <w:r w:rsidR="000315F0">
              <w:rPr>
                <w:rFonts w:cs="Times New Roman"/>
                <w:sz w:val="20"/>
                <w:szCs w:val="20"/>
              </w:rPr>
              <w:fldChar w:fldCharType="end"/>
            </w:r>
          </w:p>
        </w:tc>
        <w:tc>
          <w:tcPr>
            <w:tcW w:w="1409" w:type="dxa"/>
          </w:tcPr>
          <w:p w14:paraId="691BA529" w14:textId="77777777" w:rsidR="0048629C" w:rsidRPr="00107BAD" w:rsidRDefault="0048629C" w:rsidP="00DC33EA">
            <w:pPr>
              <w:rPr>
                <w:rFonts w:cs="Times New Roman"/>
                <w:sz w:val="20"/>
                <w:szCs w:val="20"/>
              </w:rPr>
            </w:pPr>
            <w:r w:rsidRPr="00107BAD">
              <w:rPr>
                <w:rFonts w:cs="Times New Roman"/>
                <w:sz w:val="20"/>
                <w:szCs w:val="20"/>
              </w:rPr>
              <w:t>Phase I-II, single-arm, multicenter study</w:t>
            </w:r>
          </w:p>
        </w:tc>
        <w:tc>
          <w:tcPr>
            <w:tcW w:w="1134" w:type="dxa"/>
          </w:tcPr>
          <w:p w14:paraId="649C15DF" w14:textId="77777777" w:rsidR="0048629C" w:rsidRPr="00107BAD" w:rsidRDefault="0048629C" w:rsidP="00DC33EA">
            <w:pPr>
              <w:rPr>
                <w:rFonts w:cs="Times New Roman"/>
                <w:sz w:val="20"/>
                <w:szCs w:val="20"/>
              </w:rPr>
            </w:pPr>
            <w:r w:rsidRPr="00107BAD">
              <w:rPr>
                <w:rFonts w:cs="Times New Roman"/>
                <w:sz w:val="20"/>
                <w:szCs w:val="20"/>
              </w:rPr>
              <w:t>25/25</w:t>
            </w:r>
          </w:p>
        </w:tc>
        <w:tc>
          <w:tcPr>
            <w:tcW w:w="1483" w:type="dxa"/>
          </w:tcPr>
          <w:p w14:paraId="52FFEF24" w14:textId="77777777" w:rsidR="0048629C" w:rsidRPr="00A138B2" w:rsidRDefault="0048629C" w:rsidP="00DC33EA">
            <w:pPr>
              <w:rPr>
                <w:rFonts w:cs="Times New Roman"/>
                <w:sz w:val="20"/>
                <w:szCs w:val="20"/>
                <w:lang w:val="it-IT"/>
              </w:rPr>
            </w:pPr>
            <w:r w:rsidRPr="00A138B2">
              <w:rPr>
                <w:rFonts w:cs="Times New Roman"/>
                <w:sz w:val="20"/>
                <w:szCs w:val="20"/>
                <w:lang w:val="it-IT"/>
              </w:rPr>
              <w:t>Erlotinib 150mg q.d. + vorinostat 400mg q.d. (100)</w:t>
            </w:r>
          </w:p>
        </w:tc>
        <w:tc>
          <w:tcPr>
            <w:tcW w:w="1379" w:type="dxa"/>
          </w:tcPr>
          <w:p w14:paraId="3F861DD5"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1733417C" w14:textId="77777777" w:rsidR="0048629C" w:rsidRPr="00107BAD" w:rsidRDefault="0048629C" w:rsidP="00DC33EA">
            <w:pPr>
              <w:rPr>
                <w:rFonts w:cs="Times New Roman"/>
                <w:sz w:val="20"/>
                <w:szCs w:val="20"/>
              </w:rPr>
            </w:pPr>
            <w:r w:rsidRPr="00107BAD">
              <w:rPr>
                <w:rFonts w:cs="Times New Roman"/>
                <w:sz w:val="20"/>
                <w:szCs w:val="20"/>
              </w:rPr>
              <w:t>NR</w:t>
            </w:r>
          </w:p>
        </w:tc>
        <w:tc>
          <w:tcPr>
            <w:tcW w:w="1482" w:type="dxa"/>
          </w:tcPr>
          <w:p w14:paraId="2463E201" w14:textId="77777777" w:rsidR="0048629C" w:rsidRPr="00107BAD" w:rsidRDefault="0048629C" w:rsidP="00DC33EA">
            <w:pPr>
              <w:rPr>
                <w:rFonts w:cs="Times New Roman"/>
                <w:sz w:val="20"/>
                <w:szCs w:val="20"/>
              </w:rPr>
            </w:pPr>
            <w:r w:rsidRPr="00107BAD">
              <w:rPr>
                <w:rFonts w:cs="Times New Roman"/>
                <w:sz w:val="20"/>
                <w:szCs w:val="20"/>
              </w:rPr>
              <w:t>10/25 (40)</w:t>
            </w:r>
          </w:p>
        </w:tc>
        <w:tc>
          <w:tcPr>
            <w:tcW w:w="1275" w:type="dxa"/>
          </w:tcPr>
          <w:p w14:paraId="26E1FD6F" w14:textId="77777777" w:rsidR="0048629C" w:rsidRPr="00107BAD" w:rsidRDefault="0048629C" w:rsidP="00DC33EA">
            <w:pPr>
              <w:rPr>
                <w:rFonts w:cs="Times New Roman"/>
                <w:sz w:val="20"/>
                <w:szCs w:val="20"/>
              </w:rPr>
            </w:pPr>
            <w:r w:rsidRPr="00107BAD">
              <w:rPr>
                <w:rFonts w:cs="Times New Roman"/>
                <w:sz w:val="20"/>
                <w:szCs w:val="20"/>
              </w:rPr>
              <w:t>NR</w:t>
            </w:r>
          </w:p>
        </w:tc>
        <w:tc>
          <w:tcPr>
            <w:tcW w:w="1276" w:type="dxa"/>
          </w:tcPr>
          <w:p w14:paraId="46C44039" w14:textId="77777777" w:rsidR="0048629C" w:rsidRPr="00107BAD" w:rsidRDefault="0048629C" w:rsidP="00DC33EA">
            <w:pPr>
              <w:rPr>
                <w:rFonts w:cs="Times New Roman"/>
                <w:sz w:val="20"/>
                <w:szCs w:val="20"/>
              </w:rPr>
            </w:pPr>
            <w:r w:rsidRPr="00107BAD">
              <w:rPr>
                <w:rFonts w:cs="Times New Roman"/>
                <w:sz w:val="20"/>
                <w:szCs w:val="20"/>
              </w:rPr>
              <w:t>NR</w:t>
            </w:r>
          </w:p>
        </w:tc>
        <w:tc>
          <w:tcPr>
            <w:tcW w:w="992" w:type="dxa"/>
          </w:tcPr>
          <w:p w14:paraId="71E0ADAF" w14:textId="77777777" w:rsidR="0048629C" w:rsidRPr="00107BAD" w:rsidRDefault="0048629C" w:rsidP="00DC33EA">
            <w:pPr>
              <w:pStyle w:val="Geenafstand"/>
              <w:rPr>
                <w:rFonts w:cs="Times New Roman"/>
                <w:sz w:val="20"/>
                <w:szCs w:val="20"/>
              </w:rPr>
            </w:pPr>
            <w:r w:rsidRPr="00107BAD">
              <w:rPr>
                <w:rFonts w:cs="Times New Roman"/>
                <w:sz w:val="20"/>
                <w:szCs w:val="20"/>
              </w:rPr>
              <w:t>NR</w:t>
            </w:r>
          </w:p>
          <w:p w14:paraId="537410C1" w14:textId="77777777" w:rsidR="0048629C" w:rsidRPr="00107BAD" w:rsidRDefault="0048629C" w:rsidP="00DC33EA">
            <w:pPr>
              <w:rPr>
                <w:rFonts w:cs="Times New Roman"/>
                <w:sz w:val="20"/>
                <w:szCs w:val="20"/>
              </w:rPr>
            </w:pPr>
          </w:p>
        </w:tc>
        <w:tc>
          <w:tcPr>
            <w:tcW w:w="1134" w:type="dxa"/>
          </w:tcPr>
          <w:p w14:paraId="26B39175"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197493B0" w14:textId="77777777" w:rsidTr="001153EC">
        <w:trPr>
          <w:trHeight w:val="2430"/>
        </w:trPr>
        <w:tc>
          <w:tcPr>
            <w:tcW w:w="1138" w:type="dxa"/>
            <w:vAlign w:val="center"/>
          </w:tcPr>
          <w:p w14:paraId="1B159C04" w14:textId="0EC85ED2" w:rsidR="0048629C" w:rsidRPr="00107BAD" w:rsidRDefault="0048629C" w:rsidP="00DC33EA">
            <w:pPr>
              <w:jc w:val="center"/>
              <w:rPr>
                <w:rFonts w:cs="Times New Roman"/>
                <w:sz w:val="20"/>
                <w:szCs w:val="20"/>
              </w:rPr>
            </w:pPr>
            <w:r w:rsidRPr="00107BAD">
              <w:rPr>
                <w:rFonts w:cs="Times New Roman"/>
                <w:sz w:val="20"/>
                <w:szCs w:val="20"/>
              </w:rPr>
              <w:t>Zwitter (2014)</w:t>
            </w:r>
            <w:r w:rsidR="000315F0">
              <w:rPr>
                <w:rFonts w:cs="Times New Roman"/>
                <w:sz w:val="20"/>
                <w:szCs w:val="20"/>
              </w:rPr>
              <w:fldChar w:fldCharType="begin"/>
            </w:r>
            <w:r w:rsidR="001A4649">
              <w:rPr>
                <w:rFonts w:cs="Times New Roman"/>
                <w:sz w:val="20"/>
                <w:szCs w:val="20"/>
              </w:rPr>
              <w:instrText xml:space="preserve"> ADDIN EN.CITE &lt;EndNote&gt;&lt;Cite&gt;&lt;Author&gt;Zwitter&lt;/Author&gt;&lt;Year&gt;2014&lt;/Year&gt;&lt;RecNum&gt;81&lt;/RecNum&gt;&lt;DisplayText&gt;&lt;style face="superscript"&gt;6&lt;/style&gt;&lt;/DisplayText&gt;&lt;record&gt;&lt;rec-number&gt;81&lt;/rec-number&gt;&lt;foreign-keys&gt;&lt;key app="EN" db-id="9a5rsv9v10rxppex59t5txs89rd0wzvf0559" timestamp="1658399485"&gt;81&lt;/key&gt;&lt;/foreign-keys&gt;&lt;ref-type name="Journal Article"&gt;17&lt;/ref-type&gt;&lt;contributors&gt;&lt;authors&gt;&lt;author&gt;Zwitter, Matjaz&lt;/author&gt;&lt;author&gt;Stanic, Karmen&lt;/author&gt;&lt;author&gt;Rajer, Mirjana&lt;/author&gt;&lt;author&gt;Kern, Izidor&lt;/author&gt;&lt;author&gt;Vrankar, Martina&lt;/author&gt;&lt;author&gt;Edelbaher, Natalija&lt;/author&gt;&lt;author&gt;Kovac, Viljem&lt;/author&gt;&lt;/authors&gt;&lt;/contributors&gt;&lt;titles&gt;&lt;title&gt;Intercalated chemotherapy and erlotinib for advanced NSCLC: High proportion of complete remissions and prolonged progression-free survival among patients with EGFR activating mutations&lt;/title&gt;&lt;secondary-title&gt;Radiology and Oncology&lt;/secondary-title&gt;&lt;/titles&gt;&lt;periodical&gt;&lt;full-title&gt;Radiology and Oncology&lt;/full-title&gt;&lt;/periodical&gt;&lt;pages&gt;361-368&lt;/pages&gt;&lt;volume&gt;48&lt;/volume&gt;&lt;number&gt;4&lt;/number&gt;&lt;keywords&gt;&lt;keyword&gt;Cisplatin&lt;/keyword&gt;&lt;keyword&gt;EGFR activating mutations&lt;/keyword&gt;&lt;keyword&gt;Erlotinib&lt;/keyword&gt;&lt;keyword&gt;Gemcitabine&lt;/keyword&gt;&lt;keyword&gt;Intercalated therapy&lt;/keyword&gt;&lt;keyword&gt;Metabolic response&lt;/keyword&gt;&lt;keyword&gt;Non-small cell lung cancer&lt;/keyword&gt;&lt;/keywords&gt;&lt;dates&gt;&lt;year&gt;2014&lt;/year&gt;&lt;/dates&gt;&lt;publisher&gt;Association of Radiology and Oncology&lt;/publisher&gt;&lt;urls&gt;&lt;related-urls&gt;&lt;url&gt;https://pubmed.ncbi.nlm.nih.gov/25435849/&lt;/url&gt;&lt;/related-urls&gt;&lt;pdf-urls&gt;&lt;url&gt;file:///C:/Users/anita/AppData/Local/Mendeley Ltd./Mendeley Desktop/Downloaded/Zwitter et al. - 2014 - Intercalated chemotherapy and erlotinib for advanced NSCLC High proportion of complete remissions and prolonged.pdf&lt;/url&gt;&lt;/pdf-urls&gt;&lt;/urls&gt;&lt;electronic-resource-num&gt;10.2478/raon-2014-0038&lt;/electronic-resource-num&gt;&lt;/record&gt;&lt;/Cite&gt;&lt;/EndNote&gt;</w:instrText>
            </w:r>
            <w:r w:rsidR="000315F0">
              <w:rPr>
                <w:rFonts w:cs="Times New Roman"/>
                <w:sz w:val="20"/>
                <w:szCs w:val="20"/>
              </w:rPr>
              <w:fldChar w:fldCharType="separate"/>
            </w:r>
            <w:r w:rsidR="001A4649" w:rsidRPr="001A4649">
              <w:rPr>
                <w:rFonts w:cs="Times New Roman"/>
                <w:noProof/>
                <w:sz w:val="20"/>
                <w:szCs w:val="20"/>
                <w:vertAlign w:val="superscript"/>
              </w:rPr>
              <w:t>6</w:t>
            </w:r>
            <w:r w:rsidR="000315F0">
              <w:rPr>
                <w:rFonts w:cs="Times New Roman"/>
                <w:sz w:val="20"/>
                <w:szCs w:val="20"/>
              </w:rPr>
              <w:fldChar w:fldCharType="end"/>
            </w:r>
          </w:p>
        </w:tc>
        <w:tc>
          <w:tcPr>
            <w:tcW w:w="1409" w:type="dxa"/>
          </w:tcPr>
          <w:p w14:paraId="270EFD34" w14:textId="77777777" w:rsidR="0048629C" w:rsidRPr="00107BAD" w:rsidRDefault="0048629C" w:rsidP="00DC33EA">
            <w:pPr>
              <w:rPr>
                <w:rFonts w:cs="Times New Roman"/>
                <w:sz w:val="20"/>
                <w:szCs w:val="20"/>
              </w:rPr>
            </w:pPr>
            <w:r w:rsidRPr="00107BAD">
              <w:rPr>
                <w:rFonts w:cs="Times New Roman"/>
                <w:sz w:val="20"/>
                <w:szCs w:val="20"/>
              </w:rPr>
              <w:t>Phase II, single-arm, study</w:t>
            </w:r>
          </w:p>
        </w:tc>
        <w:tc>
          <w:tcPr>
            <w:tcW w:w="1134" w:type="dxa"/>
            <w:vAlign w:val="center"/>
          </w:tcPr>
          <w:p w14:paraId="05146CC4" w14:textId="77777777" w:rsidR="0048629C" w:rsidRPr="00107BAD" w:rsidRDefault="0048629C" w:rsidP="00DC33EA">
            <w:pPr>
              <w:rPr>
                <w:rFonts w:cs="Times New Roman"/>
                <w:sz w:val="20"/>
                <w:szCs w:val="20"/>
              </w:rPr>
            </w:pPr>
            <w:r w:rsidRPr="00107BAD">
              <w:rPr>
                <w:rFonts w:cs="Times New Roman"/>
                <w:sz w:val="20"/>
                <w:szCs w:val="20"/>
              </w:rPr>
              <w:t>53/38</w:t>
            </w:r>
          </w:p>
        </w:tc>
        <w:tc>
          <w:tcPr>
            <w:tcW w:w="1483" w:type="dxa"/>
          </w:tcPr>
          <w:p w14:paraId="7B9D4981" w14:textId="77777777" w:rsidR="0048629C" w:rsidRPr="00107BAD" w:rsidRDefault="0048629C" w:rsidP="00DC33EA">
            <w:pPr>
              <w:rPr>
                <w:rFonts w:cs="Times New Roman"/>
                <w:sz w:val="20"/>
                <w:szCs w:val="20"/>
              </w:rPr>
            </w:pPr>
            <w:r w:rsidRPr="00107BAD">
              <w:rPr>
                <w:rFonts w:cs="Times New Roman"/>
                <w:sz w:val="20"/>
                <w:szCs w:val="20"/>
              </w:rPr>
              <w:t>3-weekly cycles of gemcitabin 120mg/m</w:t>
            </w:r>
            <w:r w:rsidRPr="00107BAD">
              <w:rPr>
                <w:rFonts w:cs="Times New Roman"/>
                <w:sz w:val="20"/>
                <w:szCs w:val="20"/>
                <w:vertAlign w:val="superscript"/>
              </w:rPr>
              <w:t>2</w:t>
            </w:r>
            <w:r w:rsidRPr="00107BAD">
              <w:rPr>
                <w:rFonts w:cs="Times New Roman"/>
                <w:sz w:val="20"/>
                <w:szCs w:val="20"/>
              </w:rPr>
              <w:t xml:space="preserve"> d1, cisplatin 75mg/m</w:t>
            </w:r>
            <w:r w:rsidRPr="00107BAD">
              <w:rPr>
                <w:rFonts w:cs="Times New Roman"/>
                <w:sz w:val="20"/>
                <w:szCs w:val="20"/>
                <w:vertAlign w:val="superscript"/>
              </w:rPr>
              <w:t>2</w:t>
            </w:r>
            <w:r w:rsidRPr="00107BAD">
              <w:rPr>
                <w:rFonts w:cs="Times New Roman"/>
                <w:sz w:val="20"/>
                <w:szCs w:val="20"/>
              </w:rPr>
              <w:t xml:space="preserve"> d2, gemcitabin 1250mg/m</w:t>
            </w:r>
            <w:r w:rsidRPr="00107BAD">
              <w:rPr>
                <w:rFonts w:cs="Times New Roman"/>
                <w:sz w:val="20"/>
                <w:szCs w:val="20"/>
                <w:vertAlign w:val="superscript"/>
              </w:rPr>
              <w:t>2</w:t>
            </w:r>
            <w:r w:rsidRPr="00107BAD">
              <w:rPr>
                <w:rFonts w:cs="Times New Roman"/>
                <w:sz w:val="20"/>
                <w:szCs w:val="20"/>
              </w:rPr>
              <w:t xml:space="preserve"> d4, erlotinib 150mg q.d. d5-15 (100)</w:t>
            </w:r>
          </w:p>
        </w:tc>
        <w:tc>
          <w:tcPr>
            <w:tcW w:w="1379" w:type="dxa"/>
          </w:tcPr>
          <w:p w14:paraId="5C19E3CE"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68453F1C" w14:textId="77777777" w:rsidR="0048629C" w:rsidRPr="00107BAD" w:rsidRDefault="0048629C" w:rsidP="00DC33EA">
            <w:pPr>
              <w:rPr>
                <w:rFonts w:cs="Times New Roman"/>
                <w:sz w:val="20"/>
                <w:szCs w:val="20"/>
              </w:rPr>
            </w:pPr>
            <w:r w:rsidRPr="00107BAD">
              <w:rPr>
                <w:rFonts w:cs="Times New Roman"/>
                <w:sz w:val="20"/>
                <w:szCs w:val="20"/>
              </w:rPr>
              <w:t>NR</w:t>
            </w:r>
          </w:p>
        </w:tc>
        <w:tc>
          <w:tcPr>
            <w:tcW w:w="1482" w:type="dxa"/>
          </w:tcPr>
          <w:p w14:paraId="4392F6E1" w14:textId="77777777" w:rsidR="0048629C" w:rsidRPr="00107BAD" w:rsidRDefault="0048629C" w:rsidP="00DC33EA">
            <w:pPr>
              <w:rPr>
                <w:rFonts w:cs="Times New Roman"/>
                <w:sz w:val="20"/>
                <w:szCs w:val="20"/>
              </w:rPr>
            </w:pPr>
            <w:r w:rsidRPr="00107BAD">
              <w:rPr>
                <w:rFonts w:cs="Times New Roman"/>
                <w:sz w:val="20"/>
                <w:szCs w:val="20"/>
              </w:rPr>
              <w:t>24/38 (63)</w:t>
            </w:r>
          </w:p>
        </w:tc>
        <w:tc>
          <w:tcPr>
            <w:tcW w:w="1275" w:type="dxa"/>
          </w:tcPr>
          <w:p w14:paraId="7815EA2E" w14:textId="77777777" w:rsidR="0048629C" w:rsidRPr="00107BAD" w:rsidRDefault="0048629C" w:rsidP="00DC33EA">
            <w:pPr>
              <w:rPr>
                <w:rFonts w:cs="Times New Roman"/>
                <w:sz w:val="20"/>
                <w:szCs w:val="20"/>
              </w:rPr>
            </w:pPr>
            <w:r w:rsidRPr="00107BAD">
              <w:rPr>
                <w:rFonts w:cs="Times New Roman"/>
                <w:i/>
                <w:sz w:val="20"/>
                <w:szCs w:val="20"/>
              </w:rPr>
              <w:t>EGFR+</w:t>
            </w:r>
            <w:r w:rsidRPr="00107BAD">
              <w:rPr>
                <w:rFonts w:cs="Times New Roman"/>
                <w:sz w:val="20"/>
                <w:szCs w:val="20"/>
              </w:rPr>
              <w:t xml:space="preserve"> group: “bone (10) most frequent site of PD.” Number of pts with PD NR</w:t>
            </w:r>
          </w:p>
        </w:tc>
        <w:tc>
          <w:tcPr>
            <w:tcW w:w="1276" w:type="dxa"/>
          </w:tcPr>
          <w:p w14:paraId="7BC5DBBF" w14:textId="08D42F56" w:rsidR="0048629C" w:rsidRPr="00107BAD" w:rsidRDefault="00B25CE1" w:rsidP="00DC33EA">
            <w:pPr>
              <w:rPr>
                <w:rFonts w:cs="Times New Roman"/>
                <w:sz w:val="20"/>
                <w:szCs w:val="20"/>
              </w:rPr>
            </w:pPr>
            <w:r w:rsidRPr="00107BAD">
              <w:rPr>
                <w:rFonts w:cs="Times New Roman"/>
                <w:i/>
                <w:sz w:val="20"/>
                <w:szCs w:val="20"/>
              </w:rPr>
              <w:t>EGFR+</w:t>
            </w:r>
            <w:r w:rsidRPr="00107BAD">
              <w:rPr>
                <w:rFonts w:cs="Times New Roman"/>
                <w:sz w:val="20"/>
                <w:szCs w:val="20"/>
              </w:rPr>
              <w:t xml:space="preserve"> group: </w:t>
            </w:r>
            <w:r w:rsidR="0048629C">
              <w:rPr>
                <w:rFonts w:cs="Times New Roman"/>
                <w:sz w:val="20"/>
                <w:szCs w:val="20"/>
              </w:rPr>
              <w:t>10/38 (26)</w:t>
            </w:r>
          </w:p>
        </w:tc>
        <w:tc>
          <w:tcPr>
            <w:tcW w:w="992" w:type="dxa"/>
          </w:tcPr>
          <w:p w14:paraId="708C2419"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4B51BAB5"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266667C3" w14:textId="77777777" w:rsidTr="001153EC">
        <w:trPr>
          <w:trHeight w:val="1503"/>
        </w:trPr>
        <w:tc>
          <w:tcPr>
            <w:tcW w:w="1138" w:type="dxa"/>
            <w:vAlign w:val="center"/>
          </w:tcPr>
          <w:p w14:paraId="285289ED" w14:textId="246E2652" w:rsidR="0048629C" w:rsidRPr="00107BAD" w:rsidRDefault="0048629C" w:rsidP="00DC33EA">
            <w:pPr>
              <w:jc w:val="center"/>
              <w:rPr>
                <w:rFonts w:cs="Times New Roman"/>
                <w:sz w:val="20"/>
                <w:szCs w:val="20"/>
              </w:rPr>
            </w:pPr>
            <w:r w:rsidRPr="00107BAD">
              <w:rPr>
                <w:rFonts w:cs="Times New Roman"/>
                <w:sz w:val="20"/>
                <w:szCs w:val="20"/>
              </w:rPr>
              <w:t>Yoshimura (2015)</w:t>
            </w:r>
            <w:r w:rsidR="000315F0">
              <w:rPr>
                <w:rFonts w:cs="Times New Roman"/>
                <w:sz w:val="20"/>
                <w:szCs w:val="20"/>
              </w:rPr>
              <w:fldChar w:fldCharType="begin"/>
            </w:r>
            <w:r w:rsidR="001A4649">
              <w:rPr>
                <w:rFonts w:cs="Times New Roman"/>
                <w:sz w:val="20"/>
                <w:szCs w:val="20"/>
              </w:rPr>
              <w:instrText xml:space="preserve"> ADDIN EN.CITE &lt;EndNote&gt;&lt;Cite&gt;&lt;Author&gt;Yoshimura&lt;/Author&gt;&lt;Year&gt;2015&lt;/Year&gt;&lt;RecNum&gt;82&lt;/RecNum&gt;&lt;DisplayText&gt;&lt;style face="superscript"&gt;7&lt;/style&gt;&lt;/DisplayText&gt;&lt;record&gt;&lt;rec-number&gt;82&lt;/rec-number&gt;&lt;foreign-keys&gt;&lt;key app="EN" db-id="9a5rsv9v10rxppex59t5txs89rd0wzvf0559" timestamp="1658399499"&gt;82&lt;/key&gt;&lt;/foreign-keys&gt;&lt;ref-type name="Journal Article"&gt;17&lt;/ref-type&gt;&lt;contributors&gt;&lt;authors&gt;&lt;author&gt;Yoshimura, Naruo&lt;/author&gt;&lt;author&gt;Kudoh, Shinzoh&lt;/author&gt;&lt;author&gt;Mitsuoka, Shigeki&lt;/author&gt;&lt;author&gt;Yoshimoto, Naoki&lt;/author&gt;&lt;author&gt;Oka, Takako&lt;/author&gt;&lt;author&gt;Nakai, Toshiyuki&lt;/author&gt;&lt;author&gt;Suzumira, Tomohiro&lt;/author&gt;&lt;author&gt;Matusura, Kuniomi&lt;/author&gt;&lt;author&gt;Tochino, Yoshihiro&lt;/author&gt;&lt;author&gt;Asai, Kazuhisa&lt;/author&gt;&lt;author&gt;Kimura, Tatsuo&lt;/author&gt;&lt;author&gt;Kawaguchi, Tomoya&lt;/author&gt;&lt;author&gt;Hirata, Kazuto&lt;/author&gt;&lt;/authors&gt;&lt;/contributors&gt;&lt;titles&gt;&lt;title&gt;Phase II study of a combination regimen of gefitinib and pemetrexed as first-line treatment in patients with advanced non-small cell lung cancer harboring a sensitive EGFR mutation&lt;/title&gt;&lt;secondary-title&gt;Lung Cancer&lt;/secondary-title&gt;&lt;/titles&gt;&lt;periodical&gt;&lt;full-title&gt;Lung Cancer&lt;/full-title&gt;&lt;/periodical&gt;&lt;pages&gt;65-70&lt;/pages&gt;&lt;volume&gt;90&lt;/volume&gt;&lt;number&gt;1&lt;/number&gt;&lt;keywords&gt;&lt;keyword&gt;Epidermal growth factor receptor&lt;/keyword&gt;&lt;keyword&gt;First-line treatment&lt;/keyword&gt;&lt;keyword&gt;Gefitinib&lt;/keyword&gt;&lt;keyword&gt;Non-small cell lung cancer&lt;/keyword&gt;&lt;keyword&gt;Pemetrexed&lt;/keyword&gt;&lt;keyword&gt;Phase II study&lt;/keyword&gt;&lt;/keywords&gt;&lt;dates&gt;&lt;year&gt;2015&lt;/year&gt;&lt;/dates&gt;&lt;publisher&gt;Elsevier Ireland Ltd&lt;/publisher&gt;&lt;urls&gt;&lt;related-urls&gt;&lt;url&gt;https://pubmed.ncbi.nlm.nih.gov/26238424/&lt;/url&gt;&lt;/related-urls&gt;&lt;/urls&gt;&lt;electronic-resource-num&gt;10.1016/j.lungcan.2015.06.002&lt;/electronic-resource-num&gt;&lt;/record&gt;&lt;/Cite&gt;&lt;/EndNote&gt;</w:instrText>
            </w:r>
            <w:r w:rsidR="000315F0">
              <w:rPr>
                <w:rFonts w:cs="Times New Roman"/>
                <w:sz w:val="20"/>
                <w:szCs w:val="20"/>
              </w:rPr>
              <w:fldChar w:fldCharType="separate"/>
            </w:r>
            <w:r w:rsidR="001A4649" w:rsidRPr="001A4649">
              <w:rPr>
                <w:rFonts w:cs="Times New Roman"/>
                <w:noProof/>
                <w:sz w:val="20"/>
                <w:szCs w:val="20"/>
                <w:vertAlign w:val="superscript"/>
              </w:rPr>
              <w:t>7</w:t>
            </w:r>
            <w:r w:rsidR="000315F0">
              <w:rPr>
                <w:rFonts w:cs="Times New Roman"/>
                <w:sz w:val="20"/>
                <w:szCs w:val="20"/>
              </w:rPr>
              <w:fldChar w:fldCharType="end"/>
            </w:r>
          </w:p>
        </w:tc>
        <w:tc>
          <w:tcPr>
            <w:tcW w:w="1409" w:type="dxa"/>
          </w:tcPr>
          <w:p w14:paraId="01820B6A" w14:textId="77777777" w:rsidR="0048629C" w:rsidRPr="00107BAD" w:rsidRDefault="0048629C" w:rsidP="00DC33EA">
            <w:pPr>
              <w:rPr>
                <w:rFonts w:cs="Times New Roman"/>
                <w:sz w:val="20"/>
                <w:szCs w:val="20"/>
              </w:rPr>
            </w:pPr>
            <w:r w:rsidRPr="00107BAD">
              <w:rPr>
                <w:rFonts w:cs="Times New Roman"/>
                <w:sz w:val="20"/>
                <w:szCs w:val="20"/>
              </w:rPr>
              <w:t>Phase II, open-label, single-arm study</w:t>
            </w:r>
          </w:p>
        </w:tc>
        <w:tc>
          <w:tcPr>
            <w:tcW w:w="1134" w:type="dxa"/>
          </w:tcPr>
          <w:p w14:paraId="74FC8B77" w14:textId="77777777" w:rsidR="0048629C" w:rsidRPr="00107BAD" w:rsidRDefault="0048629C" w:rsidP="00DC33EA">
            <w:pPr>
              <w:rPr>
                <w:rFonts w:cs="Times New Roman"/>
                <w:sz w:val="20"/>
                <w:szCs w:val="20"/>
              </w:rPr>
            </w:pPr>
            <w:r w:rsidRPr="00107BAD">
              <w:rPr>
                <w:rFonts w:cs="Times New Roman"/>
                <w:sz w:val="20"/>
                <w:szCs w:val="20"/>
              </w:rPr>
              <w:t>26/26</w:t>
            </w:r>
          </w:p>
        </w:tc>
        <w:tc>
          <w:tcPr>
            <w:tcW w:w="1483" w:type="dxa"/>
          </w:tcPr>
          <w:p w14:paraId="177F49A6" w14:textId="77777777" w:rsidR="0048629C" w:rsidRPr="00107BAD" w:rsidRDefault="0048629C" w:rsidP="00DC33EA">
            <w:pPr>
              <w:rPr>
                <w:rFonts w:cs="Times New Roman"/>
                <w:sz w:val="20"/>
                <w:szCs w:val="20"/>
              </w:rPr>
            </w:pPr>
            <w:r w:rsidRPr="00107BAD">
              <w:rPr>
                <w:rFonts w:cs="Times New Roman"/>
                <w:sz w:val="20"/>
                <w:szCs w:val="20"/>
              </w:rPr>
              <w:t>3-weekly cycles of pemetrexed d1 500mg/m</w:t>
            </w:r>
            <w:r w:rsidRPr="00107BAD">
              <w:rPr>
                <w:rFonts w:cs="Times New Roman"/>
                <w:sz w:val="20"/>
                <w:szCs w:val="20"/>
                <w:vertAlign w:val="superscript"/>
              </w:rPr>
              <w:t>2</w:t>
            </w:r>
            <w:r w:rsidRPr="00107BAD">
              <w:rPr>
                <w:rFonts w:cs="Times New Roman"/>
                <w:sz w:val="20"/>
                <w:szCs w:val="20"/>
              </w:rPr>
              <w:t xml:space="preserve"> and gefitinib 250mg q.d. d2-16 (100)</w:t>
            </w:r>
          </w:p>
        </w:tc>
        <w:tc>
          <w:tcPr>
            <w:tcW w:w="1379" w:type="dxa"/>
          </w:tcPr>
          <w:p w14:paraId="0939163D"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6E16C6B9" w14:textId="77777777" w:rsidR="0048629C" w:rsidRPr="00107BAD" w:rsidRDefault="0048629C" w:rsidP="00DC33EA">
            <w:pPr>
              <w:rPr>
                <w:rFonts w:cs="Times New Roman"/>
                <w:sz w:val="20"/>
                <w:szCs w:val="20"/>
              </w:rPr>
            </w:pPr>
            <w:r w:rsidRPr="00107BAD">
              <w:rPr>
                <w:rFonts w:cs="Times New Roman"/>
                <w:sz w:val="20"/>
                <w:szCs w:val="20"/>
              </w:rPr>
              <w:t>19.7</w:t>
            </w:r>
          </w:p>
        </w:tc>
        <w:tc>
          <w:tcPr>
            <w:tcW w:w="1482" w:type="dxa"/>
          </w:tcPr>
          <w:p w14:paraId="7AD2999F" w14:textId="77777777" w:rsidR="0048629C" w:rsidRPr="00107BAD" w:rsidRDefault="0048629C" w:rsidP="00DC33EA">
            <w:pPr>
              <w:rPr>
                <w:rFonts w:cs="Times New Roman"/>
                <w:sz w:val="20"/>
                <w:szCs w:val="20"/>
              </w:rPr>
            </w:pPr>
            <w:r w:rsidRPr="00107BAD">
              <w:rPr>
                <w:rFonts w:cs="Times New Roman"/>
                <w:sz w:val="20"/>
                <w:szCs w:val="20"/>
              </w:rPr>
              <w:t>8/26 (31)</w:t>
            </w:r>
          </w:p>
        </w:tc>
        <w:tc>
          <w:tcPr>
            <w:tcW w:w="1275" w:type="dxa"/>
          </w:tcPr>
          <w:p w14:paraId="7C5C50AF" w14:textId="77777777" w:rsidR="0048629C" w:rsidRPr="00107BAD" w:rsidRDefault="0048629C" w:rsidP="00DC33EA">
            <w:pPr>
              <w:rPr>
                <w:rFonts w:cs="Times New Roman"/>
                <w:sz w:val="20"/>
                <w:szCs w:val="20"/>
              </w:rPr>
            </w:pPr>
            <w:r w:rsidRPr="00107BAD">
              <w:rPr>
                <w:rFonts w:cs="Times New Roman"/>
                <w:sz w:val="20"/>
                <w:szCs w:val="20"/>
              </w:rPr>
              <w:t>NR</w:t>
            </w:r>
          </w:p>
        </w:tc>
        <w:tc>
          <w:tcPr>
            <w:tcW w:w="1276" w:type="dxa"/>
          </w:tcPr>
          <w:p w14:paraId="7C904760" w14:textId="77777777" w:rsidR="0048629C" w:rsidRPr="00107BAD" w:rsidRDefault="0048629C" w:rsidP="00DC33EA">
            <w:pPr>
              <w:rPr>
                <w:rFonts w:cs="Times New Roman"/>
                <w:sz w:val="20"/>
                <w:szCs w:val="20"/>
              </w:rPr>
            </w:pPr>
            <w:r>
              <w:rPr>
                <w:rFonts w:cs="Times New Roman"/>
                <w:sz w:val="20"/>
                <w:szCs w:val="20"/>
              </w:rPr>
              <w:t>NR</w:t>
            </w:r>
          </w:p>
        </w:tc>
        <w:tc>
          <w:tcPr>
            <w:tcW w:w="992" w:type="dxa"/>
          </w:tcPr>
          <w:p w14:paraId="460F2D2E"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4F450890"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0B5DE363" w14:textId="77777777" w:rsidTr="001153EC">
        <w:trPr>
          <w:trHeight w:val="1277"/>
        </w:trPr>
        <w:tc>
          <w:tcPr>
            <w:tcW w:w="1138" w:type="dxa"/>
            <w:vAlign w:val="center"/>
          </w:tcPr>
          <w:p w14:paraId="41A76973" w14:textId="77777777" w:rsidR="0048629C" w:rsidRPr="00107BAD" w:rsidRDefault="0048629C" w:rsidP="00DC33EA">
            <w:pPr>
              <w:pStyle w:val="Geenafstand"/>
              <w:jc w:val="center"/>
              <w:rPr>
                <w:rFonts w:cs="Times New Roman"/>
                <w:sz w:val="20"/>
                <w:szCs w:val="20"/>
              </w:rPr>
            </w:pPr>
            <w:r w:rsidRPr="00107BAD">
              <w:rPr>
                <w:rFonts w:cs="Times New Roman"/>
                <w:sz w:val="20"/>
                <w:szCs w:val="20"/>
              </w:rPr>
              <w:t>Park (2016a)</w:t>
            </w:r>
          </w:p>
          <w:p w14:paraId="4E8530CD" w14:textId="5A73FA72" w:rsidR="0048629C" w:rsidRPr="00107BAD" w:rsidRDefault="0048629C" w:rsidP="00DC33EA">
            <w:pPr>
              <w:jc w:val="center"/>
              <w:rPr>
                <w:rFonts w:cs="Times New Roman"/>
                <w:sz w:val="20"/>
                <w:szCs w:val="20"/>
              </w:rPr>
            </w:pPr>
            <w:r w:rsidRPr="00107BAD">
              <w:rPr>
                <w:rFonts w:cs="Times New Roman"/>
                <w:sz w:val="20"/>
                <w:szCs w:val="20"/>
              </w:rPr>
              <w:t>[Aspiration study]</w:t>
            </w:r>
            <w:r w:rsidR="000315F0">
              <w:rPr>
                <w:rFonts w:cs="Times New Roman"/>
                <w:sz w:val="20"/>
                <w:szCs w:val="20"/>
              </w:rPr>
              <w:fldChar w:fldCharType="begin">
                <w:fldData xml:space="preserve">PEVuZE5vdGU+PENpdGU+PEF1dGhvcj5QYXJrPC9BdXRob3I+PFllYXI+MjAxNjwvWWVhcj48UmVj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QYXJrPC9BdXRob3I+PFllYXI+MjAxNjwvWWVhcj48UmVj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0315F0">
              <w:rPr>
                <w:rFonts w:cs="Times New Roman"/>
                <w:sz w:val="20"/>
                <w:szCs w:val="20"/>
              </w:rPr>
              <w:fldChar w:fldCharType="separate"/>
            </w:r>
            <w:r w:rsidR="001A4649" w:rsidRPr="001A4649">
              <w:rPr>
                <w:rFonts w:cs="Times New Roman"/>
                <w:noProof/>
                <w:sz w:val="20"/>
                <w:szCs w:val="20"/>
                <w:vertAlign w:val="superscript"/>
              </w:rPr>
              <w:t>8</w:t>
            </w:r>
            <w:r w:rsidR="000315F0">
              <w:rPr>
                <w:rFonts w:cs="Times New Roman"/>
                <w:sz w:val="20"/>
                <w:szCs w:val="20"/>
              </w:rPr>
              <w:fldChar w:fldCharType="end"/>
            </w:r>
          </w:p>
        </w:tc>
        <w:tc>
          <w:tcPr>
            <w:tcW w:w="1409" w:type="dxa"/>
          </w:tcPr>
          <w:p w14:paraId="66AE0203" w14:textId="77777777" w:rsidR="0048629C" w:rsidRPr="00107BAD" w:rsidRDefault="0048629C" w:rsidP="00DC33EA">
            <w:pPr>
              <w:pStyle w:val="Geenafstand"/>
              <w:rPr>
                <w:rFonts w:cs="Times New Roman"/>
                <w:sz w:val="20"/>
                <w:szCs w:val="20"/>
              </w:rPr>
            </w:pPr>
            <w:r w:rsidRPr="00107BAD">
              <w:rPr>
                <w:rFonts w:cs="Times New Roman"/>
                <w:sz w:val="20"/>
                <w:szCs w:val="20"/>
              </w:rPr>
              <w:t>Phase II, single-arm, multicenter</w:t>
            </w:r>
          </w:p>
          <w:p w14:paraId="3C900941" w14:textId="77777777" w:rsidR="0048629C" w:rsidRPr="00107BAD" w:rsidRDefault="0048629C" w:rsidP="00DC33EA">
            <w:pPr>
              <w:rPr>
                <w:rFonts w:cs="Times New Roman"/>
                <w:sz w:val="20"/>
                <w:szCs w:val="20"/>
              </w:rPr>
            </w:pPr>
            <w:r w:rsidRPr="00107BAD">
              <w:rPr>
                <w:rFonts w:cs="Times New Roman"/>
                <w:sz w:val="20"/>
                <w:szCs w:val="20"/>
              </w:rPr>
              <w:t>study</w:t>
            </w:r>
          </w:p>
        </w:tc>
        <w:tc>
          <w:tcPr>
            <w:tcW w:w="1134" w:type="dxa"/>
          </w:tcPr>
          <w:p w14:paraId="7CBFC61F" w14:textId="77777777" w:rsidR="0048629C" w:rsidRPr="00107BAD" w:rsidRDefault="0048629C" w:rsidP="00DC33EA">
            <w:pPr>
              <w:rPr>
                <w:rFonts w:cs="Times New Roman"/>
                <w:sz w:val="20"/>
                <w:szCs w:val="20"/>
              </w:rPr>
            </w:pPr>
            <w:r w:rsidRPr="00107BAD">
              <w:rPr>
                <w:rFonts w:cs="Times New Roman"/>
                <w:sz w:val="20"/>
                <w:szCs w:val="20"/>
              </w:rPr>
              <w:t>207/207</w:t>
            </w:r>
          </w:p>
        </w:tc>
        <w:tc>
          <w:tcPr>
            <w:tcW w:w="1483" w:type="dxa"/>
          </w:tcPr>
          <w:p w14:paraId="6420865A" w14:textId="77777777" w:rsidR="0048629C" w:rsidRPr="00107BAD" w:rsidRDefault="0048629C" w:rsidP="00DC33EA">
            <w:pPr>
              <w:pStyle w:val="MDPI42tablebody"/>
              <w:jc w:val="left"/>
              <w:rPr>
                <w:rFonts w:ascii="Times New Roman" w:hAnsi="Times New Roman"/>
              </w:rPr>
            </w:pPr>
            <w:r w:rsidRPr="00107BAD">
              <w:rPr>
                <w:rFonts w:ascii="Times New Roman" w:hAnsi="Times New Roman"/>
              </w:rPr>
              <w:t>Erlotinib 150mg q.d. (100)</w:t>
            </w:r>
          </w:p>
          <w:p w14:paraId="4ECF0489" w14:textId="77777777" w:rsidR="0048629C" w:rsidRPr="00107BAD" w:rsidRDefault="0048629C" w:rsidP="00DC33EA">
            <w:pPr>
              <w:rPr>
                <w:rFonts w:cs="Times New Roman"/>
                <w:sz w:val="20"/>
                <w:szCs w:val="20"/>
              </w:rPr>
            </w:pPr>
          </w:p>
        </w:tc>
        <w:tc>
          <w:tcPr>
            <w:tcW w:w="1379" w:type="dxa"/>
          </w:tcPr>
          <w:p w14:paraId="76EDCD70"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1BEF4171" w14:textId="77777777" w:rsidR="0048629C" w:rsidRPr="00107BAD" w:rsidRDefault="0048629C" w:rsidP="00DC33EA">
            <w:pPr>
              <w:rPr>
                <w:rFonts w:cs="Times New Roman"/>
                <w:sz w:val="20"/>
                <w:szCs w:val="20"/>
              </w:rPr>
            </w:pPr>
            <w:r w:rsidRPr="00107BAD">
              <w:rPr>
                <w:rFonts w:cs="Times New Roman"/>
                <w:sz w:val="20"/>
                <w:szCs w:val="20"/>
              </w:rPr>
              <w:t>11.3</w:t>
            </w:r>
          </w:p>
        </w:tc>
        <w:tc>
          <w:tcPr>
            <w:tcW w:w="1482" w:type="dxa"/>
          </w:tcPr>
          <w:p w14:paraId="44AE5A5A" w14:textId="77777777" w:rsidR="0048629C" w:rsidRPr="00107BAD" w:rsidRDefault="0048629C" w:rsidP="00DC33EA">
            <w:pPr>
              <w:rPr>
                <w:rFonts w:cs="Times New Roman"/>
                <w:sz w:val="20"/>
                <w:szCs w:val="20"/>
              </w:rPr>
            </w:pPr>
            <w:r w:rsidRPr="00107BAD">
              <w:rPr>
                <w:rFonts w:cs="Times New Roman"/>
                <w:sz w:val="20"/>
                <w:szCs w:val="20"/>
              </w:rPr>
              <w:t>NR</w:t>
            </w:r>
          </w:p>
        </w:tc>
        <w:tc>
          <w:tcPr>
            <w:tcW w:w="1275" w:type="dxa"/>
          </w:tcPr>
          <w:p w14:paraId="6FCD016A" w14:textId="2D03B8CB" w:rsidR="0048629C" w:rsidRPr="00107BAD" w:rsidRDefault="0048629C" w:rsidP="00DC33EA">
            <w:pPr>
              <w:rPr>
                <w:rFonts w:cs="Times New Roman"/>
                <w:sz w:val="20"/>
                <w:szCs w:val="20"/>
              </w:rPr>
            </w:pPr>
            <w:r w:rsidRPr="00107BAD">
              <w:rPr>
                <w:rFonts w:cs="Times New Roman"/>
                <w:sz w:val="20"/>
                <w:szCs w:val="20"/>
              </w:rPr>
              <w:t>14/171 (8)</w:t>
            </w:r>
          </w:p>
        </w:tc>
        <w:tc>
          <w:tcPr>
            <w:tcW w:w="1276" w:type="dxa"/>
          </w:tcPr>
          <w:p w14:paraId="26BC2DBB" w14:textId="306A68B0" w:rsidR="0048629C" w:rsidRPr="00107BAD" w:rsidRDefault="0048629C" w:rsidP="00DC33EA">
            <w:pPr>
              <w:rPr>
                <w:rFonts w:cs="Times New Roman"/>
                <w:sz w:val="20"/>
                <w:szCs w:val="20"/>
              </w:rPr>
            </w:pPr>
            <w:r>
              <w:rPr>
                <w:rFonts w:cs="Times New Roman"/>
                <w:sz w:val="20"/>
                <w:szCs w:val="20"/>
              </w:rPr>
              <w:t xml:space="preserve">14/207 </w:t>
            </w:r>
            <w:r w:rsidR="00596CC6">
              <w:rPr>
                <w:rFonts w:cs="Times New Roman"/>
                <w:sz w:val="20"/>
                <w:szCs w:val="20"/>
              </w:rPr>
              <w:t>(21)</w:t>
            </w:r>
          </w:p>
        </w:tc>
        <w:tc>
          <w:tcPr>
            <w:tcW w:w="992" w:type="dxa"/>
          </w:tcPr>
          <w:p w14:paraId="1C3319E8"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6F758AE2"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38FA9D5A" w14:textId="77777777" w:rsidTr="001153EC">
        <w:trPr>
          <w:trHeight w:val="1967"/>
        </w:trPr>
        <w:tc>
          <w:tcPr>
            <w:tcW w:w="1138" w:type="dxa"/>
            <w:vAlign w:val="center"/>
          </w:tcPr>
          <w:p w14:paraId="2BE8F401" w14:textId="77777777" w:rsidR="0048629C" w:rsidRPr="00107BAD" w:rsidRDefault="0048629C" w:rsidP="00DC33EA">
            <w:pPr>
              <w:pStyle w:val="Geenafstand"/>
              <w:jc w:val="center"/>
              <w:rPr>
                <w:rFonts w:cs="Times New Roman"/>
                <w:sz w:val="20"/>
                <w:szCs w:val="20"/>
              </w:rPr>
            </w:pPr>
            <w:r w:rsidRPr="00107BAD">
              <w:rPr>
                <w:rFonts w:cs="Times New Roman"/>
                <w:sz w:val="20"/>
                <w:szCs w:val="20"/>
              </w:rPr>
              <w:t>Park (2016b)</w:t>
            </w:r>
          </w:p>
          <w:p w14:paraId="22E59631" w14:textId="6D11444B" w:rsidR="0048629C" w:rsidRPr="00107BAD" w:rsidRDefault="0048629C" w:rsidP="00DC33EA">
            <w:pPr>
              <w:jc w:val="center"/>
              <w:rPr>
                <w:rFonts w:cs="Times New Roman"/>
                <w:sz w:val="20"/>
                <w:szCs w:val="20"/>
              </w:rPr>
            </w:pPr>
            <w:r w:rsidRPr="00107BAD">
              <w:rPr>
                <w:rFonts w:cs="Times New Roman"/>
                <w:sz w:val="20"/>
                <w:szCs w:val="20"/>
              </w:rPr>
              <w:t>[Lux-lung 7]</w:t>
            </w:r>
            <w:r w:rsidR="006151E6">
              <w:rPr>
                <w:rFonts w:cs="Times New Roman"/>
                <w:sz w:val="20"/>
                <w:szCs w:val="20"/>
              </w:rPr>
              <w:fldChar w:fldCharType="begin">
                <w:fldData xml:space="preserve">PEVuZE5vdGU+PENpdGU+PEF1dGhvcj5QYXJrPC9BdXRob3I+PFllYXI+MjAxNjwvWWVhcj48UmVj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==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QYXJrPC9BdXRob3I+PFllYXI+MjAxNjwvWWVhcj48UmVj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==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6151E6">
              <w:rPr>
                <w:rFonts w:cs="Times New Roman"/>
                <w:sz w:val="20"/>
                <w:szCs w:val="20"/>
              </w:rPr>
              <w:fldChar w:fldCharType="separate"/>
            </w:r>
            <w:r w:rsidR="001A4649" w:rsidRPr="001A4649">
              <w:rPr>
                <w:rFonts w:cs="Times New Roman"/>
                <w:noProof/>
                <w:sz w:val="20"/>
                <w:szCs w:val="20"/>
                <w:vertAlign w:val="superscript"/>
              </w:rPr>
              <w:t>9</w:t>
            </w:r>
            <w:r w:rsidR="006151E6">
              <w:rPr>
                <w:rFonts w:cs="Times New Roman"/>
                <w:sz w:val="20"/>
                <w:szCs w:val="20"/>
              </w:rPr>
              <w:fldChar w:fldCharType="end"/>
            </w:r>
          </w:p>
        </w:tc>
        <w:tc>
          <w:tcPr>
            <w:tcW w:w="1409" w:type="dxa"/>
          </w:tcPr>
          <w:p w14:paraId="5CBFA8BF" w14:textId="77777777" w:rsidR="0048629C" w:rsidRPr="00107BAD" w:rsidRDefault="0048629C" w:rsidP="00DC33EA">
            <w:pPr>
              <w:rPr>
                <w:rFonts w:cs="Times New Roman"/>
                <w:sz w:val="20"/>
                <w:szCs w:val="20"/>
              </w:rPr>
            </w:pPr>
            <w:r w:rsidRPr="00107BAD">
              <w:rPr>
                <w:rFonts w:cs="Times New Roman"/>
                <w:sz w:val="20"/>
                <w:szCs w:val="20"/>
              </w:rPr>
              <w:t>Phase IIB, open-label, multicenter RCT</w:t>
            </w:r>
          </w:p>
        </w:tc>
        <w:tc>
          <w:tcPr>
            <w:tcW w:w="1134" w:type="dxa"/>
          </w:tcPr>
          <w:p w14:paraId="3FB98426" w14:textId="77777777" w:rsidR="0048629C" w:rsidRPr="00107BAD" w:rsidRDefault="0048629C" w:rsidP="00DC33EA">
            <w:pPr>
              <w:rPr>
                <w:rFonts w:cs="Times New Roman"/>
                <w:sz w:val="20"/>
                <w:szCs w:val="20"/>
              </w:rPr>
            </w:pPr>
            <w:r w:rsidRPr="00107BAD">
              <w:rPr>
                <w:rFonts w:cs="Times New Roman"/>
                <w:sz w:val="20"/>
                <w:szCs w:val="20"/>
              </w:rPr>
              <w:t>319/319</w:t>
            </w:r>
          </w:p>
        </w:tc>
        <w:tc>
          <w:tcPr>
            <w:tcW w:w="1483" w:type="dxa"/>
          </w:tcPr>
          <w:p w14:paraId="4B0F7AB3" w14:textId="77777777" w:rsidR="0048629C" w:rsidRPr="00107BAD" w:rsidRDefault="0048629C" w:rsidP="00DC33EA">
            <w:pPr>
              <w:rPr>
                <w:rFonts w:cs="Times New Roman"/>
                <w:sz w:val="20"/>
                <w:szCs w:val="20"/>
              </w:rPr>
            </w:pPr>
            <w:r w:rsidRPr="00107BAD">
              <w:rPr>
                <w:rFonts w:cs="Times New Roman"/>
                <w:sz w:val="20"/>
                <w:szCs w:val="20"/>
              </w:rPr>
              <w:t>Afatinib 40mg q.d.; dose escalation to 50mg q.d. allowed after 4 weeks without AE (50)</w:t>
            </w:r>
          </w:p>
        </w:tc>
        <w:tc>
          <w:tcPr>
            <w:tcW w:w="1379" w:type="dxa"/>
          </w:tcPr>
          <w:p w14:paraId="2BE2F726" w14:textId="77777777" w:rsidR="0048629C" w:rsidRPr="00107BAD" w:rsidRDefault="0048629C" w:rsidP="00DC33EA">
            <w:pPr>
              <w:rPr>
                <w:rFonts w:cs="Times New Roman"/>
                <w:sz w:val="20"/>
                <w:szCs w:val="20"/>
              </w:rPr>
            </w:pPr>
            <w:r w:rsidRPr="00107BAD">
              <w:rPr>
                <w:rFonts w:cs="Times New Roman"/>
                <w:sz w:val="20"/>
                <w:szCs w:val="20"/>
              </w:rPr>
              <w:t>Gefitinib 250mg q.d. (50)</w:t>
            </w:r>
          </w:p>
        </w:tc>
        <w:tc>
          <w:tcPr>
            <w:tcW w:w="1468" w:type="dxa"/>
          </w:tcPr>
          <w:p w14:paraId="3D3049A4" w14:textId="77777777" w:rsidR="0048629C" w:rsidRPr="00107BAD" w:rsidRDefault="0048629C" w:rsidP="00DC33EA">
            <w:pPr>
              <w:pStyle w:val="MDPI42tablebody"/>
              <w:jc w:val="left"/>
              <w:rPr>
                <w:rFonts w:ascii="Times New Roman" w:hAnsi="Times New Roman"/>
              </w:rPr>
            </w:pPr>
            <w:r w:rsidRPr="00107BAD">
              <w:rPr>
                <w:rFonts w:ascii="Times New Roman" w:hAnsi="Times New Roman"/>
              </w:rPr>
              <w:t>27.3</w:t>
            </w:r>
          </w:p>
          <w:p w14:paraId="0085F472" w14:textId="77777777" w:rsidR="0048629C" w:rsidRPr="00107BAD" w:rsidRDefault="0048629C" w:rsidP="00DC33EA">
            <w:pPr>
              <w:rPr>
                <w:rFonts w:cs="Times New Roman"/>
                <w:sz w:val="20"/>
                <w:szCs w:val="20"/>
              </w:rPr>
            </w:pPr>
          </w:p>
        </w:tc>
        <w:tc>
          <w:tcPr>
            <w:tcW w:w="1482" w:type="dxa"/>
          </w:tcPr>
          <w:p w14:paraId="2DFF610D" w14:textId="77777777" w:rsidR="0048629C" w:rsidRPr="00107BAD" w:rsidRDefault="0048629C" w:rsidP="00DC33EA">
            <w:pPr>
              <w:pStyle w:val="Geenafstand"/>
              <w:rPr>
                <w:rFonts w:cs="Times New Roman"/>
                <w:sz w:val="20"/>
                <w:szCs w:val="20"/>
              </w:rPr>
            </w:pPr>
            <w:r w:rsidRPr="00107BAD">
              <w:rPr>
                <w:rFonts w:cs="Times New Roman"/>
                <w:sz w:val="20"/>
                <w:szCs w:val="20"/>
              </w:rPr>
              <w:t>Afatinib arm: 80/160 (50)</w:t>
            </w:r>
          </w:p>
          <w:p w14:paraId="393B0CEF" w14:textId="77777777" w:rsidR="0048629C" w:rsidRPr="00107BAD" w:rsidRDefault="0048629C" w:rsidP="00DC33EA">
            <w:pPr>
              <w:rPr>
                <w:rFonts w:cs="Times New Roman"/>
                <w:sz w:val="20"/>
                <w:szCs w:val="20"/>
              </w:rPr>
            </w:pPr>
            <w:r w:rsidRPr="00107BAD">
              <w:rPr>
                <w:rFonts w:cs="Times New Roman"/>
                <w:sz w:val="20"/>
                <w:szCs w:val="20"/>
              </w:rPr>
              <w:t>Gefitinib arm: 73/159 (46)</w:t>
            </w:r>
          </w:p>
        </w:tc>
        <w:tc>
          <w:tcPr>
            <w:tcW w:w="1275" w:type="dxa"/>
          </w:tcPr>
          <w:p w14:paraId="296C10AB" w14:textId="77777777" w:rsidR="0048629C" w:rsidRPr="00107BAD" w:rsidRDefault="0048629C" w:rsidP="00DC33EA">
            <w:pPr>
              <w:rPr>
                <w:rFonts w:cs="Times New Roman"/>
                <w:sz w:val="20"/>
                <w:szCs w:val="20"/>
              </w:rPr>
            </w:pPr>
            <w:r w:rsidRPr="00107BAD">
              <w:rPr>
                <w:rFonts w:cs="Times New Roman"/>
                <w:sz w:val="20"/>
                <w:szCs w:val="20"/>
              </w:rPr>
              <w:t>NR</w:t>
            </w:r>
          </w:p>
        </w:tc>
        <w:tc>
          <w:tcPr>
            <w:tcW w:w="1276" w:type="dxa"/>
          </w:tcPr>
          <w:p w14:paraId="31C83834" w14:textId="77777777" w:rsidR="0048629C" w:rsidRPr="00107BAD" w:rsidRDefault="0048629C" w:rsidP="00DC33EA">
            <w:pPr>
              <w:rPr>
                <w:rFonts w:cs="Times New Roman"/>
                <w:sz w:val="20"/>
                <w:szCs w:val="20"/>
              </w:rPr>
            </w:pPr>
            <w:r>
              <w:rPr>
                <w:rFonts w:cs="Times New Roman"/>
                <w:sz w:val="20"/>
                <w:szCs w:val="20"/>
              </w:rPr>
              <w:t>NR</w:t>
            </w:r>
          </w:p>
        </w:tc>
        <w:tc>
          <w:tcPr>
            <w:tcW w:w="992" w:type="dxa"/>
          </w:tcPr>
          <w:p w14:paraId="6920F2B0"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300B34F0"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057031AE" w14:textId="77777777" w:rsidTr="001153EC">
        <w:trPr>
          <w:trHeight w:val="1039"/>
        </w:trPr>
        <w:tc>
          <w:tcPr>
            <w:tcW w:w="1138" w:type="dxa"/>
            <w:vAlign w:val="center"/>
          </w:tcPr>
          <w:p w14:paraId="01734816" w14:textId="665C656F" w:rsidR="0048629C" w:rsidRPr="00107BAD" w:rsidRDefault="0048629C" w:rsidP="00DC33EA">
            <w:pPr>
              <w:jc w:val="center"/>
              <w:rPr>
                <w:rFonts w:cs="Times New Roman"/>
                <w:sz w:val="20"/>
                <w:szCs w:val="20"/>
              </w:rPr>
            </w:pPr>
            <w:r w:rsidRPr="00107BAD">
              <w:rPr>
                <w:rFonts w:cs="Times New Roman"/>
                <w:sz w:val="20"/>
                <w:szCs w:val="20"/>
              </w:rPr>
              <w:lastRenderedPageBreak/>
              <w:t>Zwitter (2016)</w:t>
            </w:r>
            <w:r w:rsidR="006151E6">
              <w:rPr>
                <w:rFonts w:cs="Times New Roman"/>
                <w:sz w:val="20"/>
                <w:szCs w:val="20"/>
              </w:rPr>
              <w:fldChar w:fldCharType="begin"/>
            </w:r>
            <w:r w:rsidR="001A4649">
              <w:rPr>
                <w:rFonts w:cs="Times New Roman"/>
                <w:sz w:val="20"/>
                <w:szCs w:val="20"/>
              </w:rPr>
              <w:instrText xml:space="preserve"> ADDIN EN.CITE &lt;EndNote&gt;&lt;Cite&gt;&lt;Author&gt;Zwitter&lt;/Author&gt;&lt;Year&gt;2016&lt;/Year&gt;&lt;RecNum&gt;85&lt;/RecNum&gt;&lt;DisplayText&gt;&lt;style face="superscript"&gt;10&lt;/style&gt;&lt;/DisplayText&gt;&lt;record&gt;&lt;rec-number&gt;85&lt;/rec-number&gt;&lt;foreign-keys&gt;&lt;key app="EN" db-id="9a5rsv9v10rxppex59t5txs89rd0wzvf0559" timestamp="1658399696"&gt;85&lt;/key&gt;&lt;/foreign-keys&gt;&lt;ref-type name="Journal Article"&gt;17&lt;/ref-type&gt;&lt;contributors&gt;&lt;authors&gt;&lt;author&gt;Zwitter, Matjaz&lt;/author&gt;&lt;author&gt;Rajer, Mirjana&lt;/author&gt;&lt;author&gt;Stanic, Karmen&lt;/author&gt;&lt;author&gt;Vrankar, Martina&lt;/author&gt;&lt;author&gt;Doma, Andrej&lt;/author&gt;&lt;author&gt;Cuderman, Anka&lt;/author&gt;&lt;author&gt;Grmek, Marko&lt;/author&gt;&lt;author&gt;Kern, Izidor&lt;/author&gt;&lt;author&gt;Kovac, Viljem&lt;/author&gt;&lt;/authors&gt;&lt;/contributors&gt;&lt;titles&gt;&lt;title&gt;Intercalated chemotherapy and erlotinib for non-small cell lung cancer (NSCLC) with activating epidermal growth factor receptor (EGFR) mutations&lt;/title&gt;&lt;secondary-title&gt;Cancer Biology and Therapy&lt;/secondary-title&gt;&lt;/titles&gt;&lt;periodical&gt;&lt;full-title&gt;Cancer Biology and Therapy&lt;/full-title&gt;&lt;/periodical&gt;&lt;pages&gt;833-839&lt;/pages&gt;&lt;volume&gt;17&lt;/volume&gt;&lt;number&gt;8&lt;/number&gt;&lt;keywords&gt;&lt;keyword&gt;18F-FDG PET/CT&lt;/keyword&gt;&lt;keyword&gt;Cisplatin&lt;/keyword&gt;&lt;keyword&gt;EGFR activating mutations&lt;/keyword&gt;&lt;keyword&gt;NSCLC&lt;/keyword&gt;&lt;keyword&gt;TKI&lt;/keyword&gt;&lt;keyword&gt;erlotinib&lt;/keyword&gt;&lt;keyword&gt;gemcitabine&lt;/keyword&gt;&lt;keyword&gt;intercalated treatment&lt;/keyword&gt;&lt;keyword&gt;response evaluation&lt;/keyword&gt;&lt;/keywords&gt;&lt;dates&gt;&lt;year&gt;2016&lt;/year&gt;&lt;/dates&gt;&lt;publisher&gt;Taylor and Francis Inc.&lt;/publisher&gt;&lt;urls&gt;&lt;related-urls&gt;&lt;url&gt;https://pubmed.ncbi.nlm.nih.gov/27261103/&lt;/url&gt;&lt;/related-urls&gt;&lt;pdf-urls&gt;&lt;url&gt;file:///C:/Users/anita/AppData/Local/Mendeley Ltd./Mendeley Desktop/Downloaded/Zwitter et al. - 2016 - Intercalated chemotherapy and erlotinib for non-small cell lung cancer (NSCLC) with activating epidermal growth.pdf&lt;/url&gt;&lt;/pdf-urls&gt;&lt;/urls&gt;&lt;electronic-resource-num&gt;10.1080/15384047.2016.1195049&lt;/electronic-resource-num&gt;&lt;/record&gt;&lt;/Cite&gt;&lt;/EndNote&gt;</w:instrText>
            </w:r>
            <w:r w:rsidR="006151E6">
              <w:rPr>
                <w:rFonts w:cs="Times New Roman"/>
                <w:sz w:val="20"/>
                <w:szCs w:val="20"/>
              </w:rPr>
              <w:fldChar w:fldCharType="separate"/>
            </w:r>
            <w:r w:rsidR="001A4649" w:rsidRPr="001A4649">
              <w:rPr>
                <w:rFonts w:cs="Times New Roman"/>
                <w:noProof/>
                <w:sz w:val="20"/>
                <w:szCs w:val="20"/>
                <w:vertAlign w:val="superscript"/>
              </w:rPr>
              <w:t>10</w:t>
            </w:r>
            <w:r w:rsidR="006151E6">
              <w:rPr>
                <w:rFonts w:cs="Times New Roman"/>
                <w:sz w:val="20"/>
                <w:szCs w:val="20"/>
              </w:rPr>
              <w:fldChar w:fldCharType="end"/>
            </w:r>
          </w:p>
        </w:tc>
        <w:tc>
          <w:tcPr>
            <w:tcW w:w="1409" w:type="dxa"/>
          </w:tcPr>
          <w:p w14:paraId="3EA124EC" w14:textId="77777777" w:rsidR="0048629C" w:rsidRPr="00107BAD" w:rsidRDefault="0048629C" w:rsidP="00DC33EA">
            <w:pPr>
              <w:rPr>
                <w:rFonts w:cs="Times New Roman"/>
                <w:sz w:val="20"/>
                <w:szCs w:val="20"/>
              </w:rPr>
            </w:pPr>
            <w:r w:rsidRPr="00107BAD">
              <w:rPr>
                <w:rFonts w:cs="Times New Roman"/>
                <w:sz w:val="20"/>
                <w:szCs w:val="20"/>
              </w:rPr>
              <w:t>Phase II, open-label, single-arm, study</w:t>
            </w:r>
          </w:p>
        </w:tc>
        <w:tc>
          <w:tcPr>
            <w:tcW w:w="1134" w:type="dxa"/>
          </w:tcPr>
          <w:p w14:paraId="47123CAA" w14:textId="77777777" w:rsidR="0048629C" w:rsidRPr="00107BAD" w:rsidRDefault="0048629C" w:rsidP="00DC33EA">
            <w:pPr>
              <w:rPr>
                <w:rFonts w:cs="Times New Roman"/>
                <w:sz w:val="20"/>
                <w:szCs w:val="20"/>
              </w:rPr>
            </w:pPr>
            <w:r w:rsidRPr="00107BAD">
              <w:rPr>
                <w:rFonts w:cs="Times New Roman"/>
                <w:sz w:val="20"/>
                <w:szCs w:val="20"/>
              </w:rPr>
              <w:t>38/38</w:t>
            </w:r>
          </w:p>
        </w:tc>
        <w:tc>
          <w:tcPr>
            <w:tcW w:w="1483" w:type="dxa"/>
          </w:tcPr>
          <w:p w14:paraId="21AE1D47" w14:textId="77777777" w:rsidR="0048629C" w:rsidRPr="00107BAD" w:rsidRDefault="0048629C" w:rsidP="00DC33EA">
            <w:pPr>
              <w:rPr>
                <w:rFonts w:cs="Times New Roman"/>
                <w:sz w:val="20"/>
                <w:szCs w:val="20"/>
              </w:rPr>
            </w:pPr>
            <w:r w:rsidRPr="00107BAD">
              <w:rPr>
                <w:rFonts w:cs="Times New Roman"/>
                <w:sz w:val="20"/>
                <w:szCs w:val="20"/>
              </w:rPr>
              <w:t>3-weekly cycles of gemcitabin 1250mg/m</w:t>
            </w:r>
            <w:r w:rsidRPr="00107BAD">
              <w:rPr>
                <w:rFonts w:cs="Times New Roman"/>
                <w:sz w:val="20"/>
                <w:szCs w:val="20"/>
                <w:vertAlign w:val="superscript"/>
              </w:rPr>
              <w:t>2</w:t>
            </w:r>
            <w:r>
              <w:rPr>
                <w:rFonts w:cs="Times New Roman"/>
                <w:sz w:val="20"/>
                <w:szCs w:val="20"/>
                <w:vertAlign w:val="superscript"/>
              </w:rPr>
              <w:t xml:space="preserve"> </w:t>
            </w:r>
            <w:r w:rsidRPr="00107BAD">
              <w:rPr>
                <w:rFonts w:cs="Times New Roman"/>
                <w:sz w:val="20"/>
                <w:szCs w:val="20"/>
              </w:rPr>
              <w:t>d1+4, cisplatin 75mg/m2 d2, erlotinib 150mg q.d. d 5-15 (100)</w:t>
            </w:r>
          </w:p>
        </w:tc>
        <w:tc>
          <w:tcPr>
            <w:tcW w:w="1379" w:type="dxa"/>
          </w:tcPr>
          <w:p w14:paraId="2FA5E644"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0A7F7E65" w14:textId="77777777" w:rsidR="0048629C" w:rsidRPr="00107BAD" w:rsidRDefault="0048629C" w:rsidP="00DC33EA">
            <w:pPr>
              <w:rPr>
                <w:rFonts w:cs="Times New Roman"/>
                <w:sz w:val="20"/>
                <w:szCs w:val="20"/>
              </w:rPr>
            </w:pPr>
            <w:r w:rsidRPr="00107BAD">
              <w:rPr>
                <w:rFonts w:cs="Times New Roman"/>
                <w:sz w:val="20"/>
                <w:szCs w:val="20"/>
              </w:rPr>
              <w:t>35</w:t>
            </w:r>
          </w:p>
        </w:tc>
        <w:tc>
          <w:tcPr>
            <w:tcW w:w="1482" w:type="dxa"/>
          </w:tcPr>
          <w:p w14:paraId="5820AB4D" w14:textId="77777777" w:rsidR="0048629C" w:rsidRPr="00107BAD" w:rsidRDefault="0048629C" w:rsidP="00DC33EA">
            <w:pPr>
              <w:rPr>
                <w:rFonts w:cs="Times New Roman"/>
                <w:sz w:val="20"/>
                <w:szCs w:val="20"/>
              </w:rPr>
            </w:pPr>
            <w:r w:rsidRPr="00107BAD">
              <w:rPr>
                <w:rFonts w:cs="Times New Roman"/>
                <w:sz w:val="20"/>
                <w:szCs w:val="20"/>
              </w:rPr>
              <w:t>24/38 (63)</w:t>
            </w:r>
          </w:p>
        </w:tc>
        <w:tc>
          <w:tcPr>
            <w:tcW w:w="1275" w:type="dxa"/>
          </w:tcPr>
          <w:p w14:paraId="7858952A" w14:textId="77777777" w:rsidR="0048629C" w:rsidRPr="00107BAD" w:rsidRDefault="0048629C" w:rsidP="00DC33EA">
            <w:pPr>
              <w:rPr>
                <w:rFonts w:cs="Times New Roman"/>
                <w:sz w:val="20"/>
                <w:szCs w:val="20"/>
              </w:rPr>
            </w:pPr>
            <w:r w:rsidRPr="00107BAD">
              <w:rPr>
                <w:rFonts w:cs="Times New Roman"/>
                <w:sz w:val="20"/>
                <w:szCs w:val="20"/>
              </w:rPr>
              <w:t>“</w:t>
            </w:r>
            <w:r>
              <w:rPr>
                <w:rFonts w:cs="Times New Roman"/>
                <w:sz w:val="20"/>
                <w:szCs w:val="20"/>
              </w:rPr>
              <w:t>B</w:t>
            </w:r>
            <w:r w:rsidRPr="00107BAD">
              <w:rPr>
                <w:rFonts w:cs="Times New Roman"/>
                <w:sz w:val="20"/>
                <w:szCs w:val="20"/>
              </w:rPr>
              <w:t>one (10) most frequent site of PD.” Number of pts with PD NR.</w:t>
            </w:r>
          </w:p>
        </w:tc>
        <w:tc>
          <w:tcPr>
            <w:tcW w:w="1276" w:type="dxa"/>
          </w:tcPr>
          <w:p w14:paraId="795F778C" w14:textId="77777777" w:rsidR="0048629C" w:rsidRPr="00107BAD" w:rsidRDefault="0048629C" w:rsidP="00DC33EA">
            <w:pPr>
              <w:rPr>
                <w:rFonts w:cs="Times New Roman"/>
                <w:sz w:val="20"/>
                <w:szCs w:val="20"/>
              </w:rPr>
            </w:pPr>
            <w:r>
              <w:rPr>
                <w:rFonts w:cs="Times New Roman"/>
                <w:sz w:val="20"/>
                <w:szCs w:val="20"/>
              </w:rPr>
              <w:t>10/38 (26)</w:t>
            </w:r>
          </w:p>
        </w:tc>
        <w:tc>
          <w:tcPr>
            <w:tcW w:w="992" w:type="dxa"/>
          </w:tcPr>
          <w:p w14:paraId="5E7A2979"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0F95EB4A"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59FCE4D8" w14:textId="77777777" w:rsidTr="001153EC">
        <w:trPr>
          <w:trHeight w:val="2455"/>
        </w:trPr>
        <w:tc>
          <w:tcPr>
            <w:tcW w:w="1138" w:type="dxa"/>
            <w:vAlign w:val="center"/>
          </w:tcPr>
          <w:p w14:paraId="3C2E91BD" w14:textId="0C20C80D" w:rsidR="0048629C" w:rsidRPr="00107BAD" w:rsidRDefault="0048629C" w:rsidP="00DC33EA">
            <w:pPr>
              <w:jc w:val="center"/>
              <w:rPr>
                <w:rFonts w:cs="Times New Roman"/>
                <w:sz w:val="20"/>
                <w:szCs w:val="20"/>
              </w:rPr>
            </w:pPr>
            <w:r w:rsidRPr="00107BAD">
              <w:rPr>
                <w:rFonts w:cs="Times New Roman"/>
                <w:sz w:val="20"/>
                <w:szCs w:val="20"/>
              </w:rPr>
              <w:t>Atagi (2016)</w:t>
            </w:r>
            <w:r w:rsidR="006151E6">
              <w:rPr>
                <w:rFonts w:cs="Times New Roman"/>
                <w:sz w:val="20"/>
                <w:szCs w:val="20"/>
              </w:rPr>
              <w:fldChar w:fldCharType="begin"/>
            </w:r>
            <w:r w:rsidR="001A4649">
              <w:rPr>
                <w:rFonts w:cs="Times New Roman"/>
                <w:sz w:val="20"/>
                <w:szCs w:val="20"/>
              </w:rPr>
              <w:instrText xml:space="preserve"> ADDIN EN.CITE &lt;EndNote&gt;&lt;Cite&gt;&lt;Author&gt;Atagi&lt;/Author&gt;&lt;Year&gt;2016&lt;/Year&gt;&lt;RecNum&gt;86&lt;/RecNum&gt;&lt;DisplayText&gt;&lt;style face="superscript"&gt;11&lt;/style&gt;&lt;/DisplayText&gt;&lt;record&gt;&lt;rec-number&gt;86&lt;/rec-number&gt;&lt;foreign-keys&gt;&lt;key app="EN" db-id="9a5rsv9v10rxppex59t5txs89rd0wzvf0559" timestamp="1658399713"&gt;86&lt;/key&gt;&lt;/foreign-keys&gt;&lt;ref-type name="Journal Article"&gt;17&lt;/ref-type&gt;&lt;contributors&gt;&lt;authors&gt;&lt;author&gt;Atagi, Shinji&lt;/author&gt;&lt;author&gt;Goto, Koichi&lt;/author&gt;&lt;author&gt;Seto, Takashi&lt;/author&gt;&lt;author&gt;Yamamoto, Nobuyuki&lt;/author&gt;&lt;author&gt;Tamura, Tomohide&lt;/author&gt;&lt;author&gt;Tajima, Kosei&lt;/author&gt;&lt;author&gt;Inagaki, Naohito&lt;/author&gt;&lt;/authors&gt;&lt;/contributors&gt;&lt;titles&gt;&lt;title&gt;Erlotinib for Japanese patients with activating EGFR mutation-positive non-small-cell lung cancer: Combined analyses from two Phase II studies&lt;/title&gt;&lt;secondary-title&gt;Future Oncology&lt;/secondary-title&gt;&lt;/titles&gt;&lt;periodical&gt;&lt;full-title&gt;Future Oncology&lt;/full-title&gt;&lt;/periodical&gt;&lt;pages&gt;2117-2126&lt;/pages&gt;&lt;volume&gt;12&lt;/volume&gt;&lt;number&gt;18&lt;/number&gt;&lt;keywords&gt;&lt;keyword&gt;EGFR mutations&lt;/keyword&gt;&lt;keyword&gt;Japanese patients&lt;/keyword&gt;&lt;keyword&gt;combined analyses&lt;/keyword&gt;&lt;keyword&gt;erlotinib&lt;/keyword&gt;&lt;keyword&gt;first line&lt;/keyword&gt;&lt;keyword&gt;non-small-cell lung cancer&lt;/keyword&gt;&lt;/keywords&gt;&lt;dates&gt;&lt;year&gt;2016&lt;/year&gt;&lt;/dates&gt;&lt;publisher&gt;Future Medicine Ltd.&lt;/publisher&gt;&lt;urls&gt;&lt;related-urls&gt;&lt;url&gt;https://pubmed.ncbi.nlm.nih.gov/27267081/&lt;/url&gt;&lt;/related-urls&gt;&lt;pdf-urls&gt;&lt;url&gt;file:///C:/Users/anita/AppData/Local/Mendeley Ltd./Mendeley Desktop/Downloaded/Atagi et al. - 2016 - Erlotinib for Japanese patients with activating EGFR mutation-positive non-small-cell lung cancer Combined analyse.pdf&lt;/url&gt;&lt;/pdf-urls&gt;&lt;/urls&gt;&lt;electronic-resource-num&gt;10.2217/fon-2016-0163&lt;/electronic-resource-num&gt;&lt;/record&gt;&lt;/Cite&gt;&lt;/EndNote&gt;</w:instrText>
            </w:r>
            <w:r w:rsidR="006151E6">
              <w:rPr>
                <w:rFonts w:cs="Times New Roman"/>
                <w:sz w:val="20"/>
                <w:szCs w:val="20"/>
              </w:rPr>
              <w:fldChar w:fldCharType="separate"/>
            </w:r>
            <w:r w:rsidR="001A4649" w:rsidRPr="001A4649">
              <w:rPr>
                <w:rFonts w:cs="Times New Roman"/>
                <w:noProof/>
                <w:sz w:val="20"/>
                <w:szCs w:val="20"/>
                <w:vertAlign w:val="superscript"/>
              </w:rPr>
              <w:t>11</w:t>
            </w:r>
            <w:r w:rsidR="006151E6">
              <w:rPr>
                <w:rFonts w:cs="Times New Roman"/>
                <w:sz w:val="20"/>
                <w:szCs w:val="20"/>
              </w:rPr>
              <w:fldChar w:fldCharType="end"/>
            </w:r>
          </w:p>
        </w:tc>
        <w:tc>
          <w:tcPr>
            <w:tcW w:w="1409" w:type="dxa"/>
          </w:tcPr>
          <w:p w14:paraId="6199DBF8" w14:textId="0E6514B8" w:rsidR="0048629C" w:rsidRPr="00107BAD" w:rsidRDefault="0048629C" w:rsidP="00DC33EA">
            <w:pPr>
              <w:rPr>
                <w:rFonts w:cs="Times New Roman"/>
                <w:sz w:val="20"/>
                <w:szCs w:val="20"/>
              </w:rPr>
            </w:pPr>
            <w:r w:rsidRPr="00107BAD">
              <w:rPr>
                <w:rFonts w:cs="Times New Roman"/>
                <w:sz w:val="20"/>
                <w:szCs w:val="20"/>
              </w:rPr>
              <w:t>Combined results of 2 phase II studies: JO22903 (</w:t>
            </w:r>
            <w:r w:rsidR="00203CBA" w:rsidRPr="00107BAD">
              <w:rPr>
                <w:rFonts w:cs="Times New Roman"/>
                <w:sz w:val="20"/>
                <w:szCs w:val="20"/>
              </w:rPr>
              <w:t>single arm</w:t>
            </w:r>
            <w:r w:rsidRPr="00107BAD">
              <w:rPr>
                <w:rFonts w:cs="Times New Roman"/>
                <w:sz w:val="20"/>
                <w:szCs w:val="20"/>
              </w:rPr>
              <w:t>) and JO25567 study (randomized)</w:t>
            </w:r>
          </w:p>
        </w:tc>
        <w:tc>
          <w:tcPr>
            <w:tcW w:w="1134" w:type="dxa"/>
          </w:tcPr>
          <w:p w14:paraId="6698B0E7" w14:textId="77777777" w:rsidR="0048629C" w:rsidRPr="00107BAD" w:rsidRDefault="0048629C" w:rsidP="00DC33EA">
            <w:pPr>
              <w:rPr>
                <w:rFonts w:cs="Times New Roman"/>
                <w:sz w:val="20"/>
                <w:szCs w:val="20"/>
              </w:rPr>
            </w:pPr>
            <w:r w:rsidRPr="00107BAD">
              <w:rPr>
                <w:rFonts w:cs="Times New Roman"/>
                <w:sz w:val="20"/>
                <w:szCs w:val="20"/>
              </w:rPr>
              <w:t>177/177</w:t>
            </w:r>
          </w:p>
        </w:tc>
        <w:tc>
          <w:tcPr>
            <w:tcW w:w="1483" w:type="dxa"/>
          </w:tcPr>
          <w:p w14:paraId="0AC778C5" w14:textId="77777777" w:rsidR="0048629C" w:rsidRPr="00EB5B00" w:rsidRDefault="0048629C" w:rsidP="00DC33EA">
            <w:pPr>
              <w:pStyle w:val="MDPI42tablebody"/>
              <w:jc w:val="left"/>
              <w:rPr>
                <w:rFonts w:ascii="Times New Roman" w:hAnsi="Times New Roman"/>
                <w:lang w:val="nl-NL"/>
              </w:rPr>
            </w:pPr>
            <w:r w:rsidRPr="00EB5B00">
              <w:rPr>
                <w:rFonts w:ascii="Times New Roman" w:hAnsi="Times New Roman"/>
                <w:u w:val="single"/>
                <w:lang w:val="nl-NL"/>
              </w:rPr>
              <w:t>JO22903:</w:t>
            </w:r>
            <w:r w:rsidRPr="00EB5B00">
              <w:rPr>
                <w:rFonts w:ascii="Times New Roman" w:hAnsi="Times New Roman"/>
                <w:lang w:val="nl-NL"/>
              </w:rPr>
              <w:t xml:space="preserve"> erlotinib 150mg q.d. (56)</w:t>
            </w:r>
          </w:p>
          <w:p w14:paraId="2170D1CB" w14:textId="77777777" w:rsidR="0048629C" w:rsidRPr="00EB5B00" w:rsidRDefault="0048629C" w:rsidP="00DC33EA">
            <w:pPr>
              <w:rPr>
                <w:rFonts w:cs="Times New Roman"/>
                <w:sz w:val="20"/>
                <w:szCs w:val="20"/>
                <w:lang w:val="nl-NL"/>
              </w:rPr>
            </w:pPr>
            <w:r w:rsidRPr="00EB5B00">
              <w:rPr>
                <w:rFonts w:cs="Times New Roman"/>
                <w:sz w:val="20"/>
                <w:szCs w:val="20"/>
                <w:u w:val="single"/>
                <w:lang w:val="nl-NL"/>
              </w:rPr>
              <w:t>JO25567:</w:t>
            </w:r>
            <w:r w:rsidRPr="00EB5B00">
              <w:rPr>
                <w:rFonts w:cs="Times New Roman"/>
                <w:sz w:val="20"/>
                <w:szCs w:val="20"/>
                <w:lang w:val="nl-NL"/>
              </w:rPr>
              <w:t xml:space="preserve"> erlotinib 150mg q.d. (22)</w:t>
            </w:r>
          </w:p>
        </w:tc>
        <w:tc>
          <w:tcPr>
            <w:tcW w:w="1379" w:type="dxa"/>
          </w:tcPr>
          <w:p w14:paraId="002D2361" w14:textId="77777777" w:rsidR="0048629C" w:rsidRPr="00EB5B00" w:rsidRDefault="0048629C" w:rsidP="00DC33EA">
            <w:pPr>
              <w:pStyle w:val="MDPI42tablebody"/>
              <w:jc w:val="left"/>
              <w:rPr>
                <w:rFonts w:ascii="Times New Roman" w:hAnsi="Times New Roman"/>
                <w:lang w:val="nl-NL"/>
              </w:rPr>
            </w:pPr>
            <w:r w:rsidRPr="00EB5B00">
              <w:rPr>
                <w:rFonts w:ascii="Times New Roman" w:hAnsi="Times New Roman"/>
                <w:u w:val="single"/>
                <w:lang w:val="nl-NL"/>
              </w:rPr>
              <w:t>JO22903:</w:t>
            </w:r>
            <w:r w:rsidRPr="00EB5B00">
              <w:rPr>
                <w:rFonts w:ascii="Times New Roman" w:hAnsi="Times New Roman"/>
                <w:lang w:val="nl-NL"/>
              </w:rPr>
              <w:t xml:space="preserve"> -</w:t>
            </w:r>
          </w:p>
          <w:p w14:paraId="5EB2F06A" w14:textId="26C97131" w:rsidR="0048629C" w:rsidRPr="00EB5B00" w:rsidRDefault="0048629C" w:rsidP="00DC33EA">
            <w:pPr>
              <w:rPr>
                <w:rFonts w:cs="Times New Roman"/>
                <w:sz w:val="20"/>
                <w:szCs w:val="20"/>
                <w:lang w:val="nl-NL"/>
              </w:rPr>
            </w:pPr>
            <w:r w:rsidRPr="00EB5B00">
              <w:rPr>
                <w:rFonts w:cs="Times New Roman"/>
                <w:sz w:val="20"/>
                <w:szCs w:val="20"/>
                <w:u w:val="single"/>
                <w:lang w:val="nl-NL"/>
              </w:rPr>
              <w:t xml:space="preserve">JO25567: </w:t>
            </w:r>
            <w:r w:rsidRPr="00EB5B00">
              <w:rPr>
                <w:rFonts w:cs="Times New Roman"/>
                <w:sz w:val="20"/>
                <w:szCs w:val="20"/>
                <w:lang w:val="nl-NL"/>
              </w:rPr>
              <w:t xml:space="preserve">bevacizumab 15mg/kg 3-weekly </w:t>
            </w:r>
            <w:r w:rsidRPr="00EB5B00">
              <w:rPr>
                <w:rFonts w:cs="Times New Roman"/>
                <w:sz w:val="20"/>
                <w:szCs w:val="20"/>
                <w:lang w:val="nl-NL"/>
              </w:rPr>
              <w:br/>
              <w:t xml:space="preserve">cycles + erlotinib 150mg </w:t>
            </w:r>
            <w:r w:rsidR="00203CBA" w:rsidRPr="00EB5B00">
              <w:rPr>
                <w:rFonts w:cs="Times New Roman"/>
                <w:sz w:val="20"/>
                <w:szCs w:val="20"/>
                <w:lang w:val="nl-NL"/>
              </w:rPr>
              <w:t>q.d. (</w:t>
            </w:r>
            <w:r w:rsidRPr="00EB5B00">
              <w:rPr>
                <w:rFonts w:cs="Times New Roman"/>
                <w:sz w:val="20"/>
                <w:szCs w:val="20"/>
                <w:lang w:val="nl-NL"/>
              </w:rPr>
              <w:t>22)</w:t>
            </w:r>
          </w:p>
        </w:tc>
        <w:tc>
          <w:tcPr>
            <w:tcW w:w="1468" w:type="dxa"/>
          </w:tcPr>
          <w:p w14:paraId="11BE0AD9" w14:textId="77777777" w:rsidR="0048629C" w:rsidRPr="00107BAD" w:rsidRDefault="0048629C" w:rsidP="00DC33EA">
            <w:pPr>
              <w:pStyle w:val="MDPI42tablebody"/>
              <w:jc w:val="left"/>
              <w:rPr>
                <w:rFonts w:ascii="Times New Roman" w:hAnsi="Times New Roman"/>
              </w:rPr>
            </w:pPr>
            <w:r w:rsidRPr="00107BAD">
              <w:rPr>
                <w:rFonts w:ascii="Times New Roman" w:hAnsi="Times New Roman"/>
              </w:rPr>
              <w:t>JO22903: 20.4</w:t>
            </w:r>
          </w:p>
          <w:p w14:paraId="42B2DDC1" w14:textId="77777777" w:rsidR="0048629C" w:rsidRPr="00107BAD" w:rsidRDefault="0048629C" w:rsidP="00DC33EA">
            <w:pPr>
              <w:rPr>
                <w:rFonts w:cs="Times New Roman"/>
                <w:sz w:val="20"/>
                <w:szCs w:val="20"/>
              </w:rPr>
            </w:pPr>
            <w:r w:rsidRPr="00107BAD">
              <w:rPr>
                <w:rFonts w:cs="Times New Roman"/>
                <w:sz w:val="20"/>
                <w:szCs w:val="20"/>
              </w:rPr>
              <w:t xml:space="preserve">JO25567: at </w:t>
            </w:r>
            <w:r w:rsidRPr="00107BAD">
              <w:rPr>
                <w:rFonts w:cs="Times New Roman"/>
                <w:sz w:val="20"/>
                <w:szCs w:val="20"/>
              </w:rPr>
              <w:br/>
              <w:t>minimum 20</w:t>
            </w:r>
          </w:p>
        </w:tc>
        <w:tc>
          <w:tcPr>
            <w:tcW w:w="1482" w:type="dxa"/>
          </w:tcPr>
          <w:p w14:paraId="62F2146C" w14:textId="77777777" w:rsidR="0048629C" w:rsidRPr="00107BAD" w:rsidRDefault="0048629C" w:rsidP="00DC33EA">
            <w:pPr>
              <w:rPr>
                <w:rFonts w:cs="Times New Roman"/>
                <w:sz w:val="20"/>
                <w:szCs w:val="20"/>
              </w:rPr>
            </w:pPr>
            <w:r w:rsidRPr="00107BAD">
              <w:rPr>
                <w:rFonts w:cs="Times New Roman"/>
                <w:sz w:val="20"/>
                <w:szCs w:val="20"/>
              </w:rPr>
              <w:t>NR</w:t>
            </w:r>
          </w:p>
        </w:tc>
        <w:tc>
          <w:tcPr>
            <w:tcW w:w="1275" w:type="dxa"/>
          </w:tcPr>
          <w:p w14:paraId="7C064EDE" w14:textId="77777777" w:rsidR="0048629C" w:rsidRPr="00107BAD" w:rsidRDefault="0048629C" w:rsidP="00DC33EA">
            <w:pPr>
              <w:rPr>
                <w:rFonts w:cs="Times New Roman"/>
                <w:sz w:val="20"/>
                <w:szCs w:val="20"/>
              </w:rPr>
            </w:pPr>
            <w:r w:rsidRPr="00107BAD">
              <w:rPr>
                <w:rFonts w:cs="Times New Roman"/>
                <w:sz w:val="20"/>
                <w:szCs w:val="20"/>
              </w:rPr>
              <w:t>20/125 (16)</w:t>
            </w:r>
          </w:p>
        </w:tc>
        <w:tc>
          <w:tcPr>
            <w:tcW w:w="1276" w:type="dxa"/>
          </w:tcPr>
          <w:p w14:paraId="190CA079" w14:textId="77777777" w:rsidR="0048629C" w:rsidRPr="00107BAD" w:rsidRDefault="0048629C" w:rsidP="00DC33EA">
            <w:pPr>
              <w:rPr>
                <w:rFonts w:cs="Times New Roman"/>
                <w:sz w:val="20"/>
                <w:szCs w:val="20"/>
              </w:rPr>
            </w:pPr>
            <w:r>
              <w:rPr>
                <w:rFonts w:cs="Times New Roman"/>
                <w:sz w:val="20"/>
                <w:szCs w:val="20"/>
              </w:rPr>
              <w:t>20/177 (11)</w:t>
            </w:r>
          </w:p>
        </w:tc>
        <w:tc>
          <w:tcPr>
            <w:tcW w:w="992" w:type="dxa"/>
          </w:tcPr>
          <w:p w14:paraId="14750552"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6859D994"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3BE94C32" w14:textId="77777777" w:rsidTr="001153EC">
        <w:trPr>
          <w:trHeight w:val="1515"/>
        </w:trPr>
        <w:tc>
          <w:tcPr>
            <w:tcW w:w="1138" w:type="dxa"/>
            <w:vAlign w:val="center"/>
          </w:tcPr>
          <w:p w14:paraId="55E429C1" w14:textId="420CAEFD" w:rsidR="0048629C" w:rsidRPr="00107BAD" w:rsidRDefault="0048629C" w:rsidP="00DC33EA">
            <w:pPr>
              <w:jc w:val="center"/>
              <w:rPr>
                <w:rFonts w:cs="Times New Roman"/>
                <w:sz w:val="20"/>
                <w:szCs w:val="20"/>
              </w:rPr>
            </w:pPr>
            <w:r w:rsidRPr="00107BAD">
              <w:rPr>
                <w:rFonts w:cs="Times New Roman"/>
                <w:sz w:val="20"/>
                <w:szCs w:val="20"/>
              </w:rPr>
              <w:t>Hirano (2016)</w:t>
            </w:r>
            <w:r w:rsidR="00577EB8">
              <w:rPr>
                <w:rFonts w:cs="Times New Roman"/>
                <w:sz w:val="20"/>
                <w:szCs w:val="20"/>
              </w:rPr>
              <w:fldChar w:fldCharType="begin">
                <w:fldData xml:space="preserve">PEVuZE5vdGU+PENpdGU+PEF1dGhvcj5Ib3NvbWk8L0F1dGhvcj48WWVhcj4yMDIwPC9ZZWFyPjxS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Ib3NvbWk8L0F1dGhvcj48WWVhcj4yMDIwPC9ZZWFyPjxS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577EB8">
              <w:rPr>
                <w:rFonts w:cs="Times New Roman"/>
                <w:sz w:val="20"/>
                <w:szCs w:val="20"/>
              </w:rPr>
              <w:fldChar w:fldCharType="separate"/>
            </w:r>
            <w:r w:rsidR="001A4649" w:rsidRPr="001A4649">
              <w:rPr>
                <w:rFonts w:cs="Times New Roman"/>
                <w:noProof/>
                <w:sz w:val="20"/>
                <w:szCs w:val="20"/>
                <w:vertAlign w:val="superscript"/>
              </w:rPr>
              <w:t>12</w:t>
            </w:r>
            <w:r w:rsidR="00577EB8">
              <w:rPr>
                <w:rFonts w:cs="Times New Roman"/>
                <w:sz w:val="20"/>
                <w:szCs w:val="20"/>
              </w:rPr>
              <w:fldChar w:fldCharType="end"/>
            </w:r>
          </w:p>
        </w:tc>
        <w:tc>
          <w:tcPr>
            <w:tcW w:w="1409" w:type="dxa"/>
          </w:tcPr>
          <w:p w14:paraId="2D22B18C" w14:textId="77777777" w:rsidR="0048629C" w:rsidRPr="00107BAD" w:rsidRDefault="0048629C" w:rsidP="00DC33EA">
            <w:pPr>
              <w:rPr>
                <w:rFonts w:cs="Times New Roman"/>
                <w:sz w:val="20"/>
                <w:szCs w:val="20"/>
              </w:rPr>
            </w:pPr>
            <w:r w:rsidRPr="00107BAD">
              <w:rPr>
                <w:rFonts w:cs="Times New Roman"/>
                <w:sz w:val="20"/>
                <w:szCs w:val="20"/>
              </w:rPr>
              <w:t>Phase II, single-arm, multicenter study</w:t>
            </w:r>
          </w:p>
        </w:tc>
        <w:tc>
          <w:tcPr>
            <w:tcW w:w="1134" w:type="dxa"/>
          </w:tcPr>
          <w:p w14:paraId="270218EF" w14:textId="77777777" w:rsidR="0048629C" w:rsidRPr="00107BAD" w:rsidRDefault="0048629C" w:rsidP="00DC33EA">
            <w:pPr>
              <w:rPr>
                <w:rFonts w:cs="Times New Roman"/>
                <w:sz w:val="20"/>
                <w:szCs w:val="20"/>
              </w:rPr>
            </w:pPr>
            <w:r w:rsidRPr="00107BAD">
              <w:rPr>
                <w:rFonts w:cs="Times New Roman"/>
                <w:sz w:val="20"/>
                <w:szCs w:val="20"/>
              </w:rPr>
              <w:t>11/11</w:t>
            </w:r>
          </w:p>
        </w:tc>
        <w:tc>
          <w:tcPr>
            <w:tcW w:w="1483" w:type="dxa"/>
          </w:tcPr>
          <w:p w14:paraId="168350D5" w14:textId="77777777" w:rsidR="0048629C" w:rsidRPr="00107BAD" w:rsidRDefault="0048629C" w:rsidP="00DC33EA">
            <w:pPr>
              <w:rPr>
                <w:rFonts w:cs="Times New Roman"/>
                <w:sz w:val="20"/>
                <w:szCs w:val="20"/>
              </w:rPr>
            </w:pPr>
            <w:r w:rsidRPr="00107BAD">
              <w:rPr>
                <w:rFonts w:cs="Times New Roman"/>
                <w:sz w:val="20"/>
                <w:szCs w:val="20"/>
              </w:rPr>
              <w:t>Erlotinib 25mg q.d.; dose escalation to 150mg q.d. in case of PD (100)</w:t>
            </w:r>
          </w:p>
        </w:tc>
        <w:tc>
          <w:tcPr>
            <w:tcW w:w="1379" w:type="dxa"/>
          </w:tcPr>
          <w:p w14:paraId="46C0C436"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6C34145F" w14:textId="77777777" w:rsidR="0048629C" w:rsidRPr="00107BAD" w:rsidRDefault="0048629C" w:rsidP="00DC33EA">
            <w:pPr>
              <w:rPr>
                <w:rFonts w:cs="Times New Roman"/>
                <w:sz w:val="20"/>
                <w:szCs w:val="20"/>
              </w:rPr>
            </w:pPr>
            <w:r w:rsidRPr="00107BAD">
              <w:rPr>
                <w:rFonts w:cs="Times New Roman"/>
                <w:sz w:val="20"/>
                <w:szCs w:val="20"/>
              </w:rPr>
              <w:t>NR</w:t>
            </w:r>
          </w:p>
        </w:tc>
        <w:tc>
          <w:tcPr>
            <w:tcW w:w="1482" w:type="dxa"/>
          </w:tcPr>
          <w:p w14:paraId="24FE68AA" w14:textId="77777777" w:rsidR="0048629C" w:rsidRPr="00107BAD" w:rsidRDefault="0048629C" w:rsidP="00DC33EA">
            <w:pPr>
              <w:rPr>
                <w:rFonts w:cs="Times New Roman"/>
                <w:sz w:val="20"/>
                <w:szCs w:val="20"/>
              </w:rPr>
            </w:pPr>
            <w:r w:rsidRPr="00107BAD">
              <w:rPr>
                <w:rFonts w:cs="Times New Roman"/>
                <w:sz w:val="20"/>
                <w:szCs w:val="20"/>
              </w:rPr>
              <w:t>NR</w:t>
            </w:r>
          </w:p>
        </w:tc>
        <w:tc>
          <w:tcPr>
            <w:tcW w:w="1275" w:type="dxa"/>
          </w:tcPr>
          <w:p w14:paraId="4F0207D1" w14:textId="2BF0BACE" w:rsidR="0048629C" w:rsidRPr="00107BAD" w:rsidRDefault="0048629C" w:rsidP="00DC33EA">
            <w:pPr>
              <w:rPr>
                <w:rFonts w:cs="Times New Roman"/>
                <w:sz w:val="20"/>
                <w:szCs w:val="20"/>
              </w:rPr>
            </w:pPr>
            <w:r w:rsidRPr="00107BAD">
              <w:rPr>
                <w:rFonts w:cs="Times New Roman"/>
                <w:sz w:val="20"/>
                <w:szCs w:val="20"/>
              </w:rPr>
              <w:t>1/8 (1</w:t>
            </w:r>
            <w:r w:rsidR="008A7E61">
              <w:rPr>
                <w:rFonts w:cs="Times New Roman"/>
                <w:sz w:val="20"/>
                <w:szCs w:val="20"/>
              </w:rPr>
              <w:t>3</w:t>
            </w:r>
            <w:r w:rsidRPr="00107BAD">
              <w:rPr>
                <w:rFonts w:cs="Times New Roman"/>
                <w:sz w:val="20"/>
                <w:szCs w:val="20"/>
              </w:rPr>
              <w:t>)</w:t>
            </w:r>
          </w:p>
        </w:tc>
        <w:tc>
          <w:tcPr>
            <w:tcW w:w="1276" w:type="dxa"/>
          </w:tcPr>
          <w:p w14:paraId="1BF2B066" w14:textId="77777777" w:rsidR="0048629C" w:rsidRPr="00107BAD" w:rsidRDefault="0048629C" w:rsidP="00DC33EA">
            <w:pPr>
              <w:rPr>
                <w:rFonts w:cs="Times New Roman"/>
                <w:sz w:val="20"/>
                <w:szCs w:val="20"/>
              </w:rPr>
            </w:pPr>
            <w:r>
              <w:rPr>
                <w:rFonts w:cs="Times New Roman"/>
                <w:sz w:val="20"/>
                <w:szCs w:val="20"/>
              </w:rPr>
              <w:t>1/11 (9)</w:t>
            </w:r>
          </w:p>
        </w:tc>
        <w:tc>
          <w:tcPr>
            <w:tcW w:w="992" w:type="dxa"/>
          </w:tcPr>
          <w:p w14:paraId="4865F9DE"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0B2F9810"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566A6C9A" w14:textId="77777777" w:rsidTr="001153EC">
        <w:trPr>
          <w:trHeight w:val="1503"/>
        </w:trPr>
        <w:tc>
          <w:tcPr>
            <w:tcW w:w="1138" w:type="dxa"/>
            <w:vAlign w:val="center"/>
          </w:tcPr>
          <w:p w14:paraId="001CDE5A" w14:textId="77777777" w:rsidR="0048629C" w:rsidRPr="00107BAD" w:rsidRDefault="0048629C" w:rsidP="00DC33EA">
            <w:pPr>
              <w:pStyle w:val="Geenafstand"/>
              <w:jc w:val="center"/>
              <w:rPr>
                <w:rFonts w:cs="Times New Roman"/>
                <w:sz w:val="20"/>
                <w:szCs w:val="20"/>
              </w:rPr>
            </w:pPr>
            <w:r w:rsidRPr="00107BAD">
              <w:rPr>
                <w:rFonts w:cs="Times New Roman"/>
                <w:sz w:val="20"/>
                <w:szCs w:val="20"/>
              </w:rPr>
              <w:t>Goss (2016)</w:t>
            </w:r>
          </w:p>
          <w:p w14:paraId="6E8AE168" w14:textId="7E0820E0" w:rsidR="0048629C" w:rsidRPr="00107BAD" w:rsidRDefault="0048629C" w:rsidP="00DC33EA">
            <w:pPr>
              <w:jc w:val="center"/>
              <w:rPr>
                <w:rFonts w:cs="Times New Roman"/>
                <w:sz w:val="20"/>
                <w:szCs w:val="20"/>
              </w:rPr>
            </w:pPr>
            <w:r w:rsidRPr="00107BAD">
              <w:rPr>
                <w:rFonts w:cs="Times New Roman"/>
                <w:sz w:val="20"/>
                <w:szCs w:val="20"/>
              </w:rPr>
              <w:t>[Aura 2]</w:t>
            </w:r>
            <w:r w:rsidR="00577EB8">
              <w:rPr>
                <w:rFonts w:cs="Times New Roman"/>
                <w:sz w:val="20"/>
                <w:szCs w:val="20"/>
              </w:rPr>
              <w:fldChar w:fldCharType="begin">
                <w:fldData xml:space="preserve">PEVuZE5vdGU+PENpdGU+PEF1dGhvcj5Hb3NzPC9BdXRob3I+PFllYXI+MjAxNjwvWWVhcj48UmVj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Hb3NzPC9BdXRob3I+PFllYXI+MjAxNjwvWWVhcj48UmVj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577EB8">
              <w:rPr>
                <w:rFonts w:cs="Times New Roman"/>
                <w:sz w:val="20"/>
                <w:szCs w:val="20"/>
              </w:rPr>
              <w:fldChar w:fldCharType="separate"/>
            </w:r>
            <w:r w:rsidR="001A4649" w:rsidRPr="001A4649">
              <w:rPr>
                <w:rFonts w:cs="Times New Roman"/>
                <w:noProof/>
                <w:sz w:val="20"/>
                <w:szCs w:val="20"/>
                <w:vertAlign w:val="superscript"/>
              </w:rPr>
              <w:t>13</w:t>
            </w:r>
            <w:r w:rsidR="00577EB8">
              <w:rPr>
                <w:rFonts w:cs="Times New Roman"/>
                <w:sz w:val="20"/>
                <w:szCs w:val="20"/>
              </w:rPr>
              <w:fldChar w:fldCharType="end"/>
            </w:r>
          </w:p>
        </w:tc>
        <w:tc>
          <w:tcPr>
            <w:tcW w:w="1409" w:type="dxa"/>
          </w:tcPr>
          <w:p w14:paraId="60F65442" w14:textId="77777777" w:rsidR="0048629C" w:rsidRPr="00107BAD" w:rsidRDefault="0048629C" w:rsidP="00DC33EA">
            <w:pPr>
              <w:rPr>
                <w:rFonts w:cs="Times New Roman"/>
                <w:sz w:val="20"/>
                <w:szCs w:val="20"/>
              </w:rPr>
            </w:pPr>
            <w:r w:rsidRPr="00107BAD">
              <w:rPr>
                <w:rFonts w:cs="Times New Roman"/>
                <w:sz w:val="20"/>
                <w:szCs w:val="20"/>
              </w:rPr>
              <w:t>Phase II, open-label, multicenter single-arm study</w:t>
            </w:r>
          </w:p>
        </w:tc>
        <w:tc>
          <w:tcPr>
            <w:tcW w:w="1134" w:type="dxa"/>
          </w:tcPr>
          <w:p w14:paraId="650B4B68" w14:textId="77777777" w:rsidR="0048629C" w:rsidRPr="00107BAD" w:rsidRDefault="0048629C" w:rsidP="00DC33EA">
            <w:pPr>
              <w:rPr>
                <w:rFonts w:cs="Times New Roman"/>
                <w:sz w:val="20"/>
                <w:szCs w:val="20"/>
              </w:rPr>
            </w:pPr>
            <w:r w:rsidRPr="00107BAD">
              <w:rPr>
                <w:rFonts w:cs="Times New Roman"/>
                <w:sz w:val="20"/>
                <w:szCs w:val="20"/>
              </w:rPr>
              <w:t>199/199</w:t>
            </w:r>
          </w:p>
        </w:tc>
        <w:tc>
          <w:tcPr>
            <w:tcW w:w="1483" w:type="dxa"/>
          </w:tcPr>
          <w:p w14:paraId="7D58B00A" w14:textId="77777777" w:rsidR="0048629C" w:rsidRPr="00107BAD" w:rsidRDefault="0048629C" w:rsidP="00DC33EA">
            <w:pPr>
              <w:rPr>
                <w:rFonts w:cs="Times New Roman"/>
                <w:sz w:val="20"/>
                <w:szCs w:val="20"/>
              </w:rPr>
            </w:pPr>
            <w:r w:rsidRPr="00107BAD">
              <w:rPr>
                <w:rFonts w:cs="Times New Roman"/>
                <w:sz w:val="20"/>
                <w:szCs w:val="20"/>
              </w:rPr>
              <w:t>Osimertinib 80 mg q.d. (100)</w:t>
            </w:r>
          </w:p>
        </w:tc>
        <w:tc>
          <w:tcPr>
            <w:tcW w:w="1379" w:type="dxa"/>
          </w:tcPr>
          <w:p w14:paraId="4E6678FA"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4C3BE6B6" w14:textId="77777777" w:rsidR="0048629C" w:rsidRPr="00107BAD" w:rsidRDefault="0048629C" w:rsidP="00DC33EA">
            <w:pPr>
              <w:rPr>
                <w:rFonts w:cs="Times New Roman"/>
                <w:sz w:val="20"/>
                <w:szCs w:val="20"/>
              </w:rPr>
            </w:pPr>
            <w:r w:rsidRPr="00107BAD">
              <w:rPr>
                <w:rFonts w:cs="Times New Roman"/>
                <w:sz w:val="20"/>
                <w:szCs w:val="20"/>
              </w:rPr>
              <w:t>13.0</w:t>
            </w:r>
          </w:p>
        </w:tc>
        <w:tc>
          <w:tcPr>
            <w:tcW w:w="1482" w:type="dxa"/>
          </w:tcPr>
          <w:p w14:paraId="310EB06E" w14:textId="77777777" w:rsidR="0048629C" w:rsidRPr="00107BAD" w:rsidRDefault="0048629C" w:rsidP="00DC33EA">
            <w:pPr>
              <w:rPr>
                <w:rFonts w:cs="Times New Roman"/>
                <w:sz w:val="20"/>
                <w:szCs w:val="20"/>
              </w:rPr>
            </w:pPr>
            <w:r w:rsidRPr="00107BAD">
              <w:rPr>
                <w:rFonts w:cs="Times New Roman"/>
                <w:sz w:val="20"/>
                <w:szCs w:val="20"/>
              </w:rPr>
              <w:t>NR</w:t>
            </w:r>
          </w:p>
        </w:tc>
        <w:tc>
          <w:tcPr>
            <w:tcW w:w="1275" w:type="dxa"/>
          </w:tcPr>
          <w:p w14:paraId="1B933D69" w14:textId="5ECEBFE8" w:rsidR="0048629C" w:rsidRPr="00107BAD" w:rsidRDefault="0048629C" w:rsidP="00DC33EA">
            <w:pPr>
              <w:rPr>
                <w:rFonts w:cs="Times New Roman"/>
                <w:sz w:val="20"/>
                <w:szCs w:val="20"/>
              </w:rPr>
            </w:pPr>
            <w:r w:rsidRPr="00107BAD">
              <w:rPr>
                <w:rFonts w:cs="Times New Roman"/>
                <w:sz w:val="20"/>
                <w:szCs w:val="20"/>
              </w:rPr>
              <w:t>9/65 (1</w:t>
            </w:r>
            <w:r w:rsidR="008A7E61">
              <w:rPr>
                <w:rFonts w:cs="Times New Roman"/>
                <w:sz w:val="20"/>
                <w:szCs w:val="20"/>
              </w:rPr>
              <w:t>4</w:t>
            </w:r>
            <w:r w:rsidRPr="00107BAD">
              <w:rPr>
                <w:rFonts w:cs="Times New Roman"/>
                <w:sz w:val="20"/>
                <w:szCs w:val="20"/>
              </w:rPr>
              <w:t>)</w:t>
            </w:r>
          </w:p>
        </w:tc>
        <w:tc>
          <w:tcPr>
            <w:tcW w:w="1276" w:type="dxa"/>
          </w:tcPr>
          <w:p w14:paraId="7AA7A9A0" w14:textId="77777777" w:rsidR="0048629C" w:rsidRPr="00107BAD" w:rsidRDefault="0048629C" w:rsidP="00DC33EA">
            <w:pPr>
              <w:rPr>
                <w:rFonts w:cs="Times New Roman"/>
                <w:sz w:val="20"/>
                <w:szCs w:val="20"/>
              </w:rPr>
            </w:pPr>
            <w:r>
              <w:rPr>
                <w:rFonts w:cs="Times New Roman"/>
                <w:sz w:val="20"/>
                <w:szCs w:val="20"/>
              </w:rPr>
              <w:t>9/199 (5)</w:t>
            </w:r>
          </w:p>
        </w:tc>
        <w:tc>
          <w:tcPr>
            <w:tcW w:w="992" w:type="dxa"/>
          </w:tcPr>
          <w:p w14:paraId="0D236014"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2129A9F9"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5D5CC5D9" w14:textId="77777777" w:rsidTr="001153EC">
        <w:trPr>
          <w:trHeight w:val="2205"/>
        </w:trPr>
        <w:tc>
          <w:tcPr>
            <w:tcW w:w="1138" w:type="dxa"/>
            <w:vAlign w:val="center"/>
          </w:tcPr>
          <w:p w14:paraId="4BD54429" w14:textId="77777777" w:rsidR="0048629C" w:rsidRPr="00107BAD" w:rsidRDefault="0048629C" w:rsidP="00DC33EA">
            <w:pPr>
              <w:pStyle w:val="Geenafstand"/>
              <w:jc w:val="center"/>
              <w:rPr>
                <w:rFonts w:cs="Times New Roman"/>
                <w:sz w:val="20"/>
                <w:szCs w:val="20"/>
              </w:rPr>
            </w:pPr>
            <w:r w:rsidRPr="00107BAD">
              <w:rPr>
                <w:rFonts w:cs="Times New Roman"/>
                <w:sz w:val="20"/>
                <w:szCs w:val="20"/>
              </w:rPr>
              <w:lastRenderedPageBreak/>
              <w:t>Mok (2017)</w:t>
            </w:r>
          </w:p>
          <w:p w14:paraId="4FA4A82B" w14:textId="14AAFF95" w:rsidR="0048629C" w:rsidRPr="00107BAD" w:rsidRDefault="0048629C" w:rsidP="00DC33EA">
            <w:pPr>
              <w:jc w:val="center"/>
              <w:rPr>
                <w:rFonts w:cs="Times New Roman"/>
                <w:sz w:val="20"/>
                <w:szCs w:val="20"/>
              </w:rPr>
            </w:pPr>
            <w:r w:rsidRPr="00107BAD">
              <w:rPr>
                <w:rFonts w:cs="Times New Roman"/>
                <w:sz w:val="20"/>
                <w:szCs w:val="20"/>
              </w:rPr>
              <w:t>[Aura 3]</w:t>
            </w:r>
            <w:r w:rsidR="00577EB8">
              <w:rPr>
                <w:rFonts w:cs="Times New Roman"/>
                <w:sz w:val="20"/>
                <w:szCs w:val="20"/>
              </w:rPr>
              <w:fldChar w:fldCharType="begin"/>
            </w:r>
            <w:r w:rsidR="001A4649">
              <w:rPr>
                <w:rFonts w:cs="Times New Roman"/>
                <w:sz w:val="20"/>
                <w:szCs w:val="20"/>
              </w:rPr>
              <w:instrText xml:space="preserve"> ADDIN EN.CITE &lt;EndNote&gt;&lt;Cite&gt;&lt;Author&gt;Mok&lt;/Author&gt;&lt;Year&gt;2017&lt;/Year&gt;&lt;RecNum&gt;89&lt;/RecNum&gt;&lt;DisplayText&gt;&lt;style face="superscript"&gt;14&lt;/style&gt;&lt;/DisplayText&gt;&lt;record&gt;&lt;rec-number&gt;89&lt;/rec-number&gt;&lt;foreign-keys&gt;&lt;key app="EN" db-id="9a5rsv9v10rxppex59t5txs89rd0wzvf0559" timestamp="1658400128"&gt;89&lt;/key&gt;&lt;/foreign-keys&gt;&lt;ref-type name="Journal Article"&gt;17&lt;/ref-type&gt;&lt;contributors&gt;&lt;authors&gt;&lt;author&gt;Mok, Tony S.&lt;/author&gt;&lt;author&gt;Wu, Yi-Long&lt;/author&gt;&lt;author&gt;Ahn, Myung-Ju&lt;/author&gt;&lt;author&gt;Garassino, Marina C.&lt;/author&gt;&lt;author&gt;Kim, Hye R.&lt;/author&gt;&lt;author&gt;Ramalingam, Suresh S.&lt;/author&gt;&lt;author&gt;Shepherd, Frances A.&lt;/author&gt;&lt;author&gt;He, Yong&lt;/author&gt;&lt;author&gt;Akamatsu, Hiroaki&lt;/author&gt;&lt;author&gt;Theelen, Willemijn S. M. E.&lt;/author&gt;&lt;author&gt;Lee, Chee K.&lt;/author&gt;&lt;author&gt;Sebastian, Martin&lt;/author&gt;&lt;author&gt;Templeton, Alison&lt;/author&gt;&lt;author&gt;Mann, Helen&lt;/author&gt;&lt;author&gt;Marotti, Marcelo&lt;/author&gt;&lt;author&gt;Ghiorghiu, Serban&lt;/author&gt;&lt;author&gt;Papadimitrakopoulou, Vassiliki A.&lt;/author&gt;&lt;/authors&gt;&lt;/contributors&gt;&lt;titles&gt;&lt;title&gt;Osimertinib or Platinum–Pemetrexed in EGFR T790M–Positive Lung Cancer&lt;/title&gt;&lt;secondary-title&gt;New England Journal of Medicine&lt;/secondary-title&gt;&lt;/titles&gt;&lt;periodical&gt;&lt;full-title&gt;New England Journal of Medicine&lt;/full-title&gt;&lt;/periodical&gt;&lt;pages&gt;629-640&lt;/pages&gt;&lt;volume&gt;376&lt;/volume&gt;&lt;number&gt;7&lt;/number&gt;&lt;dates&gt;&lt;year&gt;2017&lt;/year&gt;&lt;/dates&gt;&lt;publisher&gt;New England Journal of Medicine (NEJM/MMS)&lt;/publisher&gt;&lt;urls&gt;&lt;related-urls&gt;&lt;url&gt;http://www.nejm.org/doi/10.1056/NEJMoa1612674&lt;/url&gt;&lt;/related-urls&gt;&lt;pdf-urls&gt;&lt;url&gt;file:///C:/Users/anita/AppData/Local/Mendeley Ltd./Mendeley Desktop/Downloaded/Mok et al. - 2017 - Osimertinib or Platinum–Pemetrexed in iEGFRi T790M–Positive Lung Cancer.pdf&lt;/url&gt;&lt;/pdf-urls&gt;&lt;/urls&gt;&lt;electronic-resource-num&gt;10.1056/NEJMoa1612674&lt;/electronic-resource-num&gt;&lt;/record&gt;&lt;/Cite&gt;&lt;/EndNote&gt;</w:instrText>
            </w:r>
            <w:r w:rsidR="00577EB8">
              <w:rPr>
                <w:rFonts w:cs="Times New Roman"/>
                <w:sz w:val="20"/>
                <w:szCs w:val="20"/>
              </w:rPr>
              <w:fldChar w:fldCharType="separate"/>
            </w:r>
            <w:r w:rsidR="001A4649" w:rsidRPr="001A4649">
              <w:rPr>
                <w:rFonts w:cs="Times New Roman"/>
                <w:noProof/>
                <w:sz w:val="20"/>
                <w:szCs w:val="20"/>
                <w:vertAlign w:val="superscript"/>
              </w:rPr>
              <w:t>14</w:t>
            </w:r>
            <w:r w:rsidR="00577EB8">
              <w:rPr>
                <w:rFonts w:cs="Times New Roman"/>
                <w:sz w:val="20"/>
                <w:szCs w:val="20"/>
              </w:rPr>
              <w:fldChar w:fldCharType="end"/>
            </w:r>
          </w:p>
        </w:tc>
        <w:tc>
          <w:tcPr>
            <w:tcW w:w="1409" w:type="dxa"/>
          </w:tcPr>
          <w:p w14:paraId="7AD45A33" w14:textId="64FE1A30" w:rsidR="0048629C" w:rsidRPr="00107BAD" w:rsidRDefault="0048629C" w:rsidP="00DC33EA">
            <w:pPr>
              <w:rPr>
                <w:rFonts w:cs="Times New Roman"/>
                <w:sz w:val="20"/>
                <w:szCs w:val="20"/>
              </w:rPr>
            </w:pPr>
            <w:r w:rsidRPr="00107BAD">
              <w:rPr>
                <w:rFonts w:cs="Times New Roman"/>
                <w:sz w:val="20"/>
                <w:szCs w:val="20"/>
              </w:rPr>
              <w:t xml:space="preserve">Phase </w:t>
            </w:r>
            <w:r w:rsidR="00203CBA" w:rsidRPr="00107BAD">
              <w:rPr>
                <w:rFonts w:cs="Times New Roman"/>
                <w:sz w:val="20"/>
                <w:szCs w:val="20"/>
              </w:rPr>
              <w:t>III, open</w:t>
            </w:r>
            <w:r w:rsidRPr="00107BAD">
              <w:rPr>
                <w:rFonts w:cs="Times New Roman"/>
                <w:sz w:val="20"/>
                <w:szCs w:val="20"/>
              </w:rPr>
              <w:t>-label, multicenter RCT</w:t>
            </w:r>
          </w:p>
        </w:tc>
        <w:tc>
          <w:tcPr>
            <w:tcW w:w="1134" w:type="dxa"/>
          </w:tcPr>
          <w:p w14:paraId="3F955BE6" w14:textId="77777777" w:rsidR="0048629C" w:rsidRPr="00107BAD" w:rsidRDefault="0048629C" w:rsidP="00DC33EA">
            <w:pPr>
              <w:rPr>
                <w:rFonts w:cs="Times New Roman"/>
                <w:sz w:val="20"/>
                <w:szCs w:val="20"/>
              </w:rPr>
            </w:pPr>
            <w:r w:rsidRPr="00107BAD">
              <w:rPr>
                <w:rFonts w:cs="Times New Roman"/>
                <w:sz w:val="20"/>
                <w:szCs w:val="20"/>
              </w:rPr>
              <w:t>419/419</w:t>
            </w:r>
          </w:p>
        </w:tc>
        <w:tc>
          <w:tcPr>
            <w:tcW w:w="1483" w:type="dxa"/>
          </w:tcPr>
          <w:p w14:paraId="5FF36CAE" w14:textId="77777777" w:rsidR="0048629C" w:rsidRPr="00107BAD" w:rsidRDefault="0048629C" w:rsidP="00DC33EA">
            <w:pPr>
              <w:rPr>
                <w:rFonts w:cs="Times New Roman"/>
                <w:sz w:val="20"/>
                <w:szCs w:val="20"/>
              </w:rPr>
            </w:pPr>
            <w:r w:rsidRPr="00107BAD">
              <w:rPr>
                <w:rFonts w:cs="Times New Roman"/>
                <w:sz w:val="20"/>
                <w:szCs w:val="20"/>
              </w:rPr>
              <w:t>Osimertinib 80mg q.d. (67)</w:t>
            </w:r>
          </w:p>
        </w:tc>
        <w:tc>
          <w:tcPr>
            <w:tcW w:w="1379" w:type="dxa"/>
          </w:tcPr>
          <w:p w14:paraId="189D3F28" w14:textId="77777777" w:rsidR="0048629C" w:rsidRPr="00107BAD" w:rsidRDefault="0048629C" w:rsidP="00DC33EA">
            <w:pPr>
              <w:rPr>
                <w:rFonts w:cs="Times New Roman"/>
                <w:sz w:val="20"/>
                <w:szCs w:val="20"/>
              </w:rPr>
            </w:pPr>
            <w:r w:rsidRPr="00107BAD">
              <w:rPr>
                <w:rFonts w:cs="Times New Roman"/>
                <w:sz w:val="20"/>
                <w:szCs w:val="20"/>
              </w:rPr>
              <w:t>3-weekly cycles of pemetrexed 500mg/m</w:t>
            </w:r>
            <w:r w:rsidRPr="00107BAD">
              <w:rPr>
                <w:rFonts w:cs="Times New Roman"/>
                <w:sz w:val="20"/>
                <w:szCs w:val="20"/>
                <w:vertAlign w:val="superscript"/>
              </w:rPr>
              <w:t>2</w:t>
            </w:r>
            <w:r w:rsidRPr="00107BAD">
              <w:rPr>
                <w:rFonts w:cs="Times New Roman"/>
                <w:sz w:val="20"/>
                <w:szCs w:val="20"/>
              </w:rPr>
              <w:t xml:space="preserve"> + carboplatin AUC 5 or cisplatin</w:t>
            </w:r>
            <w:r>
              <w:rPr>
                <w:rFonts w:cs="Times New Roman"/>
                <w:sz w:val="20"/>
                <w:szCs w:val="20"/>
              </w:rPr>
              <w:t xml:space="preserve"> </w:t>
            </w:r>
            <w:r w:rsidRPr="00107BAD">
              <w:rPr>
                <w:rFonts w:cs="Times New Roman"/>
                <w:sz w:val="20"/>
                <w:szCs w:val="20"/>
              </w:rPr>
              <w:t>75mg/m</w:t>
            </w:r>
            <w:r w:rsidRPr="00107BAD">
              <w:rPr>
                <w:rFonts w:cs="Times New Roman"/>
                <w:sz w:val="20"/>
                <w:szCs w:val="20"/>
                <w:vertAlign w:val="superscript"/>
              </w:rPr>
              <w:t>2</w:t>
            </w:r>
            <w:r w:rsidRPr="00107BAD">
              <w:rPr>
                <w:rFonts w:cs="Times New Roman"/>
                <w:sz w:val="20"/>
                <w:szCs w:val="20"/>
              </w:rPr>
              <w:t xml:space="preserve"> (33)</w:t>
            </w:r>
          </w:p>
        </w:tc>
        <w:tc>
          <w:tcPr>
            <w:tcW w:w="1468" w:type="dxa"/>
          </w:tcPr>
          <w:p w14:paraId="638CA33E" w14:textId="77777777" w:rsidR="0048629C" w:rsidRPr="00107BAD" w:rsidRDefault="0048629C" w:rsidP="00DC33EA">
            <w:pPr>
              <w:rPr>
                <w:rFonts w:cs="Times New Roman"/>
                <w:sz w:val="20"/>
                <w:szCs w:val="20"/>
              </w:rPr>
            </w:pPr>
            <w:r w:rsidRPr="00107BAD">
              <w:rPr>
                <w:rFonts w:cs="Times New Roman"/>
                <w:sz w:val="20"/>
                <w:szCs w:val="20"/>
              </w:rPr>
              <w:t>8.3</w:t>
            </w:r>
          </w:p>
        </w:tc>
        <w:tc>
          <w:tcPr>
            <w:tcW w:w="1482" w:type="dxa"/>
          </w:tcPr>
          <w:p w14:paraId="255F66D4" w14:textId="77777777" w:rsidR="0048629C" w:rsidRPr="00107BAD" w:rsidRDefault="0048629C" w:rsidP="00DC33EA">
            <w:pPr>
              <w:rPr>
                <w:rFonts w:cs="Times New Roman"/>
                <w:sz w:val="20"/>
                <w:szCs w:val="20"/>
              </w:rPr>
            </w:pPr>
            <w:r w:rsidRPr="00107BAD">
              <w:rPr>
                <w:rFonts w:cs="Times New Roman"/>
                <w:sz w:val="20"/>
                <w:szCs w:val="20"/>
              </w:rPr>
              <w:t>NR</w:t>
            </w:r>
          </w:p>
        </w:tc>
        <w:tc>
          <w:tcPr>
            <w:tcW w:w="1275" w:type="dxa"/>
          </w:tcPr>
          <w:p w14:paraId="57F89CAB" w14:textId="77777777" w:rsidR="0048629C" w:rsidRDefault="0048629C" w:rsidP="00DC33EA">
            <w:pPr>
              <w:rPr>
                <w:rFonts w:cs="Times New Roman"/>
                <w:sz w:val="20"/>
                <w:szCs w:val="20"/>
              </w:rPr>
            </w:pPr>
            <w:r w:rsidRPr="00107BAD">
              <w:rPr>
                <w:rFonts w:cs="Times New Roman"/>
                <w:sz w:val="20"/>
                <w:szCs w:val="20"/>
              </w:rPr>
              <w:t>Osimertinib arm: 9/97 (9)</w:t>
            </w:r>
          </w:p>
          <w:p w14:paraId="779F3B29" w14:textId="77777777" w:rsidR="0048629C" w:rsidRPr="00107BAD" w:rsidRDefault="0048629C" w:rsidP="00DC33EA">
            <w:pPr>
              <w:rPr>
                <w:rFonts w:cs="Times New Roman"/>
                <w:sz w:val="20"/>
                <w:szCs w:val="20"/>
              </w:rPr>
            </w:pPr>
            <w:r w:rsidRPr="00107BAD">
              <w:rPr>
                <w:rFonts w:cs="Times New Roman"/>
                <w:sz w:val="20"/>
                <w:szCs w:val="20"/>
              </w:rPr>
              <w:t>Platinum/ pemetrexed arm: 6/101 (6)</w:t>
            </w:r>
          </w:p>
        </w:tc>
        <w:tc>
          <w:tcPr>
            <w:tcW w:w="1276" w:type="dxa"/>
          </w:tcPr>
          <w:p w14:paraId="32AD9B71" w14:textId="77777777" w:rsidR="0048629C" w:rsidRPr="00107BAD" w:rsidRDefault="0048629C" w:rsidP="00DC33EA">
            <w:pPr>
              <w:rPr>
                <w:rFonts w:cs="Times New Roman"/>
                <w:sz w:val="20"/>
                <w:szCs w:val="20"/>
              </w:rPr>
            </w:pPr>
            <w:r w:rsidRPr="00107BAD">
              <w:rPr>
                <w:rFonts w:cs="Times New Roman"/>
                <w:sz w:val="20"/>
                <w:szCs w:val="20"/>
              </w:rPr>
              <w:t>Osimertinib arm: 9/</w:t>
            </w:r>
            <w:r>
              <w:rPr>
                <w:rFonts w:cs="Times New Roman"/>
                <w:sz w:val="20"/>
                <w:szCs w:val="20"/>
              </w:rPr>
              <w:t>277</w:t>
            </w:r>
            <w:r w:rsidRPr="00107BAD">
              <w:rPr>
                <w:rFonts w:cs="Times New Roman"/>
                <w:sz w:val="20"/>
                <w:szCs w:val="20"/>
              </w:rPr>
              <w:t xml:space="preserve"> (</w:t>
            </w:r>
            <w:r>
              <w:rPr>
                <w:rFonts w:cs="Times New Roman"/>
                <w:sz w:val="20"/>
                <w:szCs w:val="20"/>
              </w:rPr>
              <w:t>3</w:t>
            </w:r>
            <w:r w:rsidRPr="00107BAD">
              <w:rPr>
                <w:rFonts w:cs="Times New Roman"/>
                <w:sz w:val="20"/>
                <w:szCs w:val="20"/>
              </w:rPr>
              <w:t>)</w:t>
            </w:r>
            <w:r>
              <w:rPr>
                <w:rFonts w:cs="Times New Roman"/>
                <w:sz w:val="20"/>
                <w:szCs w:val="20"/>
              </w:rPr>
              <w:t xml:space="preserve"> </w:t>
            </w:r>
            <w:r w:rsidRPr="00107BAD">
              <w:rPr>
                <w:rFonts w:cs="Times New Roman"/>
                <w:sz w:val="20"/>
                <w:szCs w:val="20"/>
              </w:rPr>
              <w:t>Platinum/ pemetrexed arm: 6/1</w:t>
            </w:r>
            <w:r>
              <w:rPr>
                <w:rFonts w:cs="Times New Roman"/>
                <w:sz w:val="20"/>
                <w:szCs w:val="20"/>
              </w:rPr>
              <w:t>49</w:t>
            </w:r>
            <w:r w:rsidRPr="00107BAD">
              <w:rPr>
                <w:rFonts w:cs="Times New Roman"/>
                <w:sz w:val="20"/>
                <w:szCs w:val="20"/>
              </w:rPr>
              <w:t xml:space="preserve"> (</w:t>
            </w:r>
            <w:r>
              <w:rPr>
                <w:rFonts w:cs="Times New Roman"/>
                <w:sz w:val="20"/>
                <w:szCs w:val="20"/>
              </w:rPr>
              <w:t>4</w:t>
            </w:r>
            <w:r w:rsidRPr="00107BAD">
              <w:rPr>
                <w:rFonts w:cs="Times New Roman"/>
                <w:sz w:val="20"/>
                <w:szCs w:val="20"/>
              </w:rPr>
              <w:t>)</w:t>
            </w:r>
          </w:p>
        </w:tc>
        <w:tc>
          <w:tcPr>
            <w:tcW w:w="992" w:type="dxa"/>
          </w:tcPr>
          <w:p w14:paraId="49310828"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7912B2A8"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60CE8174" w14:textId="77777777" w:rsidTr="001153EC">
        <w:trPr>
          <w:trHeight w:val="1039"/>
        </w:trPr>
        <w:tc>
          <w:tcPr>
            <w:tcW w:w="1138" w:type="dxa"/>
            <w:vAlign w:val="center"/>
          </w:tcPr>
          <w:p w14:paraId="4B1F088C" w14:textId="77777777" w:rsidR="0048629C" w:rsidRPr="00107BAD" w:rsidRDefault="0048629C" w:rsidP="00DC33EA">
            <w:pPr>
              <w:pStyle w:val="Geenafstand"/>
              <w:jc w:val="center"/>
              <w:rPr>
                <w:rFonts w:cs="Times New Roman"/>
                <w:sz w:val="20"/>
                <w:szCs w:val="20"/>
              </w:rPr>
            </w:pPr>
            <w:r w:rsidRPr="00107BAD">
              <w:rPr>
                <w:rFonts w:cs="Times New Roman"/>
                <w:sz w:val="20"/>
                <w:szCs w:val="20"/>
              </w:rPr>
              <w:t>Soria (2018)</w:t>
            </w:r>
          </w:p>
          <w:p w14:paraId="0097C039" w14:textId="6E4DEB2A" w:rsidR="0048629C" w:rsidRPr="00107BAD" w:rsidRDefault="0048629C" w:rsidP="00DC33EA">
            <w:pPr>
              <w:jc w:val="center"/>
              <w:rPr>
                <w:rFonts w:cs="Times New Roman"/>
                <w:sz w:val="20"/>
                <w:szCs w:val="20"/>
              </w:rPr>
            </w:pPr>
            <w:r w:rsidRPr="00107BAD">
              <w:rPr>
                <w:rFonts w:cs="Times New Roman"/>
                <w:sz w:val="20"/>
                <w:szCs w:val="20"/>
              </w:rPr>
              <w:t>[Flaura]</w:t>
            </w:r>
            <w:r w:rsidR="00577EB8">
              <w:rPr>
                <w:rFonts w:cs="Times New Roman"/>
                <w:sz w:val="20"/>
                <w:szCs w:val="20"/>
              </w:rPr>
              <w:fldChar w:fldCharType="begin"/>
            </w:r>
            <w:r w:rsidR="001A4649">
              <w:rPr>
                <w:rFonts w:cs="Times New Roman"/>
                <w:sz w:val="20"/>
                <w:szCs w:val="20"/>
              </w:rPr>
              <w:instrText xml:space="preserve"> ADDIN EN.CITE &lt;EndNote&gt;&lt;Cite&gt;&lt;Author&gt;Soria&lt;/Author&gt;&lt;Year&gt;2018&lt;/Year&gt;&lt;RecNum&gt;27&lt;/RecNum&gt;&lt;DisplayText&gt;&lt;style face="superscript"&gt;15&lt;/style&gt;&lt;/DisplayText&gt;&lt;record&gt;&lt;rec-number&gt;27&lt;/rec-number&gt;&lt;foreign-keys&gt;&lt;key app="EN" db-id="9a5rsv9v10rxppex59t5txs89rd0wzvf0559" timestamp="1635412413"&gt;27&lt;/key&gt;&lt;/foreign-keys&gt;&lt;ref-type name="Journal Article"&gt;17&lt;/ref-type&gt;&lt;contributors&gt;&lt;authors&gt;&lt;author&gt;Soria, Jean-Charles&lt;/author&gt;&lt;author&gt;Ohe, Yuichiro&lt;/author&gt;&lt;author&gt;Vansteenkiste, Johan&lt;/author&gt;&lt;author&gt;Reungwetwattana, Thanyanan&lt;/author&gt;&lt;author&gt;Chewaskulyong, Busyamas&lt;/author&gt;&lt;author&gt;Lee, Ki Hyeong&lt;/author&gt;&lt;author&gt;Dechaphunkul, Arunee&lt;/author&gt;&lt;author&gt;Imamura, Fumio&lt;/author&gt;&lt;author&gt;Nogami, Naoyuki&lt;/author&gt;&lt;author&gt;Kurata, Takayasu&lt;/author&gt;&lt;author&gt;Okamoto, Isamu&lt;/author&gt;&lt;author&gt;Zhou, Caicun&lt;/author&gt;&lt;author&gt;Cho, Byoung Chul&lt;/author&gt;&lt;author&gt;Cheng, Ying&lt;/author&gt;&lt;author&gt;Cho, Eun Kyung&lt;/author&gt;&lt;author&gt;Voon, Pei Jye&lt;/author&gt;&lt;author&gt;Planchard, David&lt;/author&gt;&lt;author&gt;Su, Wu-Chou&lt;/author&gt;&lt;author&gt;Gray, Jhanelle E.&lt;/author&gt;&lt;author&gt;Lee, Siow-Ming&lt;/author&gt;&lt;author&gt;Hodge, Rachel&lt;/author&gt;&lt;author&gt;Marotti, Marcelo&lt;/author&gt;&lt;author&gt;Rukazenkov, Yuri&lt;/author&gt;&lt;author&gt;Ramalingam, Suresh S.&lt;/author&gt;&lt;/authors&gt;&lt;/contributors&gt;&lt;titles&gt;&lt;title&gt;Osimertinib in Untreated EGFR-Mutated Advanced Non–Small-Cell Lung Cancer&lt;/title&gt;&lt;secondary-title&gt;New England Journal of Medicine&lt;/secondary-title&gt;&lt;/titles&gt;&lt;periodical&gt;&lt;full-title&gt;New England Journal of Medicine&lt;/full-title&gt;&lt;/periodical&gt;&lt;pages&gt;113-125&lt;/pages&gt;&lt;volume&gt;378&lt;/volume&gt;&lt;number&gt;2&lt;/number&gt;&lt;dates&gt;&lt;year&gt;2018&lt;/year&gt;&lt;/dates&gt;&lt;publisher&gt;Massachusetts Medical Society&lt;/publisher&gt;&lt;urls&gt;&lt;related-urls&gt;&lt;url&gt;http://www.nejm.org/doi/10.1056/NEJMoa1713137&lt;/url&gt;&lt;/related-urls&gt;&lt;pdf-urls&gt;&lt;url&gt;file:///C:/Users/anita/AppData/Local/Mendeley Ltd./Mendeley Desktop/Downloaded/Soria et al. - 2018 - Osimertinib in Untreated iEGFRi -Mutated Advanced Non–Small-Cell Lung Cancer.pdf&lt;/url&gt;&lt;/pdf-urls&gt;&lt;/urls&gt;&lt;electronic-resource-num&gt;10.1056/NEJMoa1713137&lt;/electronic-resource-num&gt;&lt;/record&gt;&lt;/Cite&gt;&lt;/EndNote&gt;</w:instrText>
            </w:r>
            <w:r w:rsidR="00577EB8">
              <w:rPr>
                <w:rFonts w:cs="Times New Roman"/>
                <w:sz w:val="20"/>
                <w:szCs w:val="20"/>
              </w:rPr>
              <w:fldChar w:fldCharType="separate"/>
            </w:r>
            <w:r w:rsidR="001A4649" w:rsidRPr="001A4649">
              <w:rPr>
                <w:rFonts w:cs="Times New Roman"/>
                <w:noProof/>
                <w:sz w:val="20"/>
                <w:szCs w:val="20"/>
                <w:vertAlign w:val="superscript"/>
              </w:rPr>
              <w:t>15</w:t>
            </w:r>
            <w:r w:rsidR="00577EB8">
              <w:rPr>
                <w:rFonts w:cs="Times New Roman"/>
                <w:sz w:val="20"/>
                <w:szCs w:val="20"/>
              </w:rPr>
              <w:fldChar w:fldCharType="end"/>
            </w:r>
          </w:p>
        </w:tc>
        <w:tc>
          <w:tcPr>
            <w:tcW w:w="1409" w:type="dxa"/>
          </w:tcPr>
          <w:p w14:paraId="58B60A9F" w14:textId="77777777" w:rsidR="0048629C" w:rsidRPr="00107BAD" w:rsidRDefault="0048629C" w:rsidP="00DC33EA">
            <w:pPr>
              <w:rPr>
                <w:rFonts w:cs="Times New Roman"/>
                <w:sz w:val="20"/>
                <w:szCs w:val="20"/>
              </w:rPr>
            </w:pPr>
            <w:r w:rsidRPr="00107BAD">
              <w:rPr>
                <w:rFonts w:cs="Times New Roman"/>
                <w:sz w:val="20"/>
                <w:szCs w:val="20"/>
              </w:rPr>
              <w:t>Phase III, multicenter, double-blind, RCT</w:t>
            </w:r>
          </w:p>
        </w:tc>
        <w:tc>
          <w:tcPr>
            <w:tcW w:w="1134" w:type="dxa"/>
          </w:tcPr>
          <w:p w14:paraId="5AC24D47" w14:textId="77777777" w:rsidR="0048629C" w:rsidRPr="00107BAD" w:rsidRDefault="0048629C" w:rsidP="00DC33EA">
            <w:pPr>
              <w:rPr>
                <w:rFonts w:cs="Times New Roman"/>
                <w:sz w:val="20"/>
                <w:szCs w:val="20"/>
              </w:rPr>
            </w:pPr>
            <w:r w:rsidRPr="00107BAD">
              <w:rPr>
                <w:rFonts w:cs="Times New Roman"/>
                <w:sz w:val="20"/>
                <w:szCs w:val="20"/>
              </w:rPr>
              <w:t>556/556</w:t>
            </w:r>
          </w:p>
        </w:tc>
        <w:tc>
          <w:tcPr>
            <w:tcW w:w="1483" w:type="dxa"/>
          </w:tcPr>
          <w:p w14:paraId="6B1B8817" w14:textId="713BCC66" w:rsidR="0048629C" w:rsidRPr="00107BAD" w:rsidRDefault="0048629C" w:rsidP="00DC33EA">
            <w:pPr>
              <w:rPr>
                <w:rFonts w:cs="Times New Roman"/>
                <w:sz w:val="20"/>
                <w:szCs w:val="20"/>
              </w:rPr>
            </w:pPr>
            <w:r w:rsidRPr="00107BAD">
              <w:rPr>
                <w:rFonts w:cs="Times New Roman"/>
                <w:sz w:val="20"/>
                <w:szCs w:val="20"/>
              </w:rPr>
              <w:t xml:space="preserve">Osimertinib 80mg </w:t>
            </w:r>
            <w:r w:rsidR="00203CBA" w:rsidRPr="00107BAD">
              <w:rPr>
                <w:rFonts w:cs="Times New Roman"/>
                <w:sz w:val="20"/>
                <w:szCs w:val="20"/>
              </w:rPr>
              <w:t>q.d. (</w:t>
            </w:r>
            <w:r w:rsidRPr="00107BAD">
              <w:rPr>
                <w:rFonts w:cs="Times New Roman"/>
                <w:sz w:val="20"/>
                <w:szCs w:val="20"/>
              </w:rPr>
              <w:t>50)</w:t>
            </w:r>
          </w:p>
        </w:tc>
        <w:tc>
          <w:tcPr>
            <w:tcW w:w="1379" w:type="dxa"/>
          </w:tcPr>
          <w:p w14:paraId="1A40B865" w14:textId="77777777" w:rsidR="0048629C" w:rsidRPr="00107BAD" w:rsidRDefault="0048629C" w:rsidP="00DC33EA">
            <w:pPr>
              <w:rPr>
                <w:rFonts w:cs="Times New Roman"/>
                <w:sz w:val="20"/>
                <w:szCs w:val="20"/>
              </w:rPr>
            </w:pPr>
            <w:r w:rsidRPr="00107BAD">
              <w:rPr>
                <w:rFonts w:cs="Times New Roman"/>
                <w:sz w:val="20"/>
                <w:szCs w:val="20"/>
              </w:rPr>
              <w:t>Erlotinib 150mg q.d. or Gefitinib 250mg q.d. (50)</w:t>
            </w:r>
          </w:p>
        </w:tc>
        <w:tc>
          <w:tcPr>
            <w:tcW w:w="1468" w:type="dxa"/>
          </w:tcPr>
          <w:p w14:paraId="3FEEACAB" w14:textId="77777777" w:rsidR="0048629C" w:rsidRPr="00107BAD" w:rsidRDefault="0048629C" w:rsidP="00DC33EA">
            <w:pPr>
              <w:rPr>
                <w:rFonts w:cs="Times New Roman"/>
                <w:sz w:val="20"/>
                <w:szCs w:val="20"/>
              </w:rPr>
            </w:pPr>
            <w:r w:rsidRPr="00107BAD">
              <w:rPr>
                <w:rFonts w:cs="Times New Roman"/>
                <w:sz w:val="20"/>
                <w:szCs w:val="20"/>
              </w:rPr>
              <w:t>15</w:t>
            </w:r>
          </w:p>
        </w:tc>
        <w:tc>
          <w:tcPr>
            <w:tcW w:w="1482" w:type="dxa"/>
          </w:tcPr>
          <w:p w14:paraId="4262FBE1" w14:textId="77777777" w:rsidR="0048629C" w:rsidRPr="00107BAD" w:rsidRDefault="0048629C" w:rsidP="00DC33EA">
            <w:pPr>
              <w:rPr>
                <w:rFonts w:cs="Times New Roman"/>
                <w:sz w:val="20"/>
                <w:szCs w:val="20"/>
              </w:rPr>
            </w:pPr>
            <w:r w:rsidRPr="00107BAD">
              <w:rPr>
                <w:rFonts w:cs="Times New Roman"/>
                <w:sz w:val="20"/>
                <w:szCs w:val="20"/>
              </w:rPr>
              <w:t>NR</w:t>
            </w:r>
          </w:p>
        </w:tc>
        <w:tc>
          <w:tcPr>
            <w:tcW w:w="1275" w:type="dxa"/>
          </w:tcPr>
          <w:p w14:paraId="6A65C5D2" w14:textId="77777777" w:rsidR="0048629C" w:rsidRDefault="0048629C" w:rsidP="00DC33EA">
            <w:pPr>
              <w:rPr>
                <w:rFonts w:cs="Times New Roman"/>
                <w:sz w:val="20"/>
                <w:szCs w:val="20"/>
              </w:rPr>
            </w:pPr>
            <w:r w:rsidRPr="00107BAD">
              <w:rPr>
                <w:rFonts w:cs="Times New Roman"/>
                <w:sz w:val="20"/>
                <w:szCs w:val="20"/>
              </w:rPr>
              <w:t>Osimertinib arm: 11/NR</w:t>
            </w:r>
          </w:p>
          <w:p w14:paraId="5D62F662" w14:textId="77777777" w:rsidR="0048629C" w:rsidRPr="00107BAD" w:rsidRDefault="0048629C" w:rsidP="00DC33EA">
            <w:pPr>
              <w:rPr>
                <w:rFonts w:cs="Times New Roman"/>
                <w:sz w:val="20"/>
                <w:szCs w:val="20"/>
              </w:rPr>
            </w:pPr>
            <w:r w:rsidRPr="00107BAD">
              <w:rPr>
                <w:rFonts w:cs="Times New Roman"/>
                <w:sz w:val="20"/>
                <w:szCs w:val="20"/>
              </w:rPr>
              <w:t>Gefitinib or erlotinib arm: 11/NR</w:t>
            </w:r>
          </w:p>
        </w:tc>
        <w:tc>
          <w:tcPr>
            <w:tcW w:w="1276" w:type="dxa"/>
          </w:tcPr>
          <w:p w14:paraId="3892F96D" w14:textId="77777777" w:rsidR="0048629C" w:rsidRDefault="0048629C" w:rsidP="00DC33EA">
            <w:pPr>
              <w:rPr>
                <w:rFonts w:cs="Times New Roman"/>
                <w:sz w:val="20"/>
                <w:szCs w:val="20"/>
              </w:rPr>
            </w:pPr>
            <w:r w:rsidRPr="008841EB">
              <w:rPr>
                <w:rFonts w:cs="Times New Roman"/>
                <w:sz w:val="20"/>
                <w:szCs w:val="20"/>
              </w:rPr>
              <w:t>Osimertinib arm: 11/278 (4)</w:t>
            </w:r>
          </w:p>
          <w:p w14:paraId="79778CAE" w14:textId="77777777" w:rsidR="0048629C" w:rsidRPr="008841EB" w:rsidRDefault="0048629C" w:rsidP="00DC33EA">
            <w:pPr>
              <w:rPr>
                <w:rFonts w:cs="Times New Roman"/>
                <w:sz w:val="20"/>
                <w:szCs w:val="20"/>
              </w:rPr>
            </w:pPr>
            <w:r w:rsidRPr="008841EB">
              <w:rPr>
                <w:rFonts w:cs="Times New Roman"/>
                <w:sz w:val="20"/>
                <w:szCs w:val="20"/>
              </w:rPr>
              <w:t>Gefitinib or erlotinib arm: 11/</w:t>
            </w:r>
            <w:r>
              <w:rPr>
                <w:rFonts w:cs="Times New Roman"/>
                <w:sz w:val="20"/>
                <w:szCs w:val="20"/>
              </w:rPr>
              <w:t>278 (4)</w:t>
            </w:r>
          </w:p>
        </w:tc>
        <w:tc>
          <w:tcPr>
            <w:tcW w:w="992" w:type="dxa"/>
          </w:tcPr>
          <w:p w14:paraId="7A5CF75A"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5B8A398B"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6A720706" w14:textId="77777777" w:rsidTr="001153EC">
        <w:trPr>
          <w:trHeight w:val="1052"/>
        </w:trPr>
        <w:tc>
          <w:tcPr>
            <w:tcW w:w="1138" w:type="dxa"/>
            <w:vAlign w:val="center"/>
          </w:tcPr>
          <w:p w14:paraId="6D4937EC" w14:textId="20349085" w:rsidR="0048629C" w:rsidRPr="00107BAD" w:rsidRDefault="0048629C" w:rsidP="00DC33EA">
            <w:pPr>
              <w:jc w:val="center"/>
              <w:rPr>
                <w:rFonts w:cs="Times New Roman"/>
                <w:sz w:val="20"/>
                <w:szCs w:val="20"/>
              </w:rPr>
            </w:pPr>
            <w:r w:rsidRPr="00107BAD">
              <w:rPr>
                <w:rFonts w:cs="Times New Roman"/>
                <w:sz w:val="20"/>
                <w:szCs w:val="20"/>
              </w:rPr>
              <w:t>Lim (2018)</w:t>
            </w:r>
            <w:r w:rsidR="00577EB8">
              <w:rPr>
                <w:rFonts w:cs="Times New Roman"/>
                <w:sz w:val="20"/>
                <w:szCs w:val="20"/>
              </w:rPr>
              <w:fldChar w:fldCharType="begin"/>
            </w:r>
            <w:r w:rsidR="001A4649">
              <w:rPr>
                <w:rFonts w:cs="Times New Roman"/>
                <w:sz w:val="20"/>
                <w:szCs w:val="20"/>
              </w:rPr>
              <w:instrText xml:space="preserve"> ADDIN EN.CITE &lt;EndNote&gt;&lt;Cite&gt;&lt;Author&gt;Lim&lt;/Author&gt;&lt;Year&gt;2018&lt;/Year&gt;&lt;RecNum&gt;91&lt;/RecNum&gt;&lt;DisplayText&gt;&lt;style face="superscript"&gt;16&lt;/style&gt;&lt;/DisplayText&gt;&lt;record&gt;&lt;rec-number&gt;91&lt;/rec-number&gt;&lt;foreign-keys&gt;&lt;key app="EN" db-id="9a5rsv9v10rxppex59t5txs89rd0wzvf0559" timestamp="1658400169"&gt;91&lt;/key&gt;&lt;/foreign-keys&gt;&lt;ref-type name="Journal Article"&gt;17&lt;/ref-type&gt;&lt;contributors&gt;&lt;authors&gt;&lt;author&gt;Lim, Sung Won&lt;/author&gt;&lt;author&gt;Park, Sehhoon&lt;/author&gt;&lt;author&gt;Kim, Youjin&lt;/author&gt;&lt;author&gt;Cho, Jang Ho&lt;/author&gt;&lt;author&gt;Park, Song Ee&lt;/author&gt;&lt;author&gt;Lee, Hansang&lt;/author&gt;&lt;author&gt;Kim, Hee Kyung&lt;/author&gt;&lt;author&gt;Kim, Sung Min&lt;/author&gt;&lt;author&gt;Sun, Jong Mu&lt;/author&gt;&lt;author&gt;Lee, Se Hoon&lt;/author&gt;&lt;author&gt;Ahn, Jin Seok&lt;/author&gt;&lt;author&gt;Park, Keunchil&lt;/author&gt;&lt;author&gt;Ahn, Myung Ju&lt;/author&gt;&lt;/authors&gt;&lt;/contributors&gt;&lt;titles&gt;&lt;title&gt;Continuation of gefitinib beyond progression in patients with EGFR mutation-positive non-small-cell lung cancer: A phase II single-arm trial&lt;/title&gt;&lt;secondary-title&gt;Lung Cancer&lt;/secondary-title&gt;&lt;/titles&gt;&lt;periodical&gt;&lt;full-title&gt;Lung Cancer&lt;/full-title&gt;&lt;/periodical&gt;&lt;pages&gt;293-297&lt;/pages&gt;&lt;volume&gt;124&lt;/volume&gt;&lt;keywords&gt;&lt;keyword&gt;EGFR mutation&lt;/keyword&gt;&lt;keyword&gt;Gefitinib&lt;/keyword&gt;&lt;keyword&gt;Non-small cell lung cancer&lt;/keyword&gt;&lt;/keywords&gt;&lt;dates&gt;&lt;year&gt;2018&lt;/year&gt;&lt;/dates&gt;&lt;publisher&gt;Elsevier Ireland Ltd&lt;/publisher&gt;&lt;urls&gt;&lt;related-urls&gt;&lt;url&gt;https://pubmed.ncbi.nlm.nih.gov/30268476/&lt;/url&gt;&lt;/related-urls&gt;&lt;/urls&gt;&lt;electronic-resource-num&gt;10.1016/j.lungcan.2018.08.003&lt;/electronic-resource-num&gt;&lt;/record&gt;&lt;/Cite&gt;&lt;/EndNote&gt;</w:instrText>
            </w:r>
            <w:r w:rsidR="00577EB8">
              <w:rPr>
                <w:rFonts w:cs="Times New Roman"/>
                <w:sz w:val="20"/>
                <w:szCs w:val="20"/>
              </w:rPr>
              <w:fldChar w:fldCharType="separate"/>
            </w:r>
            <w:r w:rsidR="001A4649" w:rsidRPr="001A4649">
              <w:rPr>
                <w:rFonts w:cs="Times New Roman"/>
                <w:noProof/>
                <w:sz w:val="20"/>
                <w:szCs w:val="20"/>
                <w:vertAlign w:val="superscript"/>
              </w:rPr>
              <w:t>16</w:t>
            </w:r>
            <w:r w:rsidR="00577EB8">
              <w:rPr>
                <w:rFonts w:cs="Times New Roman"/>
                <w:sz w:val="20"/>
                <w:szCs w:val="20"/>
              </w:rPr>
              <w:fldChar w:fldCharType="end"/>
            </w:r>
          </w:p>
        </w:tc>
        <w:tc>
          <w:tcPr>
            <w:tcW w:w="1409" w:type="dxa"/>
          </w:tcPr>
          <w:p w14:paraId="2CF35172" w14:textId="77777777" w:rsidR="0048629C" w:rsidRPr="00107BAD" w:rsidRDefault="0048629C" w:rsidP="00DC33EA">
            <w:pPr>
              <w:rPr>
                <w:rFonts w:cs="Times New Roman"/>
                <w:sz w:val="20"/>
                <w:szCs w:val="20"/>
              </w:rPr>
            </w:pPr>
            <w:r w:rsidRPr="00107BAD">
              <w:rPr>
                <w:rFonts w:cs="Times New Roman"/>
                <w:sz w:val="20"/>
                <w:szCs w:val="20"/>
              </w:rPr>
              <w:t>Phase II, single-arm, study</w:t>
            </w:r>
          </w:p>
        </w:tc>
        <w:tc>
          <w:tcPr>
            <w:tcW w:w="1134" w:type="dxa"/>
          </w:tcPr>
          <w:p w14:paraId="0D884DDF" w14:textId="77777777" w:rsidR="0048629C" w:rsidRPr="00107BAD" w:rsidRDefault="0048629C" w:rsidP="00DC33EA">
            <w:pPr>
              <w:rPr>
                <w:rFonts w:cs="Times New Roman"/>
                <w:sz w:val="20"/>
                <w:szCs w:val="20"/>
              </w:rPr>
            </w:pPr>
            <w:r w:rsidRPr="00107BAD">
              <w:rPr>
                <w:rFonts w:cs="Times New Roman"/>
                <w:sz w:val="20"/>
                <w:szCs w:val="20"/>
              </w:rPr>
              <w:t>49/49</w:t>
            </w:r>
          </w:p>
        </w:tc>
        <w:tc>
          <w:tcPr>
            <w:tcW w:w="1483" w:type="dxa"/>
          </w:tcPr>
          <w:p w14:paraId="4120141E" w14:textId="77777777" w:rsidR="0048629C" w:rsidRPr="00107BAD" w:rsidRDefault="0048629C" w:rsidP="00DC33EA">
            <w:pPr>
              <w:rPr>
                <w:rFonts w:cs="Times New Roman"/>
                <w:sz w:val="20"/>
                <w:szCs w:val="20"/>
              </w:rPr>
            </w:pPr>
            <w:r w:rsidRPr="00107BAD">
              <w:rPr>
                <w:rFonts w:cs="Times New Roman"/>
                <w:sz w:val="20"/>
                <w:szCs w:val="20"/>
              </w:rPr>
              <w:t>Gefitinib 250mg q.d. (100)</w:t>
            </w:r>
          </w:p>
        </w:tc>
        <w:tc>
          <w:tcPr>
            <w:tcW w:w="1379" w:type="dxa"/>
          </w:tcPr>
          <w:p w14:paraId="06B08DE8"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3E40A9F0" w14:textId="77777777" w:rsidR="0048629C" w:rsidRPr="00107BAD" w:rsidRDefault="0048629C" w:rsidP="00DC33EA">
            <w:pPr>
              <w:rPr>
                <w:rFonts w:cs="Times New Roman"/>
                <w:sz w:val="20"/>
                <w:szCs w:val="20"/>
              </w:rPr>
            </w:pPr>
            <w:r w:rsidRPr="00107BAD">
              <w:rPr>
                <w:rFonts w:cs="Times New Roman"/>
                <w:sz w:val="20"/>
                <w:szCs w:val="20"/>
              </w:rPr>
              <w:t>At minimum 6</w:t>
            </w:r>
          </w:p>
        </w:tc>
        <w:tc>
          <w:tcPr>
            <w:tcW w:w="1482" w:type="dxa"/>
          </w:tcPr>
          <w:p w14:paraId="51C43FEB" w14:textId="77777777" w:rsidR="0048629C" w:rsidRPr="00107BAD" w:rsidRDefault="0048629C" w:rsidP="00DC33EA">
            <w:pPr>
              <w:rPr>
                <w:rFonts w:cs="Times New Roman"/>
                <w:sz w:val="20"/>
                <w:szCs w:val="20"/>
              </w:rPr>
            </w:pPr>
            <w:r w:rsidRPr="00107BAD">
              <w:rPr>
                <w:rFonts w:cs="Times New Roman"/>
                <w:sz w:val="20"/>
                <w:szCs w:val="20"/>
              </w:rPr>
              <w:t>9/49 (18)</w:t>
            </w:r>
          </w:p>
        </w:tc>
        <w:tc>
          <w:tcPr>
            <w:tcW w:w="1275" w:type="dxa"/>
          </w:tcPr>
          <w:p w14:paraId="70D4EB24" w14:textId="77777777" w:rsidR="0048629C" w:rsidRPr="00107BAD" w:rsidRDefault="0048629C" w:rsidP="00DC33EA">
            <w:pPr>
              <w:rPr>
                <w:rFonts w:cs="Times New Roman"/>
                <w:sz w:val="20"/>
                <w:szCs w:val="20"/>
              </w:rPr>
            </w:pPr>
            <w:r w:rsidRPr="00107BAD">
              <w:rPr>
                <w:rFonts w:cs="Times New Roman"/>
                <w:sz w:val="20"/>
                <w:szCs w:val="20"/>
              </w:rPr>
              <w:t>NR</w:t>
            </w:r>
          </w:p>
        </w:tc>
        <w:tc>
          <w:tcPr>
            <w:tcW w:w="1276" w:type="dxa"/>
          </w:tcPr>
          <w:p w14:paraId="334DBCF0" w14:textId="77777777" w:rsidR="0048629C" w:rsidRPr="00107BAD" w:rsidRDefault="0048629C" w:rsidP="00DC33EA">
            <w:pPr>
              <w:rPr>
                <w:rFonts w:cs="Times New Roman"/>
                <w:sz w:val="20"/>
                <w:szCs w:val="20"/>
              </w:rPr>
            </w:pPr>
            <w:r>
              <w:rPr>
                <w:rFonts w:cs="Times New Roman"/>
                <w:sz w:val="20"/>
                <w:szCs w:val="20"/>
              </w:rPr>
              <w:t>NR</w:t>
            </w:r>
          </w:p>
        </w:tc>
        <w:tc>
          <w:tcPr>
            <w:tcW w:w="992" w:type="dxa"/>
          </w:tcPr>
          <w:p w14:paraId="48561C94"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2A9327FE"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27E7440E" w14:textId="77777777" w:rsidTr="001153EC">
        <w:trPr>
          <w:trHeight w:val="2430"/>
        </w:trPr>
        <w:tc>
          <w:tcPr>
            <w:tcW w:w="1138" w:type="dxa"/>
            <w:vAlign w:val="center"/>
          </w:tcPr>
          <w:p w14:paraId="33846385" w14:textId="142E43D3" w:rsidR="0048629C" w:rsidRPr="00107BAD" w:rsidRDefault="0048629C" w:rsidP="00DC33EA">
            <w:pPr>
              <w:jc w:val="center"/>
              <w:rPr>
                <w:rFonts w:cs="Times New Roman"/>
                <w:sz w:val="20"/>
                <w:szCs w:val="20"/>
              </w:rPr>
            </w:pPr>
            <w:r w:rsidRPr="00107BAD">
              <w:rPr>
                <w:rFonts w:cs="Times New Roman"/>
                <w:sz w:val="20"/>
                <w:szCs w:val="20"/>
              </w:rPr>
              <w:t>Ahn (2019)</w:t>
            </w:r>
            <w:r w:rsidR="00577EB8">
              <w:rPr>
                <w:rFonts w:cs="Times New Roman"/>
                <w:sz w:val="20"/>
                <w:szCs w:val="20"/>
              </w:rPr>
              <w:fldChar w:fldCharType="begin"/>
            </w:r>
            <w:r w:rsidR="001A4649">
              <w:rPr>
                <w:rFonts w:cs="Times New Roman"/>
                <w:sz w:val="20"/>
                <w:szCs w:val="20"/>
              </w:rPr>
              <w:instrText xml:space="preserve"> ADDIN EN.CITE &lt;EndNote&gt;&lt;Cite&gt;&lt;Author&gt;Ahn&lt;/Author&gt;&lt;Year&gt;2019&lt;/Year&gt;&lt;RecNum&gt;92&lt;/RecNum&gt;&lt;DisplayText&gt;&lt;style face="superscript"&gt;17&lt;/style&gt;&lt;/DisplayText&gt;&lt;record&gt;&lt;rec-number&gt;92&lt;/rec-number&gt;&lt;foreign-keys&gt;&lt;key app="EN" db-id="9a5rsv9v10rxppex59t5txs89rd0wzvf0559" timestamp="1658400210"&gt;92&lt;/key&gt;&lt;/foreign-keys&gt;&lt;ref-type name="Journal Article"&gt;17&lt;/ref-type&gt;&lt;contributors&gt;&lt;authors&gt;&lt;author&gt;Ahn, Myung Ju&lt;/author&gt;&lt;author&gt;Tsai, Chun Ming&lt;/author&gt;&lt;author&gt;Shepherd, Frances A.&lt;/author&gt;&lt;author&gt;Bazhenova, Lyudmila&lt;/author&gt;&lt;author&gt;Sequist, Lecia V.&lt;/author&gt;&lt;author&gt;Hida, Toyoaki&lt;/author&gt;&lt;author&gt;Yang, James C. H.&lt;/author&gt;&lt;author&gt;Ramalingam, Suresh S.&lt;/author&gt;&lt;author&gt;Mitsudomi, Tetsuya&lt;/author&gt;&lt;author&gt;Jänne, Pasi A.&lt;/author&gt;&lt;author&gt;Mann, Helen&lt;/author&gt;&lt;author&gt;Cantarini, Mireille&lt;/author&gt;&lt;author&gt;Goss, Glenwood&lt;/author&gt;&lt;/authors&gt;&lt;/contributors&gt;&lt;titles&gt;&lt;title&gt;Osimertinib in patients with T790M mutation-positive, advanced non–small cell lung cancer: Long-term follow-up from a pooled analysis of 2 phase 2 studies&lt;/title&gt;&lt;secondary-title&gt;Cancer&lt;/secondary-title&gt;&lt;/titles&gt;&lt;periodical&gt;&lt;full-title&gt;Cancer&lt;/full-title&gt;&lt;/periodical&gt;&lt;pages&gt;892-901&lt;/pages&gt;&lt;volume&gt;125&lt;/volume&gt;&lt;number&gt;6&lt;/number&gt;&lt;keywords&gt;&lt;keyword&gt;AZD9291 First Time in Patients Ascending Dose Study (AURA)&lt;/keyword&gt;&lt;keyword&gt;epidermal growth factor receptor (EGFR)&lt;/keyword&gt;&lt;keyword&gt;osimertinib&lt;/keyword&gt;&lt;keyword&gt;pooled analysis&lt;/keyword&gt;&lt;keyword&gt;threonine-to-methionine mutation at codon 790 (T790M)&lt;/keyword&gt;&lt;keyword&gt;tyrosine kinase inhibitor (TKI)&lt;/keyword&gt;&lt;/keywords&gt;&lt;dates&gt;&lt;year&gt;2019&lt;/year&gt;&lt;/dates&gt;&lt;publisher&gt;John Wiley and Sons Inc.&lt;/publisher&gt;&lt;urls&gt;&lt;related-urls&gt;&lt;url&gt;https://pubmed.ncbi.nlm.nih.gov/30512189/&lt;/url&gt;&lt;/related-urls&gt;&lt;pdf-urls&gt;&lt;url&gt;file:///C:/Users/anita/AppData/Local/Mendeley Ltd./Mendeley Desktop/Downloaded/Ahn et al. - 2019 - Osimertinib in patients with T790M mutation-positive, advanced non–small cell lung cancer Long-term follow-up from a.pdf&lt;/url&gt;&lt;/pdf-urls&gt;&lt;/urls&gt;&lt;electronic-resource-num&gt;10.1002/cncr.31891&lt;/electronic-resource-num&gt;&lt;/record&gt;&lt;/Cite&gt;&lt;/EndNote&gt;</w:instrText>
            </w:r>
            <w:r w:rsidR="00577EB8">
              <w:rPr>
                <w:rFonts w:cs="Times New Roman"/>
                <w:sz w:val="20"/>
                <w:szCs w:val="20"/>
              </w:rPr>
              <w:fldChar w:fldCharType="separate"/>
            </w:r>
            <w:r w:rsidR="001A4649" w:rsidRPr="001A4649">
              <w:rPr>
                <w:rFonts w:cs="Times New Roman"/>
                <w:noProof/>
                <w:sz w:val="20"/>
                <w:szCs w:val="20"/>
                <w:vertAlign w:val="superscript"/>
              </w:rPr>
              <w:t>17</w:t>
            </w:r>
            <w:r w:rsidR="00577EB8">
              <w:rPr>
                <w:rFonts w:cs="Times New Roman"/>
                <w:sz w:val="20"/>
                <w:szCs w:val="20"/>
              </w:rPr>
              <w:fldChar w:fldCharType="end"/>
            </w:r>
          </w:p>
        </w:tc>
        <w:tc>
          <w:tcPr>
            <w:tcW w:w="1409" w:type="dxa"/>
          </w:tcPr>
          <w:p w14:paraId="78EAC632" w14:textId="650AF174" w:rsidR="0048629C" w:rsidRPr="00107BAD" w:rsidRDefault="0048629C" w:rsidP="00DC33EA">
            <w:pPr>
              <w:rPr>
                <w:rFonts w:cs="Times New Roman"/>
                <w:sz w:val="20"/>
                <w:szCs w:val="20"/>
              </w:rPr>
            </w:pPr>
            <w:r w:rsidRPr="00107BAD">
              <w:rPr>
                <w:rFonts w:cs="Times New Roman"/>
                <w:sz w:val="20"/>
                <w:szCs w:val="20"/>
              </w:rPr>
              <w:t xml:space="preserve">Combined results of 2 phase II studies (AURA extension and AURA 2 trial), both </w:t>
            </w:r>
            <w:r w:rsidR="00203CBA" w:rsidRPr="00107BAD">
              <w:rPr>
                <w:rFonts w:cs="Times New Roman"/>
                <w:sz w:val="20"/>
                <w:szCs w:val="20"/>
              </w:rPr>
              <w:t>single arm</w:t>
            </w:r>
          </w:p>
        </w:tc>
        <w:tc>
          <w:tcPr>
            <w:tcW w:w="1134" w:type="dxa"/>
          </w:tcPr>
          <w:p w14:paraId="61C2670B" w14:textId="77777777" w:rsidR="0048629C" w:rsidRPr="00107BAD" w:rsidRDefault="0048629C" w:rsidP="00DC33EA">
            <w:pPr>
              <w:rPr>
                <w:rFonts w:cs="Times New Roman"/>
                <w:sz w:val="20"/>
                <w:szCs w:val="20"/>
              </w:rPr>
            </w:pPr>
            <w:r w:rsidRPr="00107BAD">
              <w:rPr>
                <w:rFonts w:cs="Times New Roman"/>
                <w:sz w:val="20"/>
                <w:szCs w:val="20"/>
              </w:rPr>
              <w:t>411/411</w:t>
            </w:r>
          </w:p>
        </w:tc>
        <w:tc>
          <w:tcPr>
            <w:tcW w:w="1483" w:type="dxa"/>
          </w:tcPr>
          <w:p w14:paraId="79F80D00" w14:textId="77777777" w:rsidR="0048629C" w:rsidRPr="00107BAD" w:rsidRDefault="0048629C" w:rsidP="00DC33EA">
            <w:pPr>
              <w:rPr>
                <w:rFonts w:cs="Times New Roman"/>
                <w:sz w:val="20"/>
                <w:szCs w:val="20"/>
              </w:rPr>
            </w:pPr>
            <w:r w:rsidRPr="00107BAD">
              <w:rPr>
                <w:rFonts w:cs="Times New Roman"/>
                <w:sz w:val="20"/>
                <w:szCs w:val="20"/>
              </w:rPr>
              <w:t>Osimertinib 80mg q.d. (100)</w:t>
            </w:r>
          </w:p>
        </w:tc>
        <w:tc>
          <w:tcPr>
            <w:tcW w:w="1379" w:type="dxa"/>
          </w:tcPr>
          <w:p w14:paraId="3C17AA71"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72F28B30" w14:textId="77777777" w:rsidR="0048629C" w:rsidRPr="00107BAD" w:rsidRDefault="0048629C" w:rsidP="00DC33EA">
            <w:pPr>
              <w:rPr>
                <w:rFonts w:cs="Times New Roman"/>
                <w:sz w:val="20"/>
                <w:szCs w:val="20"/>
              </w:rPr>
            </w:pPr>
            <w:r w:rsidRPr="00107BAD">
              <w:rPr>
                <w:rFonts w:cs="Times New Roman"/>
                <w:sz w:val="20"/>
                <w:szCs w:val="20"/>
              </w:rPr>
              <w:t>NR</w:t>
            </w:r>
          </w:p>
        </w:tc>
        <w:tc>
          <w:tcPr>
            <w:tcW w:w="1482" w:type="dxa"/>
          </w:tcPr>
          <w:p w14:paraId="5DD29DFB" w14:textId="77777777" w:rsidR="0048629C" w:rsidRPr="00107BAD" w:rsidRDefault="0048629C" w:rsidP="00DC33EA">
            <w:pPr>
              <w:rPr>
                <w:rFonts w:cs="Times New Roman"/>
                <w:sz w:val="20"/>
                <w:szCs w:val="20"/>
              </w:rPr>
            </w:pPr>
            <w:r w:rsidRPr="00107BAD">
              <w:rPr>
                <w:rFonts w:cs="Times New Roman"/>
                <w:sz w:val="20"/>
                <w:szCs w:val="20"/>
              </w:rPr>
              <w:t>NR</w:t>
            </w:r>
          </w:p>
        </w:tc>
        <w:tc>
          <w:tcPr>
            <w:tcW w:w="1275" w:type="dxa"/>
          </w:tcPr>
          <w:p w14:paraId="74039599" w14:textId="77777777" w:rsidR="0048629C" w:rsidRPr="00107BAD" w:rsidRDefault="0048629C" w:rsidP="00DC33EA">
            <w:pPr>
              <w:rPr>
                <w:rFonts w:cs="Times New Roman"/>
                <w:sz w:val="20"/>
                <w:szCs w:val="20"/>
              </w:rPr>
            </w:pPr>
            <w:r w:rsidRPr="00107BAD">
              <w:rPr>
                <w:rFonts w:cs="Times New Roman"/>
                <w:sz w:val="20"/>
                <w:szCs w:val="20"/>
              </w:rPr>
              <w:t>28/NR</w:t>
            </w:r>
          </w:p>
        </w:tc>
        <w:tc>
          <w:tcPr>
            <w:tcW w:w="1276" w:type="dxa"/>
          </w:tcPr>
          <w:p w14:paraId="488F129B" w14:textId="77777777" w:rsidR="0048629C" w:rsidRPr="00107BAD" w:rsidRDefault="0048629C" w:rsidP="00DC33EA">
            <w:pPr>
              <w:rPr>
                <w:rFonts w:cs="Times New Roman"/>
                <w:sz w:val="20"/>
                <w:szCs w:val="20"/>
              </w:rPr>
            </w:pPr>
            <w:r>
              <w:rPr>
                <w:rFonts w:cs="Times New Roman"/>
                <w:sz w:val="20"/>
                <w:szCs w:val="20"/>
              </w:rPr>
              <w:t>28/411 (7)</w:t>
            </w:r>
          </w:p>
        </w:tc>
        <w:tc>
          <w:tcPr>
            <w:tcW w:w="992" w:type="dxa"/>
          </w:tcPr>
          <w:p w14:paraId="33C9A03F"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591565DB" w14:textId="77777777" w:rsidR="0048629C" w:rsidRPr="00107BAD" w:rsidRDefault="0048629C" w:rsidP="00DC33EA">
            <w:pPr>
              <w:pStyle w:val="Geenafstand"/>
              <w:rPr>
                <w:rFonts w:cs="Times New Roman"/>
                <w:sz w:val="20"/>
                <w:szCs w:val="20"/>
              </w:rPr>
            </w:pPr>
            <w:r w:rsidRPr="00107BAD">
              <w:rPr>
                <w:rFonts w:cs="Times New Roman"/>
                <w:sz w:val="20"/>
                <w:szCs w:val="20"/>
              </w:rPr>
              <w:t>NR</w:t>
            </w:r>
          </w:p>
          <w:p w14:paraId="24F15BA6" w14:textId="77777777" w:rsidR="0048629C" w:rsidRPr="00107BAD" w:rsidRDefault="0048629C" w:rsidP="00DC33EA">
            <w:pPr>
              <w:pStyle w:val="Geenafstand"/>
              <w:rPr>
                <w:rFonts w:cs="Times New Roman"/>
                <w:sz w:val="20"/>
                <w:szCs w:val="20"/>
              </w:rPr>
            </w:pPr>
          </w:p>
          <w:p w14:paraId="5A55C805" w14:textId="77777777" w:rsidR="0048629C" w:rsidRPr="00107BAD" w:rsidRDefault="0048629C" w:rsidP="00DC33EA">
            <w:pPr>
              <w:rPr>
                <w:rFonts w:cs="Times New Roman"/>
                <w:sz w:val="20"/>
                <w:szCs w:val="20"/>
              </w:rPr>
            </w:pPr>
          </w:p>
        </w:tc>
      </w:tr>
      <w:tr w:rsidR="0048629C" w:rsidRPr="00107BAD" w14:paraId="2D5ED3AE" w14:textId="77777777" w:rsidTr="001153EC">
        <w:trPr>
          <w:trHeight w:val="1829"/>
        </w:trPr>
        <w:tc>
          <w:tcPr>
            <w:tcW w:w="1138" w:type="dxa"/>
            <w:vAlign w:val="center"/>
          </w:tcPr>
          <w:p w14:paraId="6E2A9790" w14:textId="557EDB15" w:rsidR="0048629C" w:rsidRPr="00107BAD" w:rsidRDefault="0048629C" w:rsidP="00DC33EA">
            <w:pPr>
              <w:jc w:val="center"/>
              <w:rPr>
                <w:rFonts w:cs="Times New Roman"/>
                <w:sz w:val="20"/>
                <w:szCs w:val="20"/>
              </w:rPr>
            </w:pPr>
            <w:r w:rsidRPr="00107BAD">
              <w:rPr>
                <w:rFonts w:cs="Times New Roman"/>
                <w:sz w:val="20"/>
                <w:szCs w:val="20"/>
              </w:rPr>
              <w:lastRenderedPageBreak/>
              <w:t>Zheng (2019)</w:t>
            </w:r>
            <w:r w:rsidR="00577EB8">
              <w:rPr>
                <w:rFonts w:cs="Times New Roman"/>
                <w:sz w:val="20"/>
                <w:szCs w:val="20"/>
              </w:rPr>
              <w:fldChar w:fldCharType="begin">
                <w:fldData xml:space="preserve">PEVuZE5vdGU+PENpdGU+PEF1dGhvcj5aaGVuZzwvQXV0aG9yPjxZZWFyPjIwMTk8L1llYXI+PFJl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aaGVuZzwvQXV0aG9yPjxZZWFyPjIwMTk8L1llYXI+PFJl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577EB8">
              <w:rPr>
                <w:rFonts w:cs="Times New Roman"/>
                <w:sz w:val="20"/>
                <w:szCs w:val="20"/>
              </w:rPr>
              <w:fldChar w:fldCharType="separate"/>
            </w:r>
            <w:r w:rsidR="001A4649" w:rsidRPr="001A4649">
              <w:rPr>
                <w:rFonts w:cs="Times New Roman"/>
                <w:noProof/>
                <w:sz w:val="20"/>
                <w:szCs w:val="20"/>
                <w:vertAlign w:val="superscript"/>
              </w:rPr>
              <w:t>18</w:t>
            </w:r>
            <w:r w:rsidR="00577EB8">
              <w:rPr>
                <w:rFonts w:cs="Times New Roman"/>
                <w:sz w:val="20"/>
                <w:szCs w:val="20"/>
              </w:rPr>
              <w:fldChar w:fldCharType="end"/>
            </w:r>
          </w:p>
        </w:tc>
        <w:tc>
          <w:tcPr>
            <w:tcW w:w="1409" w:type="dxa"/>
          </w:tcPr>
          <w:p w14:paraId="73055E47" w14:textId="77777777" w:rsidR="0048629C" w:rsidRPr="00107BAD" w:rsidRDefault="0048629C" w:rsidP="00DC33EA">
            <w:pPr>
              <w:rPr>
                <w:rFonts w:cs="Times New Roman"/>
                <w:sz w:val="20"/>
                <w:szCs w:val="20"/>
              </w:rPr>
            </w:pPr>
            <w:r w:rsidRPr="00107BAD">
              <w:rPr>
                <w:rFonts w:cs="Times New Roman"/>
                <w:sz w:val="20"/>
                <w:szCs w:val="20"/>
              </w:rPr>
              <w:t>Phase II, single-arm study</w:t>
            </w:r>
          </w:p>
        </w:tc>
        <w:tc>
          <w:tcPr>
            <w:tcW w:w="1134" w:type="dxa"/>
          </w:tcPr>
          <w:p w14:paraId="2FFECA72" w14:textId="77777777" w:rsidR="0048629C" w:rsidRPr="00107BAD" w:rsidRDefault="0048629C" w:rsidP="00DC33EA">
            <w:pPr>
              <w:rPr>
                <w:rFonts w:cs="Times New Roman"/>
                <w:sz w:val="20"/>
                <w:szCs w:val="20"/>
              </w:rPr>
            </w:pPr>
            <w:r w:rsidRPr="00107BAD">
              <w:rPr>
                <w:rFonts w:cs="Times New Roman"/>
                <w:sz w:val="20"/>
                <w:szCs w:val="20"/>
              </w:rPr>
              <w:t>10/10</w:t>
            </w:r>
          </w:p>
        </w:tc>
        <w:tc>
          <w:tcPr>
            <w:tcW w:w="1483" w:type="dxa"/>
          </w:tcPr>
          <w:p w14:paraId="5CA94C9B" w14:textId="77777777" w:rsidR="0048629C" w:rsidRPr="00107BAD" w:rsidRDefault="0048629C" w:rsidP="00DC33EA">
            <w:pPr>
              <w:pStyle w:val="MDPI42tablebody"/>
              <w:jc w:val="left"/>
              <w:rPr>
                <w:rFonts w:ascii="Times New Roman" w:hAnsi="Times New Roman"/>
              </w:rPr>
            </w:pPr>
            <w:r w:rsidRPr="00107BAD">
              <w:rPr>
                <w:rFonts w:ascii="Times New Roman" w:hAnsi="Times New Roman"/>
              </w:rPr>
              <w:t>Erlotinib 150mg q.d. or Gefitinib 250mg q.d.</w:t>
            </w:r>
          </w:p>
          <w:p w14:paraId="65ECC44D" w14:textId="77777777" w:rsidR="0048629C" w:rsidRPr="00107BAD" w:rsidRDefault="0048629C" w:rsidP="00DC33EA">
            <w:pPr>
              <w:rPr>
                <w:rFonts w:cs="Times New Roman"/>
                <w:sz w:val="20"/>
                <w:szCs w:val="20"/>
              </w:rPr>
            </w:pPr>
            <w:r w:rsidRPr="00107BAD">
              <w:rPr>
                <w:rFonts w:cs="Times New Roman"/>
                <w:sz w:val="20"/>
                <w:szCs w:val="20"/>
              </w:rPr>
              <w:t>plus thoracic radiotherapy</w:t>
            </w:r>
            <w:r w:rsidRPr="00107BAD">
              <w:rPr>
                <w:rFonts w:cs="Times New Roman"/>
                <w:sz w:val="20"/>
                <w:szCs w:val="20"/>
                <w:vertAlign w:val="superscript"/>
              </w:rPr>
              <w:t xml:space="preserve">4 </w:t>
            </w:r>
            <w:r w:rsidRPr="00107BAD">
              <w:rPr>
                <w:rFonts w:cs="Times New Roman"/>
                <w:sz w:val="20"/>
                <w:szCs w:val="20"/>
              </w:rPr>
              <w:t>(100)</w:t>
            </w:r>
          </w:p>
        </w:tc>
        <w:tc>
          <w:tcPr>
            <w:tcW w:w="1379" w:type="dxa"/>
          </w:tcPr>
          <w:p w14:paraId="4733B0B0"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250E2D4D" w14:textId="77777777" w:rsidR="0048629C" w:rsidRPr="00107BAD" w:rsidRDefault="0048629C" w:rsidP="00DC33EA">
            <w:pPr>
              <w:rPr>
                <w:rFonts w:cs="Times New Roman"/>
                <w:sz w:val="20"/>
                <w:szCs w:val="20"/>
              </w:rPr>
            </w:pPr>
            <w:r w:rsidRPr="00107BAD">
              <w:rPr>
                <w:rFonts w:cs="Times New Roman"/>
                <w:sz w:val="20"/>
                <w:szCs w:val="20"/>
              </w:rPr>
              <w:t>12</w:t>
            </w:r>
          </w:p>
        </w:tc>
        <w:tc>
          <w:tcPr>
            <w:tcW w:w="1482" w:type="dxa"/>
          </w:tcPr>
          <w:p w14:paraId="2BECA2E3" w14:textId="77777777" w:rsidR="0048629C" w:rsidRPr="00107BAD" w:rsidRDefault="0048629C" w:rsidP="00DC33EA">
            <w:pPr>
              <w:rPr>
                <w:rFonts w:cs="Times New Roman"/>
                <w:sz w:val="20"/>
                <w:szCs w:val="20"/>
              </w:rPr>
            </w:pPr>
            <w:r w:rsidRPr="00107BAD">
              <w:rPr>
                <w:rFonts w:cs="Times New Roman"/>
                <w:sz w:val="20"/>
                <w:szCs w:val="20"/>
              </w:rPr>
              <w:t>9/10 (90)</w:t>
            </w:r>
          </w:p>
        </w:tc>
        <w:tc>
          <w:tcPr>
            <w:tcW w:w="1275" w:type="dxa"/>
          </w:tcPr>
          <w:p w14:paraId="3031B5FB" w14:textId="77777777" w:rsidR="0048629C" w:rsidRPr="00107BAD" w:rsidRDefault="0048629C" w:rsidP="00DC33EA">
            <w:pPr>
              <w:rPr>
                <w:rFonts w:cs="Times New Roman"/>
                <w:sz w:val="20"/>
                <w:szCs w:val="20"/>
              </w:rPr>
            </w:pPr>
            <w:r w:rsidRPr="00107BAD">
              <w:rPr>
                <w:rFonts w:cs="Times New Roman"/>
                <w:sz w:val="20"/>
                <w:szCs w:val="20"/>
              </w:rPr>
              <w:t>2/7 (29)</w:t>
            </w:r>
          </w:p>
        </w:tc>
        <w:tc>
          <w:tcPr>
            <w:tcW w:w="1276" w:type="dxa"/>
          </w:tcPr>
          <w:p w14:paraId="7E1F3E03" w14:textId="77777777" w:rsidR="0048629C" w:rsidRPr="00107BAD" w:rsidRDefault="0048629C" w:rsidP="00DC33EA">
            <w:pPr>
              <w:rPr>
                <w:rFonts w:cs="Times New Roman"/>
                <w:sz w:val="20"/>
                <w:szCs w:val="20"/>
              </w:rPr>
            </w:pPr>
            <w:r>
              <w:rPr>
                <w:rFonts w:cs="Times New Roman"/>
                <w:sz w:val="20"/>
                <w:szCs w:val="20"/>
              </w:rPr>
              <w:t>2/10 (20)</w:t>
            </w:r>
          </w:p>
        </w:tc>
        <w:tc>
          <w:tcPr>
            <w:tcW w:w="992" w:type="dxa"/>
          </w:tcPr>
          <w:p w14:paraId="0F9B0582"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492F0EFD"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25CBBA81" w14:textId="77777777" w:rsidTr="001153EC">
        <w:trPr>
          <w:trHeight w:val="1277"/>
        </w:trPr>
        <w:tc>
          <w:tcPr>
            <w:tcW w:w="1138" w:type="dxa"/>
            <w:vAlign w:val="center"/>
          </w:tcPr>
          <w:p w14:paraId="29EB96E6" w14:textId="77777777" w:rsidR="0048629C" w:rsidRPr="00107BAD" w:rsidRDefault="0048629C" w:rsidP="00DC33EA">
            <w:pPr>
              <w:pStyle w:val="Geenafstand"/>
              <w:jc w:val="center"/>
              <w:rPr>
                <w:rFonts w:cs="Times New Roman"/>
                <w:sz w:val="20"/>
                <w:szCs w:val="20"/>
              </w:rPr>
            </w:pPr>
            <w:r w:rsidRPr="00107BAD">
              <w:rPr>
                <w:rFonts w:cs="Times New Roman"/>
                <w:sz w:val="20"/>
                <w:szCs w:val="20"/>
              </w:rPr>
              <w:t>Cho (2019)</w:t>
            </w:r>
          </w:p>
          <w:p w14:paraId="4E08C37B" w14:textId="77E82646" w:rsidR="0048629C" w:rsidRPr="00107BAD" w:rsidRDefault="0048629C" w:rsidP="00DC33EA">
            <w:pPr>
              <w:jc w:val="center"/>
              <w:rPr>
                <w:rFonts w:cs="Times New Roman"/>
                <w:sz w:val="20"/>
                <w:szCs w:val="20"/>
              </w:rPr>
            </w:pPr>
            <w:r w:rsidRPr="00107BAD">
              <w:rPr>
                <w:rFonts w:cs="Times New Roman"/>
                <w:sz w:val="20"/>
                <w:szCs w:val="20"/>
              </w:rPr>
              <w:t>[KCSG-Lu15-09]</w:t>
            </w:r>
            <w:r w:rsidR="00577EB8">
              <w:rPr>
                <w:rFonts w:cs="Times New Roman"/>
                <w:sz w:val="20"/>
                <w:szCs w:val="20"/>
              </w:rPr>
              <w:fldChar w:fldCharType="begin">
                <w:fldData xml:space="preserve">PEVuZE5vdGU+PENpdGU+PEF1dGhvcj5DaG88L0F1dGhvcj48WWVhcj4yMDIwPC9ZZWFyPjxSZWNO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DaG88L0F1dGhvcj48WWVhcj4yMDIwPC9ZZWFyPjxSZWNO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577EB8">
              <w:rPr>
                <w:rFonts w:cs="Times New Roman"/>
                <w:sz w:val="20"/>
                <w:szCs w:val="20"/>
              </w:rPr>
              <w:fldChar w:fldCharType="separate"/>
            </w:r>
            <w:r w:rsidR="001A4649" w:rsidRPr="001A4649">
              <w:rPr>
                <w:rFonts w:cs="Times New Roman"/>
                <w:noProof/>
                <w:sz w:val="20"/>
                <w:szCs w:val="20"/>
                <w:vertAlign w:val="superscript"/>
              </w:rPr>
              <w:t>19</w:t>
            </w:r>
            <w:r w:rsidR="00577EB8">
              <w:rPr>
                <w:rFonts w:cs="Times New Roman"/>
                <w:sz w:val="20"/>
                <w:szCs w:val="20"/>
              </w:rPr>
              <w:fldChar w:fldCharType="end"/>
            </w:r>
          </w:p>
        </w:tc>
        <w:tc>
          <w:tcPr>
            <w:tcW w:w="1409" w:type="dxa"/>
          </w:tcPr>
          <w:p w14:paraId="41401BED" w14:textId="77777777" w:rsidR="0048629C" w:rsidRPr="00107BAD" w:rsidRDefault="0048629C" w:rsidP="00DC33EA">
            <w:pPr>
              <w:rPr>
                <w:rFonts w:cs="Times New Roman"/>
                <w:sz w:val="20"/>
                <w:szCs w:val="20"/>
              </w:rPr>
            </w:pPr>
            <w:r w:rsidRPr="00107BAD">
              <w:rPr>
                <w:rFonts w:cs="Times New Roman"/>
                <w:sz w:val="20"/>
                <w:szCs w:val="20"/>
              </w:rPr>
              <w:t>Phase II, open-label, single arm, study</w:t>
            </w:r>
          </w:p>
        </w:tc>
        <w:tc>
          <w:tcPr>
            <w:tcW w:w="1134" w:type="dxa"/>
          </w:tcPr>
          <w:p w14:paraId="537C2F8F" w14:textId="77777777" w:rsidR="0048629C" w:rsidRPr="00107BAD" w:rsidRDefault="0048629C" w:rsidP="00DC33EA">
            <w:pPr>
              <w:rPr>
                <w:rFonts w:cs="Times New Roman"/>
                <w:sz w:val="20"/>
                <w:szCs w:val="20"/>
              </w:rPr>
            </w:pPr>
            <w:r w:rsidRPr="00107BAD">
              <w:rPr>
                <w:rFonts w:cs="Times New Roman"/>
                <w:sz w:val="20"/>
                <w:szCs w:val="20"/>
              </w:rPr>
              <w:t>36/36</w:t>
            </w:r>
          </w:p>
        </w:tc>
        <w:tc>
          <w:tcPr>
            <w:tcW w:w="1483" w:type="dxa"/>
          </w:tcPr>
          <w:p w14:paraId="5E396055" w14:textId="715B1084" w:rsidR="0048629C" w:rsidRPr="00107BAD" w:rsidRDefault="0048629C" w:rsidP="00DC33EA">
            <w:pPr>
              <w:rPr>
                <w:rFonts w:cs="Times New Roman"/>
                <w:sz w:val="20"/>
                <w:szCs w:val="20"/>
              </w:rPr>
            </w:pPr>
            <w:r w:rsidRPr="00107BAD">
              <w:rPr>
                <w:rFonts w:cs="Times New Roman"/>
                <w:color w:val="000000" w:themeColor="text1"/>
                <w:sz w:val="20"/>
                <w:szCs w:val="20"/>
              </w:rPr>
              <w:t xml:space="preserve">Osimertinib 80mg </w:t>
            </w:r>
            <w:r w:rsidR="00203CBA" w:rsidRPr="00107BAD">
              <w:rPr>
                <w:rFonts w:cs="Times New Roman"/>
                <w:color w:val="000000" w:themeColor="text1"/>
                <w:sz w:val="20"/>
                <w:szCs w:val="20"/>
              </w:rPr>
              <w:t>q.d. (</w:t>
            </w:r>
            <w:r w:rsidRPr="00107BAD">
              <w:rPr>
                <w:rFonts w:cs="Times New Roman"/>
                <w:color w:val="000000" w:themeColor="text1"/>
                <w:sz w:val="20"/>
                <w:szCs w:val="20"/>
              </w:rPr>
              <w:t>100)</w:t>
            </w:r>
          </w:p>
        </w:tc>
        <w:tc>
          <w:tcPr>
            <w:tcW w:w="1379" w:type="dxa"/>
          </w:tcPr>
          <w:p w14:paraId="5A317F7C" w14:textId="77777777" w:rsidR="0048629C" w:rsidRPr="00107BAD" w:rsidRDefault="0048629C" w:rsidP="00DC33EA">
            <w:pPr>
              <w:rPr>
                <w:rFonts w:cs="Times New Roman"/>
                <w:sz w:val="20"/>
                <w:szCs w:val="20"/>
              </w:rPr>
            </w:pPr>
            <w:r w:rsidRPr="00107BAD">
              <w:rPr>
                <w:rFonts w:cs="Times New Roman"/>
                <w:color w:val="000000" w:themeColor="text1"/>
                <w:sz w:val="20"/>
                <w:szCs w:val="20"/>
              </w:rPr>
              <w:t>-</w:t>
            </w:r>
          </w:p>
        </w:tc>
        <w:tc>
          <w:tcPr>
            <w:tcW w:w="1468" w:type="dxa"/>
          </w:tcPr>
          <w:p w14:paraId="37F49363" w14:textId="77777777" w:rsidR="0048629C" w:rsidRPr="00107BAD" w:rsidRDefault="0048629C" w:rsidP="00DC33EA">
            <w:pPr>
              <w:rPr>
                <w:rFonts w:cs="Times New Roman"/>
                <w:sz w:val="20"/>
                <w:szCs w:val="20"/>
              </w:rPr>
            </w:pPr>
            <w:r w:rsidRPr="00107BAD">
              <w:rPr>
                <w:rFonts w:cs="Times New Roman"/>
                <w:sz w:val="20"/>
                <w:szCs w:val="20"/>
              </w:rPr>
              <w:t>20.6</w:t>
            </w:r>
          </w:p>
        </w:tc>
        <w:tc>
          <w:tcPr>
            <w:tcW w:w="1482" w:type="dxa"/>
          </w:tcPr>
          <w:p w14:paraId="3CC7008D" w14:textId="77777777" w:rsidR="0048629C" w:rsidRPr="00107BAD" w:rsidRDefault="0048629C" w:rsidP="00DC33EA">
            <w:pPr>
              <w:rPr>
                <w:rFonts w:cs="Times New Roman"/>
                <w:sz w:val="20"/>
                <w:szCs w:val="20"/>
              </w:rPr>
            </w:pPr>
            <w:r w:rsidRPr="00107BAD">
              <w:rPr>
                <w:rFonts w:cs="Times New Roman"/>
                <w:sz w:val="20"/>
                <w:szCs w:val="20"/>
              </w:rPr>
              <w:t>10/36 (28)</w:t>
            </w:r>
          </w:p>
        </w:tc>
        <w:tc>
          <w:tcPr>
            <w:tcW w:w="1275" w:type="dxa"/>
          </w:tcPr>
          <w:p w14:paraId="396CF4EB" w14:textId="77777777" w:rsidR="0048629C" w:rsidRPr="00107BAD" w:rsidRDefault="0048629C" w:rsidP="00DC33EA">
            <w:pPr>
              <w:rPr>
                <w:rFonts w:cs="Times New Roman"/>
                <w:sz w:val="20"/>
                <w:szCs w:val="20"/>
              </w:rPr>
            </w:pPr>
            <w:r w:rsidRPr="00107BAD">
              <w:rPr>
                <w:rFonts w:cs="Times New Roman"/>
                <w:sz w:val="20"/>
                <w:szCs w:val="20"/>
              </w:rPr>
              <w:t>NR</w:t>
            </w:r>
          </w:p>
        </w:tc>
        <w:tc>
          <w:tcPr>
            <w:tcW w:w="1276" w:type="dxa"/>
          </w:tcPr>
          <w:p w14:paraId="23FCB117" w14:textId="77777777" w:rsidR="0048629C" w:rsidRPr="00107BAD" w:rsidRDefault="0048629C" w:rsidP="00DC33EA">
            <w:pPr>
              <w:rPr>
                <w:rFonts w:cs="Times New Roman"/>
                <w:sz w:val="20"/>
                <w:szCs w:val="20"/>
              </w:rPr>
            </w:pPr>
            <w:r>
              <w:rPr>
                <w:rFonts w:cs="Times New Roman"/>
                <w:sz w:val="20"/>
                <w:szCs w:val="20"/>
              </w:rPr>
              <w:t>NR</w:t>
            </w:r>
          </w:p>
        </w:tc>
        <w:tc>
          <w:tcPr>
            <w:tcW w:w="992" w:type="dxa"/>
          </w:tcPr>
          <w:p w14:paraId="30229167"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3930F249"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5CD4CBFE" w14:textId="77777777" w:rsidTr="001153EC">
        <w:trPr>
          <w:trHeight w:val="1728"/>
        </w:trPr>
        <w:tc>
          <w:tcPr>
            <w:tcW w:w="1138" w:type="dxa"/>
            <w:vAlign w:val="center"/>
          </w:tcPr>
          <w:p w14:paraId="13BEB47E" w14:textId="0AD55E58" w:rsidR="0048629C" w:rsidRPr="00107BAD" w:rsidRDefault="0048629C" w:rsidP="00DC33EA">
            <w:pPr>
              <w:jc w:val="center"/>
              <w:rPr>
                <w:rFonts w:cs="Times New Roman"/>
                <w:sz w:val="20"/>
                <w:szCs w:val="20"/>
              </w:rPr>
            </w:pPr>
            <w:r w:rsidRPr="00107BAD">
              <w:rPr>
                <w:rFonts w:cs="Times New Roman"/>
                <w:sz w:val="20"/>
                <w:szCs w:val="20"/>
              </w:rPr>
              <w:t>Noronha (2020)</w:t>
            </w:r>
            <w:r w:rsidR="00577EB8">
              <w:rPr>
                <w:rFonts w:cs="Times New Roman"/>
                <w:sz w:val="20"/>
                <w:szCs w:val="20"/>
              </w:rPr>
              <w:fldChar w:fldCharType="begin">
                <w:fldData xml:space="preserve">PEVuZE5vdGU+PENpdGU+PEF1dGhvcj5Ob3JvbmhhPC9BdXRob3I+PFJlY051bT45NTwvUmVjTnVt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Ob3JvbmhhPC9BdXRob3I+PFJlY051bT45NTwvUmVjTnVt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577EB8">
              <w:rPr>
                <w:rFonts w:cs="Times New Roman"/>
                <w:sz w:val="20"/>
                <w:szCs w:val="20"/>
              </w:rPr>
              <w:fldChar w:fldCharType="separate"/>
            </w:r>
            <w:r w:rsidR="001A4649" w:rsidRPr="001A4649">
              <w:rPr>
                <w:rFonts w:cs="Times New Roman"/>
                <w:noProof/>
                <w:sz w:val="20"/>
                <w:szCs w:val="20"/>
                <w:vertAlign w:val="superscript"/>
              </w:rPr>
              <w:t>20</w:t>
            </w:r>
            <w:r w:rsidR="00577EB8">
              <w:rPr>
                <w:rFonts w:cs="Times New Roman"/>
                <w:sz w:val="20"/>
                <w:szCs w:val="20"/>
              </w:rPr>
              <w:fldChar w:fldCharType="end"/>
            </w:r>
          </w:p>
        </w:tc>
        <w:tc>
          <w:tcPr>
            <w:tcW w:w="1409" w:type="dxa"/>
          </w:tcPr>
          <w:p w14:paraId="161F0025" w14:textId="77777777" w:rsidR="0048629C" w:rsidRPr="00107BAD" w:rsidRDefault="0048629C" w:rsidP="00DC33EA">
            <w:pPr>
              <w:rPr>
                <w:rFonts w:cs="Times New Roman"/>
                <w:sz w:val="20"/>
                <w:szCs w:val="20"/>
              </w:rPr>
            </w:pPr>
            <w:r w:rsidRPr="00107BAD">
              <w:rPr>
                <w:rFonts w:cs="Times New Roman"/>
                <w:sz w:val="20"/>
                <w:szCs w:val="20"/>
              </w:rPr>
              <w:t>Phase III, open-label, study</w:t>
            </w:r>
          </w:p>
        </w:tc>
        <w:tc>
          <w:tcPr>
            <w:tcW w:w="1134" w:type="dxa"/>
          </w:tcPr>
          <w:p w14:paraId="3E555206" w14:textId="77777777" w:rsidR="0048629C" w:rsidRPr="00107BAD" w:rsidRDefault="0048629C" w:rsidP="00DC33EA">
            <w:pPr>
              <w:rPr>
                <w:rFonts w:cs="Times New Roman"/>
                <w:sz w:val="20"/>
                <w:szCs w:val="20"/>
              </w:rPr>
            </w:pPr>
            <w:r w:rsidRPr="00107BAD">
              <w:rPr>
                <w:rFonts w:cs="Times New Roman"/>
                <w:sz w:val="20"/>
                <w:szCs w:val="20"/>
              </w:rPr>
              <w:t>350/350</w:t>
            </w:r>
          </w:p>
        </w:tc>
        <w:tc>
          <w:tcPr>
            <w:tcW w:w="1483" w:type="dxa"/>
          </w:tcPr>
          <w:p w14:paraId="6A388E10" w14:textId="77777777" w:rsidR="0048629C" w:rsidRPr="00107BAD" w:rsidRDefault="0048629C" w:rsidP="00DC33EA">
            <w:pPr>
              <w:rPr>
                <w:rFonts w:cs="Times New Roman"/>
                <w:sz w:val="20"/>
                <w:szCs w:val="20"/>
              </w:rPr>
            </w:pPr>
            <w:r w:rsidRPr="00107BAD">
              <w:rPr>
                <w:rFonts w:cs="Times New Roman"/>
                <w:sz w:val="20"/>
                <w:szCs w:val="20"/>
              </w:rPr>
              <w:t>3-weekly cycles of Gefitinib 250mg q.d. and pemetrexed 500mg/m</w:t>
            </w:r>
            <w:r w:rsidRPr="00107BAD">
              <w:rPr>
                <w:rFonts w:cs="Times New Roman"/>
                <w:sz w:val="20"/>
                <w:szCs w:val="20"/>
                <w:vertAlign w:val="superscript"/>
              </w:rPr>
              <w:t>2</w:t>
            </w:r>
            <w:r w:rsidRPr="00107BAD">
              <w:rPr>
                <w:rFonts w:cs="Times New Roman"/>
                <w:sz w:val="20"/>
                <w:szCs w:val="20"/>
              </w:rPr>
              <w:t xml:space="preserve"> + carboplatin AUC 5 on d1, (up to four </w:t>
            </w:r>
            <w:r w:rsidRPr="00107BAD">
              <w:rPr>
                <w:rFonts w:cs="Times New Roman"/>
                <w:sz w:val="20"/>
                <w:szCs w:val="20"/>
              </w:rPr>
              <w:br/>
              <w:t xml:space="preserve">cycles), followed by </w:t>
            </w:r>
            <w:r w:rsidRPr="00107BAD">
              <w:rPr>
                <w:rFonts w:cs="Times New Roman"/>
                <w:sz w:val="20"/>
                <w:szCs w:val="20"/>
              </w:rPr>
              <w:br/>
              <w:t xml:space="preserve">3-weekly cycles </w:t>
            </w:r>
            <w:r w:rsidRPr="00107BAD">
              <w:rPr>
                <w:rFonts w:cs="Times New Roman"/>
                <w:sz w:val="20"/>
                <w:szCs w:val="20"/>
              </w:rPr>
              <w:br/>
              <w:t>maintenance pemetrexed (50)</w:t>
            </w:r>
          </w:p>
        </w:tc>
        <w:tc>
          <w:tcPr>
            <w:tcW w:w="1379" w:type="dxa"/>
          </w:tcPr>
          <w:p w14:paraId="16AEEC82" w14:textId="77777777" w:rsidR="0048629C" w:rsidRPr="00107BAD" w:rsidRDefault="0048629C" w:rsidP="00DC33EA">
            <w:pPr>
              <w:rPr>
                <w:rFonts w:cs="Times New Roman"/>
                <w:sz w:val="20"/>
                <w:szCs w:val="20"/>
              </w:rPr>
            </w:pPr>
            <w:r w:rsidRPr="00107BAD">
              <w:rPr>
                <w:rFonts w:cs="Times New Roman"/>
                <w:sz w:val="20"/>
                <w:szCs w:val="20"/>
              </w:rPr>
              <w:t>Gefitinib 250mg q.d. (50)</w:t>
            </w:r>
          </w:p>
        </w:tc>
        <w:tc>
          <w:tcPr>
            <w:tcW w:w="1468" w:type="dxa"/>
          </w:tcPr>
          <w:p w14:paraId="4FB3F1E5" w14:textId="77777777" w:rsidR="0048629C" w:rsidRPr="00107BAD" w:rsidRDefault="0048629C" w:rsidP="00DC33EA">
            <w:pPr>
              <w:rPr>
                <w:rFonts w:cs="Times New Roman"/>
                <w:sz w:val="20"/>
                <w:szCs w:val="20"/>
              </w:rPr>
            </w:pPr>
            <w:r w:rsidRPr="00107BAD">
              <w:rPr>
                <w:rFonts w:cs="Times New Roman"/>
                <w:sz w:val="20"/>
                <w:szCs w:val="20"/>
              </w:rPr>
              <w:t>17</w:t>
            </w:r>
          </w:p>
        </w:tc>
        <w:tc>
          <w:tcPr>
            <w:tcW w:w="1482" w:type="dxa"/>
          </w:tcPr>
          <w:p w14:paraId="4553C0A6" w14:textId="77777777" w:rsidR="0048629C" w:rsidRPr="00107BAD" w:rsidRDefault="0048629C" w:rsidP="00DC33EA">
            <w:pPr>
              <w:pStyle w:val="Geenafstand"/>
              <w:rPr>
                <w:rFonts w:cs="Times New Roman"/>
                <w:sz w:val="20"/>
                <w:szCs w:val="20"/>
              </w:rPr>
            </w:pPr>
            <w:r w:rsidRPr="00107BAD">
              <w:rPr>
                <w:rFonts w:cs="Times New Roman"/>
                <w:sz w:val="20"/>
                <w:szCs w:val="20"/>
              </w:rPr>
              <w:t>Gefitinib+</w:t>
            </w:r>
            <w:r>
              <w:rPr>
                <w:rFonts w:cs="Times New Roman"/>
                <w:sz w:val="20"/>
                <w:szCs w:val="20"/>
              </w:rPr>
              <w:t xml:space="preserve"> </w:t>
            </w:r>
            <w:r w:rsidRPr="00107BAD">
              <w:rPr>
                <w:rFonts w:cs="Times New Roman"/>
                <w:sz w:val="20"/>
                <w:szCs w:val="20"/>
              </w:rPr>
              <w:t>chemo arm: 24/174 (14)</w:t>
            </w:r>
          </w:p>
          <w:p w14:paraId="39126DB5" w14:textId="77777777" w:rsidR="0048629C" w:rsidRPr="00107BAD" w:rsidRDefault="0048629C" w:rsidP="00DC33EA">
            <w:pPr>
              <w:pStyle w:val="Geenafstand"/>
              <w:rPr>
                <w:rFonts w:cs="Times New Roman"/>
                <w:sz w:val="20"/>
                <w:szCs w:val="20"/>
              </w:rPr>
            </w:pPr>
            <w:r w:rsidRPr="00107BAD">
              <w:rPr>
                <w:rFonts w:cs="Times New Roman"/>
                <w:sz w:val="20"/>
                <w:szCs w:val="20"/>
              </w:rPr>
              <w:t>Gefitinib arm: 25/176 (14)</w:t>
            </w:r>
          </w:p>
          <w:p w14:paraId="13078496" w14:textId="77777777" w:rsidR="0048629C" w:rsidRPr="00107BAD" w:rsidRDefault="0048629C" w:rsidP="00DC33EA">
            <w:pPr>
              <w:rPr>
                <w:rFonts w:cs="Times New Roman"/>
                <w:sz w:val="20"/>
                <w:szCs w:val="20"/>
              </w:rPr>
            </w:pPr>
          </w:p>
        </w:tc>
        <w:tc>
          <w:tcPr>
            <w:tcW w:w="1275" w:type="dxa"/>
          </w:tcPr>
          <w:p w14:paraId="22761B14" w14:textId="45E61337" w:rsidR="0048629C" w:rsidRPr="00107BAD" w:rsidRDefault="0048629C" w:rsidP="00DC33EA">
            <w:pPr>
              <w:pStyle w:val="Geenafstand"/>
              <w:rPr>
                <w:rFonts w:cs="Times New Roman"/>
                <w:sz w:val="20"/>
                <w:szCs w:val="20"/>
              </w:rPr>
            </w:pPr>
            <w:r w:rsidRPr="00107BAD">
              <w:rPr>
                <w:rFonts w:cs="Times New Roman"/>
                <w:sz w:val="20"/>
                <w:szCs w:val="20"/>
              </w:rPr>
              <w:t>Gefitinib</w:t>
            </w:r>
            <w:r w:rsidR="00CC6967">
              <w:rPr>
                <w:rFonts w:cs="Times New Roman"/>
                <w:sz w:val="20"/>
                <w:szCs w:val="20"/>
              </w:rPr>
              <w:t xml:space="preserve"> </w:t>
            </w:r>
            <w:r w:rsidRPr="00107BAD">
              <w:rPr>
                <w:rFonts w:cs="Times New Roman"/>
                <w:sz w:val="20"/>
                <w:szCs w:val="20"/>
              </w:rPr>
              <w:t>+</w:t>
            </w:r>
            <w:r w:rsidR="00CC6967">
              <w:rPr>
                <w:rFonts w:cs="Times New Roman"/>
                <w:sz w:val="20"/>
                <w:szCs w:val="20"/>
              </w:rPr>
              <w:t xml:space="preserve"> </w:t>
            </w:r>
            <w:r w:rsidRPr="00107BAD">
              <w:rPr>
                <w:rFonts w:cs="Times New Roman"/>
                <w:sz w:val="20"/>
                <w:szCs w:val="20"/>
              </w:rPr>
              <w:t>chemo arm: 3/97 (3)</w:t>
            </w:r>
          </w:p>
          <w:p w14:paraId="27F984AA" w14:textId="77777777" w:rsidR="0048629C" w:rsidRPr="00107BAD" w:rsidRDefault="0048629C" w:rsidP="00DC33EA">
            <w:pPr>
              <w:pStyle w:val="Geenafstand"/>
              <w:rPr>
                <w:rFonts w:cs="Times New Roman"/>
                <w:sz w:val="20"/>
                <w:szCs w:val="20"/>
              </w:rPr>
            </w:pPr>
            <w:r w:rsidRPr="00107BAD">
              <w:rPr>
                <w:rFonts w:cs="Times New Roman"/>
                <w:sz w:val="20"/>
                <w:szCs w:val="20"/>
              </w:rPr>
              <w:t>Gefitinib arm: 7/136 (5)</w:t>
            </w:r>
          </w:p>
          <w:p w14:paraId="2A6342A7" w14:textId="77777777" w:rsidR="0048629C" w:rsidRPr="00107BAD" w:rsidRDefault="0048629C" w:rsidP="00DC33EA">
            <w:pPr>
              <w:rPr>
                <w:rFonts w:cs="Times New Roman"/>
                <w:sz w:val="20"/>
                <w:szCs w:val="20"/>
              </w:rPr>
            </w:pPr>
          </w:p>
        </w:tc>
        <w:tc>
          <w:tcPr>
            <w:tcW w:w="1276" w:type="dxa"/>
          </w:tcPr>
          <w:p w14:paraId="3D00D2CA" w14:textId="267BF874" w:rsidR="0048629C" w:rsidRPr="00107BAD" w:rsidRDefault="0048629C" w:rsidP="00DC33EA">
            <w:pPr>
              <w:pStyle w:val="Geenafstand"/>
              <w:rPr>
                <w:rFonts w:cs="Times New Roman"/>
                <w:sz w:val="20"/>
                <w:szCs w:val="20"/>
              </w:rPr>
            </w:pPr>
            <w:r w:rsidRPr="00107BAD">
              <w:rPr>
                <w:rFonts w:cs="Times New Roman"/>
                <w:sz w:val="20"/>
                <w:szCs w:val="20"/>
              </w:rPr>
              <w:t>Gefitinib</w:t>
            </w:r>
            <w:r w:rsidR="00CC6967">
              <w:rPr>
                <w:rFonts w:cs="Times New Roman"/>
                <w:sz w:val="20"/>
                <w:szCs w:val="20"/>
              </w:rPr>
              <w:t xml:space="preserve"> </w:t>
            </w:r>
            <w:r w:rsidRPr="00107BAD">
              <w:rPr>
                <w:rFonts w:cs="Times New Roman"/>
                <w:sz w:val="20"/>
                <w:szCs w:val="20"/>
              </w:rPr>
              <w:t>+</w:t>
            </w:r>
            <w:r w:rsidR="00CC6967">
              <w:rPr>
                <w:rFonts w:cs="Times New Roman"/>
                <w:sz w:val="20"/>
                <w:szCs w:val="20"/>
              </w:rPr>
              <w:t xml:space="preserve"> </w:t>
            </w:r>
            <w:r w:rsidRPr="00107BAD">
              <w:rPr>
                <w:rFonts w:cs="Times New Roman"/>
                <w:sz w:val="20"/>
                <w:szCs w:val="20"/>
              </w:rPr>
              <w:t>chemo arm: 3/</w:t>
            </w:r>
            <w:r>
              <w:rPr>
                <w:rFonts w:cs="Times New Roman"/>
                <w:sz w:val="20"/>
                <w:szCs w:val="20"/>
              </w:rPr>
              <w:t>175</w:t>
            </w:r>
            <w:r w:rsidRPr="00107BAD">
              <w:rPr>
                <w:rFonts w:cs="Times New Roman"/>
                <w:sz w:val="20"/>
                <w:szCs w:val="20"/>
              </w:rPr>
              <w:t xml:space="preserve"> (</w:t>
            </w:r>
            <w:r>
              <w:rPr>
                <w:rFonts w:cs="Times New Roman"/>
                <w:sz w:val="20"/>
                <w:szCs w:val="20"/>
              </w:rPr>
              <w:t>2</w:t>
            </w:r>
            <w:r w:rsidRPr="00107BAD">
              <w:rPr>
                <w:rFonts w:cs="Times New Roman"/>
                <w:sz w:val="20"/>
                <w:szCs w:val="20"/>
              </w:rPr>
              <w:t>)</w:t>
            </w:r>
          </w:p>
          <w:p w14:paraId="63A36C38" w14:textId="77777777" w:rsidR="0048629C" w:rsidRPr="00107BAD" w:rsidRDefault="0048629C" w:rsidP="00DC33EA">
            <w:pPr>
              <w:pStyle w:val="Geenafstand"/>
              <w:rPr>
                <w:rFonts w:cs="Times New Roman"/>
                <w:sz w:val="20"/>
                <w:szCs w:val="20"/>
              </w:rPr>
            </w:pPr>
            <w:r w:rsidRPr="00107BAD">
              <w:rPr>
                <w:rFonts w:cs="Times New Roman"/>
                <w:sz w:val="20"/>
                <w:szCs w:val="20"/>
              </w:rPr>
              <w:t>Gefitinib arm: 7/</w:t>
            </w:r>
            <w:r>
              <w:rPr>
                <w:rFonts w:cs="Times New Roman"/>
                <w:sz w:val="20"/>
                <w:szCs w:val="20"/>
              </w:rPr>
              <w:t>175</w:t>
            </w:r>
            <w:r w:rsidRPr="00107BAD">
              <w:rPr>
                <w:rFonts w:cs="Times New Roman"/>
                <w:sz w:val="20"/>
                <w:szCs w:val="20"/>
              </w:rPr>
              <w:t xml:space="preserve"> (</w:t>
            </w:r>
            <w:r>
              <w:rPr>
                <w:rFonts w:cs="Times New Roman"/>
                <w:sz w:val="20"/>
                <w:szCs w:val="20"/>
              </w:rPr>
              <w:t>4</w:t>
            </w:r>
            <w:r w:rsidRPr="00107BAD">
              <w:rPr>
                <w:rFonts w:cs="Times New Roman"/>
                <w:sz w:val="20"/>
                <w:szCs w:val="20"/>
              </w:rPr>
              <w:t>)</w:t>
            </w:r>
          </w:p>
          <w:p w14:paraId="0F7B7C36" w14:textId="77777777" w:rsidR="0048629C" w:rsidRPr="00107BAD" w:rsidRDefault="0048629C" w:rsidP="00DC33EA">
            <w:pPr>
              <w:rPr>
                <w:rFonts w:cs="Times New Roman"/>
                <w:sz w:val="20"/>
                <w:szCs w:val="20"/>
              </w:rPr>
            </w:pPr>
          </w:p>
        </w:tc>
        <w:tc>
          <w:tcPr>
            <w:tcW w:w="992" w:type="dxa"/>
          </w:tcPr>
          <w:p w14:paraId="0F58CB42"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5C7A59D3"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3E88711D" w14:textId="77777777" w:rsidTr="001153EC">
        <w:trPr>
          <w:trHeight w:val="3119"/>
        </w:trPr>
        <w:tc>
          <w:tcPr>
            <w:tcW w:w="1138" w:type="dxa"/>
            <w:vAlign w:val="center"/>
          </w:tcPr>
          <w:p w14:paraId="6AA2AF08" w14:textId="77777777" w:rsidR="0048629C" w:rsidRPr="00107BAD" w:rsidRDefault="0048629C" w:rsidP="00DC33EA">
            <w:pPr>
              <w:pStyle w:val="Geenafstand"/>
              <w:jc w:val="center"/>
              <w:rPr>
                <w:rFonts w:cs="Times New Roman"/>
                <w:sz w:val="20"/>
                <w:szCs w:val="20"/>
              </w:rPr>
            </w:pPr>
            <w:r w:rsidRPr="00107BAD">
              <w:rPr>
                <w:rFonts w:cs="Times New Roman"/>
                <w:sz w:val="20"/>
                <w:szCs w:val="20"/>
              </w:rPr>
              <w:lastRenderedPageBreak/>
              <w:t>Wu (2020)</w:t>
            </w:r>
          </w:p>
          <w:p w14:paraId="7E21A4FD" w14:textId="7F36228E" w:rsidR="0048629C" w:rsidRPr="00107BAD" w:rsidRDefault="0048629C" w:rsidP="00DC33EA">
            <w:pPr>
              <w:jc w:val="center"/>
              <w:rPr>
                <w:rFonts w:cs="Times New Roman"/>
                <w:sz w:val="20"/>
                <w:szCs w:val="20"/>
              </w:rPr>
            </w:pPr>
            <w:r w:rsidRPr="00107BAD">
              <w:rPr>
                <w:rFonts w:cs="Times New Roman"/>
                <w:sz w:val="20"/>
                <w:szCs w:val="20"/>
              </w:rPr>
              <w:t>[Insight study]</w:t>
            </w:r>
            <w:r w:rsidR="00577EB8">
              <w:rPr>
                <w:rFonts w:cs="Times New Roman"/>
                <w:sz w:val="20"/>
                <w:szCs w:val="20"/>
              </w:rPr>
              <w:fldChar w:fldCharType="begin">
                <w:fldData xml:space="preserve">PEVuZE5vdGU+PENpdGU+PEF1dGhvcj5XdTwvQXV0aG9yPjxZZWFyPjIwMjA8L1llYXI+PFJlY051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==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XdTwvQXV0aG9yPjxZZWFyPjIwMjA8L1llYXI+PFJlY051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==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577EB8">
              <w:rPr>
                <w:rFonts w:cs="Times New Roman"/>
                <w:sz w:val="20"/>
                <w:szCs w:val="20"/>
              </w:rPr>
              <w:fldChar w:fldCharType="separate"/>
            </w:r>
            <w:r w:rsidR="001A4649" w:rsidRPr="001A4649">
              <w:rPr>
                <w:rFonts w:cs="Times New Roman"/>
                <w:noProof/>
                <w:sz w:val="20"/>
                <w:szCs w:val="20"/>
                <w:vertAlign w:val="superscript"/>
              </w:rPr>
              <w:t>21</w:t>
            </w:r>
            <w:r w:rsidR="00577EB8">
              <w:rPr>
                <w:rFonts w:cs="Times New Roman"/>
                <w:sz w:val="20"/>
                <w:szCs w:val="20"/>
              </w:rPr>
              <w:fldChar w:fldCharType="end"/>
            </w:r>
          </w:p>
        </w:tc>
        <w:tc>
          <w:tcPr>
            <w:tcW w:w="1409" w:type="dxa"/>
          </w:tcPr>
          <w:p w14:paraId="6BC36B01" w14:textId="77777777" w:rsidR="0048629C" w:rsidRPr="00107BAD" w:rsidRDefault="0048629C" w:rsidP="00DC33EA">
            <w:pPr>
              <w:rPr>
                <w:rFonts w:cs="Times New Roman"/>
                <w:sz w:val="20"/>
                <w:szCs w:val="20"/>
              </w:rPr>
            </w:pPr>
            <w:r w:rsidRPr="00107BAD">
              <w:rPr>
                <w:rFonts w:cs="Times New Roman"/>
                <w:sz w:val="20"/>
                <w:szCs w:val="20"/>
              </w:rPr>
              <w:t>Phase Ib/II, open-label, study</w:t>
            </w:r>
          </w:p>
        </w:tc>
        <w:tc>
          <w:tcPr>
            <w:tcW w:w="1134" w:type="dxa"/>
          </w:tcPr>
          <w:p w14:paraId="42ECF12F" w14:textId="77777777" w:rsidR="0048629C" w:rsidRPr="00107BAD" w:rsidRDefault="0048629C" w:rsidP="00DC33EA">
            <w:pPr>
              <w:rPr>
                <w:rFonts w:cs="Times New Roman"/>
                <w:sz w:val="20"/>
                <w:szCs w:val="20"/>
              </w:rPr>
            </w:pPr>
            <w:r w:rsidRPr="00107BAD">
              <w:rPr>
                <w:rFonts w:cs="Times New Roman"/>
                <w:sz w:val="20"/>
                <w:szCs w:val="20"/>
              </w:rPr>
              <w:t>55/55</w:t>
            </w:r>
          </w:p>
        </w:tc>
        <w:tc>
          <w:tcPr>
            <w:tcW w:w="1483" w:type="dxa"/>
          </w:tcPr>
          <w:p w14:paraId="16ED809A" w14:textId="77777777" w:rsidR="0048629C" w:rsidRPr="00107BAD" w:rsidRDefault="0048629C" w:rsidP="00DC33EA">
            <w:pPr>
              <w:rPr>
                <w:rFonts w:cs="Times New Roman"/>
                <w:sz w:val="20"/>
                <w:szCs w:val="20"/>
              </w:rPr>
            </w:pPr>
            <w:r w:rsidRPr="00107BAD">
              <w:rPr>
                <w:rFonts w:cs="Times New Roman"/>
                <w:color w:val="000000" w:themeColor="text1"/>
                <w:sz w:val="20"/>
                <w:szCs w:val="20"/>
              </w:rPr>
              <w:t>Teponitinib 500mg q.d. + gefitinib 250mg q.d. (66)</w:t>
            </w:r>
          </w:p>
        </w:tc>
        <w:tc>
          <w:tcPr>
            <w:tcW w:w="1379" w:type="dxa"/>
          </w:tcPr>
          <w:p w14:paraId="306B5655" w14:textId="77777777" w:rsidR="0048629C" w:rsidRPr="00107BAD" w:rsidRDefault="0048629C" w:rsidP="00DC33EA">
            <w:pPr>
              <w:rPr>
                <w:rFonts w:cs="Times New Roman"/>
                <w:sz w:val="20"/>
                <w:szCs w:val="20"/>
              </w:rPr>
            </w:pPr>
            <w:r w:rsidRPr="00107BAD">
              <w:rPr>
                <w:rFonts w:cs="Times New Roman"/>
                <w:color w:val="000000" w:themeColor="text1"/>
                <w:sz w:val="20"/>
                <w:szCs w:val="20"/>
              </w:rPr>
              <w:t>Pemetrexed 500mg/m</w:t>
            </w:r>
            <w:r w:rsidRPr="00107BAD">
              <w:rPr>
                <w:rFonts w:cs="Times New Roman"/>
                <w:color w:val="000000" w:themeColor="text1"/>
                <w:sz w:val="20"/>
                <w:szCs w:val="20"/>
                <w:vertAlign w:val="superscript"/>
              </w:rPr>
              <w:t>2</w:t>
            </w:r>
            <w:r w:rsidRPr="00107BAD">
              <w:rPr>
                <w:rFonts w:cs="Times New Roman"/>
                <w:color w:val="000000" w:themeColor="text1"/>
                <w:sz w:val="20"/>
                <w:szCs w:val="20"/>
              </w:rPr>
              <w:t>+ cisplatin 75mg/m</w:t>
            </w:r>
            <w:r w:rsidRPr="00107BAD">
              <w:rPr>
                <w:rFonts w:cs="Times New Roman"/>
                <w:color w:val="000000" w:themeColor="text1"/>
                <w:sz w:val="20"/>
                <w:szCs w:val="20"/>
                <w:vertAlign w:val="superscript"/>
              </w:rPr>
              <w:t>2</w:t>
            </w:r>
            <w:r w:rsidRPr="00107BAD">
              <w:rPr>
                <w:rFonts w:cs="Times New Roman"/>
                <w:color w:val="000000" w:themeColor="text1"/>
                <w:sz w:val="20"/>
                <w:szCs w:val="20"/>
              </w:rPr>
              <w:t xml:space="preserve"> or carboplatin AUC 5-6 on d1 ≤6 cycles or 4 </w:t>
            </w:r>
            <w:r w:rsidRPr="00107BAD">
              <w:rPr>
                <w:rFonts w:cs="Times New Roman"/>
                <w:color w:val="000000" w:themeColor="text1"/>
                <w:sz w:val="20"/>
                <w:szCs w:val="20"/>
              </w:rPr>
              <w:br/>
              <w:t>cycles + pemetrexed maintenance (34)</w:t>
            </w:r>
          </w:p>
        </w:tc>
        <w:tc>
          <w:tcPr>
            <w:tcW w:w="1468" w:type="dxa"/>
          </w:tcPr>
          <w:p w14:paraId="20DBD22C" w14:textId="77777777" w:rsidR="0048629C" w:rsidRPr="00107BAD" w:rsidRDefault="0048629C" w:rsidP="00DC33EA">
            <w:pPr>
              <w:rPr>
                <w:rFonts w:cs="Times New Roman"/>
                <w:sz w:val="20"/>
                <w:szCs w:val="20"/>
              </w:rPr>
            </w:pPr>
            <w:r w:rsidRPr="00107BAD">
              <w:rPr>
                <w:rFonts w:cs="Times New Roman"/>
                <w:sz w:val="20"/>
                <w:szCs w:val="20"/>
              </w:rPr>
              <w:t>21.8</w:t>
            </w:r>
          </w:p>
        </w:tc>
        <w:tc>
          <w:tcPr>
            <w:tcW w:w="1482" w:type="dxa"/>
          </w:tcPr>
          <w:p w14:paraId="2C1AACEA" w14:textId="77777777" w:rsidR="0048629C" w:rsidRPr="00107BAD" w:rsidRDefault="0048629C" w:rsidP="00DC33EA">
            <w:pPr>
              <w:pStyle w:val="Geenafstand"/>
              <w:rPr>
                <w:rFonts w:cs="Times New Roman"/>
                <w:sz w:val="20"/>
                <w:szCs w:val="20"/>
              </w:rPr>
            </w:pPr>
            <w:r w:rsidRPr="00107BAD">
              <w:rPr>
                <w:rFonts w:cs="Times New Roman"/>
                <w:sz w:val="20"/>
                <w:szCs w:val="20"/>
              </w:rPr>
              <w:t>Teponitinib plus gefitinib arm: 15/49 (23)</w:t>
            </w:r>
          </w:p>
          <w:p w14:paraId="16685910" w14:textId="48A15E9F" w:rsidR="0048629C" w:rsidRPr="00107BAD" w:rsidRDefault="0048629C" w:rsidP="00DC33EA">
            <w:pPr>
              <w:rPr>
                <w:rFonts w:cs="Times New Roman"/>
                <w:sz w:val="20"/>
                <w:szCs w:val="20"/>
              </w:rPr>
            </w:pPr>
            <w:r w:rsidRPr="00107BAD">
              <w:rPr>
                <w:rFonts w:cs="Times New Roman"/>
                <w:sz w:val="20"/>
                <w:szCs w:val="20"/>
              </w:rPr>
              <w:t>Chemotherapy arm: 9/24 (3</w:t>
            </w:r>
            <w:r w:rsidR="008A7E61">
              <w:rPr>
                <w:rFonts w:cs="Times New Roman"/>
                <w:sz w:val="20"/>
                <w:szCs w:val="20"/>
              </w:rPr>
              <w:t>8</w:t>
            </w:r>
            <w:r w:rsidRPr="00107BAD">
              <w:rPr>
                <w:rFonts w:cs="Times New Roman"/>
                <w:sz w:val="20"/>
                <w:szCs w:val="20"/>
              </w:rPr>
              <w:t>)</w:t>
            </w:r>
          </w:p>
        </w:tc>
        <w:tc>
          <w:tcPr>
            <w:tcW w:w="1275" w:type="dxa"/>
          </w:tcPr>
          <w:p w14:paraId="3C2D7C4D" w14:textId="77777777" w:rsidR="0048629C" w:rsidRPr="00107BAD" w:rsidRDefault="0048629C" w:rsidP="00DC33EA">
            <w:pPr>
              <w:rPr>
                <w:rFonts w:cs="Times New Roman"/>
                <w:sz w:val="20"/>
                <w:szCs w:val="20"/>
              </w:rPr>
            </w:pPr>
            <w:r w:rsidRPr="00107BAD">
              <w:rPr>
                <w:rFonts w:cs="Times New Roman"/>
                <w:sz w:val="20"/>
                <w:szCs w:val="20"/>
              </w:rPr>
              <w:t>NR</w:t>
            </w:r>
          </w:p>
        </w:tc>
        <w:tc>
          <w:tcPr>
            <w:tcW w:w="1276" w:type="dxa"/>
          </w:tcPr>
          <w:p w14:paraId="3806665F" w14:textId="77777777" w:rsidR="0048629C" w:rsidRPr="00107BAD" w:rsidRDefault="0048629C" w:rsidP="00DC33EA">
            <w:pPr>
              <w:rPr>
                <w:rFonts w:cs="Times New Roman"/>
                <w:sz w:val="20"/>
                <w:szCs w:val="20"/>
              </w:rPr>
            </w:pPr>
            <w:r w:rsidRPr="00107BAD">
              <w:rPr>
                <w:rFonts w:cs="Times New Roman"/>
                <w:sz w:val="20"/>
                <w:szCs w:val="20"/>
              </w:rPr>
              <w:t>NR</w:t>
            </w:r>
          </w:p>
        </w:tc>
        <w:tc>
          <w:tcPr>
            <w:tcW w:w="992" w:type="dxa"/>
          </w:tcPr>
          <w:p w14:paraId="68922087"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48F6C8F6"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575202A9" w14:textId="77777777" w:rsidTr="001153EC">
        <w:trPr>
          <w:trHeight w:val="2205"/>
        </w:trPr>
        <w:tc>
          <w:tcPr>
            <w:tcW w:w="1138" w:type="dxa"/>
            <w:vAlign w:val="center"/>
          </w:tcPr>
          <w:p w14:paraId="13684705" w14:textId="6CF4DC9E" w:rsidR="0048629C" w:rsidRPr="00107BAD" w:rsidRDefault="0048629C" w:rsidP="00DC33EA">
            <w:pPr>
              <w:jc w:val="center"/>
              <w:rPr>
                <w:rFonts w:cs="Times New Roman"/>
                <w:sz w:val="20"/>
                <w:szCs w:val="20"/>
              </w:rPr>
            </w:pPr>
            <w:r w:rsidRPr="00107BAD">
              <w:rPr>
                <w:rFonts w:cs="Times New Roman"/>
                <w:sz w:val="20"/>
                <w:szCs w:val="20"/>
              </w:rPr>
              <w:t>Lagana (2020)</w:t>
            </w:r>
            <w:r w:rsidR="00577EB8">
              <w:rPr>
                <w:rFonts w:cs="Times New Roman"/>
                <w:sz w:val="20"/>
                <w:szCs w:val="20"/>
              </w:rPr>
              <w:fldChar w:fldCharType="begin">
                <w:fldData xml:space="preserve">PEVuZE5vdGU+PENpdGU+PEF1dGhvcj5MYWdhbmE8L0F1dGhvcj48WWVhcj4yMDIwPC9ZZWFyPjxS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==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MYWdhbmE8L0F1dGhvcj48WWVhcj4yMDIwPC9ZZWFyPjxS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==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577EB8">
              <w:rPr>
                <w:rFonts w:cs="Times New Roman"/>
                <w:sz w:val="20"/>
                <w:szCs w:val="20"/>
              </w:rPr>
              <w:fldChar w:fldCharType="separate"/>
            </w:r>
            <w:r w:rsidR="001A4649" w:rsidRPr="001A4649">
              <w:rPr>
                <w:rFonts w:cs="Times New Roman"/>
                <w:noProof/>
                <w:sz w:val="20"/>
                <w:szCs w:val="20"/>
                <w:vertAlign w:val="superscript"/>
              </w:rPr>
              <w:t>22</w:t>
            </w:r>
            <w:r w:rsidR="00577EB8">
              <w:rPr>
                <w:rFonts w:cs="Times New Roman"/>
                <w:sz w:val="20"/>
                <w:szCs w:val="20"/>
              </w:rPr>
              <w:fldChar w:fldCharType="end"/>
            </w:r>
          </w:p>
        </w:tc>
        <w:tc>
          <w:tcPr>
            <w:tcW w:w="1409" w:type="dxa"/>
          </w:tcPr>
          <w:p w14:paraId="22794A5C" w14:textId="77777777" w:rsidR="0048629C" w:rsidRPr="00107BAD" w:rsidRDefault="0048629C" w:rsidP="00DC33EA">
            <w:pPr>
              <w:rPr>
                <w:rFonts w:cs="Times New Roman"/>
                <w:sz w:val="20"/>
                <w:szCs w:val="20"/>
              </w:rPr>
            </w:pPr>
            <w:r w:rsidRPr="00107BAD">
              <w:rPr>
                <w:rFonts w:cs="Times New Roman"/>
                <w:sz w:val="20"/>
                <w:szCs w:val="20"/>
              </w:rPr>
              <w:t>Retrospective multicenter study</w:t>
            </w:r>
          </w:p>
        </w:tc>
        <w:tc>
          <w:tcPr>
            <w:tcW w:w="1134" w:type="dxa"/>
          </w:tcPr>
          <w:p w14:paraId="22266019" w14:textId="77777777" w:rsidR="0048629C" w:rsidRPr="00107BAD" w:rsidRDefault="0048629C" w:rsidP="00DC33EA">
            <w:pPr>
              <w:rPr>
                <w:rFonts w:cs="Times New Roman"/>
                <w:sz w:val="20"/>
                <w:szCs w:val="20"/>
              </w:rPr>
            </w:pPr>
            <w:r w:rsidRPr="00107BAD">
              <w:rPr>
                <w:rFonts w:cs="Times New Roman"/>
                <w:sz w:val="20"/>
                <w:szCs w:val="20"/>
              </w:rPr>
              <w:t>274/274</w:t>
            </w:r>
          </w:p>
        </w:tc>
        <w:tc>
          <w:tcPr>
            <w:tcW w:w="1483" w:type="dxa"/>
          </w:tcPr>
          <w:p w14:paraId="35416D29" w14:textId="686956A0" w:rsidR="0048629C" w:rsidRPr="00107BAD" w:rsidRDefault="002D0889" w:rsidP="00DC33EA">
            <w:pPr>
              <w:rPr>
                <w:rFonts w:cs="Times New Roman"/>
                <w:sz w:val="20"/>
                <w:szCs w:val="20"/>
              </w:rPr>
            </w:pPr>
            <w:r>
              <w:rPr>
                <w:rFonts w:cs="Times New Roman"/>
                <w:sz w:val="20"/>
                <w:szCs w:val="20"/>
              </w:rPr>
              <w:t>First-line g</w:t>
            </w:r>
            <w:r w:rsidR="0048629C" w:rsidRPr="00107BAD">
              <w:rPr>
                <w:rFonts w:cs="Times New Roman"/>
                <w:sz w:val="20"/>
                <w:szCs w:val="20"/>
              </w:rPr>
              <w:t xml:space="preserve">efitinib </w:t>
            </w:r>
            <w:r w:rsidR="0048629C" w:rsidRPr="00107BAD">
              <w:rPr>
                <w:rFonts w:cs="Times New Roman"/>
                <w:color w:val="000000" w:themeColor="text1"/>
                <w:sz w:val="20"/>
                <w:szCs w:val="20"/>
              </w:rPr>
              <w:t>250mg q.d.</w:t>
            </w:r>
            <w:r w:rsidR="0048629C" w:rsidRPr="00107BAD">
              <w:rPr>
                <w:rFonts w:cs="Times New Roman"/>
                <w:sz w:val="20"/>
                <w:szCs w:val="20"/>
              </w:rPr>
              <w:t xml:space="preserve"> (67), erlotinib </w:t>
            </w:r>
            <w:r w:rsidR="0048629C">
              <w:rPr>
                <w:rFonts w:cs="Times New Roman"/>
                <w:sz w:val="20"/>
                <w:szCs w:val="20"/>
              </w:rPr>
              <w:t>150</w:t>
            </w:r>
            <w:r w:rsidR="0048629C" w:rsidRPr="00107BAD">
              <w:rPr>
                <w:rFonts w:cs="Times New Roman"/>
                <w:sz w:val="20"/>
                <w:szCs w:val="20"/>
              </w:rPr>
              <w:t xml:space="preserve">mg q.d. (16), afatinib </w:t>
            </w:r>
            <w:r w:rsidR="0048629C">
              <w:rPr>
                <w:rFonts w:cs="Times New Roman"/>
                <w:sz w:val="20"/>
                <w:szCs w:val="20"/>
              </w:rPr>
              <w:t xml:space="preserve">40mg q.d. </w:t>
            </w:r>
            <w:r w:rsidR="0048629C" w:rsidRPr="00107BAD">
              <w:rPr>
                <w:rFonts w:cs="Times New Roman"/>
                <w:sz w:val="20"/>
                <w:szCs w:val="20"/>
              </w:rPr>
              <w:t xml:space="preserve">(17), osimertinib </w:t>
            </w:r>
            <w:r w:rsidR="0048629C">
              <w:rPr>
                <w:rFonts w:cs="Times New Roman"/>
                <w:sz w:val="20"/>
                <w:szCs w:val="20"/>
              </w:rPr>
              <w:t xml:space="preserve">80mg q.d. </w:t>
            </w:r>
            <w:r w:rsidR="0048629C" w:rsidRPr="00107BAD">
              <w:rPr>
                <w:rFonts w:cs="Times New Roman"/>
                <w:sz w:val="20"/>
                <w:szCs w:val="20"/>
              </w:rPr>
              <w:t>(0.4)</w:t>
            </w:r>
          </w:p>
        </w:tc>
        <w:tc>
          <w:tcPr>
            <w:tcW w:w="1379" w:type="dxa"/>
          </w:tcPr>
          <w:p w14:paraId="2A057BB6"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2F67C957" w14:textId="77777777" w:rsidR="0048629C" w:rsidRPr="00107BAD" w:rsidRDefault="0048629C" w:rsidP="00DC33EA">
            <w:pPr>
              <w:rPr>
                <w:rFonts w:cs="Times New Roman"/>
                <w:sz w:val="20"/>
                <w:szCs w:val="20"/>
              </w:rPr>
            </w:pPr>
            <w:r w:rsidRPr="00107BAD">
              <w:rPr>
                <w:rFonts w:cs="Times New Roman"/>
                <w:sz w:val="20"/>
                <w:szCs w:val="20"/>
              </w:rPr>
              <w:t>23</w:t>
            </w:r>
          </w:p>
        </w:tc>
        <w:tc>
          <w:tcPr>
            <w:tcW w:w="1482" w:type="dxa"/>
          </w:tcPr>
          <w:p w14:paraId="3BA3C860" w14:textId="77777777" w:rsidR="0048629C" w:rsidRPr="00107BAD" w:rsidRDefault="0048629C" w:rsidP="00DC33EA">
            <w:pPr>
              <w:rPr>
                <w:rFonts w:cs="Times New Roman"/>
                <w:sz w:val="20"/>
                <w:szCs w:val="20"/>
              </w:rPr>
            </w:pPr>
            <w:r w:rsidRPr="00107BAD">
              <w:rPr>
                <w:rFonts w:cs="Times New Roman"/>
                <w:sz w:val="20"/>
                <w:szCs w:val="20"/>
              </w:rPr>
              <w:t>274/274 (100)</w:t>
            </w:r>
          </w:p>
        </w:tc>
        <w:tc>
          <w:tcPr>
            <w:tcW w:w="1275" w:type="dxa"/>
          </w:tcPr>
          <w:p w14:paraId="154AE671" w14:textId="77777777" w:rsidR="0048629C" w:rsidRPr="00107BAD" w:rsidRDefault="0048629C" w:rsidP="00DC33EA">
            <w:pPr>
              <w:rPr>
                <w:rFonts w:cs="Times New Roman"/>
                <w:sz w:val="20"/>
                <w:szCs w:val="20"/>
              </w:rPr>
            </w:pPr>
            <w:r w:rsidRPr="00107BAD">
              <w:rPr>
                <w:rFonts w:cs="Times New Roman"/>
                <w:sz w:val="20"/>
                <w:szCs w:val="20"/>
              </w:rPr>
              <w:t>NR</w:t>
            </w:r>
          </w:p>
        </w:tc>
        <w:tc>
          <w:tcPr>
            <w:tcW w:w="1276" w:type="dxa"/>
          </w:tcPr>
          <w:p w14:paraId="75772F2D" w14:textId="77777777" w:rsidR="0048629C" w:rsidRPr="00107BAD" w:rsidRDefault="0048629C" w:rsidP="00DC33EA">
            <w:pPr>
              <w:rPr>
                <w:rFonts w:cs="Times New Roman"/>
                <w:sz w:val="20"/>
                <w:szCs w:val="20"/>
              </w:rPr>
            </w:pPr>
            <w:r w:rsidRPr="00107BAD">
              <w:rPr>
                <w:rFonts w:cs="Times New Roman"/>
                <w:sz w:val="20"/>
                <w:szCs w:val="20"/>
              </w:rPr>
              <w:t>NR</w:t>
            </w:r>
          </w:p>
        </w:tc>
        <w:tc>
          <w:tcPr>
            <w:tcW w:w="992" w:type="dxa"/>
          </w:tcPr>
          <w:p w14:paraId="7859BF0A" w14:textId="77777777" w:rsidR="0048629C" w:rsidRPr="00107BAD" w:rsidRDefault="0048629C" w:rsidP="00DC33EA">
            <w:pPr>
              <w:rPr>
                <w:rFonts w:cs="Times New Roman"/>
                <w:sz w:val="20"/>
                <w:szCs w:val="20"/>
              </w:rPr>
            </w:pPr>
            <w:r w:rsidRPr="00107BAD">
              <w:rPr>
                <w:rFonts w:cs="Times New Roman"/>
                <w:sz w:val="20"/>
                <w:szCs w:val="20"/>
              </w:rPr>
              <w:t>77/274 (28)</w:t>
            </w:r>
          </w:p>
        </w:tc>
        <w:tc>
          <w:tcPr>
            <w:tcW w:w="1134" w:type="dxa"/>
          </w:tcPr>
          <w:p w14:paraId="2602DFD7"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76C9E324" w14:textId="77777777" w:rsidTr="001153EC">
        <w:trPr>
          <w:trHeight w:val="1039"/>
        </w:trPr>
        <w:tc>
          <w:tcPr>
            <w:tcW w:w="1138" w:type="dxa"/>
            <w:vAlign w:val="center"/>
          </w:tcPr>
          <w:p w14:paraId="003CF925" w14:textId="28B81EAF" w:rsidR="0048629C" w:rsidRPr="00107BAD" w:rsidRDefault="0048629C" w:rsidP="00DC33EA">
            <w:pPr>
              <w:jc w:val="center"/>
              <w:rPr>
                <w:rFonts w:cs="Times New Roman"/>
                <w:sz w:val="20"/>
                <w:szCs w:val="20"/>
              </w:rPr>
            </w:pPr>
            <w:r w:rsidRPr="00107BAD">
              <w:rPr>
                <w:rFonts w:cs="Times New Roman"/>
                <w:sz w:val="20"/>
                <w:szCs w:val="20"/>
              </w:rPr>
              <w:t>Luo (2021)</w:t>
            </w:r>
            <w:r w:rsidR="005E1E4B">
              <w:rPr>
                <w:rFonts w:cs="Times New Roman"/>
                <w:sz w:val="20"/>
                <w:szCs w:val="20"/>
              </w:rPr>
              <w:fldChar w:fldCharType="begin">
                <w:fldData xml:space="preserve">PEVuZE5vdGU+PENpdGU+PEF1dGhvcj5MdW88L0F1dGhvcj48WWVhcj4yMDIyPC9ZZWFyPjxSZWNO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==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MdW88L0F1dGhvcj48WWVhcj4yMDIyPC9ZZWFyPjxSZWNO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==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5E1E4B">
              <w:rPr>
                <w:rFonts w:cs="Times New Roman"/>
                <w:sz w:val="20"/>
                <w:szCs w:val="20"/>
              </w:rPr>
              <w:fldChar w:fldCharType="separate"/>
            </w:r>
            <w:r w:rsidR="001A4649" w:rsidRPr="001A4649">
              <w:rPr>
                <w:rFonts w:cs="Times New Roman"/>
                <w:noProof/>
                <w:sz w:val="20"/>
                <w:szCs w:val="20"/>
                <w:vertAlign w:val="superscript"/>
              </w:rPr>
              <w:t>23</w:t>
            </w:r>
            <w:r w:rsidR="005E1E4B">
              <w:rPr>
                <w:rFonts w:cs="Times New Roman"/>
                <w:sz w:val="20"/>
                <w:szCs w:val="20"/>
              </w:rPr>
              <w:fldChar w:fldCharType="end"/>
            </w:r>
          </w:p>
        </w:tc>
        <w:tc>
          <w:tcPr>
            <w:tcW w:w="1409" w:type="dxa"/>
          </w:tcPr>
          <w:p w14:paraId="3E2EBB8F" w14:textId="77777777" w:rsidR="0048629C" w:rsidRPr="00107BAD" w:rsidRDefault="0048629C" w:rsidP="00DC33EA">
            <w:pPr>
              <w:rPr>
                <w:rFonts w:cs="Times New Roman"/>
                <w:sz w:val="20"/>
                <w:szCs w:val="20"/>
              </w:rPr>
            </w:pPr>
            <w:r w:rsidRPr="00107BAD">
              <w:rPr>
                <w:rFonts w:cs="Times New Roman"/>
                <w:sz w:val="20"/>
                <w:szCs w:val="20"/>
              </w:rPr>
              <w:t>Prospectively observed cohort study</w:t>
            </w:r>
          </w:p>
        </w:tc>
        <w:tc>
          <w:tcPr>
            <w:tcW w:w="1134" w:type="dxa"/>
          </w:tcPr>
          <w:p w14:paraId="21DE42DB" w14:textId="77777777" w:rsidR="0048629C" w:rsidRPr="00107BAD" w:rsidRDefault="0048629C" w:rsidP="00DC33EA">
            <w:pPr>
              <w:rPr>
                <w:rFonts w:cs="Times New Roman"/>
                <w:sz w:val="20"/>
                <w:szCs w:val="20"/>
              </w:rPr>
            </w:pPr>
            <w:r w:rsidRPr="00107BAD">
              <w:rPr>
                <w:rFonts w:cs="Times New Roman"/>
                <w:sz w:val="20"/>
                <w:szCs w:val="20"/>
              </w:rPr>
              <w:t>417/417</w:t>
            </w:r>
            <w:r w:rsidRPr="00107BAD">
              <w:rPr>
                <w:rFonts w:cs="Times New Roman"/>
                <w:sz w:val="20"/>
                <w:szCs w:val="20"/>
                <w:vertAlign w:val="superscript"/>
              </w:rPr>
              <w:t>3</w:t>
            </w:r>
          </w:p>
        </w:tc>
        <w:tc>
          <w:tcPr>
            <w:tcW w:w="1483" w:type="dxa"/>
          </w:tcPr>
          <w:p w14:paraId="66B78E9E" w14:textId="77777777" w:rsidR="0048629C" w:rsidRPr="0059479E" w:rsidRDefault="0048629C" w:rsidP="00DC33EA">
            <w:pPr>
              <w:rPr>
                <w:rFonts w:cs="Times New Roman"/>
                <w:sz w:val="20"/>
                <w:szCs w:val="20"/>
              </w:rPr>
            </w:pPr>
            <w:r w:rsidRPr="0059479E">
              <w:rPr>
                <w:rFonts w:cs="Times New Roman"/>
                <w:sz w:val="20"/>
                <w:szCs w:val="20"/>
              </w:rPr>
              <w:t>≥2nd line osimertinib 80mg q.</w:t>
            </w:r>
            <w:r>
              <w:rPr>
                <w:rFonts w:cs="Times New Roman"/>
                <w:sz w:val="20"/>
                <w:szCs w:val="20"/>
              </w:rPr>
              <w:t xml:space="preserve">d. </w:t>
            </w:r>
            <w:r w:rsidRPr="0059479E">
              <w:rPr>
                <w:rFonts w:cs="Times New Roman"/>
                <w:sz w:val="20"/>
                <w:szCs w:val="20"/>
              </w:rPr>
              <w:t>(100)</w:t>
            </w:r>
          </w:p>
        </w:tc>
        <w:tc>
          <w:tcPr>
            <w:tcW w:w="1379" w:type="dxa"/>
          </w:tcPr>
          <w:p w14:paraId="2AE7330B"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029DF934" w14:textId="77777777" w:rsidR="0048629C" w:rsidRPr="00107BAD" w:rsidRDefault="0048629C" w:rsidP="00DC33EA">
            <w:pPr>
              <w:rPr>
                <w:rFonts w:cs="Times New Roman"/>
                <w:sz w:val="20"/>
                <w:szCs w:val="20"/>
              </w:rPr>
            </w:pPr>
            <w:r w:rsidRPr="00107BAD">
              <w:rPr>
                <w:rFonts w:cs="Times New Roman"/>
                <w:sz w:val="20"/>
                <w:szCs w:val="20"/>
              </w:rPr>
              <w:t>49.2</w:t>
            </w:r>
          </w:p>
        </w:tc>
        <w:tc>
          <w:tcPr>
            <w:tcW w:w="1482" w:type="dxa"/>
          </w:tcPr>
          <w:p w14:paraId="016DE8F5" w14:textId="77777777" w:rsidR="0048629C" w:rsidRPr="00107BAD" w:rsidRDefault="0048629C" w:rsidP="00DC33EA">
            <w:pPr>
              <w:rPr>
                <w:rFonts w:cs="Times New Roman"/>
                <w:sz w:val="20"/>
                <w:szCs w:val="20"/>
              </w:rPr>
            </w:pPr>
            <w:r w:rsidRPr="00107BAD">
              <w:rPr>
                <w:rFonts w:cs="Times New Roman"/>
                <w:sz w:val="20"/>
                <w:szCs w:val="20"/>
              </w:rPr>
              <w:t>76/154 (49)</w:t>
            </w:r>
            <w:r w:rsidRPr="00107BAD">
              <w:rPr>
                <w:rFonts w:cs="Times New Roman"/>
                <w:sz w:val="20"/>
                <w:szCs w:val="20"/>
                <w:vertAlign w:val="superscript"/>
              </w:rPr>
              <w:t>5</w:t>
            </w:r>
          </w:p>
        </w:tc>
        <w:tc>
          <w:tcPr>
            <w:tcW w:w="1275" w:type="dxa"/>
          </w:tcPr>
          <w:p w14:paraId="708EA0CC" w14:textId="77777777" w:rsidR="0048629C" w:rsidRPr="00107BAD" w:rsidRDefault="0048629C" w:rsidP="00DC33EA">
            <w:pPr>
              <w:rPr>
                <w:rFonts w:cs="Times New Roman"/>
                <w:sz w:val="20"/>
                <w:szCs w:val="20"/>
              </w:rPr>
            </w:pPr>
            <w:r w:rsidRPr="00107BAD">
              <w:rPr>
                <w:rFonts w:cs="Times New Roman"/>
                <w:sz w:val="20"/>
                <w:szCs w:val="20"/>
              </w:rPr>
              <w:t>NR</w:t>
            </w:r>
          </w:p>
        </w:tc>
        <w:tc>
          <w:tcPr>
            <w:tcW w:w="1276" w:type="dxa"/>
          </w:tcPr>
          <w:p w14:paraId="2ABB9FE0" w14:textId="77777777" w:rsidR="0048629C" w:rsidRPr="00107BAD" w:rsidRDefault="0048629C" w:rsidP="00DC33EA">
            <w:pPr>
              <w:rPr>
                <w:rFonts w:cs="Times New Roman"/>
                <w:sz w:val="20"/>
                <w:szCs w:val="20"/>
              </w:rPr>
            </w:pPr>
            <w:r w:rsidRPr="00107BAD">
              <w:rPr>
                <w:rFonts w:cs="Times New Roman"/>
                <w:sz w:val="20"/>
                <w:szCs w:val="20"/>
              </w:rPr>
              <w:t>NR</w:t>
            </w:r>
          </w:p>
        </w:tc>
        <w:tc>
          <w:tcPr>
            <w:tcW w:w="992" w:type="dxa"/>
          </w:tcPr>
          <w:p w14:paraId="7AF11F13"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0F421FC8"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3EF6A255" w14:textId="77777777" w:rsidTr="001153EC">
        <w:trPr>
          <w:trHeight w:val="1503"/>
        </w:trPr>
        <w:tc>
          <w:tcPr>
            <w:tcW w:w="1138" w:type="dxa"/>
            <w:vAlign w:val="center"/>
          </w:tcPr>
          <w:p w14:paraId="3A1BD1B7" w14:textId="41819E45" w:rsidR="0048629C" w:rsidRPr="00107BAD" w:rsidRDefault="0048629C" w:rsidP="00DC33EA">
            <w:pPr>
              <w:jc w:val="center"/>
              <w:rPr>
                <w:rFonts w:cs="Times New Roman"/>
                <w:sz w:val="20"/>
                <w:szCs w:val="20"/>
              </w:rPr>
            </w:pPr>
            <w:r w:rsidRPr="00107BAD">
              <w:rPr>
                <w:rFonts w:cs="Times New Roman"/>
                <w:sz w:val="20"/>
                <w:szCs w:val="20"/>
              </w:rPr>
              <w:t>Dal Maso (2021)</w:t>
            </w:r>
            <w:r w:rsidR="003111B0">
              <w:rPr>
                <w:rFonts w:cs="Times New Roman"/>
                <w:sz w:val="20"/>
                <w:szCs w:val="20"/>
              </w:rPr>
              <w:fldChar w:fldCharType="begin">
                <w:fldData xml:space="preserve">PEVuZE5vdGU+PENpdGU+PEF1dGhvcj5EYWwgTWFzbzwvQXV0aG9yPjxZZWFyPjIwMjE8L1llYXI+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EYWwgTWFzbzwvQXV0aG9yPjxZZWFyPjIwMjE8L1llYXI+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3111B0">
              <w:rPr>
                <w:rFonts w:cs="Times New Roman"/>
                <w:sz w:val="20"/>
                <w:szCs w:val="20"/>
              </w:rPr>
              <w:fldChar w:fldCharType="separate"/>
            </w:r>
            <w:r w:rsidR="001A4649" w:rsidRPr="001A4649">
              <w:rPr>
                <w:rFonts w:cs="Times New Roman"/>
                <w:noProof/>
                <w:sz w:val="20"/>
                <w:szCs w:val="20"/>
                <w:vertAlign w:val="superscript"/>
              </w:rPr>
              <w:t>24</w:t>
            </w:r>
            <w:r w:rsidR="003111B0">
              <w:rPr>
                <w:rFonts w:cs="Times New Roman"/>
                <w:sz w:val="20"/>
                <w:szCs w:val="20"/>
              </w:rPr>
              <w:fldChar w:fldCharType="end"/>
            </w:r>
          </w:p>
        </w:tc>
        <w:tc>
          <w:tcPr>
            <w:tcW w:w="1409" w:type="dxa"/>
          </w:tcPr>
          <w:p w14:paraId="58493A36" w14:textId="77777777" w:rsidR="0048629C" w:rsidRPr="00107BAD" w:rsidRDefault="0048629C" w:rsidP="00DC33EA">
            <w:pPr>
              <w:rPr>
                <w:rFonts w:cs="Times New Roman"/>
                <w:sz w:val="20"/>
                <w:szCs w:val="20"/>
              </w:rPr>
            </w:pPr>
            <w:r w:rsidRPr="00107BAD">
              <w:rPr>
                <w:rFonts w:cs="Times New Roman"/>
                <w:sz w:val="20"/>
                <w:szCs w:val="20"/>
              </w:rPr>
              <w:t>Retrospective multicenter study</w:t>
            </w:r>
          </w:p>
        </w:tc>
        <w:tc>
          <w:tcPr>
            <w:tcW w:w="1134" w:type="dxa"/>
          </w:tcPr>
          <w:p w14:paraId="0C4B1691" w14:textId="5D363AA7" w:rsidR="0048629C" w:rsidRPr="00107BAD" w:rsidRDefault="00DA4213" w:rsidP="00DC33EA">
            <w:pPr>
              <w:rPr>
                <w:rFonts w:cs="Times New Roman"/>
                <w:sz w:val="20"/>
                <w:szCs w:val="20"/>
              </w:rPr>
            </w:pPr>
            <w:r>
              <w:rPr>
                <w:rFonts w:cs="Times New Roman"/>
                <w:sz w:val="20"/>
                <w:szCs w:val="20"/>
              </w:rPr>
              <w:t>139/139</w:t>
            </w:r>
          </w:p>
        </w:tc>
        <w:tc>
          <w:tcPr>
            <w:tcW w:w="1483" w:type="dxa"/>
          </w:tcPr>
          <w:p w14:paraId="37AD7033" w14:textId="0717FA4F" w:rsidR="0048629C" w:rsidRPr="0048629C" w:rsidRDefault="00A06F70" w:rsidP="00DC33EA">
            <w:pPr>
              <w:rPr>
                <w:rFonts w:cs="Times New Roman"/>
                <w:sz w:val="20"/>
                <w:szCs w:val="20"/>
              </w:rPr>
            </w:pPr>
            <w:r w:rsidRPr="0059479E">
              <w:rPr>
                <w:rFonts w:cs="Times New Roman"/>
                <w:sz w:val="20"/>
                <w:szCs w:val="20"/>
              </w:rPr>
              <w:t xml:space="preserve">≥2nd line </w:t>
            </w:r>
            <w:r>
              <w:rPr>
                <w:rFonts w:cs="Times New Roman"/>
                <w:sz w:val="20"/>
                <w:szCs w:val="20"/>
              </w:rPr>
              <w:t>osimertinib 80mg q.d. (</w:t>
            </w:r>
            <w:r w:rsidR="00DA4213">
              <w:rPr>
                <w:rFonts w:cs="Times New Roman"/>
                <w:sz w:val="20"/>
                <w:szCs w:val="20"/>
              </w:rPr>
              <w:t>73), any systemic treatment (27)</w:t>
            </w:r>
          </w:p>
        </w:tc>
        <w:tc>
          <w:tcPr>
            <w:tcW w:w="1379" w:type="dxa"/>
          </w:tcPr>
          <w:p w14:paraId="13B61EDC"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4CCA9897" w14:textId="77777777" w:rsidR="0048629C" w:rsidRPr="00107BAD" w:rsidRDefault="0048629C" w:rsidP="00DC33EA">
            <w:pPr>
              <w:rPr>
                <w:rFonts w:cs="Times New Roman"/>
                <w:sz w:val="20"/>
                <w:szCs w:val="20"/>
              </w:rPr>
            </w:pPr>
            <w:r w:rsidRPr="00107BAD">
              <w:rPr>
                <w:rFonts w:cs="Times New Roman"/>
                <w:sz w:val="20"/>
                <w:szCs w:val="20"/>
              </w:rPr>
              <w:t>14.1</w:t>
            </w:r>
          </w:p>
        </w:tc>
        <w:tc>
          <w:tcPr>
            <w:tcW w:w="1482" w:type="dxa"/>
          </w:tcPr>
          <w:p w14:paraId="134CBB50" w14:textId="787B5C2A" w:rsidR="0048629C" w:rsidRPr="00107BAD" w:rsidRDefault="000601DB" w:rsidP="00DC33EA">
            <w:pPr>
              <w:rPr>
                <w:rFonts w:cs="Times New Roman"/>
                <w:sz w:val="20"/>
                <w:szCs w:val="20"/>
              </w:rPr>
            </w:pPr>
            <w:r>
              <w:rPr>
                <w:rFonts w:cs="Times New Roman"/>
                <w:sz w:val="20"/>
                <w:szCs w:val="20"/>
              </w:rPr>
              <w:t>Osimertinib arm: 46/101 (46)</w:t>
            </w:r>
            <w:r>
              <w:rPr>
                <w:rFonts w:cs="Times New Roman"/>
                <w:sz w:val="20"/>
                <w:szCs w:val="20"/>
              </w:rPr>
              <w:br/>
              <w:t>Any systemic treatment arm: 8/38 (21)</w:t>
            </w:r>
          </w:p>
        </w:tc>
        <w:tc>
          <w:tcPr>
            <w:tcW w:w="1275" w:type="dxa"/>
          </w:tcPr>
          <w:p w14:paraId="01BAB978" w14:textId="04180802" w:rsidR="0048629C" w:rsidRPr="00107BAD" w:rsidRDefault="000601DB" w:rsidP="00DC33EA">
            <w:pPr>
              <w:rPr>
                <w:rFonts w:cs="Times New Roman"/>
                <w:sz w:val="20"/>
                <w:szCs w:val="20"/>
              </w:rPr>
            </w:pPr>
            <w:r>
              <w:rPr>
                <w:rFonts w:cs="Times New Roman"/>
                <w:sz w:val="20"/>
                <w:szCs w:val="20"/>
              </w:rPr>
              <w:t>Osimertinib arm: 22/71 (31)</w:t>
            </w:r>
            <w:r>
              <w:rPr>
                <w:rFonts w:cs="Times New Roman"/>
                <w:sz w:val="20"/>
                <w:szCs w:val="20"/>
              </w:rPr>
              <w:br/>
              <w:t>Any systemic treatment arm: 6/33 (18)</w:t>
            </w:r>
          </w:p>
        </w:tc>
        <w:tc>
          <w:tcPr>
            <w:tcW w:w="1276" w:type="dxa"/>
          </w:tcPr>
          <w:p w14:paraId="7369D60E" w14:textId="71B371A7" w:rsidR="0048629C" w:rsidRPr="00107BAD" w:rsidRDefault="000601DB" w:rsidP="00DC33EA">
            <w:pPr>
              <w:rPr>
                <w:rFonts w:cs="Times New Roman"/>
                <w:sz w:val="20"/>
                <w:szCs w:val="20"/>
              </w:rPr>
            </w:pPr>
            <w:r>
              <w:rPr>
                <w:rFonts w:cs="Times New Roman"/>
                <w:sz w:val="20"/>
                <w:szCs w:val="20"/>
              </w:rPr>
              <w:t>Osimertinib arm: 22/101 (22)</w:t>
            </w:r>
            <w:r>
              <w:rPr>
                <w:rFonts w:cs="Times New Roman"/>
                <w:sz w:val="20"/>
                <w:szCs w:val="20"/>
              </w:rPr>
              <w:br/>
              <w:t>Any systemic treatment arm: 6/21 (29)</w:t>
            </w:r>
          </w:p>
        </w:tc>
        <w:tc>
          <w:tcPr>
            <w:tcW w:w="992" w:type="dxa"/>
          </w:tcPr>
          <w:p w14:paraId="3E45D066"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1758A675"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54A30CC1" w14:textId="77777777" w:rsidTr="001153EC">
        <w:trPr>
          <w:trHeight w:val="1039"/>
        </w:trPr>
        <w:tc>
          <w:tcPr>
            <w:tcW w:w="1138" w:type="dxa"/>
            <w:vAlign w:val="center"/>
          </w:tcPr>
          <w:p w14:paraId="16BE69D4" w14:textId="62E684FE" w:rsidR="0048629C" w:rsidRPr="00107BAD" w:rsidRDefault="0048629C" w:rsidP="00DC33EA">
            <w:pPr>
              <w:jc w:val="center"/>
              <w:rPr>
                <w:rFonts w:cs="Times New Roman"/>
                <w:sz w:val="20"/>
                <w:szCs w:val="20"/>
              </w:rPr>
            </w:pPr>
            <w:r w:rsidRPr="00107BAD">
              <w:rPr>
                <w:rFonts w:cs="Times New Roman"/>
                <w:sz w:val="20"/>
                <w:szCs w:val="20"/>
              </w:rPr>
              <w:lastRenderedPageBreak/>
              <w:t>Lorenzi (2021)</w:t>
            </w:r>
            <w:r w:rsidR="003111B0">
              <w:rPr>
                <w:rFonts w:cs="Times New Roman"/>
                <w:sz w:val="20"/>
                <w:szCs w:val="20"/>
              </w:rPr>
              <w:fldChar w:fldCharType="begin">
                <w:fldData xml:space="preserve">PEVuZE5vdGU+PENpdGU+PEF1dGhvcj5Mb3JlbnppPC9BdXRob3I+PFllYXI+MjAyMTwvWWVhcj48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Mb3JlbnppPC9BdXRob3I+PFllYXI+MjAyMTwvWWVhcj48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3111B0">
              <w:rPr>
                <w:rFonts w:cs="Times New Roman"/>
                <w:sz w:val="20"/>
                <w:szCs w:val="20"/>
              </w:rPr>
              <w:fldChar w:fldCharType="separate"/>
            </w:r>
            <w:r w:rsidR="001A4649" w:rsidRPr="001A4649">
              <w:rPr>
                <w:rFonts w:cs="Times New Roman"/>
                <w:noProof/>
                <w:sz w:val="20"/>
                <w:szCs w:val="20"/>
                <w:vertAlign w:val="superscript"/>
              </w:rPr>
              <w:t>25</w:t>
            </w:r>
            <w:r w:rsidR="003111B0">
              <w:rPr>
                <w:rFonts w:cs="Times New Roman"/>
                <w:sz w:val="20"/>
                <w:szCs w:val="20"/>
              </w:rPr>
              <w:fldChar w:fldCharType="end"/>
            </w:r>
          </w:p>
        </w:tc>
        <w:tc>
          <w:tcPr>
            <w:tcW w:w="1409" w:type="dxa"/>
          </w:tcPr>
          <w:p w14:paraId="21EEA06A" w14:textId="77777777" w:rsidR="0048629C" w:rsidRPr="00107BAD" w:rsidRDefault="0048629C" w:rsidP="00DC33EA">
            <w:pPr>
              <w:rPr>
                <w:rFonts w:cs="Times New Roman"/>
                <w:sz w:val="20"/>
                <w:szCs w:val="20"/>
              </w:rPr>
            </w:pPr>
            <w:r w:rsidRPr="00107BAD">
              <w:rPr>
                <w:rFonts w:cs="Times New Roman"/>
                <w:sz w:val="20"/>
                <w:szCs w:val="20"/>
              </w:rPr>
              <w:t>Real-world. Prospective study</w:t>
            </w:r>
          </w:p>
        </w:tc>
        <w:tc>
          <w:tcPr>
            <w:tcW w:w="1134" w:type="dxa"/>
          </w:tcPr>
          <w:p w14:paraId="5A8CD766" w14:textId="77777777" w:rsidR="0048629C" w:rsidRPr="00107BAD" w:rsidRDefault="0048629C" w:rsidP="00DC33EA">
            <w:pPr>
              <w:rPr>
                <w:rFonts w:cs="Times New Roman"/>
                <w:sz w:val="20"/>
                <w:szCs w:val="20"/>
              </w:rPr>
            </w:pPr>
            <w:r w:rsidRPr="00107BAD">
              <w:rPr>
                <w:rFonts w:cs="Times New Roman"/>
                <w:sz w:val="20"/>
                <w:szCs w:val="20"/>
              </w:rPr>
              <w:t>126/126</w:t>
            </w:r>
          </w:p>
        </w:tc>
        <w:tc>
          <w:tcPr>
            <w:tcW w:w="1483" w:type="dxa"/>
          </w:tcPr>
          <w:p w14:paraId="68305C8A" w14:textId="6A80B49B" w:rsidR="0048629C" w:rsidRPr="00107BAD" w:rsidRDefault="00A06F70" w:rsidP="00DC33EA">
            <w:pPr>
              <w:rPr>
                <w:rFonts w:cs="Times New Roman"/>
                <w:sz w:val="20"/>
                <w:szCs w:val="20"/>
              </w:rPr>
            </w:pPr>
            <w:r>
              <w:rPr>
                <w:rFonts w:cs="Times New Roman"/>
                <w:sz w:val="20"/>
                <w:szCs w:val="20"/>
              </w:rPr>
              <w:t>First-line o</w:t>
            </w:r>
            <w:r w:rsidR="0048629C" w:rsidRPr="00107BAD">
              <w:rPr>
                <w:rFonts w:cs="Times New Roman"/>
                <w:sz w:val="20"/>
                <w:szCs w:val="20"/>
              </w:rPr>
              <w:t>simertinib 80mg q.d. (100)</w:t>
            </w:r>
          </w:p>
        </w:tc>
        <w:tc>
          <w:tcPr>
            <w:tcW w:w="1379" w:type="dxa"/>
          </w:tcPr>
          <w:p w14:paraId="225AF6F9"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16C163F5" w14:textId="77777777" w:rsidR="0048629C" w:rsidRPr="00107BAD" w:rsidRDefault="0048629C" w:rsidP="00DC33EA">
            <w:pPr>
              <w:rPr>
                <w:rFonts w:cs="Times New Roman"/>
                <w:sz w:val="20"/>
                <w:szCs w:val="20"/>
              </w:rPr>
            </w:pPr>
            <w:r w:rsidRPr="00107BAD">
              <w:rPr>
                <w:rFonts w:cs="Times New Roman"/>
                <w:sz w:val="20"/>
                <w:szCs w:val="20"/>
              </w:rPr>
              <w:t>12.3</w:t>
            </w:r>
          </w:p>
        </w:tc>
        <w:tc>
          <w:tcPr>
            <w:tcW w:w="1482" w:type="dxa"/>
          </w:tcPr>
          <w:p w14:paraId="14247C02" w14:textId="77777777" w:rsidR="0048629C" w:rsidRPr="00107BAD" w:rsidRDefault="0048629C" w:rsidP="00DC33EA">
            <w:pPr>
              <w:rPr>
                <w:rFonts w:cs="Times New Roman"/>
                <w:sz w:val="20"/>
                <w:szCs w:val="20"/>
              </w:rPr>
            </w:pPr>
            <w:r w:rsidRPr="00107BAD">
              <w:rPr>
                <w:rFonts w:cs="Times New Roman"/>
                <w:sz w:val="20"/>
                <w:szCs w:val="20"/>
              </w:rPr>
              <w:t>59/126 (47)</w:t>
            </w:r>
          </w:p>
        </w:tc>
        <w:tc>
          <w:tcPr>
            <w:tcW w:w="1275" w:type="dxa"/>
          </w:tcPr>
          <w:p w14:paraId="56B60F93" w14:textId="77777777" w:rsidR="0048629C" w:rsidRPr="00107BAD" w:rsidRDefault="0048629C" w:rsidP="00DC33EA">
            <w:pPr>
              <w:rPr>
                <w:rFonts w:cs="Times New Roman"/>
                <w:sz w:val="20"/>
                <w:szCs w:val="20"/>
              </w:rPr>
            </w:pPr>
            <w:r w:rsidRPr="00107BAD">
              <w:rPr>
                <w:rFonts w:cs="Times New Roman"/>
                <w:sz w:val="20"/>
                <w:szCs w:val="20"/>
              </w:rPr>
              <w:t>15/44 (34)</w:t>
            </w:r>
          </w:p>
        </w:tc>
        <w:tc>
          <w:tcPr>
            <w:tcW w:w="1276" w:type="dxa"/>
          </w:tcPr>
          <w:p w14:paraId="218052BF" w14:textId="77777777" w:rsidR="0048629C" w:rsidRPr="00107BAD" w:rsidRDefault="0048629C" w:rsidP="00DC33EA">
            <w:pPr>
              <w:rPr>
                <w:rFonts w:cs="Times New Roman"/>
                <w:sz w:val="20"/>
                <w:szCs w:val="20"/>
              </w:rPr>
            </w:pPr>
            <w:r>
              <w:rPr>
                <w:rFonts w:cs="Times New Roman"/>
                <w:sz w:val="20"/>
                <w:szCs w:val="20"/>
              </w:rPr>
              <w:t>15/126 (12)</w:t>
            </w:r>
          </w:p>
        </w:tc>
        <w:tc>
          <w:tcPr>
            <w:tcW w:w="992" w:type="dxa"/>
          </w:tcPr>
          <w:p w14:paraId="52F322C8"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548A31BD"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795F0213" w14:textId="77777777" w:rsidTr="001153EC">
        <w:trPr>
          <w:trHeight w:val="2205"/>
        </w:trPr>
        <w:tc>
          <w:tcPr>
            <w:tcW w:w="1138" w:type="dxa"/>
            <w:vAlign w:val="center"/>
          </w:tcPr>
          <w:p w14:paraId="0E2D33F0" w14:textId="47E9A59C" w:rsidR="0048629C" w:rsidRPr="00107BAD" w:rsidRDefault="0048629C" w:rsidP="00DC33EA">
            <w:pPr>
              <w:pStyle w:val="Geenafstand"/>
              <w:jc w:val="center"/>
              <w:rPr>
                <w:rFonts w:cs="Times New Roman"/>
                <w:sz w:val="20"/>
                <w:szCs w:val="20"/>
              </w:rPr>
            </w:pPr>
            <w:r w:rsidRPr="00107BAD">
              <w:rPr>
                <w:rFonts w:cs="Times New Roman"/>
                <w:sz w:val="20"/>
                <w:szCs w:val="20"/>
              </w:rPr>
              <w:t>Gen (2022)</w:t>
            </w:r>
            <w:r w:rsidR="006F56BC">
              <w:rPr>
                <w:rFonts w:cs="Times New Roman"/>
                <w:sz w:val="20"/>
                <w:szCs w:val="20"/>
              </w:rPr>
              <w:fldChar w:fldCharType="begin">
                <w:fldData xml:space="preserve">PEVuZE5vdGU+PENpdGU+PEF1dGhvcj5HZW48L0F1dGhvcj48WWVhcj4yMDIyPC9ZZWFyPjxSZWNO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HZW48L0F1dGhvcj48WWVhcj4yMDIyPC9ZZWFyPjxSZWNO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6F56BC">
              <w:rPr>
                <w:rFonts w:cs="Times New Roman"/>
                <w:sz w:val="20"/>
                <w:szCs w:val="20"/>
              </w:rPr>
              <w:fldChar w:fldCharType="separate"/>
            </w:r>
            <w:r w:rsidR="001A4649" w:rsidRPr="001A4649">
              <w:rPr>
                <w:rFonts w:cs="Times New Roman"/>
                <w:noProof/>
                <w:sz w:val="20"/>
                <w:szCs w:val="20"/>
                <w:vertAlign w:val="superscript"/>
              </w:rPr>
              <w:t>26</w:t>
            </w:r>
            <w:r w:rsidR="006F56BC">
              <w:rPr>
                <w:rFonts w:cs="Times New Roman"/>
                <w:sz w:val="20"/>
                <w:szCs w:val="20"/>
              </w:rPr>
              <w:fldChar w:fldCharType="end"/>
            </w:r>
          </w:p>
          <w:p w14:paraId="772E4045" w14:textId="77777777" w:rsidR="0048629C" w:rsidRPr="00107BAD" w:rsidRDefault="0048629C" w:rsidP="00DC33EA">
            <w:pPr>
              <w:jc w:val="center"/>
              <w:rPr>
                <w:rFonts w:cs="Times New Roman"/>
                <w:sz w:val="20"/>
                <w:szCs w:val="20"/>
              </w:rPr>
            </w:pPr>
          </w:p>
        </w:tc>
        <w:tc>
          <w:tcPr>
            <w:tcW w:w="1409" w:type="dxa"/>
          </w:tcPr>
          <w:p w14:paraId="44649F36" w14:textId="77777777" w:rsidR="0048629C" w:rsidRPr="00107BAD" w:rsidRDefault="0048629C" w:rsidP="00DC33EA">
            <w:pPr>
              <w:rPr>
                <w:rFonts w:cs="Times New Roman"/>
                <w:sz w:val="20"/>
                <w:szCs w:val="20"/>
              </w:rPr>
            </w:pPr>
            <w:r w:rsidRPr="00107BAD">
              <w:rPr>
                <w:rFonts w:cs="Times New Roman"/>
                <w:sz w:val="20"/>
                <w:szCs w:val="20"/>
              </w:rPr>
              <w:t>Retrospective cohort study</w:t>
            </w:r>
          </w:p>
        </w:tc>
        <w:tc>
          <w:tcPr>
            <w:tcW w:w="1134" w:type="dxa"/>
          </w:tcPr>
          <w:p w14:paraId="633CB61A" w14:textId="77777777" w:rsidR="0048629C" w:rsidRPr="00107BAD" w:rsidRDefault="0048629C" w:rsidP="00DC33EA">
            <w:pPr>
              <w:rPr>
                <w:rFonts w:cs="Times New Roman"/>
                <w:sz w:val="20"/>
                <w:szCs w:val="20"/>
              </w:rPr>
            </w:pPr>
            <w:r w:rsidRPr="00107BAD">
              <w:rPr>
                <w:rFonts w:cs="Times New Roman"/>
                <w:sz w:val="20"/>
                <w:szCs w:val="20"/>
              </w:rPr>
              <w:t>388/388</w:t>
            </w:r>
          </w:p>
        </w:tc>
        <w:tc>
          <w:tcPr>
            <w:tcW w:w="1483" w:type="dxa"/>
          </w:tcPr>
          <w:p w14:paraId="2B22FB55" w14:textId="69610104" w:rsidR="0048629C" w:rsidRPr="004E4B42" w:rsidRDefault="0048629C" w:rsidP="00DC33EA">
            <w:pPr>
              <w:rPr>
                <w:rFonts w:cs="Times New Roman"/>
                <w:sz w:val="20"/>
                <w:szCs w:val="20"/>
              </w:rPr>
            </w:pPr>
            <w:r w:rsidRPr="0048629C">
              <w:rPr>
                <w:rFonts w:cs="Times New Roman"/>
                <w:sz w:val="20"/>
                <w:szCs w:val="20"/>
              </w:rPr>
              <w:t xml:space="preserve">First-line gefitinib </w:t>
            </w:r>
            <w:r w:rsidRPr="0048629C">
              <w:rPr>
                <w:rFonts w:cs="Times New Roman"/>
                <w:color w:val="000000" w:themeColor="text1"/>
                <w:sz w:val="20"/>
                <w:szCs w:val="20"/>
              </w:rPr>
              <w:t>250mg q.d.</w:t>
            </w:r>
            <w:r w:rsidRPr="0048629C">
              <w:rPr>
                <w:rFonts w:cs="Times New Roman"/>
                <w:sz w:val="20"/>
                <w:szCs w:val="20"/>
              </w:rPr>
              <w:t xml:space="preserve">/erlotinib </w:t>
            </w:r>
            <w:r>
              <w:rPr>
                <w:rFonts w:cs="Times New Roman"/>
                <w:sz w:val="20"/>
                <w:szCs w:val="20"/>
              </w:rPr>
              <w:t>15</w:t>
            </w:r>
            <w:r w:rsidRPr="00107BAD">
              <w:rPr>
                <w:rFonts w:cs="Times New Roman"/>
                <w:sz w:val="20"/>
                <w:szCs w:val="20"/>
              </w:rPr>
              <w:t xml:space="preserve">0mg q.d. </w:t>
            </w:r>
            <w:r w:rsidRPr="0048629C">
              <w:rPr>
                <w:rFonts w:cs="Times New Roman"/>
                <w:sz w:val="20"/>
                <w:szCs w:val="20"/>
              </w:rPr>
              <w:t>(47), afatinib</w:t>
            </w:r>
            <w:r>
              <w:rPr>
                <w:rFonts w:cs="Times New Roman"/>
                <w:sz w:val="20"/>
                <w:szCs w:val="20"/>
              </w:rPr>
              <w:t xml:space="preserve"> 40mg </w:t>
            </w:r>
            <w:r w:rsidR="00203CBA">
              <w:rPr>
                <w:rFonts w:cs="Times New Roman"/>
                <w:sz w:val="20"/>
                <w:szCs w:val="20"/>
              </w:rPr>
              <w:t xml:space="preserve">q.d. </w:t>
            </w:r>
            <w:r w:rsidRPr="004E4B42">
              <w:rPr>
                <w:rFonts w:cs="Times New Roman"/>
                <w:sz w:val="20"/>
                <w:szCs w:val="20"/>
              </w:rPr>
              <w:t xml:space="preserve">(14), osimertinib </w:t>
            </w:r>
            <w:r>
              <w:rPr>
                <w:rFonts w:cs="Times New Roman"/>
                <w:sz w:val="20"/>
                <w:szCs w:val="20"/>
              </w:rPr>
              <w:t xml:space="preserve">80mg q.d. </w:t>
            </w:r>
            <w:r w:rsidRPr="004E4B42">
              <w:rPr>
                <w:rFonts w:cs="Times New Roman"/>
                <w:sz w:val="20"/>
                <w:szCs w:val="20"/>
              </w:rPr>
              <w:t>(39)</w:t>
            </w:r>
          </w:p>
        </w:tc>
        <w:tc>
          <w:tcPr>
            <w:tcW w:w="1379" w:type="dxa"/>
          </w:tcPr>
          <w:p w14:paraId="7810B754"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34560E59" w14:textId="77777777" w:rsidR="0048629C" w:rsidRPr="00107BAD" w:rsidRDefault="0048629C" w:rsidP="00DC33EA">
            <w:pPr>
              <w:rPr>
                <w:rFonts w:cs="Times New Roman"/>
                <w:sz w:val="20"/>
                <w:szCs w:val="20"/>
              </w:rPr>
            </w:pPr>
            <w:r w:rsidRPr="00107BAD">
              <w:rPr>
                <w:rFonts w:cs="Times New Roman"/>
                <w:sz w:val="20"/>
                <w:szCs w:val="20"/>
              </w:rPr>
              <w:t xml:space="preserve">NR </w:t>
            </w:r>
          </w:p>
        </w:tc>
        <w:tc>
          <w:tcPr>
            <w:tcW w:w="1482" w:type="dxa"/>
          </w:tcPr>
          <w:p w14:paraId="6471377C" w14:textId="77777777" w:rsidR="0048629C" w:rsidRPr="00107BAD" w:rsidRDefault="0048629C" w:rsidP="00DC33EA">
            <w:pPr>
              <w:rPr>
                <w:rFonts w:cs="Times New Roman"/>
                <w:sz w:val="20"/>
                <w:szCs w:val="20"/>
              </w:rPr>
            </w:pPr>
            <w:r w:rsidRPr="00107BAD">
              <w:rPr>
                <w:rFonts w:cs="Times New Roman"/>
                <w:sz w:val="20"/>
                <w:szCs w:val="20"/>
              </w:rPr>
              <w:t>160/388 (41)</w:t>
            </w:r>
          </w:p>
        </w:tc>
        <w:tc>
          <w:tcPr>
            <w:tcW w:w="1275" w:type="dxa"/>
          </w:tcPr>
          <w:p w14:paraId="666A7101" w14:textId="77777777" w:rsidR="0048629C" w:rsidRPr="00107BAD" w:rsidRDefault="0048629C" w:rsidP="00DC33EA">
            <w:pPr>
              <w:rPr>
                <w:rFonts w:cs="Times New Roman"/>
                <w:sz w:val="20"/>
                <w:szCs w:val="20"/>
              </w:rPr>
            </w:pPr>
            <w:r w:rsidRPr="00107BAD">
              <w:rPr>
                <w:rFonts w:cs="Times New Roman"/>
                <w:sz w:val="20"/>
                <w:szCs w:val="20"/>
              </w:rPr>
              <w:t>NR</w:t>
            </w:r>
          </w:p>
        </w:tc>
        <w:tc>
          <w:tcPr>
            <w:tcW w:w="1276" w:type="dxa"/>
          </w:tcPr>
          <w:p w14:paraId="1C7E0EDA" w14:textId="77777777" w:rsidR="0048629C" w:rsidRPr="00107BAD" w:rsidRDefault="0048629C" w:rsidP="00DC33EA">
            <w:pPr>
              <w:rPr>
                <w:rFonts w:cs="Times New Roman"/>
                <w:sz w:val="20"/>
                <w:szCs w:val="20"/>
              </w:rPr>
            </w:pPr>
            <w:r>
              <w:rPr>
                <w:rFonts w:cs="Times New Roman"/>
                <w:sz w:val="20"/>
                <w:szCs w:val="20"/>
              </w:rPr>
              <w:t>NR</w:t>
            </w:r>
          </w:p>
        </w:tc>
        <w:tc>
          <w:tcPr>
            <w:tcW w:w="992" w:type="dxa"/>
          </w:tcPr>
          <w:p w14:paraId="2B0C92B8"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1C65684D" w14:textId="77777777" w:rsidR="0048629C" w:rsidRPr="00107BAD" w:rsidRDefault="0048629C" w:rsidP="00DC33EA">
            <w:pPr>
              <w:rPr>
                <w:rFonts w:cs="Times New Roman"/>
                <w:sz w:val="20"/>
                <w:szCs w:val="20"/>
              </w:rPr>
            </w:pPr>
            <w:r w:rsidRPr="00107BAD">
              <w:rPr>
                <w:rFonts w:cs="Times New Roman"/>
                <w:sz w:val="20"/>
                <w:szCs w:val="20"/>
              </w:rPr>
              <w:t>NR</w:t>
            </w:r>
          </w:p>
        </w:tc>
      </w:tr>
      <w:tr w:rsidR="0048629C" w:rsidRPr="00107BAD" w14:paraId="75AC2F5E" w14:textId="77777777" w:rsidTr="001153EC">
        <w:trPr>
          <w:trHeight w:val="2192"/>
        </w:trPr>
        <w:tc>
          <w:tcPr>
            <w:tcW w:w="1138" w:type="dxa"/>
            <w:vAlign w:val="center"/>
          </w:tcPr>
          <w:p w14:paraId="4CDF8445" w14:textId="62901164" w:rsidR="0048629C" w:rsidRPr="00107BAD" w:rsidRDefault="0048629C" w:rsidP="00DC33EA">
            <w:pPr>
              <w:jc w:val="center"/>
              <w:rPr>
                <w:rFonts w:cs="Times New Roman"/>
                <w:sz w:val="20"/>
                <w:szCs w:val="20"/>
              </w:rPr>
            </w:pPr>
            <w:r w:rsidRPr="00107BAD">
              <w:rPr>
                <w:rFonts w:cs="Times New Roman"/>
                <w:sz w:val="20"/>
                <w:szCs w:val="20"/>
              </w:rPr>
              <w:t>Zeng (2022)</w:t>
            </w:r>
            <w:r w:rsidR="006F56BC">
              <w:rPr>
                <w:rFonts w:cs="Times New Roman"/>
                <w:sz w:val="20"/>
                <w:szCs w:val="20"/>
              </w:rPr>
              <w:fldChar w:fldCharType="begin">
                <w:fldData xml:space="preserve">PEVuZE5vdGU+PENpdGU+PEF1dGhvcj5aZW5nPC9BdXRob3I+PFllYXI+MjAyMjwvWWVhcj48UmVj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=
</w:fldData>
              </w:fldChar>
            </w:r>
            <w:r w:rsidR="001A4649">
              <w:rPr>
                <w:rFonts w:cs="Times New Roman"/>
                <w:sz w:val="20"/>
                <w:szCs w:val="20"/>
              </w:rPr>
              <w:instrText xml:space="preserve"> ADDIN EN.CITE </w:instrText>
            </w:r>
            <w:r w:rsidR="001A4649">
              <w:rPr>
                <w:rFonts w:cs="Times New Roman"/>
                <w:sz w:val="20"/>
                <w:szCs w:val="20"/>
              </w:rPr>
              <w:fldChar w:fldCharType="begin">
                <w:fldData xml:space="preserve">PEVuZE5vdGU+PENpdGU+PEF1dGhvcj5aZW5nPC9BdXRob3I+PFllYXI+MjAyMjwvWWVhcj48UmVj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=
</w:fldData>
              </w:fldChar>
            </w:r>
            <w:r w:rsidR="001A4649">
              <w:rPr>
                <w:rFonts w:cs="Times New Roman"/>
                <w:sz w:val="20"/>
                <w:szCs w:val="20"/>
              </w:rPr>
              <w:instrText xml:space="preserve"> ADDIN EN.CITE.DATA </w:instrText>
            </w:r>
            <w:r w:rsidR="001A4649">
              <w:rPr>
                <w:rFonts w:cs="Times New Roman"/>
                <w:sz w:val="20"/>
                <w:szCs w:val="20"/>
              </w:rPr>
            </w:r>
            <w:r w:rsidR="001A4649">
              <w:rPr>
                <w:rFonts w:cs="Times New Roman"/>
                <w:sz w:val="20"/>
                <w:szCs w:val="20"/>
              </w:rPr>
              <w:fldChar w:fldCharType="end"/>
            </w:r>
            <w:r w:rsidR="006F56BC">
              <w:rPr>
                <w:rFonts w:cs="Times New Roman"/>
                <w:sz w:val="20"/>
                <w:szCs w:val="20"/>
              </w:rPr>
              <w:fldChar w:fldCharType="separate"/>
            </w:r>
            <w:r w:rsidR="001A4649" w:rsidRPr="001A4649">
              <w:rPr>
                <w:rFonts w:cs="Times New Roman"/>
                <w:noProof/>
                <w:sz w:val="20"/>
                <w:szCs w:val="20"/>
                <w:vertAlign w:val="superscript"/>
              </w:rPr>
              <w:t>27</w:t>
            </w:r>
            <w:r w:rsidR="006F56BC">
              <w:rPr>
                <w:rFonts w:cs="Times New Roman"/>
                <w:sz w:val="20"/>
                <w:szCs w:val="20"/>
              </w:rPr>
              <w:fldChar w:fldCharType="end"/>
            </w:r>
          </w:p>
        </w:tc>
        <w:tc>
          <w:tcPr>
            <w:tcW w:w="1409" w:type="dxa"/>
          </w:tcPr>
          <w:p w14:paraId="35E21E2A" w14:textId="77777777" w:rsidR="0048629C" w:rsidRPr="00107BAD" w:rsidRDefault="0048629C" w:rsidP="00DC33EA">
            <w:pPr>
              <w:rPr>
                <w:rFonts w:cs="Times New Roman"/>
                <w:sz w:val="20"/>
                <w:szCs w:val="20"/>
              </w:rPr>
            </w:pPr>
            <w:r w:rsidRPr="00107BAD">
              <w:rPr>
                <w:rFonts w:cs="Times New Roman"/>
                <w:sz w:val="20"/>
                <w:szCs w:val="20"/>
              </w:rPr>
              <w:t>Retrospective cohort study</w:t>
            </w:r>
          </w:p>
        </w:tc>
        <w:tc>
          <w:tcPr>
            <w:tcW w:w="1134" w:type="dxa"/>
          </w:tcPr>
          <w:p w14:paraId="3EABF598" w14:textId="77777777" w:rsidR="0048629C" w:rsidRPr="00107BAD" w:rsidRDefault="0048629C" w:rsidP="00DC33EA">
            <w:pPr>
              <w:rPr>
                <w:rFonts w:cs="Times New Roman"/>
                <w:sz w:val="20"/>
                <w:szCs w:val="20"/>
              </w:rPr>
            </w:pPr>
            <w:r w:rsidRPr="00107BAD">
              <w:rPr>
                <w:rFonts w:cs="Times New Roman"/>
                <w:sz w:val="20"/>
                <w:szCs w:val="20"/>
              </w:rPr>
              <w:t>1081/1081</w:t>
            </w:r>
          </w:p>
        </w:tc>
        <w:tc>
          <w:tcPr>
            <w:tcW w:w="1483" w:type="dxa"/>
          </w:tcPr>
          <w:p w14:paraId="65F994DE" w14:textId="77777777" w:rsidR="0048629C" w:rsidRPr="0048629C" w:rsidRDefault="0048629C" w:rsidP="00DC33EA">
            <w:pPr>
              <w:rPr>
                <w:rFonts w:cs="Times New Roman"/>
                <w:sz w:val="20"/>
                <w:szCs w:val="20"/>
              </w:rPr>
            </w:pPr>
            <w:r w:rsidRPr="0048629C">
              <w:rPr>
                <w:rFonts w:cs="Times New Roman"/>
                <w:sz w:val="20"/>
                <w:szCs w:val="20"/>
              </w:rPr>
              <w:t xml:space="preserve">First-line gefitinib </w:t>
            </w:r>
            <w:r w:rsidRPr="0048629C">
              <w:rPr>
                <w:rFonts w:cs="Times New Roman"/>
                <w:color w:val="000000" w:themeColor="text1"/>
                <w:sz w:val="20"/>
                <w:szCs w:val="20"/>
              </w:rPr>
              <w:t>250mg q.d.</w:t>
            </w:r>
            <w:r w:rsidRPr="0048629C">
              <w:rPr>
                <w:rFonts w:cs="Times New Roman"/>
                <w:sz w:val="20"/>
                <w:szCs w:val="20"/>
              </w:rPr>
              <w:t xml:space="preserve">/erlotinib </w:t>
            </w:r>
            <w:r>
              <w:rPr>
                <w:rFonts w:cs="Times New Roman"/>
                <w:sz w:val="20"/>
                <w:szCs w:val="20"/>
              </w:rPr>
              <w:t>150</w:t>
            </w:r>
            <w:r w:rsidRPr="00107BAD">
              <w:rPr>
                <w:rFonts w:cs="Times New Roman"/>
                <w:sz w:val="20"/>
                <w:szCs w:val="20"/>
              </w:rPr>
              <w:t xml:space="preserve">mg q.d. </w:t>
            </w:r>
            <w:r w:rsidRPr="0048629C">
              <w:rPr>
                <w:rFonts w:cs="Times New Roman"/>
                <w:sz w:val="20"/>
                <w:szCs w:val="20"/>
              </w:rPr>
              <w:t xml:space="preserve">(86), afatinib </w:t>
            </w:r>
            <w:r>
              <w:rPr>
                <w:rFonts w:cs="Times New Roman"/>
                <w:sz w:val="20"/>
                <w:szCs w:val="20"/>
              </w:rPr>
              <w:t xml:space="preserve">40mg q.d. </w:t>
            </w:r>
            <w:r w:rsidRPr="0048629C">
              <w:rPr>
                <w:rFonts w:cs="Times New Roman"/>
                <w:sz w:val="20"/>
                <w:szCs w:val="20"/>
              </w:rPr>
              <w:t xml:space="preserve">(5), osimertinib </w:t>
            </w:r>
            <w:r>
              <w:rPr>
                <w:rFonts w:cs="Times New Roman"/>
                <w:sz w:val="20"/>
                <w:szCs w:val="20"/>
              </w:rPr>
              <w:t xml:space="preserve">80mg q.d. </w:t>
            </w:r>
            <w:r w:rsidRPr="0048629C">
              <w:rPr>
                <w:rFonts w:cs="Times New Roman"/>
                <w:sz w:val="20"/>
                <w:szCs w:val="20"/>
              </w:rPr>
              <w:t>(9)</w:t>
            </w:r>
          </w:p>
        </w:tc>
        <w:tc>
          <w:tcPr>
            <w:tcW w:w="1379" w:type="dxa"/>
          </w:tcPr>
          <w:p w14:paraId="32D101E2" w14:textId="77777777" w:rsidR="0048629C" w:rsidRPr="00107BAD" w:rsidRDefault="0048629C" w:rsidP="00DC33EA">
            <w:pPr>
              <w:rPr>
                <w:rFonts w:cs="Times New Roman"/>
                <w:sz w:val="20"/>
                <w:szCs w:val="20"/>
              </w:rPr>
            </w:pPr>
            <w:r w:rsidRPr="00107BAD">
              <w:rPr>
                <w:rFonts w:cs="Times New Roman"/>
                <w:sz w:val="20"/>
                <w:szCs w:val="20"/>
              </w:rPr>
              <w:t>-</w:t>
            </w:r>
          </w:p>
        </w:tc>
        <w:tc>
          <w:tcPr>
            <w:tcW w:w="1468" w:type="dxa"/>
          </w:tcPr>
          <w:p w14:paraId="174210E6" w14:textId="77777777" w:rsidR="0048629C" w:rsidRPr="00107BAD" w:rsidRDefault="0048629C" w:rsidP="00DC33EA">
            <w:pPr>
              <w:rPr>
                <w:rFonts w:cs="Times New Roman"/>
                <w:sz w:val="20"/>
                <w:szCs w:val="20"/>
              </w:rPr>
            </w:pPr>
            <w:r w:rsidRPr="00107BAD">
              <w:rPr>
                <w:rFonts w:cs="Times New Roman"/>
                <w:sz w:val="20"/>
                <w:szCs w:val="20"/>
              </w:rPr>
              <w:t>35</w:t>
            </w:r>
          </w:p>
        </w:tc>
        <w:tc>
          <w:tcPr>
            <w:tcW w:w="1482" w:type="dxa"/>
          </w:tcPr>
          <w:p w14:paraId="5C8EFA34" w14:textId="77777777" w:rsidR="0048629C" w:rsidRPr="00107BAD" w:rsidRDefault="0048629C" w:rsidP="00DC33EA">
            <w:pPr>
              <w:rPr>
                <w:rFonts w:cs="Times New Roman"/>
                <w:sz w:val="20"/>
                <w:szCs w:val="20"/>
              </w:rPr>
            </w:pPr>
            <w:r w:rsidRPr="00107BAD">
              <w:rPr>
                <w:rFonts w:cs="Times New Roman"/>
                <w:sz w:val="20"/>
                <w:szCs w:val="20"/>
              </w:rPr>
              <w:t>485/1081 (45)</w:t>
            </w:r>
          </w:p>
        </w:tc>
        <w:tc>
          <w:tcPr>
            <w:tcW w:w="1275" w:type="dxa"/>
          </w:tcPr>
          <w:p w14:paraId="742194FF" w14:textId="27EF8203" w:rsidR="0048629C" w:rsidRPr="00107BAD" w:rsidRDefault="0048629C" w:rsidP="00DC33EA">
            <w:pPr>
              <w:rPr>
                <w:rFonts w:cs="Times New Roman"/>
                <w:sz w:val="20"/>
                <w:szCs w:val="20"/>
              </w:rPr>
            </w:pPr>
            <w:r w:rsidRPr="00107BAD">
              <w:rPr>
                <w:rFonts w:cs="Times New Roman"/>
                <w:sz w:val="20"/>
                <w:szCs w:val="20"/>
              </w:rPr>
              <w:t>58/619 (9)</w:t>
            </w:r>
          </w:p>
        </w:tc>
        <w:tc>
          <w:tcPr>
            <w:tcW w:w="1276" w:type="dxa"/>
          </w:tcPr>
          <w:p w14:paraId="475E015C" w14:textId="0AFA5E15" w:rsidR="0048629C" w:rsidRPr="00107BAD" w:rsidRDefault="0048629C" w:rsidP="00DC33EA">
            <w:pPr>
              <w:rPr>
                <w:rFonts w:cs="Times New Roman"/>
                <w:sz w:val="20"/>
                <w:szCs w:val="20"/>
              </w:rPr>
            </w:pPr>
            <w:r>
              <w:rPr>
                <w:rFonts w:cs="Times New Roman"/>
                <w:sz w:val="20"/>
                <w:szCs w:val="20"/>
              </w:rPr>
              <w:t>58/1081 (5)</w:t>
            </w:r>
          </w:p>
        </w:tc>
        <w:tc>
          <w:tcPr>
            <w:tcW w:w="992" w:type="dxa"/>
          </w:tcPr>
          <w:p w14:paraId="7C66F0AC" w14:textId="77777777" w:rsidR="0048629C" w:rsidRPr="00107BAD" w:rsidRDefault="0048629C" w:rsidP="00DC33EA">
            <w:pPr>
              <w:rPr>
                <w:rFonts w:cs="Times New Roman"/>
                <w:sz w:val="20"/>
                <w:szCs w:val="20"/>
              </w:rPr>
            </w:pPr>
            <w:r w:rsidRPr="00107BAD">
              <w:rPr>
                <w:rFonts w:cs="Times New Roman"/>
                <w:sz w:val="20"/>
                <w:szCs w:val="20"/>
              </w:rPr>
              <w:t>NR</w:t>
            </w:r>
          </w:p>
        </w:tc>
        <w:tc>
          <w:tcPr>
            <w:tcW w:w="1134" w:type="dxa"/>
          </w:tcPr>
          <w:p w14:paraId="142BF6EA" w14:textId="77777777" w:rsidR="0048629C" w:rsidRPr="00107BAD" w:rsidRDefault="0048629C" w:rsidP="00DC33EA">
            <w:pPr>
              <w:rPr>
                <w:rFonts w:cs="Times New Roman"/>
                <w:sz w:val="20"/>
                <w:szCs w:val="20"/>
              </w:rPr>
            </w:pPr>
            <w:r w:rsidRPr="00107BAD">
              <w:rPr>
                <w:rFonts w:cs="Times New Roman"/>
                <w:sz w:val="20"/>
                <w:szCs w:val="20"/>
              </w:rPr>
              <w:t>NR</w:t>
            </w:r>
          </w:p>
        </w:tc>
      </w:tr>
    </w:tbl>
    <w:p w14:paraId="37C4D0BD" w14:textId="24D4CE2E" w:rsidR="004A049E" w:rsidRDefault="004A049E" w:rsidP="004A049E">
      <w:pPr>
        <w:rPr>
          <w:rFonts w:cs="Times New Roman"/>
          <w:sz w:val="20"/>
          <w:szCs w:val="20"/>
        </w:rPr>
      </w:pPr>
      <w:r w:rsidRPr="00784A48">
        <w:rPr>
          <w:rFonts w:cs="Times New Roman"/>
          <w:sz w:val="20"/>
          <w:szCs w:val="20"/>
        </w:rPr>
        <w:t xml:space="preserve">Abbreviations: </w:t>
      </w:r>
      <w:r>
        <w:rPr>
          <w:rFonts w:cs="Times New Roman"/>
          <w:sz w:val="20"/>
          <w:szCs w:val="20"/>
        </w:rPr>
        <w:t xml:space="preserve">SREs; skeletal related events, EGFR-TKI; epidermal growth factor receptor tyrosine kinase inhibitors, y; year, </w:t>
      </w:r>
      <w:r w:rsidRPr="00784A48">
        <w:rPr>
          <w:rFonts w:cs="Times New Roman"/>
          <w:sz w:val="20"/>
          <w:szCs w:val="20"/>
        </w:rPr>
        <w:t>pts; patients,</w:t>
      </w:r>
      <w:r>
        <w:rPr>
          <w:rFonts w:cs="Times New Roman"/>
          <w:sz w:val="20"/>
          <w:szCs w:val="20"/>
        </w:rPr>
        <w:t xml:space="preserve"> </w:t>
      </w:r>
      <w:r w:rsidRPr="00784A48">
        <w:rPr>
          <w:rFonts w:cs="Times New Roman"/>
          <w:sz w:val="20"/>
          <w:szCs w:val="20"/>
        </w:rPr>
        <w:t>EGFR+; activating mutation in the epidermal growth factor receptor (EGFR), BM; bone metastasis,</w:t>
      </w:r>
      <w:r>
        <w:rPr>
          <w:rFonts w:cs="Times New Roman"/>
          <w:sz w:val="20"/>
          <w:szCs w:val="20"/>
        </w:rPr>
        <w:t xml:space="preserve"> </w:t>
      </w:r>
      <w:r w:rsidRPr="00784A48">
        <w:rPr>
          <w:rFonts w:cs="Times New Roman"/>
          <w:sz w:val="20"/>
          <w:szCs w:val="20"/>
        </w:rPr>
        <w:t>q.d.; once a day,</w:t>
      </w:r>
      <w:r>
        <w:rPr>
          <w:rFonts w:cs="Times New Roman"/>
          <w:sz w:val="20"/>
          <w:szCs w:val="20"/>
        </w:rPr>
        <w:t xml:space="preserve"> NR; not reported, </w:t>
      </w:r>
      <w:r w:rsidRPr="00784A48">
        <w:rPr>
          <w:rFonts w:cs="Times New Roman"/>
          <w:sz w:val="20"/>
          <w:szCs w:val="20"/>
        </w:rPr>
        <w:t>RCT; randomized controlled trial,</w:t>
      </w:r>
      <w:r>
        <w:rPr>
          <w:rFonts w:cs="Times New Roman"/>
          <w:sz w:val="20"/>
          <w:szCs w:val="20"/>
        </w:rPr>
        <w:t xml:space="preserve"> </w:t>
      </w:r>
      <w:r w:rsidRPr="00784A48">
        <w:rPr>
          <w:rFonts w:cs="Times New Roman"/>
          <w:sz w:val="20"/>
          <w:szCs w:val="20"/>
        </w:rPr>
        <w:t>AE; adverse events,</w:t>
      </w:r>
      <w:r w:rsidRPr="001A0F67">
        <w:rPr>
          <w:rFonts w:cs="Times New Roman"/>
          <w:sz w:val="20"/>
          <w:szCs w:val="20"/>
        </w:rPr>
        <w:t xml:space="preserve"> </w:t>
      </w:r>
      <w:r w:rsidRPr="00784A48">
        <w:rPr>
          <w:rFonts w:cs="Times New Roman"/>
          <w:sz w:val="20"/>
          <w:szCs w:val="20"/>
        </w:rPr>
        <w:t>AUC; area under the curve</w:t>
      </w:r>
      <w:r w:rsidR="0048629C">
        <w:rPr>
          <w:rFonts w:cs="Times New Roman"/>
          <w:sz w:val="20"/>
          <w:szCs w:val="20"/>
        </w:rPr>
        <w:t>.</w:t>
      </w:r>
    </w:p>
    <w:p w14:paraId="08DCE969" w14:textId="77777777" w:rsidR="001A4649" w:rsidRDefault="006909A7" w:rsidP="00493C00">
      <w:pPr>
        <w:rPr>
          <w:rFonts w:cs="Times New Roman"/>
          <w:sz w:val="20"/>
          <w:szCs w:val="20"/>
        </w:rPr>
      </w:pPr>
      <w:r w:rsidRPr="005B4ED7">
        <w:rPr>
          <w:rFonts w:cs="Times New Roman"/>
          <w:sz w:val="20"/>
          <w:szCs w:val="20"/>
          <w:vertAlign w:val="superscript"/>
        </w:rPr>
        <w:t>1</w:t>
      </w:r>
      <w:r w:rsidRPr="005B4ED7">
        <w:rPr>
          <w:rFonts w:cs="Times New Roman"/>
          <w:sz w:val="20"/>
          <w:szCs w:val="20"/>
        </w:rPr>
        <w:t xml:space="preserve"> Cisplatin 75 mg/m² on day 1 plus docetaxel (75 mg/m² on day 1) or gemcitabin (1250 mg/m² on days 1 and 8). In patients with contra-indications for cisplatin, carboplatin (AUC 6 with docetaxel 75 mg/m² or AUC 5 with gemcitabin 1000 mg/m²) was allowed. </w:t>
      </w:r>
      <w:r w:rsidR="005C302D">
        <w:rPr>
          <w:rFonts w:cs="Times New Roman"/>
          <w:sz w:val="20"/>
          <w:szCs w:val="20"/>
        </w:rPr>
        <w:br/>
      </w:r>
      <w:r w:rsidR="005C302D" w:rsidRPr="008F0AA4">
        <w:rPr>
          <w:rFonts w:cs="Times New Roman"/>
          <w:sz w:val="20"/>
          <w:szCs w:val="20"/>
          <w:vertAlign w:val="superscript"/>
        </w:rPr>
        <w:t>3</w:t>
      </w:r>
      <w:r w:rsidR="005C302D">
        <w:rPr>
          <w:rFonts w:cs="Times New Roman"/>
          <w:sz w:val="20"/>
          <w:szCs w:val="20"/>
        </w:rPr>
        <w:t xml:space="preserve"> Only 154 out of 417 patients received 1</w:t>
      </w:r>
      <w:r w:rsidR="005C302D" w:rsidRPr="005C302D">
        <w:rPr>
          <w:rFonts w:cs="Times New Roman"/>
          <w:sz w:val="20"/>
          <w:szCs w:val="20"/>
          <w:vertAlign w:val="superscript"/>
        </w:rPr>
        <w:t>st</w:t>
      </w:r>
      <w:r w:rsidR="005C302D">
        <w:rPr>
          <w:rFonts w:cs="Times New Roman"/>
          <w:sz w:val="20"/>
          <w:szCs w:val="20"/>
        </w:rPr>
        <w:t>/2</w:t>
      </w:r>
      <w:r w:rsidR="005C302D" w:rsidRPr="005C302D">
        <w:rPr>
          <w:rFonts w:cs="Times New Roman"/>
          <w:sz w:val="20"/>
          <w:szCs w:val="20"/>
          <w:vertAlign w:val="superscript"/>
        </w:rPr>
        <w:t>nd</w:t>
      </w:r>
      <w:r w:rsidR="005C302D">
        <w:rPr>
          <w:rFonts w:cs="Times New Roman"/>
          <w:sz w:val="20"/>
          <w:szCs w:val="20"/>
        </w:rPr>
        <w:t xml:space="preserve"> generation TKI with subsequent osimertinib, the other 263 patients received 1</w:t>
      </w:r>
      <w:r w:rsidR="005C302D" w:rsidRPr="005C302D">
        <w:rPr>
          <w:rFonts w:cs="Times New Roman"/>
          <w:sz w:val="20"/>
          <w:szCs w:val="20"/>
          <w:vertAlign w:val="superscript"/>
        </w:rPr>
        <w:t>st</w:t>
      </w:r>
      <w:r w:rsidR="005C302D">
        <w:rPr>
          <w:rFonts w:cs="Times New Roman"/>
          <w:sz w:val="20"/>
          <w:szCs w:val="20"/>
        </w:rPr>
        <w:t>/2</w:t>
      </w:r>
      <w:r w:rsidR="005C302D" w:rsidRPr="005C302D">
        <w:rPr>
          <w:rFonts w:cs="Times New Roman"/>
          <w:sz w:val="20"/>
          <w:szCs w:val="20"/>
          <w:vertAlign w:val="superscript"/>
        </w:rPr>
        <w:t>nd</w:t>
      </w:r>
      <w:r w:rsidR="005C302D">
        <w:rPr>
          <w:rFonts w:cs="Times New Roman"/>
          <w:sz w:val="20"/>
          <w:szCs w:val="20"/>
        </w:rPr>
        <w:t xml:space="preserve"> generation TKI without subsequent osimertinib (n=203) or no EGFR-TKI treatment (n=60)</w:t>
      </w:r>
      <w:r w:rsidR="008F0AA4">
        <w:rPr>
          <w:rFonts w:cs="Times New Roman"/>
          <w:sz w:val="20"/>
          <w:szCs w:val="20"/>
        </w:rPr>
        <w:br/>
      </w:r>
      <w:r w:rsidR="008F0AA4" w:rsidRPr="008F0AA4">
        <w:rPr>
          <w:rFonts w:cs="Times New Roman"/>
          <w:sz w:val="20"/>
          <w:szCs w:val="20"/>
          <w:vertAlign w:val="superscript"/>
        </w:rPr>
        <w:t xml:space="preserve">4 </w:t>
      </w:r>
      <w:r w:rsidR="008F0AA4" w:rsidRPr="008F0AA4">
        <w:rPr>
          <w:rFonts w:cs="Times New Roman"/>
          <w:sz w:val="20"/>
          <w:szCs w:val="20"/>
        </w:rPr>
        <w:t>54-60 Gray / 27-30 fractions / 5.5-6 weeks.</w:t>
      </w:r>
      <w:r w:rsidR="002936EB">
        <w:rPr>
          <w:rFonts w:cs="Times New Roman"/>
          <w:sz w:val="20"/>
          <w:szCs w:val="20"/>
        </w:rPr>
        <w:br/>
      </w:r>
      <w:r w:rsidR="004A049E">
        <w:rPr>
          <w:rFonts w:cs="Times New Roman"/>
          <w:sz w:val="20"/>
          <w:szCs w:val="20"/>
          <w:vertAlign w:val="superscript"/>
        </w:rPr>
        <w:t>5</w:t>
      </w:r>
      <w:r w:rsidR="00DF34CC" w:rsidRPr="00DF34CC">
        <w:rPr>
          <w:rFonts w:cs="Times New Roman"/>
          <w:sz w:val="20"/>
          <w:szCs w:val="20"/>
          <w:vertAlign w:val="superscript"/>
        </w:rPr>
        <w:t xml:space="preserve"> </w:t>
      </w:r>
      <w:r w:rsidR="00DF34CC" w:rsidRPr="00DF34CC">
        <w:rPr>
          <w:rFonts w:cs="Times New Roman"/>
          <w:sz w:val="20"/>
          <w:szCs w:val="20"/>
        </w:rPr>
        <w:t>Percentage bone metastases at in</w:t>
      </w:r>
      <w:r w:rsidR="00DF34CC">
        <w:rPr>
          <w:rFonts w:cs="Times New Roman"/>
          <w:sz w:val="20"/>
          <w:szCs w:val="20"/>
        </w:rPr>
        <w:t>itiation of osimertinib, percentage at baseline is not reported.</w:t>
      </w:r>
      <w:bookmarkEnd w:id="0"/>
    </w:p>
    <w:p w14:paraId="139E5017" w14:textId="05C38584" w:rsidR="001A4649" w:rsidRDefault="001A4649" w:rsidP="00493C00">
      <w:pPr>
        <w:rPr>
          <w:rFonts w:cs="Times New Roman"/>
          <w:sz w:val="20"/>
          <w:szCs w:val="20"/>
        </w:rPr>
      </w:pPr>
    </w:p>
    <w:p w14:paraId="38E5CCA8" w14:textId="62E9093E" w:rsidR="001A4649" w:rsidRDefault="001A4649" w:rsidP="00493C00">
      <w:pPr>
        <w:rPr>
          <w:rFonts w:cs="Times New Roman"/>
          <w:sz w:val="20"/>
          <w:szCs w:val="20"/>
        </w:rPr>
      </w:pPr>
    </w:p>
    <w:p w14:paraId="211482EA" w14:textId="3A572335" w:rsidR="001A4649" w:rsidRDefault="001A4649" w:rsidP="00493C00">
      <w:pPr>
        <w:rPr>
          <w:rFonts w:cs="Times New Roman"/>
          <w:sz w:val="20"/>
          <w:szCs w:val="20"/>
        </w:rPr>
      </w:pPr>
      <w:r>
        <w:rPr>
          <w:b/>
          <w:bCs/>
        </w:rPr>
        <w:lastRenderedPageBreak/>
        <w:t>References</w:t>
      </w:r>
    </w:p>
    <w:p w14:paraId="5B6E0F67" w14:textId="77777777" w:rsidR="001A4649" w:rsidRPr="001A4649" w:rsidRDefault="001A4649" w:rsidP="001A4649">
      <w:pPr>
        <w:pStyle w:val="EndNoteBibliography"/>
      </w:pPr>
      <w:r>
        <w:fldChar w:fldCharType="begin"/>
      </w:r>
      <w:r>
        <w:instrText xml:space="preserve"> ADDIN EN.REFLIST </w:instrText>
      </w:r>
      <w:r>
        <w:fldChar w:fldCharType="separate"/>
      </w:r>
      <w:r w:rsidRPr="001A4649">
        <w:t>1.</w:t>
      </w:r>
      <w:r w:rsidRPr="001A4649">
        <w:tab/>
        <w:t xml:space="preserve">Sunaga N, Tomizawa Y, Yanagitani N, et al. Phase II prospective study of the efficacy of gefitinib for the treatment of stage III/IV non-small cell lung cancer with EGFR mutations, irrespective of previous chemotherapy. </w:t>
      </w:r>
      <w:r w:rsidRPr="001A4649">
        <w:rPr>
          <w:i/>
        </w:rPr>
        <w:t>Lung Cancer</w:t>
      </w:r>
      <w:r w:rsidRPr="001A4649">
        <w:t xml:space="preserve"> 2007;56:383-389.</w:t>
      </w:r>
    </w:p>
    <w:p w14:paraId="08F8F291" w14:textId="77777777" w:rsidR="001A4649" w:rsidRPr="001A4649" w:rsidRDefault="001A4649" w:rsidP="001A4649">
      <w:pPr>
        <w:pStyle w:val="EndNoteBibliography"/>
      </w:pPr>
      <w:r w:rsidRPr="001A4649">
        <w:t>2.</w:t>
      </w:r>
      <w:r w:rsidRPr="001A4649">
        <w:tab/>
        <w:t xml:space="preserve">Inoue A, Kobayashi K, Usui K, et al. First-line gefitinib for patients with advanced non-small-cell lung cancer harboring epidermal growth factor receptor mutations without indication for chemotherapy. </w:t>
      </w:r>
      <w:r w:rsidRPr="001A4649">
        <w:rPr>
          <w:i/>
        </w:rPr>
        <w:t>Journal of Clinical Oncology</w:t>
      </w:r>
      <w:r w:rsidRPr="001A4649">
        <w:t xml:space="preserve"> 2009;27:1394-1400.</w:t>
      </w:r>
    </w:p>
    <w:p w14:paraId="536D6FAE" w14:textId="77777777" w:rsidR="001A4649" w:rsidRPr="001A4649" w:rsidRDefault="001A4649" w:rsidP="001A4649">
      <w:pPr>
        <w:pStyle w:val="EndNoteBibliography"/>
      </w:pPr>
      <w:r w:rsidRPr="001A4649">
        <w:t>3.</w:t>
      </w:r>
      <w:r w:rsidRPr="001A4649">
        <w:tab/>
        <w:t xml:space="preserve">Rosell R, Carcereny E, Gervais R, et al. Erlotinib versus standard chemotherapy as first-line treatment for European patients with advanced EGFR mutation-positive non-small-cell lung cancer (EURTAC): A multicentre, open-label, randomised phase 3 trial. </w:t>
      </w:r>
      <w:r w:rsidRPr="001A4649">
        <w:rPr>
          <w:i/>
        </w:rPr>
        <w:t>The Lancet Oncology</w:t>
      </w:r>
      <w:r w:rsidRPr="001A4649">
        <w:t xml:space="preserve"> 2012;13:239-246.</w:t>
      </w:r>
    </w:p>
    <w:p w14:paraId="5DA4A6BA" w14:textId="77777777" w:rsidR="001A4649" w:rsidRPr="001A4649" w:rsidRDefault="001A4649" w:rsidP="001A4649">
      <w:pPr>
        <w:pStyle w:val="EndNoteBibliography"/>
      </w:pPr>
      <w:r w:rsidRPr="001A4649">
        <w:t>4.</w:t>
      </w:r>
      <w:r w:rsidRPr="001A4649">
        <w:tab/>
        <w:t xml:space="preserve">Yoshimura N, Okishio K, Mitsuoka S, et al. Prospective assessment of continuation of erlotinib or gefitinib in patients with acquired resistance to erlotinib or gefitinib followed by the addition of pemetrexed. </w:t>
      </w:r>
      <w:r w:rsidRPr="001A4649">
        <w:rPr>
          <w:i/>
        </w:rPr>
        <w:t>Journal of Thoracic Oncology</w:t>
      </w:r>
      <w:r w:rsidRPr="001A4649">
        <w:t xml:space="preserve"> 2013;8:96-101.</w:t>
      </w:r>
    </w:p>
    <w:p w14:paraId="4BE50F7B" w14:textId="77777777" w:rsidR="001A4649" w:rsidRPr="001A4649" w:rsidRDefault="001A4649" w:rsidP="001A4649">
      <w:pPr>
        <w:pStyle w:val="EndNoteBibliography"/>
      </w:pPr>
      <w:r w:rsidRPr="001A4649">
        <w:t>5.</w:t>
      </w:r>
      <w:r w:rsidRPr="001A4649">
        <w:tab/>
        <w:t xml:space="preserve">Reguart N, Rosell R, Cardenal F, et al. Phase I/II trial of vorinostat (SAHA) and erlotinib for non-small cell lung cancer (NSCLC) patients with epidermal growth factor receptor (EGFR) mutations after erlotinib progression. </w:t>
      </w:r>
      <w:r w:rsidRPr="001A4649">
        <w:rPr>
          <w:i/>
        </w:rPr>
        <w:t>Lung Cancer</w:t>
      </w:r>
      <w:r w:rsidRPr="001A4649">
        <w:t xml:space="preserve"> 2014;84:161-167.</w:t>
      </w:r>
    </w:p>
    <w:p w14:paraId="57E650B5" w14:textId="77777777" w:rsidR="001A4649" w:rsidRPr="001A4649" w:rsidRDefault="001A4649" w:rsidP="001A4649">
      <w:pPr>
        <w:pStyle w:val="EndNoteBibliography"/>
      </w:pPr>
      <w:r w:rsidRPr="001A4649">
        <w:t>6.</w:t>
      </w:r>
      <w:r w:rsidRPr="001A4649">
        <w:tab/>
        <w:t xml:space="preserve">Zwitter M, Stanic K, Rajer M, et al. Intercalated chemotherapy and erlotinib for advanced NSCLC: High proportion of complete remissions and prolonged progression-free survival among patients with EGFR activating mutations. </w:t>
      </w:r>
      <w:r w:rsidRPr="001A4649">
        <w:rPr>
          <w:i/>
        </w:rPr>
        <w:t>Radiology and Oncology</w:t>
      </w:r>
      <w:r w:rsidRPr="001A4649">
        <w:t xml:space="preserve"> 2014;48:361-368.</w:t>
      </w:r>
    </w:p>
    <w:p w14:paraId="1F56622F" w14:textId="77777777" w:rsidR="001A4649" w:rsidRPr="001A4649" w:rsidRDefault="001A4649" w:rsidP="001A4649">
      <w:pPr>
        <w:pStyle w:val="EndNoteBibliography"/>
      </w:pPr>
      <w:r w:rsidRPr="001A4649">
        <w:t>7.</w:t>
      </w:r>
      <w:r w:rsidRPr="001A4649">
        <w:tab/>
        <w:t xml:space="preserve">Yoshimura N, Kudoh S, Mitsuoka S, et al. Phase II study of a combination regimen of gefitinib and pemetrexed as first-line treatment in patients with advanced non-small cell lung cancer harboring a sensitive EGFR mutation. </w:t>
      </w:r>
      <w:r w:rsidRPr="001A4649">
        <w:rPr>
          <w:i/>
        </w:rPr>
        <w:t>Lung Cancer</w:t>
      </w:r>
      <w:r w:rsidRPr="001A4649">
        <w:t xml:space="preserve"> 2015;90:65-70.</w:t>
      </w:r>
    </w:p>
    <w:p w14:paraId="2FB60866" w14:textId="77777777" w:rsidR="001A4649" w:rsidRPr="001A4649" w:rsidRDefault="001A4649" w:rsidP="001A4649">
      <w:pPr>
        <w:pStyle w:val="EndNoteBibliography"/>
      </w:pPr>
      <w:r w:rsidRPr="001A4649">
        <w:t>8.</w:t>
      </w:r>
      <w:r w:rsidRPr="001A4649">
        <w:tab/>
        <w:t xml:space="preserve">Park K, Yu CJ, Kim SW, et al. First-line erlotinib therapy until and beyond response evaluation criteria in solid tumors progression in Asian patients with epidermal growth factor receptor mutation-positive non-small-cell lung cancer the ASPIRATION study. </w:t>
      </w:r>
      <w:r w:rsidRPr="001A4649">
        <w:rPr>
          <w:i/>
        </w:rPr>
        <w:t>JAMA Oncology</w:t>
      </w:r>
      <w:r w:rsidRPr="001A4649">
        <w:t xml:space="preserve"> 2016;2:305-312.</w:t>
      </w:r>
    </w:p>
    <w:p w14:paraId="37D271BF" w14:textId="77777777" w:rsidR="001A4649" w:rsidRPr="001A4649" w:rsidRDefault="001A4649" w:rsidP="001A4649">
      <w:pPr>
        <w:pStyle w:val="EndNoteBibliography"/>
      </w:pPr>
      <w:r w:rsidRPr="001A4649">
        <w:t>9.</w:t>
      </w:r>
      <w:r w:rsidRPr="001A4649">
        <w:tab/>
        <w:t xml:space="preserve">Park K, Tan EH, O'Byrne K, et al. Afatinib versus gefitinib as first-line treatment of patients with EGFR mutation-positive non-small-cell lung cancer (LUX-Lung 7): A phase 2B, open-label, randomised controlled trial. </w:t>
      </w:r>
      <w:r w:rsidRPr="001A4649">
        <w:rPr>
          <w:i/>
        </w:rPr>
        <w:t>The Lancet Oncology</w:t>
      </w:r>
      <w:r w:rsidRPr="001A4649">
        <w:t xml:space="preserve"> 2016;17:577-589.</w:t>
      </w:r>
    </w:p>
    <w:p w14:paraId="610E7C99" w14:textId="77777777" w:rsidR="001A4649" w:rsidRPr="001A4649" w:rsidRDefault="001A4649" w:rsidP="001A4649">
      <w:pPr>
        <w:pStyle w:val="EndNoteBibliography"/>
      </w:pPr>
      <w:r w:rsidRPr="001A4649">
        <w:t>10.</w:t>
      </w:r>
      <w:r w:rsidRPr="001A4649">
        <w:tab/>
        <w:t xml:space="preserve">Zwitter M, Rajer M, Stanic K, et al. Intercalated chemotherapy and erlotinib for non-small cell lung cancer (NSCLC) with activating epidermal growth factor receptor (EGFR) mutations. </w:t>
      </w:r>
      <w:r w:rsidRPr="001A4649">
        <w:rPr>
          <w:i/>
        </w:rPr>
        <w:t>Cancer Biology and Therapy</w:t>
      </w:r>
      <w:r w:rsidRPr="001A4649">
        <w:t xml:space="preserve"> 2016;17:833-839.</w:t>
      </w:r>
    </w:p>
    <w:p w14:paraId="13939693" w14:textId="77777777" w:rsidR="001A4649" w:rsidRPr="001A4649" w:rsidRDefault="001A4649" w:rsidP="001A4649">
      <w:pPr>
        <w:pStyle w:val="EndNoteBibliography"/>
      </w:pPr>
      <w:r w:rsidRPr="001A4649">
        <w:t>11.</w:t>
      </w:r>
      <w:r w:rsidRPr="001A4649">
        <w:tab/>
        <w:t xml:space="preserve">Atagi S, Goto K, Seto T, et al. Erlotinib for Japanese patients with activating EGFR mutation-positive non-small-cell lung cancer: Combined analyses from two Phase II studies. </w:t>
      </w:r>
      <w:r w:rsidRPr="001A4649">
        <w:rPr>
          <w:i/>
        </w:rPr>
        <w:t>Future Oncology</w:t>
      </w:r>
      <w:r w:rsidRPr="001A4649">
        <w:t xml:space="preserve"> 2016;12:2117-2126.</w:t>
      </w:r>
    </w:p>
    <w:p w14:paraId="5E3793B3" w14:textId="77777777" w:rsidR="001A4649" w:rsidRPr="001A4649" w:rsidRDefault="001A4649" w:rsidP="001A4649">
      <w:pPr>
        <w:pStyle w:val="EndNoteBibliography"/>
      </w:pPr>
      <w:r w:rsidRPr="001A4649">
        <w:t>12.</w:t>
      </w:r>
      <w:r w:rsidRPr="001A4649">
        <w:tab/>
        <w:t xml:space="preserve">Hosomi Y, Morita S, Sugawara S, et al. Gefitinib alone versus gefitinib plus chemotherapy for non–small-cell lung cancer with mutated epidermal growth factor receptor: NEJ009 study. </w:t>
      </w:r>
      <w:r w:rsidRPr="001A4649">
        <w:rPr>
          <w:i/>
        </w:rPr>
        <w:t>Journal of Clinical Oncology</w:t>
      </w:r>
      <w:r w:rsidRPr="001A4649">
        <w:t xml:space="preserve"> 2020;38:115-123.</w:t>
      </w:r>
    </w:p>
    <w:p w14:paraId="59E27280" w14:textId="77777777" w:rsidR="001A4649" w:rsidRPr="001A4649" w:rsidRDefault="001A4649" w:rsidP="001A4649">
      <w:pPr>
        <w:pStyle w:val="EndNoteBibliography"/>
      </w:pPr>
      <w:r w:rsidRPr="001A4649">
        <w:t>13.</w:t>
      </w:r>
      <w:r w:rsidRPr="001A4649">
        <w:tab/>
        <w:t xml:space="preserve">Goss G, Tsai CM, Shepherd FA, et al. Osimertinib for pretreated EGFR Thr790Met-positive advanced non-small-cell lung cancer (AURA2): a multicentre, open-label, single-arm, phase 2 study. </w:t>
      </w:r>
      <w:r w:rsidRPr="001A4649">
        <w:rPr>
          <w:i/>
        </w:rPr>
        <w:t>The Lancet Oncology</w:t>
      </w:r>
      <w:r w:rsidRPr="001A4649">
        <w:t xml:space="preserve"> 2016;17:1643-1652.</w:t>
      </w:r>
    </w:p>
    <w:p w14:paraId="55D3E0B6" w14:textId="77777777" w:rsidR="001A4649" w:rsidRPr="001A4649" w:rsidRDefault="001A4649" w:rsidP="001A4649">
      <w:pPr>
        <w:pStyle w:val="EndNoteBibliography"/>
      </w:pPr>
      <w:r w:rsidRPr="001A4649">
        <w:t>14.</w:t>
      </w:r>
      <w:r w:rsidRPr="001A4649">
        <w:tab/>
        <w:t xml:space="preserve">Mok TS, Wu Y-L, Ahn M-J, et al. Osimertinib or Platinum–Pemetrexed in EGFR T790M–Positive Lung Cancer. </w:t>
      </w:r>
      <w:r w:rsidRPr="001A4649">
        <w:rPr>
          <w:i/>
        </w:rPr>
        <w:t>New England Journal of Medicine</w:t>
      </w:r>
      <w:r w:rsidRPr="001A4649">
        <w:t xml:space="preserve"> 2017;376:629-640.</w:t>
      </w:r>
    </w:p>
    <w:p w14:paraId="58370CC6" w14:textId="77777777" w:rsidR="001A4649" w:rsidRPr="001A4649" w:rsidRDefault="001A4649" w:rsidP="001A4649">
      <w:pPr>
        <w:pStyle w:val="EndNoteBibliography"/>
      </w:pPr>
      <w:r w:rsidRPr="001A4649">
        <w:t>15.</w:t>
      </w:r>
      <w:r w:rsidRPr="001A4649">
        <w:tab/>
        <w:t xml:space="preserve">Soria J-C, Ohe Y, Vansteenkiste J, et al. Osimertinib in Untreated EGFR-Mutated Advanced Non–Small-Cell Lung Cancer. </w:t>
      </w:r>
      <w:r w:rsidRPr="001A4649">
        <w:rPr>
          <w:i/>
        </w:rPr>
        <w:t>New England Journal of Medicine</w:t>
      </w:r>
      <w:r w:rsidRPr="001A4649">
        <w:t xml:space="preserve"> 2018;378:113-125.</w:t>
      </w:r>
    </w:p>
    <w:p w14:paraId="235840C9" w14:textId="77777777" w:rsidR="001A4649" w:rsidRPr="001A4649" w:rsidRDefault="001A4649" w:rsidP="001A4649">
      <w:pPr>
        <w:pStyle w:val="EndNoteBibliography"/>
      </w:pPr>
      <w:r w:rsidRPr="001A4649">
        <w:lastRenderedPageBreak/>
        <w:t>16.</w:t>
      </w:r>
      <w:r w:rsidRPr="001A4649">
        <w:tab/>
        <w:t xml:space="preserve">Lim SW, Park S, Kim Y, et al. Continuation of gefitinib beyond progression in patients with EGFR mutation-positive non-small-cell lung cancer: A phase II single-arm trial. </w:t>
      </w:r>
      <w:r w:rsidRPr="001A4649">
        <w:rPr>
          <w:i/>
        </w:rPr>
        <w:t>Lung Cancer</w:t>
      </w:r>
      <w:r w:rsidRPr="001A4649">
        <w:t xml:space="preserve"> 2018;124:293-297.</w:t>
      </w:r>
    </w:p>
    <w:p w14:paraId="39D248BD" w14:textId="77777777" w:rsidR="001A4649" w:rsidRPr="001A4649" w:rsidRDefault="001A4649" w:rsidP="001A4649">
      <w:pPr>
        <w:pStyle w:val="EndNoteBibliography"/>
      </w:pPr>
      <w:r w:rsidRPr="001A4649">
        <w:t>17.</w:t>
      </w:r>
      <w:r w:rsidRPr="001A4649">
        <w:tab/>
        <w:t xml:space="preserve">Ahn MJ, Tsai CM, Shepherd FA, et al. Osimertinib in patients with T790M mutation-positive, advanced non–small cell lung cancer: Long-term follow-up from a pooled analysis of 2 phase 2 studies. </w:t>
      </w:r>
      <w:r w:rsidRPr="001A4649">
        <w:rPr>
          <w:i/>
        </w:rPr>
        <w:t>Cancer</w:t>
      </w:r>
      <w:r w:rsidRPr="001A4649">
        <w:t xml:space="preserve"> 2019;125:892-901.</w:t>
      </w:r>
    </w:p>
    <w:p w14:paraId="278FCBCF" w14:textId="77777777" w:rsidR="001A4649" w:rsidRPr="001A4649" w:rsidRDefault="001A4649" w:rsidP="001A4649">
      <w:pPr>
        <w:pStyle w:val="EndNoteBibliography"/>
      </w:pPr>
      <w:r w:rsidRPr="001A4649">
        <w:t>18.</w:t>
      </w:r>
      <w:r w:rsidRPr="001A4649">
        <w:tab/>
        <w:t xml:space="preserve">Zheng L, Wang Y, Xu Z, et al. Concurrent EGFR‐TKI and Thoracic Radiotherapy as First‐Line Treatment for Stage IV Non‐Small Cell Lung Cancer Harboring EGFR Active Mutations. </w:t>
      </w:r>
      <w:r w:rsidRPr="001A4649">
        <w:rPr>
          <w:i/>
        </w:rPr>
        <w:t>The Oncologist</w:t>
      </w:r>
      <w:r w:rsidRPr="001A4649">
        <w:t xml:space="preserve"> 2019;24:1031-1031.</w:t>
      </w:r>
    </w:p>
    <w:p w14:paraId="7FBD19BE" w14:textId="77777777" w:rsidR="001A4649" w:rsidRPr="001A4649" w:rsidRDefault="001A4649" w:rsidP="001A4649">
      <w:pPr>
        <w:pStyle w:val="EndNoteBibliography"/>
      </w:pPr>
      <w:r w:rsidRPr="001A4649">
        <w:t>19.</w:t>
      </w:r>
      <w:r w:rsidRPr="001A4649">
        <w:tab/>
        <w:t>Cho JH, Lim SH, An HJ, et al. Osimertinib for patients with non-small-cell lung cancer harboring uncommon EGFR mutations: A multicenter, open-label, phase II trial (KCSG-Lu15-09). 2020;38:488-495.</w:t>
      </w:r>
    </w:p>
    <w:p w14:paraId="1FEE6E43" w14:textId="31B06501" w:rsidR="001A4649" w:rsidRPr="001A4649" w:rsidRDefault="001A4649" w:rsidP="001A4649">
      <w:pPr>
        <w:pStyle w:val="EndNoteBibliography"/>
      </w:pPr>
      <w:r w:rsidRPr="001A4649">
        <w:t>20.</w:t>
      </w:r>
      <w:r w:rsidRPr="001A4649">
        <w:tab/>
        <w:t xml:space="preserve">Noronha V, Patil VM, Joshi A, et al. Gefitinib versus gefitinib plus pemetrexed and carboplatin chemotherapy in EGFR-mutated lung cancer. American Society of Clinical Oncology;38:124-136 Available at </w:t>
      </w:r>
      <w:hyperlink r:id="rId8" w:history="1">
        <w:r w:rsidRPr="001A4649">
          <w:rPr>
            <w:rStyle w:val="Hyperlink"/>
          </w:rPr>
          <w:t>https://pubmed.ncbi.nlm.nih.gov/31411950/</w:t>
        </w:r>
      </w:hyperlink>
      <w:r w:rsidRPr="001A4649">
        <w:t>.</w:t>
      </w:r>
    </w:p>
    <w:p w14:paraId="43B53082" w14:textId="77777777" w:rsidR="001A4649" w:rsidRPr="001A4649" w:rsidRDefault="001A4649" w:rsidP="001A4649">
      <w:pPr>
        <w:pStyle w:val="EndNoteBibliography"/>
      </w:pPr>
      <w:r w:rsidRPr="001A4649">
        <w:t>21.</w:t>
      </w:r>
      <w:r w:rsidRPr="001A4649">
        <w:tab/>
        <w:t xml:space="preserve">Wu YL, Cheng Y, Zhou J, et al. Tepotinib plus gefitinib in patients with EGFR-mutant non-small-cell lung cancer with MET overexpression or MET amplification and acquired resistance to previous EGFR inhibitor (INSIGHT study): an open-label, phase 1b/2, multicentre, randomised trial. </w:t>
      </w:r>
      <w:r w:rsidRPr="001A4649">
        <w:rPr>
          <w:i/>
        </w:rPr>
        <w:t>The Lancet Respiratory Medicine</w:t>
      </w:r>
      <w:r w:rsidRPr="001A4649">
        <w:t xml:space="preserve"> 2020;8:1132-1143.</w:t>
      </w:r>
    </w:p>
    <w:p w14:paraId="63561EB7" w14:textId="77777777" w:rsidR="001A4649" w:rsidRPr="001A4649" w:rsidRDefault="001A4649" w:rsidP="001A4649">
      <w:pPr>
        <w:pStyle w:val="EndNoteBibliography"/>
      </w:pPr>
      <w:r w:rsidRPr="001A4649">
        <w:t>22.</w:t>
      </w:r>
      <w:r w:rsidRPr="001A4649">
        <w:tab/>
        <w:t xml:space="preserve">Lagana M, Gurizzan C, Roca E, et al. High Prevalence and Early Occurrence of Skeletal Complications in EGFR Mutated NSCLC Patients With Bone Metastases. </w:t>
      </w:r>
      <w:r w:rsidRPr="001A4649">
        <w:rPr>
          <w:i/>
        </w:rPr>
        <w:t>Front Oncol</w:t>
      </w:r>
      <w:r w:rsidRPr="001A4649">
        <w:t xml:space="preserve"> 2020;10:588862.</w:t>
      </w:r>
    </w:p>
    <w:p w14:paraId="66F0349D" w14:textId="77777777" w:rsidR="001A4649" w:rsidRPr="001A4649" w:rsidRDefault="001A4649" w:rsidP="001A4649">
      <w:pPr>
        <w:pStyle w:val="EndNoteBibliography"/>
      </w:pPr>
      <w:r w:rsidRPr="001A4649">
        <w:t>23.</w:t>
      </w:r>
      <w:r w:rsidRPr="001A4649">
        <w:tab/>
        <w:t xml:space="preserve">Luo YH, Liu H, Wampfler JA, et al. Real-world efficacy of osimertinib in previously EGFR-TKI treated NSCLC patients without identification of T790M mutation. </w:t>
      </w:r>
      <w:r w:rsidRPr="001A4649">
        <w:rPr>
          <w:i/>
        </w:rPr>
        <w:t>J Cancer Res Clin Oncol</w:t>
      </w:r>
      <w:r w:rsidRPr="001A4649">
        <w:t xml:space="preserve"> 2022;148:2099-2114.</w:t>
      </w:r>
    </w:p>
    <w:p w14:paraId="2EDE8C53" w14:textId="77777777" w:rsidR="001A4649" w:rsidRPr="001A4649" w:rsidRDefault="001A4649" w:rsidP="001A4649">
      <w:pPr>
        <w:pStyle w:val="EndNoteBibliography"/>
      </w:pPr>
      <w:r w:rsidRPr="001A4649">
        <w:t>24.</w:t>
      </w:r>
      <w:r w:rsidRPr="001A4649">
        <w:tab/>
        <w:t xml:space="preserve">Dal Maso A, Lorenzi M, Ferro A, et al. Real-world data on treatment outcomes in EGFR-mutant non-small-cell lung cancer patients receiving osimertinib in second or further lines. </w:t>
      </w:r>
      <w:r w:rsidRPr="001A4649">
        <w:rPr>
          <w:i/>
        </w:rPr>
        <w:t>Future Oncol</w:t>
      </w:r>
      <w:r w:rsidRPr="001A4649">
        <w:t xml:space="preserve"> 2021;17:2513-2527.</w:t>
      </w:r>
    </w:p>
    <w:p w14:paraId="3DEC6583" w14:textId="77777777" w:rsidR="001A4649" w:rsidRPr="001A4649" w:rsidRDefault="001A4649" w:rsidP="001A4649">
      <w:pPr>
        <w:pStyle w:val="EndNoteBibliography"/>
      </w:pPr>
      <w:r w:rsidRPr="001A4649">
        <w:t>25.</w:t>
      </w:r>
      <w:r w:rsidRPr="001A4649">
        <w:tab/>
        <w:t xml:space="preserve">Lorenzi M, Ferro A, Cecere F, et al. First-Line Osimertinib in Patients with EGFR-Mutant Advanced Non-Small Cell Lung Cancer: Outcome and Safety in the Real World: FLOWER Study. </w:t>
      </w:r>
      <w:r w:rsidRPr="001A4649">
        <w:rPr>
          <w:i/>
        </w:rPr>
        <w:t>Oncologist</w:t>
      </w:r>
      <w:r w:rsidRPr="001A4649">
        <w:t xml:space="preserve"> 2021.</w:t>
      </w:r>
    </w:p>
    <w:p w14:paraId="56AD93C9" w14:textId="77777777" w:rsidR="001A4649" w:rsidRPr="001A4649" w:rsidRDefault="001A4649" w:rsidP="001A4649">
      <w:pPr>
        <w:pStyle w:val="EndNoteBibliography"/>
      </w:pPr>
      <w:r w:rsidRPr="001A4649">
        <w:t>26.</w:t>
      </w:r>
      <w:r w:rsidRPr="001A4649">
        <w:tab/>
        <w:t xml:space="preserve">Gen S, Tanaka I, Morise M, et al. Clinical efficacy of osimertinib in EGFR-mutant non-small cell lung cancer with distant metastasis. </w:t>
      </w:r>
      <w:r w:rsidRPr="001A4649">
        <w:rPr>
          <w:i/>
        </w:rPr>
        <w:t>BMC Cancer</w:t>
      </w:r>
      <w:r w:rsidRPr="001A4649">
        <w:t xml:space="preserve"> 2022;22:654.</w:t>
      </w:r>
    </w:p>
    <w:p w14:paraId="54FD904F" w14:textId="77777777" w:rsidR="001A4649" w:rsidRPr="001A4649" w:rsidRDefault="001A4649" w:rsidP="001A4649">
      <w:pPr>
        <w:pStyle w:val="EndNoteBibliography"/>
      </w:pPr>
      <w:r w:rsidRPr="001A4649">
        <w:t>27.</w:t>
      </w:r>
      <w:r w:rsidRPr="001A4649">
        <w:tab/>
        <w:t xml:space="preserve">Zeng Y, Guo T, Zhou Y, et al. Clinical outcomes of advanced non-small cell lung cancer patients harboring distinct subtypes of EGFR mutations and receiving first-line tyrosine kinase inhibitors: brain metastasis and de novo T790M matters. </w:t>
      </w:r>
      <w:r w:rsidRPr="001A4649">
        <w:rPr>
          <w:i/>
        </w:rPr>
        <w:t>BMC Cancer</w:t>
      </w:r>
      <w:r w:rsidRPr="001A4649">
        <w:t xml:space="preserve"> 2022;22:198.</w:t>
      </w:r>
    </w:p>
    <w:p w14:paraId="05917D72" w14:textId="3F23A1A8" w:rsidR="008D689B" w:rsidRDefault="001A4649" w:rsidP="00493C00">
      <w:r>
        <w:fldChar w:fldCharType="end"/>
      </w:r>
    </w:p>
    <w:sectPr w:rsidR="008D689B" w:rsidSect="006F56BC">
      <w:footerReference w:type="even" r:id="rId9"/>
      <w:footerReference w:type="default" r:id="rId10"/>
      <w:headerReference w:type="first" r:id="rId11"/>
      <w:pgSz w:w="15840" w:h="12240" w:orient="landscape"/>
      <w:pgMar w:top="1282" w:right="1138" w:bottom="1181" w:left="1138" w:header="283" w:footer="51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09654" w14:textId="77777777" w:rsidR="00237590" w:rsidRDefault="00237590" w:rsidP="00117666">
      <w:pPr>
        <w:spacing w:after="0"/>
      </w:pPr>
      <w:r>
        <w:separator/>
      </w:r>
    </w:p>
  </w:endnote>
  <w:endnote w:type="continuationSeparator" w:id="0">
    <w:p w14:paraId="2E4E7FE3" w14:textId="77777777" w:rsidR="00237590" w:rsidRDefault="00237590" w:rsidP="00117666">
      <w:pPr>
        <w:spacing w:after="0"/>
      </w:pPr>
      <w:r>
        <w:continuationSeparator/>
      </w:r>
    </w:p>
  </w:endnote>
  <w:endnote w:type="continuationNotice" w:id="1">
    <w:p w14:paraId="7EF6B055" w14:textId="77777777" w:rsidR="00237590" w:rsidRDefault="00237590">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0C12A765" w:rsidR="00B71E05" w:rsidRPr="00577C4C" w:rsidRDefault="00D2485E">
    <w:pPr>
      <w:pStyle w:val="Voettekst"/>
      <w:rPr>
        <w:color w:val="C00000"/>
        <w:szCs w:val="24"/>
      </w:rPr>
    </w:pPr>
    <w:r>
      <w:rPr>
        <w:noProof/>
      </w:rPr>
      <mc:AlternateContent>
        <mc:Choice Requires="wps">
          <w:drawing>
            <wp:anchor distT="0" distB="0" distL="114300" distR="114300" simplePos="0" relativeHeight="251665408" behindDoc="0" locked="0" layoutInCell="1" allowOverlap="1" wp14:anchorId="3595C002" wp14:editId="766B43BD">
              <wp:simplePos x="0" y="0"/>
              <wp:positionH relativeFrom="margin">
                <wp:align>right</wp:align>
              </wp:positionH>
              <wp:positionV relativeFrom="bottomMargin">
                <wp:align>top</wp:align>
              </wp:positionV>
              <wp:extent cx="1508760" cy="395605"/>
              <wp:effectExtent l="0" t="0" r="0" b="0"/>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214951C5" w14:textId="1FD7BB7C" w:rsidR="00B71E05" w:rsidRPr="00577C4C" w:rsidRDefault="00B71E05">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B3A97">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595C002" id="_x0000_t202" coordsize="21600,21600" o:spt="202" path="m,l,21600r21600,l21600,xe">
              <v:stroke joinstyle="miter"/>
              <v:path gradientshapeok="t" o:connecttype="rect"/>
            </v:shapetype>
            <v:shape id="Tekstvak 2"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" filled="f" stroked="f" strokeweight=".5pt">
              <v:textbox style="mso-fit-shape-to-text:t">
                <w:txbxContent>
                  <w:p w14:paraId="214951C5" w14:textId="1FD7BB7C" w:rsidR="00B71E05" w:rsidRPr="00577C4C" w:rsidRDefault="00B71E05">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B3A97">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166D3D54" w:rsidR="00B71E05" w:rsidRPr="00577C4C" w:rsidRDefault="00D2485E">
    <w:pPr>
      <w:pStyle w:val="Voettekst"/>
      <w:rPr>
        <w:b/>
        <w:sz w:val="20"/>
        <w:szCs w:val="24"/>
      </w:rPr>
    </w:pPr>
    <w:r>
      <w:rPr>
        <w:noProof/>
      </w:rPr>
      <mc:AlternateContent>
        <mc:Choice Requires="wps">
          <w:drawing>
            <wp:anchor distT="0" distB="0" distL="114300" distR="114300" simplePos="0" relativeHeight="251646976" behindDoc="0" locked="0" layoutInCell="1" allowOverlap="1" wp14:anchorId="477A34E0" wp14:editId="3A66D7B0">
              <wp:simplePos x="0" y="0"/>
              <wp:positionH relativeFrom="margin">
                <wp:align>right</wp:align>
              </wp:positionH>
              <wp:positionV relativeFrom="bottomMargin">
                <wp:align>top</wp:align>
              </wp:positionV>
              <wp:extent cx="1508760" cy="328295"/>
              <wp:effectExtent l="0" t="0" r="0" b="0"/>
              <wp:wrapNone/>
              <wp:docPr id="1"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74D070C5" w14:textId="0329ABF1" w:rsidR="00B71E05" w:rsidRPr="00577C4C" w:rsidRDefault="00B71E05">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6B95" w:rsidRPr="00E16B95">
                            <w:rPr>
                              <w:noProof/>
                              <w:color w:val="000000" w:themeColor="text1"/>
                              <w:sz w:val="22"/>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77A34E0" id="_x0000_t202" coordsize="21600,21600" o:spt="202" path="m,l,21600r21600,l21600,xe">
              <v:stroke joinstyle="miter"/>
              <v:path gradientshapeok="t" o:connecttype="rect"/>
            </v:shapetype>
            <v:shape id="Tekstvak 1" o:spid="_x0000_s1027" type="#_x0000_t202" style="position:absolute;margin-left:67.6pt;margin-top:0;width:118.8pt;height:25.8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" filled="f" stroked="f" strokeweight=".5pt">
              <v:textbox style="mso-fit-shape-to-text:t">
                <w:txbxContent>
                  <w:p w14:paraId="74D070C5" w14:textId="0329ABF1" w:rsidR="00B71E05" w:rsidRPr="00577C4C" w:rsidRDefault="00B71E05">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6B95" w:rsidRPr="00E16B95">
                      <w:rPr>
                        <w:noProof/>
                        <w:color w:val="000000" w:themeColor="text1"/>
                        <w:sz w:val="22"/>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ED901" w14:textId="77777777" w:rsidR="00237590" w:rsidRDefault="00237590" w:rsidP="00117666">
      <w:pPr>
        <w:spacing w:after="0"/>
      </w:pPr>
      <w:r>
        <w:separator/>
      </w:r>
    </w:p>
  </w:footnote>
  <w:footnote w:type="continuationSeparator" w:id="0">
    <w:p w14:paraId="73AA3F0A" w14:textId="77777777" w:rsidR="00237590" w:rsidRDefault="00237590" w:rsidP="00117666">
      <w:pPr>
        <w:spacing w:after="0"/>
      </w:pPr>
      <w:r>
        <w:continuationSeparator/>
      </w:r>
    </w:p>
  </w:footnote>
  <w:footnote w:type="continuationNotice" w:id="1">
    <w:p w14:paraId="1981F198" w14:textId="77777777" w:rsidR="00237590" w:rsidRDefault="00237590">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3B62F721" w:rsidR="00B71E05" w:rsidRDefault="00B71E05" w:rsidP="00A53000">
    <w:pPr>
      <w:pStyle w:val="Koptekst"/>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EE289B"/>
    <w:multiLevelType w:val="hybridMultilevel"/>
    <w:tmpl w:val="E8406ADA"/>
    <w:lvl w:ilvl="0" w:tplc="BC76ADA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C992EE6"/>
    <w:multiLevelType w:val="hybridMultilevel"/>
    <w:tmpl w:val="BB6A8B58"/>
    <w:lvl w:ilvl="0" w:tplc="4B462FD8">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46016777">
    <w:abstractNumId w:val="0"/>
  </w:num>
  <w:num w:numId="2" w16cid:durableId="1433280515">
    <w:abstractNumId w:val="14"/>
  </w:num>
  <w:num w:numId="3" w16cid:durableId="1909686229">
    <w:abstractNumId w:val="1"/>
  </w:num>
  <w:num w:numId="4" w16cid:durableId="1116875820">
    <w:abstractNumId w:val="17"/>
  </w:num>
  <w:num w:numId="5" w16cid:durableId="19262998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40934928">
    <w:abstractNumId w:val="11"/>
  </w:num>
  <w:num w:numId="7" w16cid:durableId="1262685693">
    <w:abstractNumId w:val="9"/>
  </w:num>
  <w:num w:numId="8" w16cid:durableId="25377421">
    <w:abstractNumId w:val="7"/>
  </w:num>
  <w:num w:numId="9" w16cid:durableId="926964386">
    <w:abstractNumId w:val="10"/>
  </w:num>
  <w:num w:numId="10" w16cid:durableId="574897318">
    <w:abstractNumId w:val="8"/>
  </w:num>
  <w:num w:numId="11" w16cid:durableId="1358000167">
    <w:abstractNumId w:val="3"/>
  </w:num>
  <w:num w:numId="12" w16cid:durableId="156770806">
    <w:abstractNumId w:val="19"/>
  </w:num>
  <w:num w:numId="13" w16cid:durableId="87237397">
    <w:abstractNumId w:val="13"/>
  </w:num>
  <w:num w:numId="14" w16cid:durableId="1589122392">
    <w:abstractNumId w:val="5"/>
  </w:num>
  <w:num w:numId="15" w16cid:durableId="999383587">
    <w:abstractNumId w:val="12"/>
  </w:num>
  <w:num w:numId="16" w16cid:durableId="156071448">
    <w:abstractNumId w:val="16"/>
  </w:num>
  <w:num w:numId="17" w16cid:durableId="2108386073">
    <w:abstractNumId w:val="4"/>
    <w:lvlOverride w:ilvl="0">
      <w:lvl w:ilvl="0">
        <w:start w:val="1"/>
        <w:numFmt w:val="decimal"/>
        <w:pStyle w:val="Kop1"/>
        <w:lvlText w:val="%1"/>
        <w:lvlJc w:val="left"/>
        <w:pPr>
          <w:tabs>
            <w:tab w:val="num" w:pos="993"/>
          </w:tabs>
          <w:ind w:left="993" w:hanging="567"/>
        </w:pPr>
        <w:rPr>
          <w:rFonts w:hint="default"/>
        </w:rPr>
      </w:lvl>
    </w:lvlOverride>
    <w:lvlOverride w:ilvl="1">
      <w:lvl w:ilvl="1">
        <w:start w:val="1"/>
        <w:numFmt w:val="decimal"/>
        <w:pStyle w:val="Kop2"/>
        <w:lvlText w:val="%1.%2"/>
        <w:lvlJc w:val="left"/>
        <w:pPr>
          <w:tabs>
            <w:tab w:val="num" w:pos="993"/>
          </w:tabs>
          <w:ind w:left="993" w:hanging="567"/>
        </w:pPr>
        <w:rPr>
          <w:rFonts w:hint="default"/>
        </w:rPr>
      </w:lvl>
    </w:lvlOverride>
  </w:num>
  <w:num w:numId="18" w16cid:durableId="67241350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78410265">
    <w:abstractNumId w:val="6"/>
  </w:num>
  <w:num w:numId="20" w16cid:durableId="1830635218">
    <w:abstractNumId w:val="18"/>
  </w:num>
  <w:num w:numId="21" w16cid:durableId="1790126086">
    <w:abstractNumId w:val="4"/>
  </w:num>
  <w:num w:numId="22" w16cid:durableId="493840633">
    <w:abstractNumId w:val="4"/>
    <w:lvlOverride w:ilvl="0">
      <w:startOverride w:val="1"/>
      <w:lvl w:ilvl="0">
        <w:start w:val="1"/>
        <w:numFmt w:val="decimal"/>
        <w:pStyle w:val="Kop1"/>
        <w:lvlText w:val="%1"/>
        <w:lvlJc w:val="left"/>
        <w:pPr>
          <w:tabs>
            <w:tab w:val="num" w:pos="567"/>
          </w:tabs>
          <w:ind w:left="567" w:hanging="567"/>
        </w:pPr>
      </w:lvl>
    </w:lvlOverride>
    <w:lvlOverride w:ilvl="1">
      <w:startOverride w:val="1"/>
      <w:lvl w:ilvl="1">
        <w:start w:val="1"/>
        <w:numFmt w:val="decimal"/>
        <w:pStyle w:val="Kop2"/>
        <w:lvlText w:val="%1.%2"/>
        <w:lvlJc w:val="left"/>
        <w:pPr>
          <w:tabs>
            <w:tab w:val="num" w:pos="567"/>
          </w:tabs>
          <w:ind w:left="567" w:hanging="567"/>
        </w:pPr>
      </w:lvl>
    </w:lvlOverride>
    <w:lvlOverride w:ilvl="2">
      <w:startOverride w:val="1"/>
      <w:lvl w:ilvl="2">
        <w:start w:val="1"/>
        <w:numFmt w:val="decimal"/>
        <w:pStyle w:val="Kop3"/>
        <w:lvlText w:val=""/>
        <w:lvlJc w:val="left"/>
      </w:lvl>
    </w:lvlOverride>
    <w:lvlOverride w:ilvl="3">
      <w:startOverride w:val="1"/>
      <w:lvl w:ilvl="3">
        <w:start w:val="1"/>
        <w:numFmt w:val="decimal"/>
        <w:pStyle w:val="Kop4"/>
        <w:lvlText w:val=""/>
        <w:lvlJc w:val="left"/>
      </w:lvl>
    </w:lvlOverride>
    <w:lvlOverride w:ilvl="4">
      <w:startOverride w:val="1"/>
      <w:lvl w:ilvl="4">
        <w:start w:val="1"/>
        <w:numFmt w:val="decimal"/>
        <w:pStyle w:val="Kop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874075213">
    <w:abstractNumId w:val="15"/>
  </w:num>
  <w:num w:numId="24" w16cid:durableId="18149813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Thoracic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5rsv9v10rxppex59t5txs89rd0wzvf0559&quot;&gt;OSI real life&lt;record-ids&gt;&lt;item&gt;5&lt;/item&gt;&lt;item&gt;6&lt;/item&gt;&lt;item&gt;27&lt;/item&gt;&lt;item&gt;35&lt;/item&gt;&lt;item&gt;40&lt;/item&gt;&lt;item&gt;76&lt;/item&gt;&lt;item&gt;77&lt;/item&gt;&lt;item&gt;78&lt;/item&gt;&lt;item&gt;79&lt;/item&gt;&lt;item&gt;80&lt;/item&gt;&lt;item&gt;81&lt;/item&gt;&lt;item&gt;82&lt;/item&gt;&lt;item&gt;83&lt;/item&gt;&lt;item&gt;84&lt;/item&gt;&lt;item&gt;85&lt;/item&gt;&lt;item&gt;86&lt;/item&gt;&lt;item&gt;88&lt;/item&gt;&lt;item&gt;89&lt;/item&gt;&lt;item&gt;91&lt;/item&gt;&lt;item&gt;92&lt;/item&gt;&lt;item&gt;93&lt;/item&gt;&lt;item&gt;94&lt;/item&gt;&lt;item&gt;95&lt;/item&gt;&lt;item&gt;96&lt;/item&gt;&lt;item&gt;105&lt;/item&gt;&lt;item&gt;110&lt;/item&gt;&lt;item&gt;114&lt;/item&gt;&lt;/record-ids&gt;&lt;/item&gt;&lt;/Libraries&gt;"/>
  </w:docVars>
  <w:rsids>
    <w:rsidRoot w:val="00681821"/>
    <w:rsid w:val="00000C2C"/>
    <w:rsid w:val="000016F9"/>
    <w:rsid w:val="00003024"/>
    <w:rsid w:val="00003917"/>
    <w:rsid w:val="00004B98"/>
    <w:rsid w:val="00004E8D"/>
    <w:rsid w:val="00011BC1"/>
    <w:rsid w:val="00015579"/>
    <w:rsid w:val="00015FB7"/>
    <w:rsid w:val="000170FE"/>
    <w:rsid w:val="00022100"/>
    <w:rsid w:val="000241DC"/>
    <w:rsid w:val="000315F0"/>
    <w:rsid w:val="0003363B"/>
    <w:rsid w:val="00034304"/>
    <w:rsid w:val="00035434"/>
    <w:rsid w:val="00036C91"/>
    <w:rsid w:val="00036F8B"/>
    <w:rsid w:val="0003720B"/>
    <w:rsid w:val="00045678"/>
    <w:rsid w:val="000458E4"/>
    <w:rsid w:val="00045CC3"/>
    <w:rsid w:val="0004612B"/>
    <w:rsid w:val="00046CAE"/>
    <w:rsid w:val="00050867"/>
    <w:rsid w:val="00052B7F"/>
    <w:rsid w:val="000544F0"/>
    <w:rsid w:val="00054B22"/>
    <w:rsid w:val="000601DB"/>
    <w:rsid w:val="000626B4"/>
    <w:rsid w:val="0006353A"/>
    <w:rsid w:val="00063668"/>
    <w:rsid w:val="00063D84"/>
    <w:rsid w:val="0006636D"/>
    <w:rsid w:val="0006649E"/>
    <w:rsid w:val="0006738D"/>
    <w:rsid w:val="00070532"/>
    <w:rsid w:val="00070553"/>
    <w:rsid w:val="00071571"/>
    <w:rsid w:val="000715AF"/>
    <w:rsid w:val="00072586"/>
    <w:rsid w:val="000733CE"/>
    <w:rsid w:val="000745F3"/>
    <w:rsid w:val="0007461D"/>
    <w:rsid w:val="00075892"/>
    <w:rsid w:val="00075FA4"/>
    <w:rsid w:val="00077D53"/>
    <w:rsid w:val="000804E9"/>
    <w:rsid w:val="000805FA"/>
    <w:rsid w:val="00081394"/>
    <w:rsid w:val="00081BCC"/>
    <w:rsid w:val="00082CC3"/>
    <w:rsid w:val="00083DE8"/>
    <w:rsid w:val="000841B6"/>
    <w:rsid w:val="0008585F"/>
    <w:rsid w:val="0008709C"/>
    <w:rsid w:val="00091959"/>
    <w:rsid w:val="00091B59"/>
    <w:rsid w:val="00091E6B"/>
    <w:rsid w:val="00092B08"/>
    <w:rsid w:val="000930CF"/>
    <w:rsid w:val="000933B3"/>
    <w:rsid w:val="00094FD3"/>
    <w:rsid w:val="0009589C"/>
    <w:rsid w:val="00095D4B"/>
    <w:rsid w:val="00095DE8"/>
    <w:rsid w:val="000979EE"/>
    <w:rsid w:val="000A1A84"/>
    <w:rsid w:val="000A25E4"/>
    <w:rsid w:val="000A295D"/>
    <w:rsid w:val="000A2D39"/>
    <w:rsid w:val="000A48FD"/>
    <w:rsid w:val="000B16FC"/>
    <w:rsid w:val="000B26F3"/>
    <w:rsid w:val="000B34BD"/>
    <w:rsid w:val="000B6552"/>
    <w:rsid w:val="000B673A"/>
    <w:rsid w:val="000C1A7B"/>
    <w:rsid w:val="000C54AD"/>
    <w:rsid w:val="000C5DD1"/>
    <w:rsid w:val="000C671C"/>
    <w:rsid w:val="000C7E2A"/>
    <w:rsid w:val="000D0F84"/>
    <w:rsid w:val="000D1069"/>
    <w:rsid w:val="000D2673"/>
    <w:rsid w:val="000D3671"/>
    <w:rsid w:val="000D4924"/>
    <w:rsid w:val="000D51E9"/>
    <w:rsid w:val="000D7827"/>
    <w:rsid w:val="000E2C89"/>
    <w:rsid w:val="000E446A"/>
    <w:rsid w:val="000E4ED0"/>
    <w:rsid w:val="000E5C09"/>
    <w:rsid w:val="000E6426"/>
    <w:rsid w:val="000E6B14"/>
    <w:rsid w:val="000E6E57"/>
    <w:rsid w:val="000F0603"/>
    <w:rsid w:val="000F360B"/>
    <w:rsid w:val="000F4CFB"/>
    <w:rsid w:val="000F5C87"/>
    <w:rsid w:val="000F5E9A"/>
    <w:rsid w:val="000F6353"/>
    <w:rsid w:val="000F72FE"/>
    <w:rsid w:val="000F7440"/>
    <w:rsid w:val="00100230"/>
    <w:rsid w:val="00100DF8"/>
    <w:rsid w:val="0010109F"/>
    <w:rsid w:val="0010591D"/>
    <w:rsid w:val="001115CD"/>
    <w:rsid w:val="00114C81"/>
    <w:rsid w:val="0011501F"/>
    <w:rsid w:val="001153EC"/>
    <w:rsid w:val="0011622F"/>
    <w:rsid w:val="00117666"/>
    <w:rsid w:val="00121726"/>
    <w:rsid w:val="001223A7"/>
    <w:rsid w:val="001226B2"/>
    <w:rsid w:val="00123E91"/>
    <w:rsid w:val="00124830"/>
    <w:rsid w:val="00124A03"/>
    <w:rsid w:val="00125122"/>
    <w:rsid w:val="00126ED2"/>
    <w:rsid w:val="00127165"/>
    <w:rsid w:val="0013178D"/>
    <w:rsid w:val="001317C1"/>
    <w:rsid w:val="00134256"/>
    <w:rsid w:val="00140590"/>
    <w:rsid w:val="00145C1E"/>
    <w:rsid w:val="00145C38"/>
    <w:rsid w:val="001464F3"/>
    <w:rsid w:val="00146739"/>
    <w:rsid w:val="001468E0"/>
    <w:rsid w:val="00147395"/>
    <w:rsid w:val="00147C2B"/>
    <w:rsid w:val="00151225"/>
    <w:rsid w:val="00151B63"/>
    <w:rsid w:val="00153BEA"/>
    <w:rsid w:val="001552C9"/>
    <w:rsid w:val="00155DED"/>
    <w:rsid w:val="00157804"/>
    <w:rsid w:val="0016024F"/>
    <w:rsid w:val="00160E43"/>
    <w:rsid w:val="00160FD0"/>
    <w:rsid w:val="0016147D"/>
    <w:rsid w:val="00161767"/>
    <w:rsid w:val="001624C3"/>
    <w:rsid w:val="001625D0"/>
    <w:rsid w:val="001657E0"/>
    <w:rsid w:val="00171A2F"/>
    <w:rsid w:val="00171E8E"/>
    <w:rsid w:val="00172ED3"/>
    <w:rsid w:val="00175A24"/>
    <w:rsid w:val="00176FAC"/>
    <w:rsid w:val="0017737B"/>
    <w:rsid w:val="00177D84"/>
    <w:rsid w:val="00180DBD"/>
    <w:rsid w:val="001826AE"/>
    <w:rsid w:val="00184239"/>
    <w:rsid w:val="0018455C"/>
    <w:rsid w:val="001851A8"/>
    <w:rsid w:val="00185D74"/>
    <w:rsid w:val="001931D8"/>
    <w:rsid w:val="001953F3"/>
    <w:rsid w:val="001964EF"/>
    <w:rsid w:val="0019715E"/>
    <w:rsid w:val="00197D11"/>
    <w:rsid w:val="001A01D6"/>
    <w:rsid w:val="001A3323"/>
    <w:rsid w:val="001A4589"/>
    <w:rsid w:val="001A4649"/>
    <w:rsid w:val="001A5F80"/>
    <w:rsid w:val="001A688A"/>
    <w:rsid w:val="001B1A2C"/>
    <w:rsid w:val="001B20D7"/>
    <w:rsid w:val="001B25D4"/>
    <w:rsid w:val="001B3E95"/>
    <w:rsid w:val="001B3F8D"/>
    <w:rsid w:val="001B5C6E"/>
    <w:rsid w:val="001B5D9D"/>
    <w:rsid w:val="001B63C7"/>
    <w:rsid w:val="001B7A41"/>
    <w:rsid w:val="001B7D18"/>
    <w:rsid w:val="001C1847"/>
    <w:rsid w:val="001C3985"/>
    <w:rsid w:val="001C692D"/>
    <w:rsid w:val="001C7422"/>
    <w:rsid w:val="001C7A44"/>
    <w:rsid w:val="001D2E9C"/>
    <w:rsid w:val="001D41A6"/>
    <w:rsid w:val="001D49CD"/>
    <w:rsid w:val="001D5178"/>
    <w:rsid w:val="001D5C23"/>
    <w:rsid w:val="001D7FC9"/>
    <w:rsid w:val="001E19EC"/>
    <w:rsid w:val="001E414B"/>
    <w:rsid w:val="001E440F"/>
    <w:rsid w:val="001E4E7E"/>
    <w:rsid w:val="001E5D2B"/>
    <w:rsid w:val="001E6C79"/>
    <w:rsid w:val="001F09A4"/>
    <w:rsid w:val="001F0DF2"/>
    <w:rsid w:val="001F1AE2"/>
    <w:rsid w:val="001F377B"/>
    <w:rsid w:val="001F4C07"/>
    <w:rsid w:val="001F55D3"/>
    <w:rsid w:val="001F737A"/>
    <w:rsid w:val="001F7FC3"/>
    <w:rsid w:val="00200FA8"/>
    <w:rsid w:val="00203CBA"/>
    <w:rsid w:val="00207B76"/>
    <w:rsid w:val="002115C5"/>
    <w:rsid w:val="00211F55"/>
    <w:rsid w:val="00212F32"/>
    <w:rsid w:val="00213B63"/>
    <w:rsid w:val="0021431E"/>
    <w:rsid w:val="00215551"/>
    <w:rsid w:val="00216B32"/>
    <w:rsid w:val="00216F1B"/>
    <w:rsid w:val="00217F9E"/>
    <w:rsid w:val="00220276"/>
    <w:rsid w:val="00220389"/>
    <w:rsid w:val="00220AEA"/>
    <w:rsid w:val="002212F0"/>
    <w:rsid w:val="00223D7D"/>
    <w:rsid w:val="002249F4"/>
    <w:rsid w:val="00225E66"/>
    <w:rsid w:val="00226954"/>
    <w:rsid w:val="00227984"/>
    <w:rsid w:val="00230777"/>
    <w:rsid w:val="0023123F"/>
    <w:rsid w:val="00231FE4"/>
    <w:rsid w:val="00232232"/>
    <w:rsid w:val="00232DFA"/>
    <w:rsid w:val="00234F0E"/>
    <w:rsid w:val="002355D9"/>
    <w:rsid w:val="00236145"/>
    <w:rsid w:val="00237590"/>
    <w:rsid w:val="00237A5F"/>
    <w:rsid w:val="002416EF"/>
    <w:rsid w:val="00241C41"/>
    <w:rsid w:val="002452A7"/>
    <w:rsid w:val="00245CDE"/>
    <w:rsid w:val="00246DD8"/>
    <w:rsid w:val="002503EF"/>
    <w:rsid w:val="002512B2"/>
    <w:rsid w:val="00251B71"/>
    <w:rsid w:val="0025280B"/>
    <w:rsid w:val="00252B29"/>
    <w:rsid w:val="00253107"/>
    <w:rsid w:val="0025349E"/>
    <w:rsid w:val="00253DA6"/>
    <w:rsid w:val="00254315"/>
    <w:rsid w:val="0025579B"/>
    <w:rsid w:val="00256349"/>
    <w:rsid w:val="0026033E"/>
    <w:rsid w:val="00260E6A"/>
    <w:rsid w:val="002612B4"/>
    <w:rsid w:val="00261355"/>
    <w:rsid w:val="00261ED2"/>
    <w:rsid w:val="002629A3"/>
    <w:rsid w:val="00263103"/>
    <w:rsid w:val="00265660"/>
    <w:rsid w:val="00265F6F"/>
    <w:rsid w:val="00267C54"/>
    <w:rsid w:val="00267D18"/>
    <w:rsid w:val="00272C67"/>
    <w:rsid w:val="0027388F"/>
    <w:rsid w:val="00276EF3"/>
    <w:rsid w:val="00280E15"/>
    <w:rsid w:val="00281D49"/>
    <w:rsid w:val="0028404B"/>
    <w:rsid w:val="002843CA"/>
    <w:rsid w:val="002855B7"/>
    <w:rsid w:val="00286568"/>
    <w:rsid w:val="002868E2"/>
    <w:rsid w:val="002869C3"/>
    <w:rsid w:val="00286C8D"/>
    <w:rsid w:val="002874F3"/>
    <w:rsid w:val="002904C0"/>
    <w:rsid w:val="00290B08"/>
    <w:rsid w:val="00291AE5"/>
    <w:rsid w:val="00292DED"/>
    <w:rsid w:val="002936E4"/>
    <w:rsid w:val="002936EB"/>
    <w:rsid w:val="00295776"/>
    <w:rsid w:val="0029587C"/>
    <w:rsid w:val="00296B88"/>
    <w:rsid w:val="002A0900"/>
    <w:rsid w:val="002A2FD9"/>
    <w:rsid w:val="002A5751"/>
    <w:rsid w:val="002A65F0"/>
    <w:rsid w:val="002A6904"/>
    <w:rsid w:val="002A7B4D"/>
    <w:rsid w:val="002B1454"/>
    <w:rsid w:val="002B2991"/>
    <w:rsid w:val="002B6580"/>
    <w:rsid w:val="002B6FF9"/>
    <w:rsid w:val="002B74BE"/>
    <w:rsid w:val="002C188C"/>
    <w:rsid w:val="002C1FD7"/>
    <w:rsid w:val="002C21BD"/>
    <w:rsid w:val="002C357E"/>
    <w:rsid w:val="002C3C20"/>
    <w:rsid w:val="002C4E24"/>
    <w:rsid w:val="002C4E49"/>
    <w:rsid w:val="002C55E9"/>
    <w:rsid w:val="002C6A50"/>
    <w:rsid w:val="002C74CA"/>
    <w:rsid w:val="002C7870"/>
    <w:rsid w:val="002C78E7"/>
    <w:rsid w:val="002D0889"/>
    <w:rsid w:val="002D1987"/>
    <w:rsid w:val="002D3F2F"/>
    <w:rsid w:val="002D5742"/>
    <w:rsid w:val="002D5BEA"/>
    <w:rsid w:val="002D5EE1"/>
    <w:rsid w:val="002D5F46"/>
    <w:rsid w:val="002D7B2A"/>
    <w:rsid w:val="002D7BBE"/>
    <w:rsid w:val="002E05F3"/>
    <w:rsid w:val="002E3BD5"/>
    <w:rsid w:val="002E449B"/>
    <w:rsid w:val="002E6222"/>
    <w:rsid w:val="002E7850"/>
    <w:rsid w:val="002E7CFC"/>
    <w:rsid w:val="002E7FA1"/>
    <w:rsid w:val="002F1180"/>
    <w:rsid w:val="002F205E"/>
    <w:rsid w:val="002F2964"/>
    <w:rsid w:val="002F3AF0"/>
    <w:rsid w:val="002F5937"/>
    <w:rsid w:val="002F63F0"/>
    <w:rsid w:val="002F6989"/>
    <w:rsid w:val="002F744D"/>
    <w:rsid w:val="002F7618"/>
    <w:rsid w:val="002F7776"/>
    <w:rsid w:val="002F7C7A"/>
    <w:rsid w:val="00303DE6"/>
    <w:rsid w:val="00304EA6"/>
    <w:rsid w:val="0030548E"/>
    <w:rsid w:val="0030672F"/>
    <w:rsid w:val="00307939"/>
    <w:rsid w:val="00310124"/>
    <w:rsid w:val="00310F36"/>
    <w:rsid w:val="003111B0"/>
    <w:rsid w:val="00312240"/>
    <w:rsid w:val="00312A49"/>
    <w:rsid w:val="00316A22"/>
    <w:rsid w:val="003200F3"/>
    <w:rsid w:val="0032051B"/>
    <w:rsid w:val="0032220D"/>
    <w:rsid w:val="00322E82"/>
    <w:rsid w:val="003230B0"/>
    <w:rsid w:val="00323957"/>
    <w:rsid w:val="00326754"/>
    <w:rsid w:val="0032767E"/>
    <w:rsid w:val="0032793D"/>
    <w:rsid w:val="00330300"/>
    <w:rsid w:val="0033215D"/>
    <w:rsid w:val="003354D3"/>
    <w:rsid w:val="003359C8"/>
    <w:rsid w:val="003362A4"/>
    <w:rsid w:val="00336557"/>
    <w:rsid w:val="00337081"/>
    <w:rsid w:val="00340082"/>
    <w:rsid w:val="003402A0"/>
    <w:rsid w:val="00340663"/>
    <w:rsid w:val="00340E4B"/>
    <w:rsid w:val="0034147F"/>
    <w:rsid w:val="00341AB5"/>
    <w:rsid w:val="00342BC1"/>
    <w:rsid w:val="00343498"/>
    <w:rsid w:val="00345632"/>
    <w:rsid w:val="00345CAD"/>
    <w:rsid w:val="0035099B"/>
    <w:rsid w:val="00351F8A"/>
    <w:rsid w:val="00352401"/>
    <w:rsid w:val="0035279F"/>
    <w:rsid w:val="003544FB"/>
    <w:rsid w:val="00356AA3"/>
    <w:rsid w:val="00356D1C"/>
    <w:rsid w:val="00362C59"/>
    <w:rsid w:val="00365D63"/>
    <w:rsid w:val="00366126"/>
    <w:rsid w:val="0036793B"/>
    <w:rsid w:val="003707DE"/>
    <w:rsid w:val="003711ED"/>
    <w:rsid w:val="00371ABA"/>
    <w:rsid w:val="00371EE6"/>
    <w:rsid w:val="00372682"/>
    <w:rsid w:val="00373A05"/>
    <w:rsid w:val="003751C3"/>
    <w:rsid w:val="003760D0"/>
    <w:rsid w:val="00376CC5"/>
    <w:rsid w:val="00380953"/>
    <w:rsid w:val="00381AE5"/>
    <w:rsid w:val="00381FC9"/>
    <w:rsid w:val="003821B7"/>
    <w:rsid w:val="00382CAB"/>
    <w:rsid w:val="00384882"/>
    <w:rsid w:val="00384B2C"/>
    <w:rsid w:val="003865C6"/>
    <w:rsid w:val="00387C18"/>
    <w:rsid w:val="00391126"/>
    <w:rsid w:val="00392850"/>
    <w:rsid w:val="00392F80"/>
    <w:rsid w:val="0039327D"/>
    <w:rsid w:val="003936DA"/>
    <w:rsid w:val="00394D32"/>
    <w:rsid w:val="00395A38"/>
    <w:rsid w:val="0039693B"/>
    <w:rsid w:val="003970D1"/>
    <w:rsid w:val="003974D8"/>
    <w:rsid w:val="00397699"/>
    <w:rsid w:val="003A0E15"/>
    <w:rsid w:val="003A1B7E"/>
    <w:rsid w:val="003A2F1B"/>
    <w:rsid w:val="003A3373"/>
    <w:rsid w:val="003A35A4"/>
    <w:rsid w:val="003A507E"/>
    <w:rsid w:val="003A5F5D"/>
    <w:rsid w:val="003A7C2C"/>
    <w:rsid w:val="003B1BE2"/>
    <w:rsid w:val="003B1CAE"/>
    <w:rsid w:val="003B42BE"/>
    <w:rsid w:val="003B65E2"/>
    <w:rsid w:val="003C1571"/>
    <w:rsid w:val="003C17A5"/>
    <w:rsid w:val="003C1873"/>
    <w:rsid w:val="003C32C8"/>
    <w:rsid w:val="003C4DC2"/>
    <w:rsid w:val="003C5A6B"/>
    <w:rsid w:val="003C783A"/>
    <w:rsid w:val="003D06CF"/>
    <w:rsid w:val="003D06FF"/>
    <w:rsid w:val="003D1204"/>
    <w:rsid w:val="003D1CDC"/>
    <w:rsid w:val="003D2F2D"/>
    <w:rsid w:val="003D360E"/>
    <w:rsid w:val="003D39B2"/>
    <w:rsid w:val="003D3EE8"/>
    <w:rsid w:val="003D463A"/>
    <w:rsid w:val="003D4EE3"/>
    <w:rsid w:val="003D5DE0"/>
    <w:rsid w:val="003D79A9"/>
    <w:rsid w:val="003E6608"/>
    <w:rsid w:val="003E6CF0"/>
    <w:rsid w:val="003E7740"/>
    <w:rsid w:val="003F2682"/>
    <w:rsid w:val="003F269D"/>
    <w:rsid w:val="003F26AA"/>
    <w:rsid w:val="003F313A"/>
    <w:rsid w:val="003F4C99"/>
    <w:rsid w:val="003F71D7"/>
    <w:rsid w:val="004007AC"/>
    <w:rsid w:val="00400B4E"/>
    <w:rsid w:val="00401590"/>
    <w:rsid w:val="00406F16"/>
    <w:rsid w:val="004073AA"/>
    <w:rsid w:val="0041136D"/>
    <w:rsid w:val="00411E2F"/>
    <w:rsid w:val="00412786"/>
    <w:rsid w:val="0041505E"/>
    <w:rsid w:val="00415302"/>
    <w:rsid w:val="0041640A"/>
    <w:rsid w:val="004177D5"/>
    <w:rsid w:val="00421AEF"/>
    <w:rsid w:val="00421D7C"/>
    <w:rsid w:val="00422C94"/>
    <w:rsid w:val="00423618"/>
    <w:rsid w:val="0042483E"/>
    <w:rsid w:val="00425C7D"/>
    <w:rsid w:val="00426B34"/>
    <w:rsid w:val="00427C1E"/>
    <w:rsid w:val="0043092B"/>
    <w:rsid w:val="004313E1"/>
    <w:rsid w:val="00431482"/>
    <w:rsid w:val="004320A1"/>
    <w:rsid w:val="00432297"/>
    <w:rsid w:val="004324CF"/>
    <w:rsid w:val="00432A6D"/>
    <w:rsid w:val="00433C8D"/>
    <w:rsid w:val="00434317"/>
    <w:rsid w:val="00437AE7"/>
    <w:rsid w:val="00440884"/>
    <w:rsid w:val="00440D44"/>
    <w:rsid w:val="0044656C"/>
    <w:rsid w:val="00446DED"/>
    <w:rsid w:val="00446E00"/>
    <w:rsid w:val="0045065D"/>
    <w:rsid w:val="0045233C"/>
    <w:rsid w:val="00454421"/>
    <w:rsid w:val="00454D36"/>
    <w:rsid w:val="00456801"/>
    <w:rsid w:val="00457F4A"/>
    <w:rsid w:val="00460590"/>
    <w:rsid w:val="004609C3"/>
    <w:rsid w:val="00462137"/>
    <w:rsid w:val="00463E3D"/>
    <w:rsid w:val="004641BF"/>
    <w:rsid w:val="004645AE"/>
    <w:rsid w:val="00465812"/>
    <w:rsid w:val="004668D8"/>
    <w:rsid w:val="00466BBD"/>
    <w:rsid w:val="00466ED1"/>
    <w:rsid w:val="00467601"/>
    <w:rsid w:val="00467646"/>
    <w:rsid w:val="00471046"/>
    <w:rsid w:val="0047203F"/>
    <w:rsid w:val="004730C3"/>
    <w:rsid w:val="004733FA"/>
    <w:rsid w:val="00473FA0"/>
    <w:rsid w:val="00473FF4"/>
    <w:rsid w:val="004767E9"/>
    <w:rsid w:val="004824D8"/>
    <w:rsid w:val="004826B0"/>
    <w:rsid w:val="00483D0E"/>
    <w:rsid w:val="00485D48"/>
    <w:rsid w:val="0048629C"/>
    <w:rsid w:val="00486394"/>
    <w:rsid w:val="00490A48"/>
    <w:rsid w:val="00491938"/>
    <w:rsid w:val="00492264"/>
    <w:rsid w:val="004936B1"/>
    <w:rsid w:val="00493C00"/>
    <w:rsid w:val="00497628"/>
    <w:rsid w:val="004A049E"/>
    <w:rsid w:val="004A357F"/>
    <w:rsid w:val="004A6562"/>
    <w:rsid w:val="004A7AE8"/>
    <w:rsid w:val="004B200D"/>
    <w:rsid w:val="004B215F"/>
    <w:rsid w:val="004B296C"/>
    <w:rsid w:val="004B2F05"/>
    <w:rsid w:val="004B3B35"/>
    <w:rsid w:val="004B3E3F"/>
    <w:rsid w:val="004B631F"/>
    <w:rsid w:val="004B7DFA"/>
    <w:rsid w:val="004C26DD"/>
    <w:rsid w:val="004C5359"/>
    <w:rsid w:val="004C60E6"/>
    <w:rsid w:val="004C7B12"/>
    <w:rsid w:val="004D0FFF"/>
    <w:rsid w:val="004D206B"/>
    <w:rsid w:val="004D3E33"/>
    <w:rsid w:val="004D59F1"/>
    <w:rsid w:val="004D7F53"/>
    <w:rsid w:val="004E2C4A"/>
    <w:rsid w:val="004E2E5E"/>
    <w:rsid w:val="004E35E5"/>
    <w:rsid w:val="004E4435"/>
    <w:rsid w:val="004E4B42"/>
    <w:rsid w:val="004E4B99"/>
    <w:rsid w:val="004E58CF"/>
    <w:rsid w:val="004E6DF2"/>
    <w:rsid w:val="004E7596"/>
    <w:rsid w:val="004E75C0"/>
    <w:rsid w:val="004F240A"/>
    <w:rsid w:val="004F3648"/>
    <w:rsid w:val="004F4406"/>
    <w:rsid w:val="004F6239"/>
    <w:rsid w:val="004F7485"/>
    <w:rsid w:val="004F7E03"/>
    <w:rsid w:val="00500FF2"/>
    <w:rsid w:val="005013DC"/>
    <w:rsid w:val="00503F2A"/>
    <w:rsid w:val="005045A8"/>
    <w:rsid w:val="00507441"/>
    <w:rsid w:val="00507D10"/>
    <w:rsid w:val="00510040"/>
    <w:rsid w:val="0051010E"/>
    <w:rsid w:val="00510D9B"/>
    <w:rsid w:val="00511117"/>
    <w:rsid w:val="00513018"/>
    <w:rsid w:val="00515BD3"/>
    <w:rsid w:val="00516788"/>
    <w:rsid w:val="00517B17"/>
    <w:rsid w:val="00517C39"/>
    <w:rsid w:val="00520167"/>
    <w:rsid w:val="00521189"/>
    <w:rsid w:val="005229EE"/>
    <w:rsid w:val="00523BE8"/>
    <w:rsid w:val="00524480"/>
    <w:rsid w:val="00524ECF"/>
    <w:rsid w:val="005250F2"/>
    <w:rsid w:val="00526901"/>
    <w:rsid w:val="00530096"/>
    <w:rsid w:val="005302A1"/>
    <w:rsid w:val="00530E6C"/>
    <w:rsid w:val="005313DF"/>
    <w:rsid w:val="00531D7C"/>
    <w:rsid w:val="005320A1"/>
    <w:rsid w:val="00533541"/>
    <w:rsid w:val="00534A52"/>
    <w:rsid w:val="00536785"/>
    <w:rsid w:val="005368DC"/>
    <w:rsid w:val="00540E67"/>
    <w:rsid w:val="0054247D"/>
    <w:rsid w:val="00543822"/>
    <w:rsid w:val="00545C51"/>
    <w:rsid w:val="005469B7"/>
    <w:rsid w:val="0055086A"/>
    <w:rsid w:val="00550BB4"/>
    <w:rsid w:val="00553242"/>
    <w:rsid w:val="00553E7C"/>
    <w:rsid w:val="0055564A"/>
    <w:rsid w:val="00556C9D"/>
    <w:rsid w:val="0055780F"/>
    <w:rsid w:val="00560134"/>
    <w:rsid w:val="00562FE4"/>
    <w:rsid w:val="0056335D"/>
    <w:rsid w:val="005656BE"/>
    <w:rsid w:val="00565785"/>
    <w:rsid w:val="00566BA8"/>
    <w:rsid w:val="00566D1A"/>
    <w:rsid w:val="005709B4"/>
    <w:rsid w:val="00570DFE"/>
    <w:rsid w:val="00570F0C"/>
    <w:rsid w:val="005729EE"/>
    <w:rsid w:val="00577814"/>
    <w:rsid w:val="00577EB8"/>
    <w:rsid w:val="00580935"/>
    <w:rsid w:val="00580966"/>
    <w:rsid w:val="00581B9E"/>
    <w:rsid w:val="00582A56"/>
    <w:rsid w:val="00582FAB"/>
    <w:rsid w:val="00583285"/>
    <w:rsid w:val="00584251"/>
    <w:rsid w:val="00585735"/>
    <w:rsid w:val="00591C89"/>
    <w:rsid w:val="00595475"/>
    <w:rsid w:val="005956D8"/>
    <w:rsid w:val="00595A2B"/>
    <w:rsid w:val="005967D1"/>
    <w:rsid w:val="00596CC6"/>
    <w:rsid w:val="00597032"/>
    <w:rsid w:val="005A1D84"/>
    <w:rsid w:val="005A2B21"/>
    <w:rsid w:val="005A3F69"/>
    <w:rsid w:val="005A406E"/>
    <w:rsid w:val="005A70EA"/>
    <w:rsid w:val="005B05B5"/>
    <w:rsid w:val="005B1538"/>
    <w:rsid w:val="005B2F36"/>
    <w:rsid w:val="005B4D2F"/>
    <w:rsid w:val="005B6599"/>
    <w:rsid w:val="005C0B6D"/>
    <w:rsid w:val="005C1C0C"/>
    <w:rsid w:val="005C302D"/>
    <w:rsid w:val="005C3963"/>
    <w:rsid w:val="005C56CB"/>
    <w:rsid w:val="005C58BA"/>
    <w:rsid w:val="005C6F69"/>
    <w:rsid w:val="005C760A"/>
    <w:rsid w:val="005D1840"/>
    <w:rsid w:val="005D2573"/>
    <w:rsid w:val="005D35E4"/>
    <w:rsid w:val="005D4129"/>
    <w:rsid w:val="005D58D9"/>
    <w:rsid w:val="005D5CDE"/>
    <w:rsid w:val="005D6075"/>
    <w:rsid w:val="005D7910"/>
    <w:rsid w:val="005E152E"/>
    <w:rsid w:val="005E189C"/>
    <w:rsid w:val="005E1E4B"/>
    <w:rsid w:val="005E2ABC"/>
    <w:rsid w:val="005E5084"/>
    <w:rsid w:val="005F0927"/>
    <w:rsid w:val="005F14DE"/>
    <w:rsid w:val="005F60A5"/>
    <w:rsid w:val="005F6A10"/>
    <w:rsid w:val="0060144A"/>
    <w:rsid w:val="00602062"/>
    <w:rsid w:val="00602D5D"/>
    <w:rsid w:val="006032B3"/>
    <w:rsid w:val="00605337"/>
    <w:rsid w:val="0060533D"/>
    <w:rsid w:val="006056E8"/>
    <w:rsid w:val="00606A32"/>
    <w:rsid w:val="006077CD"/>
    <w:rsid w:val="00610341"/>
    <w:rsid w:val="006112B8"/>
    <w:rsid w:val="006114B1"/>
    <w:rsid w:val="006126B0"/>
    <w:rsid w:val="00614868"/>
    <w:rsid w:val="00614F80"/>
    <w:rsid w:val="006151E6"/>
    <w:rsid w:val="00615EFD"/>
    <w:rsid w:val="00616054"/>
    <w:rsid w:val="006214D7"/>
    <w:rsid w:val="0062152E"/>
    <w:rsid w:val="0062154F"/>
    <w:rsid w:val="00621A4F"/>
    <w:rsid w:val="006228FC"/>
    <w:rsid w:val="00622FBB"/>
    <w:rsid w:val="00624244"/>
    <w:rsid w:val="006244B5"/>
    <w:rsid w:val="00624FDE"/>
    <w:rsid w:val="00625688"/>
    <w:rsid w:val="0062797C"/>
    <w:rsid w:val="006308EF"/>
    <w:rsid w:val="00631A8C"/>
    <w:rsid w:val="00632754"/>
    <w:rsid w:val="00632B82"/>
    <w:rsid w:val="0063635F"/>
    <w:rsid w:val="00636633"/>
    <w:rsid w:val="00637B00"/>
    <w:rsid w:val="00637C9F"/>
    <w:rsid w:val="00641678"/>
    <w:rsid w:val="00641FB5"/>
    <w:rsid w:val="00643EC0"/>
    <w:rsid w:val="0064677D"/>
    <w:rsid w:val="00646A1D"/>
    <w:rsid w:val="00651CA2"/>
    <w:rsid w:val="00651ECE"/>
    <w:rsid w:val="00653361"/>
    <w:rsid w:val="006534C9"/>
    <w:rsid w:val="00653D60"/>
    <w:rsid w:val="0066047F"/>
    <w:rsid w:val="00660D05"/>
    <w:rsid w:val="00663067"/>
    <w:rsid w:val="006649F3"/>
    <w:rsid w:val="00664A99"/>
    <w:rsid w:val="00665243"/>
    <w:rsid w:val="00666C0A"/>
    <w:rsid w:val="0067077D"/>
    <w:rsid w:val="00671D9A"/>
    <w:rsid w:val="00673952"/>
    <w:rsid w:val="0067431C"/>
    <w:rsid w:val="00674F14"/>
    <w:rsid w:val="006758C8"/>
    <w:rsid w:val="00675DD3"/>
    <w:rsid w:val="006764CC"/>
    <w:rsid w:val="00677828"/>
    <w:rsid w:val="00677B41"/>
    <w:rsid w:val="00680231"/>
    <w:rsid w:val="006817C6"/>
    <w:rsid w:val="00681821"/>
    <w:rsid w:val="0068202F"/>
    <w:rsid w:val="006856B9"/>
    <w:rsid w:val="00685CFE"/>
    <w:rsid w:val="00686C2E"/>
    <w:rsid w:val="00686C9D"/>
    <w:rsid w:val="0068711E"/>
    <w:rsid w:val="006909A7"/>
    <w:rsid w:val="00690C31"/>
    <w:rsid w:val="0069279D"/>
    <w:rsid w:val="00692988"/>
    <w:rsid w:val="00696B3A"/>
    <w:rsid w:val="00697C1E"/>
    <w:rsid w:val="006A2707"/>
    <w:rsid w:val="006A4B44"/>
    <w:rsid w:val="006A64C7"/>
    <w:rsid w:val="006A6C24"/>
    <w:rsid w:val="006A7443"/>
    <w:rsid w:val="006B2D5B"/>
    <w:rsid w:val="006B34BA"/>
    <w:rsid w:val="006B3A97"/>
    <w:rsid w:val="006B430B"/>
    <w:rsid w:val="006B5A96"/>
    <w:rsid w:val="006B7D14"/>
    <w:rsid w:val="006C1BB1"/>
    <w:rsid w:val="006C2BF5"/>
    <w:rsid w:val="006C392A"/>
    <w:rsid w:val="006C5BD5"/>
    <w:rsid w:val="006C63EF"/>
    <w:rsid w:val="006C7C1E"/>
    <w:rsid w:val="006D0585"/>
    <w:rsid w:val="006D0BA5"/>
    <w:rsid w:val="006D1E7B"/>
    <w:rsid w:val="006D2BC5"/>
    <w:rsid w:val="006D354C"/>
    <w:rsid w:val="006D4200"/>
    <w:rsid w:val="006D5B93"/>
    <w:rsid w:val="006D6ED7"/>
    <w:rsid w:val="006D72AD"/>
    <w:rsid w:val="006D7383"/>
    <w:rsid w:val="006D73B7"/>
    <w:rsid w:val="006D7AAB"/>
    <w:rsid w:val="006E0B74"/>
    <w:rsid w:val="006E2AA8"/>
    <w:rsid w:val="006E35C2"/>
    <w:rsid w:val="006E3759"/>
    <w:rsid w:val="006E3CA9"/>
    <w:rsid w:val="006E42E6"/>
    <w:rsid w:val="006E4687"/>
    <w:rsid w:val="006E7D4B"/>
    <w:rsid w:val="006F083B"/>
    <w:rsid w:val="006F218C"/>
    <w:rsid w:val="006F220C"/>
    <w:rsid w:val="006F27D7"/>
    <w:rsid w:val="006F2A30"/>
    <w:rsid w:val="006F2F9A"/>
    <w:rsid w:val="006F56BC"/>
    <w:rsid w:val="006F65CC"/>
    <w:rsid w:val="006F67B1"/>
    <w:rsid w:val="006F7878"/>
    <w:rsid w:val="00701470"/>
    <w:rsid w:val="00702815"/>
    <w:rsid w:val="00703F12"/>
    <w:rsid w:val="00704261"/>
    <w:rsid w:val="00706C5F"/>
    <w:rsid w:val="0070770A"/>
    <w:rsid w:val="0070789F"/>
    <w:rsid w:val="00707E50"/>
    <w:rsid w:val="007114EB"/>
    <w:rsid w:val="00712768"/>
    <w:rsid w:val="00717680"/>
    <w:rsid w:val="00721131"/>
    <w:rsid w:val="00723892"/>
    <w:rsid w:val="00724F27"/>
    <w:rsid w:val="00725015"/>
    <w:rsid w:val="00725A7D"/>
    <w:rsid w:val="0073085C"/>
    <w:rsid w:val="007310CB"/>
    <w:rsid w:val="00733784"/>
    <w:rsid w:val="00733D46"/>
    <w:rsid w:val="00734451"/>
    <w:rsid w:val="00735F39"/>
    <w:rsid w:val="007363A3"/>
    <w:rsid w:val="00736D56"/>
    <w:rsid w:val="0074320A"/>
    <w:rsid w:val="00746505"/>
    <w:rsid w:val="00746DD0"/>
    <w:rsid w:val="0074764E"/>
    <w:rsid w:val="007478FF"/>
    <w:rsid w:val="00747D6C"/>
    <w:rsid w:val="00750F3C"/>
    <w:rsid w:val="0075258D"/>
    <w:rsid w:val="00754BEF"/>
    <w:rsid w:val="007551D1"/>
    <w:rsid w:val="00755880"/>
    <w:rsid w:val="00755C70"/>
    <w:rsid w:val="00760E41"/>
    <w:rsid w:val="007646DF"/>
    <w:rsid w:val="007647C4"/>
    <w:rsid w:val="007653E4"/>
    <w:rsid w:val="00766F87"/>
    <w:rsid w:val="00767D50"/>
    <w:rsid w:val="00774CBD"/>
    <w:rsid w:val="007754A4"/>
    <w:rsid w:val="00775CC1"/>
    <w:rsid w:val="007775C6"/>
    <w:rsid w:val="0078092C"/>
    <w:rsid w:val="007814A2"/>
    <w:rsid w:val="00782640"/>
    <w:rsid w:val="0078280C"/>
    <w:rsid w:val="007848E4"/>
    <w:rsid w:val="00784A48"/>
    <w:rsid w:val="0078522C"/>
    <w:rsid w:val="00786655"/>
    <w:rsid w:val="00787B00"/>
    <w:rsid w:val="00790BB3"/>
    <w:rsid w:val="00790DD2"/>
    <w:rsid w:val="00792043"/>
    <w:rsid w:val="00792549"/>
    <w:rsid w:val="00792A45"/>
    <w:rsid w:val="00792A61"/>
    <w:rsid w:val="00794DCC"/>
    <w:rsid w:val="007958A1"/>
    <w:rsid w:val="007963FE"/>
    <w:rsid w:val="007969D4"/>
    <w:rsid w:val="00797EDD"/>
    <w:rsid w:val="007A05AE"/>
    <w:rsid w:val="007A1E6C"/>
    <w:rsid w:val="007A2952"/>
    <w:rsid w:val="007A5E5D"/>
    <w:rsid w:val="007A619E"/>
    <w:rsid w:val="007A66A6"/>
    <w:rsid w:val="007A7908"/>
    <w:rsid w:val="007A7CFA"/>
    <w:rsid w:val="007B0322"/>
    <w:rsid w:val="007B0865"/>
    <w:rsid w:val="007B13E4"/>
    <w:rsid w:val="007B2658"/>
    <w:rsid w:val="007B5BEE"/>
    <w:rsid w:val="007B752E"/>
    <w:rsid w:val="007C0E3F"/>
    <w:rsid w:val="007C206C"/>
    <w:rsid w:val="007C4F5E"/>
    <w:rsid w:val="007C5729"/>
    <w:rsid w:val="007C5D2C"/>
    <w:rsid w:val="007C6C6E"/>
    <w:rsid w:val="007D0B29"/>
    <w:rsid w:val="007D1B3F"/>
    <w:rsid w:val="007D3B82"/>
    <w:rsid w:val="007D42CD"/>
    <w:rsid w:val="007D4AC1"/>
    <w:rsid w:val="007D5F16"/>
    <w:rsid w:val="007D662B"/>
    <w:rsid w:val="007D702D"/>
    <w:rsid w:val="007E015D"/>
    <w:rsid w:val="007E038D"/>
    <w:rsid w:val="007E0682"/>
    <w:rsid w:val="007E077B"/>
    <w:rsid w:val="007E19AF"/>
    <w:rsid w:val="007E2580"/>
    <w:rsid w:val="007E3CD6"/>
    <w:rsid w:val="007E3DBA"/>
    <w:rsid w:val="007E5FD4"/>
    <w:rsid w:val="007E6ADC"/>
    <w:rsid w:val="007E7BEA"/>
    <w:rsid w:val="007F0827"/>
    <w:rsid w:val="007F19A0"/>
    <w:rsid w:val="007F28FE"/>
    <w:rsid w:val="007F3E53"/>
    <w:rsid w:val="007F48B6"/>
    <w:rsid w:val="007F5F2B"/>
    <w:rsid w:val="007F6CA0"/>
    <w:rsid w:val="00801DD1"/>
    <w:rsid w:val="008020B2"/>
    <w:rsid w:val="008038A8"/>
    <w:rsid w:val="00806BDF"/>
    <w:rsid w:val="00807552"/>
    <w:rsid w:val="008108CF"/>
    <w:rsid w:val="008111E4"/>
    <w:rsid w:val="00811816"/>
    <w:rsid w:val="0081301C"/>
    <w:rsid w:val="00817AE5"/>
    <w:rsid w:val="00817DD6"/>
    <w:rsid w:val="008216EE"/>
    <w:rsid w:val="0082249A"/>
    <w:rsid w:val="00825CAF"/>
    <w:rsid w:val="00825DE5"/>
    <w:rsid w:val="00826CB6"/>
    <w:rsid w:val="00830922"/>
    <w:rsid w:val="00831074"/>
    <w:rsid w:val="008311AB"/>
    <w:rsid w:val="00837744"/>
    <w:rsid w:val="0083797D"/>
    <w:rsid w:val="00841C71"/>
    <w:rsid w:val="00843125"/>
    <w:rsid w:val="008437A2"/>
    <w:rsid w:val="00844567"/>
    <w:rsid w:val="008447F6"/>
    <w:rsid w:val="00846008"/>
    <w:rsid w:val="0084689D"/>
    <w:rsid w:val="008510A3"/>
    <w:rsid w:val="008528A5"/>
    <w:rsid w:val="008536BD"/>
    <w:rsid w:val="0085406E"/>
    <w:rsid w:val="00854A4B"/>
    <w:rsid w:val="00855B67"/>
    <w:rsid w:val="008567C9"/>
    <w:rsid w:val="00857717"/>
    <w:rsid w:val="008577E4"/>
    <w:rsid w:val="00857B75"/>
    <w:rsid w:val="00860ECE"/>
    <w:rsid w:val="008626F7"/>
    <w:rsid w:val="008629A9"/>
    <w:rsid w:val="008631A4"/>
    <w:rsid w:val="00864BEB"/>
    <w:rsid w:val="00871081"/>
    <w:rsid w:val="00874B73"/>
    <w:rsid w:val="00877618"/>
    <w:rsid w:val="0088513A"/>
    <w:rsid w:val="00885935"/>
    <w:rsid w:val="008864FE"/>
    <w:rsid w:val="008867F1"/>
    <w:rsid w:val="00891351"/>
    <w:rsid w:val="00892497"/>
    <w:rsid w:val="00893C19"/>
    <w:rsid w:val="00894435"/>
    <w:rsid w:val="00896D19"/>
    <w:rsid w:val="008A008E"/>
    <w:rsid w:val="008A0EBF"/>
    <w:rsid w:val="008A0F42"/>
    <w:rsid w:val="008A2290"/>
    <w:rsid w:val="008A2FB6"/>
    <w:rsid w:val="008A552C"/>
    <w:rsid w:val="008A6888"/>
    <w:rsid w:val="008A7E61"/>
    <w:rsid w:val="008B08A7"/>
    <w:rsid w:val="008B12C4"/>
    <w:rsid w:val="008B14F7"/>
    <w:rsid w:val="008B24A9"/>
    <w:rsid w:val="008B29C7"/>
    <w:rsid w:val="008B2B7D"/>
    <w:rsid w:val="008B6048"/>
    <w:rsid w:val="008B7930"/>
    <w:rsid w:val="008C1277"/>
    <w:rsid w:val="008C1CCE"/>
    <w:rsid w:val="008C4334"/>
    <w:rsid w:val="008C46D5"/>
    <w:rsid w:val="008C4984"/>
    <w:rsid w:val="008C51ED"/>
    <w:rsid w:val="008C7388"/>
    <w:rsid w:val="008C7AB5"/>
    <w:rsid w:val="008D25BB"/>
    <w:rsid w:val="008D32C9"/>
    <w:rsid w:val="008D3CE4"/>
    <w:rsid w:val="008D5278"/>
    <w:rsid w:val="008D689B"/>
    <w:rsid w:val="008D6C8D"/>
    <w:rsid w:val="008E0AE4"/>
    <w:rsid w:val="008E26F4"/>
    <w:rsid w:val="008E2B54"/>
    <w:rsid w:val="008E312E"/>
    <w:rsid w:val="008E4404"/>
    <w:rsid w:val="008E4F8E"/>
    <w:rsid w:val="008E58C7"/>
    <w:rsid w:val="008E68CB"/>
    <w:rsid w:val="008F0559"/>
    <w:rsid w:val="008F0681"/>
    <w:rsid w:val="008F093A"/>
    <w:rsid w:val="008F0AA4"/>
    <w:rsid w:val="008F0DC5"/>
    <w:rsid w:val="008F0E9C"/>
    <w:rsid w:val="008F5021"/>
    <w:rsid w:val="008F7483"/>
    <w:rsid w:val="008F7AD3"/>
    <w:rsid w:val="008F7E69"/>
    <w:rsid w:val="0090040B"/>
    <w:rsid w:val="00900CCA"/>
    <w:rsid w:val="00900CE2"/>
    <w:rsid w:val="0090373B"/>
    <w:rsid w:val="00904607"/>
    <w:rsid w:val="0090537E"/>
    <w:rsid w:val="00907405"/>
    <w:rsid w:val="009077FA"/>
    <w:rsid w:val="00912F26"/>
    <w:rsid w:val="009130A1"/>
    <w:rsid w:val="00917F90"/>
    <w:rsid w:val="0092424E"/>
    <w:rsid w:val="009244F9"/>
    <w:rsid w:val="00925E5A"/>
    <w:rsid w:val="009264B1"/>
    <w:rsid w:val="00926763"/>
    <w:rsid w:val="00927724"/>
    <w:rsid w:val="00930136"/>
    <w:rsid w:val="009304DA"/>
    <w:rsid w:val="00931216"/>
    <w:rsid w:val="00931593"/>
    <w:rsid w:val="00933BA5"/>
    <w:rsid w:val="00941D3A"/>
    <w:rsid w:val="00943573"/>
    <w:rsid w:val="00947A6B"/>
    <w:rsid w:val="009515D8"/>
    <w:rsid w:val="00952537"/>
    <w:rsid w:val="00952BB9"/>
    <w:rsid w:val="00953002"/>
    <w:rsid w:val="00957835"/>
    <w:rsid w:val="00960F38"/>
    <w:rsid w:val="009616E4"/>
    <w:rsid w:val="00962B40"/>
    <w:rsid w:val="00963148"/>
    <w:rsid w:val="00964246"/>
    <w:rsid w:val="009648AD"/>
    <w:rsid w:val="00964BAF"/>
    <w:rsid w:val="00965515"/>
    <w:rsid w:val="00965815"/>
    <w:rsid w:val="0096594F"/>
    <w:rsid w:val="009715B0"/>
    <w:rsid w:val="00971B61"/>
    <w:rsid w:val="00972474"/>
    <w:rsid w:val="00973433"/>
    <w:rsid w:val="00973466"/>
    <w:rsid w:val="00977B4B"/>
    <w:rsid w:val="00980C31"/>
    <w:rsid w:val="0098209C"/>
    <w:rsid w:val="009833E9"/>
    <w:rsid w:val="009871AE"/>
    <w:rsid w:val="00987F55"/>
    <w:rsid w:val="0099016C"/>
    <w:rsid w:val="00990B83"/>
    <w:rsid w:val="00991F24"/>
    <w:rsid w:val="00992840"/>
    <w:rsid w:val="00992E9C"/>
    <w:rsid w:val="009934E5"/>
    <w:rsid w:val="00993627"/>
    <w:rsid w:val="009955FF"/>
    <w:rsid w:val="0099589E"/>
    <w:rsid w:val="00995CB0"/>
    <w:rsid w:val="0099749F"/>
    <w:rsid w:val="009A14BC"/>
    <w:rsid w:val="009A2048"/>
    <w:rsid w:val="009A2342"/>
    <w:rsid w:val="009A32D3"/>
    <w:rsid w:val="009A44CA"/>
    <w:rsid w:val="009B0FC3"/>
    <w:rsid w:val="009B11BF"/>
    <w:rsid w:val="009B176C"/>
    <w:rsid w:val="009B204D"/>
    <w:rsid w:val="009B4DAB"/>
    <w:rsid w:val="009B625D"/>
    <w:rsid w:val="009B637B"/>
    <w:rsid w:val="009B642C"/>
    <w:rsid w:val="009B6C0C"/>
    <w:rsid w:val="009B6EEF"/>
    <w:rsid w:val="009B6F05"/>
    <w:rsid w:val="009B7C93"/>
    <w:rsid w:val="009C0725"/>
    <w:rsid w:val="009C3151"/>
    <w:rsid w:val="009C4FD7"/>
    <w:rsid w:val="009C5480"/>
    <w:rsid w:val="009C6812"/>
    <w:rsid w:val="009C78DE"/>
    <w:rsid w:val="009D1D39"/>
    <w:rsid w:val="009D259D"/>
    <w:rsid w:val="009D6CBF"/>
    <w:rsid w:val="009D6D33"/>
    <w:rsid w:val="009E0DEB"/>
    <w:rsid w:val="009E1F6E"/>
    <w:rsid w:val="009E3385"/>
    <w:rsid w:val="009E34E5"/>
    <w:rsid w:val="009E3F3E"/>
    <w:rsid w:val="009E40AE"/>
    <w:rsid w:val="009E6C25"/>
    <w:rsid w:val="009E7D4E"/>
    <w:rsid w:val="009F15F7"/>
    <w:rsid w:val="009F24D7"/>
    <w:rsid w:val="009F2C37"/>
    <w:rsid w:val="009F5EF5"/>
    <w:rsid w:val="00A01415"/>
    <w:rsid w:val="00A02C33"/>
    <w:rsid w:val="00A03114"/>
    <w:rsid w:val="00A0332C"/>
    <w:rsid w:val="00A061DB"/>
    <w:rsid w:val="00A06F70"/>
    <w:rsid w:val="00A119BB"/>
    <w:rsid w:val="00A12937"/>
    <w:rsid w:val="00A138B2"/>
    <w:rsid w:val="00A171DD"/>
    <w:rsid w:val="00A21642"/>
    <w:rsid w:val="00A21A20"/>
    <w:rsid w:val="00A21CE1"/>
    <w:rsid w:val="00A22373"/>
    <w:rsid w:val="00A24AF2"/>
    <w:rsid w:val="00A26C38"/>
    <w:rsid w:val="00A26FA2"/>
    <w:rsid w:val="00A27509"/>
    <w:rsid w:val="00A30B8C"/>
    <w:rsid w:val="00A31811"/>
    <w:rsid w:val="00A326DF"/>
    <w:rsid w:val="00A32AD9"/>
    <w:rsid w:val="00A34B77"/>
    <w:rsid w:val="00A352A4"/>
    <w:rsid w:val="00A35828"/>
    <w:rsid w:val="00A41238"/>
    <w:rsid w:val="00A43C8E"/>
    <w:rsid w:val="00A441AB"/>
    <w:rsid w:val="00A44F6B"/>
    <w:rsid w:val="00A458E0"/>
    <w:rsid w:val="00A459AE"/>
    <w:rsid w:val="00A46F43"/>
    <w:rsid w:val="00A50042"/>
    <w:rsid w:val="00A505F3"/>
    <w:rsid w:val="00A50D9D"/>
    <w:rsid w:val="00A51AEA"/>
    <w:rsid w:val="00A52755"/>
    <w:rsid w:val="00A52E9B"/>
    <w:rsid w:val="00A53000"/>
    <w:rsid w:val="00A530EF"/>
    <w:rsid w:val="00A545C6"/>
    <w:rsid w:val="00A5786E"/>
    <w:rsid w:val="00A60A09"/>
    <w:rsid w:val="00A60A54"/>
    <w:rsid w:val="00A614CC"/>
    <w:rsid w:val="00A63F1D"/>
    <w:rsid w:val="00A641C0"/>
    <w:rsid w:val="00A652D0"/>
    <w:rsid w:val="00A65D71"/>
    <w:rsid w:val="00A66907"/>
    <w:rsid w:val="00A67FCC"/>
    <w:rsid w:val="00A70F32"/>
    <w:rsid w:val="00A714DB"/>
    <w:rsid w:val="00A72C2D"/>
    <w:rsid w:val="00A73582"/>
    <w:rsid w:val="00A73796"/>
    <w:rsid w:val="00A75F87"/>
    <w:rsid w:val="00A760B6"/>
    <w:rsid w:val="00A831D2"/>
    <w:rsid w:val="00A8382C"/>
    <w:rsid w:val="00A86DF6"/>
    <w:rsid w:val="00A872EE"/>
    <w:rsid w:val="00A87D39"/>
    <w:rsid w:val="00A90527"/>
    <w:rsid w:val="00A91DE8"/>
    <w:rsid w:val="00A95D8B"/>
    <w:rsid w:val="00A95F0D"/>
    <w:rsid w:val="00A97101"/>
    <w:rsid w:val="00A97BD6"/>
    <w:rsid w:val="00AA01FB"/>
    <w:rsid w:val="00AA0E14"/>
    <w:rsid w:val="00AA30D4"/>
    <w:rsid w:val="00AA34DD"/>
    <w:rsid w:val="00AA6743"/>
    <w:rsid w:val="00AA6BB7"/>
    <w:rsid w:val="00AA702E"/>
    <w:rsid w:val="00AB024C"/>
    <w:rsid w:val="00AB23D1"/>
    <w:rsid w:val="00AB28D1"/>
    <w:rsid w:val="00AB40AA"/>
    <w:rsid w:val="00AB490C"/>
    <w:rsid w:val="00AB7D01"/>
    <w:rsid w:val="00AB7D72"/>
    <w:rsid w:val="00AB7E65"/>
    <w:rsid w:val="00AC0270"/>
    <w:rsid w:val="00AC1801"/>
    <w:rsid w:val="00AC3251"/>
    <w:rsid w:val="00AC360B"/>
    <w:rsid w:val="00AC3EA3"/>
    <w:rsid w:val="00AC3EEC"/>
    <w:rsid w:val="00AC45B4"/>
    <w:rsid w:val="00AC792D"/>
    <w:rsid w:val="00AD12C7"/>
    <w:rsid w:val="00AD164E"/>
    <w:rsid w:val="00AD1ADA"/>
    <w:rsid w:val="00AD2F0B"/>
    <w:rsid w:val="00AD3172"/>
    <w:rsid w:val="00AD331D"/>
    <w:rsid w:val="00AD40F8"/>
    <w:rsid w:val="00AD498D"/>
    <w:rsid w:val="00AD578F"/>
    <w:rsid w:val="00AD57A1"/>
    <w:rsid w:val="00AD62C4"/>
    <w:rsid w:val="00AD7972"/>
    <w:rsid w:val="00AE0115"/>
    <w:rsid w:val="00AE19C1"/>
    <w:rsid w:val="00AE608E"/>
    <w:rsid w:val="00AF0CC4"/>
    <w:rsid w:val="00AF5372"/>
    <w:rsid w:val="00AF5843"/>
    <w:rsid w:val="00AF5BDB"/>
    <w:rsid w:val="00AF6DE6"/>
    <w:rsid w:val="00B00A57"/>
    <w:rsid w:val="00B013BC"/>
    <w:rsid w:val="00B013E2"/>
    <w:rsid w:val="00B017FB"/>
    <w:rsid w:val="00B03743"/>
    <w:rsid w:val="00B03F4A"/>
    <w:rsid w:val="00B05E06"/>
    <w:rsid w:val="00B13AFC"/>
    <w:rsid w:val="00B13B46"/>
    <w:rsid w:val="00B1421C"/>
    <w:rsid w:val="00B152B6"/>
    <w:rsid w:val="00B15C4C"/>
    <w:rsid w:val="00B168D1"/>
    <w:rsid w:val="00B17754"/>
    <w:rsid w:val="00B17B13"/>
    <w:rsid w:val="00B22255"/>
    <w:rsid w:val="00B23D6E"/>
    <w:rsid w:val="00B25CE1"/>
    <w:rsid w:val="00B279B1"/>
    <w:rsid w:val="00B279FD"/>
    <w:rsid w:val="00B31ABE"/>
    <w:rsid w:val="00B31DC3"/>
    <w:rsid w:val="00B3447E"/>
    <w:rsid w:val="00B345E7"/>
    <w:rsid w:val="00B35CF9"/>
    <w:rsid w:val="00B37BCB"/>
    <w:rsid w:val="00B405D7"/>
    <w:rsid w:val="00B4233A"/>
    <w:rsid w:val="00B424F3"/>
    <w:rsid w:val="00B42A90"/>
    <w:rsid w:val="00B44394"/>
    <w:rsid w:val="00B44C2F"/>
    <w:rsid w:val="00B46A81"/>
    <w:rsid w:val="00B47B8A"/>
    <w:rsid w:val="00B50C30"/>
    <w:rsid w:val="00B520AC"/>
    <w:rsid w:val="00B5258F"/>
    <w:rsid w:val="00B52B7B"/>
    <w:rsid w:val="00B54463"/>
    <w:rsid w:val="00B55036"/>
    <w:rsid w:val="00B60D81"/>
    <w:rsid w:val="00B61291"/>
    <w:rsid w:val="00B61586"/>
    <w:rsid w:val="00B61F20"/>
    <w:rsid w:val="00B62126"/>
    <w:rsid w:val="00B63620"/>
    <w:rsid w:val="00B657B8"/>
    <w:rsid w:val="00B65DAD"/>
    <w:rsid w:val="00B662FA"/>
    <w:rsid w:val="00B670D8"/>
    <w:rsid w:val="00B67492"/>
    <w:rsid w:val="00B70D10"/>
    <w:rsid w:val="00B714BE"/>
    <w:rsid w:val="00B71E05"/>
    <w:rsid w:val="00B72993"/>
    <w:rsid w:val="00B729FF"/>
    <w:rsid w:val="00B74B03"/>
    <w:rsid w:val="00B750B0"/>
    <w:rsid w:val="00B75A20"/>
    <w:rsid w:val="00B7657A"/>
    <w:rsid w:val="00B80CB9"/>
    <w:rsid w:val="00B80F9B"/>
    <w:rsid w:val="00B8251B"/>
    <w:rsid w:val="00B826EF"/>
    <w:rsid w:val="00B846DC"/>
    <w:rsid w:val="00B84920"/>
    <w:rsid w:val="00B84AEE"/>
    <w:rsid w:val="00B84CEF"/>
    <w:rsid w:val="00B8556A"/>
    <w:rsid w:val="00B86988"/>
    <w:rsid w:val="00B87E52"/>
    <w:rsid w:val="00B913F5"/>
    <w:rsid w:val="00B929E1"/>
    <w:rsid w:val="00B92C43"/>
    <w:rsid w:val="00B9322A"/>
    <w:rsid w:val="00B94A3F"/>
    <w:rsid w:val="00B94AF3"/>
    <w:rsid w:val="00B95297"/>
    <w:rsid w:val="00B95F38"/>
    <w:rsid w:val="00B9751E"/>
    <w:rsid w:val="00B97CE5"/>
    <w:rsid w:val="00BA0C00"/>
    <w:rsid w:val="00BA1027"/>
    <w:rsid w:val="00BA20E7"/>
    <w:rsid w:val="00BA37CF"/>
    <w:rsid w:val="00BA37DA"/>
    <w:rsid w:val="00BA6092"/>
    <w:rsid w:val="00BA658F"/>
    <w:rsid w:val="00BA67A9"/>
    <w:rsid w:val="00BA6B04"/>
    <w:rsid w:val="00BB0DF5"/>
    <w:rsid w:val="00BB4B2B"/>
    <w:rsid w:val="00BC00D5"/>
    <w:rsid w:val="00BC135F"/>
    <w:rsid w:val="00BC3399"/>
    <w:rsid w:val="00BC3E2B"/>
    <w:rsid w:val="00BC492C"/>
    <w:rsid w:val="00BD0E77"/>
    <w:rsid w:val="00BD3769"/>
    <w:rsid w:val="00BD3CCF"/>
    <w:rsid w:val="00BD4FCB"/>
    <w:rsid w:val="00BD610D"/>
    <w:rsid w:val="00BD614F"/>
    <w:rsid w:val="00BD6C06"/>
    <w:rsid w:val="00BE19EB"/>
    <w:rsid w:val="00BE2880"/>
    <w:rsid w:val="00BE2AFA"/>
    <w:rsid w:val="00BE3CB5"/>
    <w:rsid w:val="00BE5E74"/>
    <w:rsid w:val="00BE6C7E"/>
    <w:rsid w:val="00BE7DCE"/>
    <w:rsid w:val="00BF2250"/>
    <w:rsid w:val="00BF3AB8"/>
    <w:rsid w:val="00BF5A4E"/>
    <w:rsid w:val="00BF66F9"/>
    <w:rsid w:val="00C012A3"/>
    <w:rsid w:val="00C01C00"/>
    <w:rsid w:val="00C01DE9"/>
    <w:rsid w:val="00C02677"/>
    <w:rsid w:val="00C02A7A"/>
    <w:rsid w:val="00C034D7"/>
    <w:rsid w:val="00C03577"/>
    <w:rsid w:val="00C03808"/>
    <w:rsid w:val="00C03CA9"/>
    <w:rsid w:val="00C043C7"/>
    <w:rsid w:val="00C04B03"/>
    <w:rsid w:val="00C04B43"/>
    <w:rsid w:val="00C04E70"/>
    <w:rsid w:val="00C0669B"/>
    <w:rsid w:val="00C07063"/>
    <w:rsid w:val="00C071FF"/>
    <w:rsid w:val="00C072A5"/>
    <w:rsid w:val="00C106C6"/>
    <w:rsid w:val="00C1078C"/>
    <w:rsid w:val="00C110CB"/>
    <w:rsid w:val="00C1154E"/>
    <w:rsid w:val="00C139E3"/>
    <w:rsid w:val="00C14F24"/>
    <w:rsid w:val="00C154E1"/>
    <w:rsid w:val="00C1676F"/>
    <w:rsid w:val="00C16F19"/>
    <w:rsid w:val="00C17FCB"/>
    <w:rsid w:val="00C20277"/>
    <w:rsid w:val="00C203F1"/>
    <w:rsid w:val="00C204EF"/>
    <w:rsid w:val="00C2085C"/>
    <w:rsid w:val="00C23B1B"/>
    <w:rsid w:val="00C2619F"/>
    <w:rsid w:val="00C34C1F"/>
    <w:rsid w:val="00C362FB"/>
    <w:rsid w:val="00C4079F"/>
    <w:rsid w:val="00C42DFF"/>
    <w:rsid w:val="00C42F47"/>
    <w:rsid w:val="00C43585"/>
    <w:rsid w:val="00C447E1"/>
    <w:rsid w:val="00C454B5"/>
    <w:rsid w:val="00C456E3"/>
    <w:rsid w:val="00C46DEE"/>
    <w:rsid w:val="00C46FA0"/>
    <w:rsid w:val="00C4729B"/>
    <w:rsid w:val="00C5149F"/>
    <w:rsid w:val="00C51CAA"/>
    <w:rsid w:val="00C51F15"/>
    <w:rsid w:val="00C52A7B"/>
    <w:rsid w:val="00C54216"/>
    <w:rsid w:val="00C54243"/>
    <w:rsid w:val="00C54E27"/>
    <w:rsid w:val="00C57907"/>
    <w:rsid w:val="00C61B21"/>
    <w:rsid w:val="00C61B5E"/>
    <w:rsid w:val="00C61E83"/>
    <w:rsid w:val="00C6324C"/>
    <w:rsid w:val="00C64036"/>
    <w:rsid w:val="00C64B86"/>
    <w:rsid w:val="00C654A9"/>
    <w:rsid w:val="00C678D5"/>
    <w:rsid w:val="00C679AA"/>
    <w:rsid w:val="00C67C2A"/>
    <w:rsid w:val="00C7169D"/>
    <w:rsid w:val="00C71ED3"/>
    <w:rsid w:val="00C724CF"/>
    <w:rsid w:val="00C7271D"/>
    <w:rsid w:val="00C727C1"/>
    <w:rsid w:val="00C72A6D"/>
    <w:rsid w:val="00C72DC3"/>
    <w:rsid w:val="00C72E4B"/>
    <w:rsid w:val="00C742C7"/>
    <w:rsid w:val="00C75972"/>
    <w:rsid w:val="00C8039A"/>
    <w:rsid w:val="00C81706"/>
    <w:rsid w:val="00C82792"/>
    <w:rsid w:val="00C82813"/>
    <w:rsid w:val="00C82C49"/>
    <w:rsid w:val="00C82C8A"/>
    <w:rsid w:val="00C82FD4"/>
    <w:rsid w:val="00C83680"/>
    <w:rsid w:val="00C83C6C"/>
    <w:rsid w:val="00C85A6D"/>
    <w:rsid w:val="00C879AD"/>
    <w:rsid w:val="00C90388"/>
    <w:rsid w:val="00C91658"/>
    <w:rsid w:val="00C92E70"/>
    <w:rsid w:val="00C93E88"/>
    <w:rsid w:val="00C948FD"/>
    <w:rsid w:val="00C95F5E"/>
    <w:rsid w:val="00C9765D"/>
    <w:rsid w:val="00CA0515"/>
    <w:rsid w:val="00CA12E5"/>
    <w:rsid w:val="00CA1A71"/>
    <w:rsid w:val="00CA1E95"/>
    <w:rsid w:val="00CA371E"/>
    <w:rsid w:val="00CA3B32"/>
    <w:rsid w:val="00CA41D3"/>
    <w:rsid w:val="00CA7270"/>
    <w:rsid w:val="00CA77E8"/>
    <w:rsid w:val="00CA7A76"/>
    <w:rsid w:val="00CB14E5"/>
    <w:rsid w:val="00CB1FE2"/>
    <w:rsid w:val="00CB213C"/>
    <w:rsid w:val="00CB4240"/>
    <w:rsid w:val="00CB43D5"/>
    <w:rsid w:val="00CB57A5"/>
    <w:rsid w:val="00CB7740"/>
    <w:rsid w:val="00CC136F"/>
    <w:rsid w:val="00CC44CD"/>
    <w:rsid w:val="00CC50F4"/>
    <w:rsid w:val="00CC6967"/>
    <w:rsid w:val="00CC76F9"/>
    <w:rsid w:val="00CC7ABC"/>
    <w:rsid w:val="00CD066B"/>
    <w:rsid w:val="00CD1D76"/>
    <w:rsid w:val="00CD1E10"/>
    <w:rsid w:val="00CD2A7F"/>
    <w:rsid w:val="00CD4054"/>
    <w:rsid w:val="00CD42CF"/>
    <w:rsid w:val="00CD46E2"/>
    <w:rsid w:val="00CD4DB0"/>
    <w:rsid w:val="00CD6A1E"/>
    <w:rsid w:val="00CE2629"/>
    <w:rsid w:val="00CE42A2"/>
    <w:rsid w:val="00CF1B9D"/>
    <w:rsid w:val="00CF2FA1"/>
    <w:rsid w:val="00CF3305"/>
    <w:rsid w:val="00CF3630"/>
    <w:rsid w:val="00CF4FC5"/>
    <w:rsid w:val="00CF574F"/>
    <w:rsid w:val="00CF6197"/>
    <w:rsid w:val="00CF62BB"/>
    <w:rsid w:val="00CF64BA"/>
    <w:rsid w:val="00D00BA4"/>
    <w:rsid w:val="00D00D0B"/>
    <w:rsid w:val="00D01CD2"/>
    <w:rsid w:val="00D036A2"/>
    <w:rsid w:val="00D04B69"/>
    <w:rsid w:val="00D05E3C"/>
    <w:rsid w:val="00D10568"/>
    <w:rsid w:val="00D1248E"/>
    <w:rsid w:val="00D14AD4"/>
    <w:rsid w:val="00D16FE4"/>
    <w:rsid w:val="00D20AC1"/>
    <w:rsid w:val="00D21C22"/>
    <w:rsid w:val="00D2253C"/>
    <w:rsid w:val="00D22B03"/>
    <w:rsid w:val="00D2485E"/>
    <w:rsid w:val="00D25DDF"/>
    <w:rsid w:val="00D30A1F"/>
    <w:rsid w:val="00D31211"/>
    <w:rsid w:val="00D33523"/>
    <w:rsid w:val="00D42194"/>
    <w:rsid w:val="00D47B0F"/>
    <w:rsid w:val="00D508D1"/>
    <w:rsid w:val="00D50DDE"/>
    <w:rsid w:val="00D50E0A"/>
    <w:rsid w:val="00D52581"/>
    <w:rsid w:val="00D52B47"/>
    <w:rsid w:val="00D537FA"/>
    <w:rsid w:val="00D53A58"/>
    <w:rsid w:val="00D5402F"/>
    <w:rsid w:val="00D542CA"/>
    <w:rsid w:val="00D55305"/>
    <w:rsid w:val="00D5547D"/>
    <w:rsid w:val="00D56712"/>
    <w:rsid w:val="00D568E4"/>
    <w:rsid w:val="00D5795D"/>
    <w:rsid w:val="00D61054"/>
    <w:rsid w:val="00D62056"/>
    <w:rsid w:val="00D6250B"/>
    <w:rsid w:val="00D6276E"/>
    <w:rsid w:val="00D631C5"/>
    <w:rsid w:val="00D65EFD"/>
    <w:rsid w:val="00D67493"/>
    <w:rsid w:val="00D71761"/>
    <w:rsid w:val="00D71EDE"/>
    <w:rsid w:val="00D72769"/>
    <w:rsid w:val="00D727D7"/>
    <w:rsid w:val="00D73448"/>
    <w:rsid w:val="00D740BD"/>
    <w:rsid w:val="00D7543A"/>
    <w:rsid w:val="00D80816"/>
    <w:rsid w:val="00D80D99"/>
    <w:rsid w:val="00D8189A"/>
    <w:rsid w:val="00D82B56"/>
    <w:rsid w:val="00D83B32"/>
    <w:rsid w:val="00D842F3"/>
    <w:rsid w:val="00D85F24"/>
    <w:rsid w:val="00D867AC"/>
    <w:rsid w:val="00D87EF6"/>
    <w:rsid w:val="00D90DE5"/>
    <w:rsid w:val="00D916DC"/>
    <w:rsid w:val="00D937DA"/>
    <w:rsid w:val="00D939C5"/>
    <w:rsid w:val="00D9503C"/>
    <w:rsid w:val="00D95123"/>
    <w:rsid w:val="00D972C3"/>
    <w:rsid w:val="00DA0FAA"/>
    <w:rsid w:val="00DA110B"/>
    <w:rsid w:val="00DA157E"/>
    <w:rsid w:val="00DA3D19"/>
    <w:rsid w:val="00DA4213"/>
    <w:rsid w:val="00DA5E54"/>
    <w:rsid w:val="00DA7E2C"/>
    <w:rsid w:val="00DB0190"/>
    <w:rsid w:val="00DB04F4"/>
    <w:rsid w:val="00DB17C9"/>
    <w:rsid w:val="00DB4B89"/>
    <w:rsid w:val="00DB4FA4"/>
    <w:rsid w:val="00DB55AA"/>
    <w:rsid w:val="00DB6A00"/>
    <w:rsid w:val="00DB6B3A"/>
    <w:rsid w:val="00DB7A34"/>
    <w:rsid w:val="00DC035E"/>
    <w:rsid w:val="00DC33EA"/>
    <w:rsid w:val="00DC3FBC"/>
    <w:rsid w:val="00DC4817"/>
    <w:rsid w:val="00DC67FE"/>
    <w:rsid w:val="00DC7B44"/>
    <w:rsid w:val="00DD1704"/>
    <w:rsid w:val="00DD3DBB"/>
    <w:rsid w:val="00DD3F6E"/>
    <w:rsid w:val="00DD5F0E"/>
    <w:rsid w:val="00DD6B02"/>
    <w:rsid w:val="00DD73EF"/>
    <w:rsid w:val="00DE23E8"/>
    <w:rsid w:val="00DE29D6"/>
    <w:rsid w:val="00DE2DB0"/>
    <w:rsid w:val="00DE5706"/>
    <w:rsid w:val="00DE63FD"/>
    <w:rsid w:val="00DE6FCF"/>
    <w:rsid w:val="00DE7082"/>
    <w:rsid w:val="00DF31A8"/>
    <w:rsid w:val="00DF34CC"/>
    <w:rsid w:val="00DF5520"/>
    <w:rsid w:val="00DF61C4"/>
    <w:rsid w:val="00E0128B"/>
    <w:rsid w:val="00E013D2"/>
    <w:rsid w:val="00E02188"/>
    <w:rsid w:val="00E02D3B"/>
    <w:rsid w:val="00E03AB0"/>
    <w:rsid w:val="00E03C60"/>
    <w:rsid w:val="00E050DF"/>
    <w:rsid w:val="00E05CB8"/>
    <w:rsid w:val="00E12116"/>
    <w:rsid w:val="00E1226E"/>
    <w:rsid w:val="00E122B5"/>
    <w:rsid w:val="00E125A4"/>
    <w:rsid w:val="00E1280E"/>
    <w:rsid w:val="00E13637"/>
    <w:rsid w:val="00E152BA"/>
    <w:rsid w:val="00E16B95"/>
    <w:rsid w:val="00E174A3"/>
    <w:rsid w:val="00E210D8"/>
    <w:rsid w:val="00E22025"/>
    <w:rsid w:val="00E226EE"/>
    <w:rsid w:val="00E2343F"/>
    <w:rsid w:val="00E24304"/>
    <w:rsid w:val="00E2444A"/>
    <w:rsid w:val="00E2477D"/>
    <w:rsid w:val="00E264DA"/>
    <w:rsid w:val="00E26D7B"/>
    <w:rsid w:val="00E2776A"/>
    <w:rsid w:val="00E30AC4"/>
    <w:rsid w:val="00E30AE2"/>
    <w:rsid w:val="00E32362"/>
    <w:rsid w:val="00E333D8"/>
    <w:rsid w:val="00E35108"/>
    <w:rsid w:val="00E3571F"/>
    <w:rsid w:val="00E3731F"/>
    <w:rsid w:val="00E37380"/>
    <w:rsid w:val="00E406C5"/>
    <w:rsid w:val="00E40FEC"/>
    <w:rsid w:val="00E420AB"/>
    <w:rsid w:val="00E42C34"/>
    <w:rsid w:val="00E42FB5"/>
    <w:rsid w:val="00E43F32"/>
    <w:rsid w:val="00E44776"/>
    <w:rsid w:val="00E473AC"/>
    <w:rsid w:val="00E501DB"/>
    <w:rsid w:val="00E5067E"/>
    <w:rsid w:val="00E50FF8"/>
    <w:rsid w:val="00E51452"/>
    <w:rsid w:val="00E524B6"/>
    <w:rsid w:val="00E53530"/>
    <w:rsid w:val="00E54572"/>
    <w:rsid w:val="00E55C74"/>
    <w:rsid w:val="00E5705D"/>
    <w:rsid w:val="00E63845"/>
    <w:rsid w:val="00E64069"/>
    <w:rsid w:val="00E6489C"/>
    <w:rsid w:val="00E64CBC"/>
    <w:rsid w:val="00E64E17"/>
    <w:rsid w:val="00E64E45"/>
    <w:rsid w:val="00E67786"/>
    <w:rsid w:val="00E67A75"/>
    <w:rsid w:val="00E67FC5"/>
    <w:rsid w:val="00E72044"/>
    <w:rsid w:val="00E73550"/>
    <w:rsid w:val="00E73F01"/>
    <w:rsid w:val="00E73F77"/>
    <w:rsid w:val="00E74373"/>
    <w:rsid w:val="00E7678F"/>
    <w:rsid w:val="00E80166"/>
    <w:rsid w:val="00E83DC3"/>
    <w:rsid w:val="00E842CA"/>
    <w:rsid w:val="00E847DC"/>
    <w:rsid w:val="00E84FC9"/>
    <w:rsid w:val="00E852C0"/>
    <w:rsid w:val="00E869A4"/>
    <w:rsid w:val="00E8742E"/>
    <w:rsid w:val="00E90F14"/>
    <w:rsid w:val="00E919CE"/>
    <w:rsid w:val="00E92021"/>
    <w:rsid w:val="00E9269A"/>
    <w:rsid w:val="00E95993"/>
    <w:rsid w:val="00E970DD"/>
    <w:rsid w:val="00E97324"/>
    <w:rsid w:val="00E97886"/>
    <w:rsid w:val="00EA068D"/>
    <w:rsid w:val="00EA09B2"/>
    <w:rsid w:val="00EA09E6"/>
    <w:rsid w:val="00EA2594"/>
    <w:rsid w:val="00EA26D4"/>
    <w:rsid w:val="00EA3D3C"/>
    <w:rsid w:val="00EA3E97"/>
    <w:rsid w:val="00EA4B84"/>
    <w:rsid w:val="00EA4F56"/>
    <w:rsid w:val="00EA55E5"/>
    <w:rsid w:val="00EB0ABD"/>
    <w:rsid w:val="00EB0CEE"/>
    <w:rsid w:val="00EB1279"/>
    <w:rsid w:val="00EB35B9"/>
    <w:rsid w:val="00EB4993"/>
    <w:rsid w:val="00EB53AA"/>
    <w:rsid w:val="00EB5B00"/>
    <w:rsid w:val="00EB69F6"/>
    <w:rsid w:val="00EB6EFB"/>
    <w:rsid w:val="00EB71C0"/>
    <w:rsid w:val="00EC07FA"/>
    <w:rsid w:val="00EC2F3B"/>
    <w:rsid w:val="00EC43F0"/>
    <w:rsid w:val="00EC4F9B"/>
    <w:rsid w:val="00EC65CC"/>
    <w:rsid w:val="00EC6778"/>
    <w:rsid w:val="00EC7CC3"/>
    <w:rsid w:val="00ED269D"/>
    <w:rsid w:val="00ED5103"/>
    <w:rsid w:val="00ED70F7"/>
    <w:rsid w:val="00ED7BEF"/>
    <w:rsid w:val="00EE127B"/>
    <w:rsid w:val="00EE252D"/>
    <w:rsid w:val="00EE6085"/>
    <w:rsid w:val="00EE63F9"/>
    <w:rsid w:val="00EF117D"/>
    <w:rsid w:val="00EF380A"/>
    <w:rsid w:val="00EF3C89"/>
    <w:rsid w:val="00EF3EC4"/>
    <w:rsid w:val="00EF537F"/>
    <w:rsid w:val="00F00CE1"/>
    <w:rsid w:val="00F014BC"/>
    <w:rsid w:val="00F04C67"/>
    <w:rsid w:val="00F05EFB"/>
    <w:rsid w:val="00F06723"/>
    <w:rsid w:val="00F0778A"/>
    <w:rsid w:val="00F07D37"/>
    <w:rsid w:val="00F10B29"/>
    <w:rsid w:val="00F115A0"/>
    <w:rsid w:val="00F11793"/>
    <w:rsid w:val="00F11C22"/>
    <w:rsid w:val="00F14876"/>
    <w:rsid w:val="00F17824"/>
    <w:rsid w:val="00F2118A"/>
    <w:rsid w:val="00F22CDF"/>
    <w:rsid w:val="00F2584F"/>
    <w:rsid w:val="00F2622B"/>
    <w:rsid w:val="00F268BA"/>
    <w:rsid w:val="00F30211"/>
    <w:rsid w:val="00F34CC1"/>
    <w:rsid w:val="00F35E75"/>
    <w:rsid w:val="00F36CEB"/>
    <w:rsid w:val="00F375C3"/>
    <w:rsid w:val="00F378F5"/>
    <w:rsid w:val="00F43F05"/>
    <w:rsid w:val="00F46085"/>
    <w:rsid w:val="00F46494"/>
    <w:rsid w:val="00F550BD"/>
    <w:rsid w:val="00F558AB"/>
    <w:rsid w:val="00F6029F"/>
    <w:rsid w:val="00F61AF1"/>
    <w:rsid w:val="00F61D89"/>
    <w:rsid w:val="00F62A23"/>
    <w:rsid w:val="00F6655A"/>
    <w:rsid w:val="00F67525"/>
    <w:rsid w:val="00F73B85"/>
    <w:rsid w:val="00F7428C"/>
    <w:rsid w:val="00F74404"/>
    <w:rsid w:val="00F74892"/>
    <w:rsid w:val="00F77D2A"/>
    <w:rsid w:val="00F77FD7"/>
    <w:rsid w:val="00F80F3E"/>
    <w:rsid w:val="00F82BC4"/>
    <w:rsid w:val="00F83232"/>
    <w:rsid w:val="00F83A83"/>
    <w:rsid w:val="00F854EF"/>
    <w:rsid w:val="00F86ABB"/>
    <w:rsid w:val="00F87999"/>
    <w:rsid w:val="00F91CA5"/>
    <w:rsid w:val="00F92138"/>
    <w:rsid w:val="00F94409"/>
    <w:rsid w:val="00F97342"/>
    <w:rsid w:val="00F97658"/>
    <w:rsid w:val="00FA18B1"/>
    <w:rsid w:val="00FA1CA0"/>
    <w:rsid w:val="00FA26AB"/>
    <w:rsid w:val="00FA5A81"/>
    <w:rsid w:val="00FA5AEF"/>
    <w:rsid w:val="00FB0441"/>
    <w:rsid w:val="00FB1D82"/>
    <w:rsid w:val="00FB41C9"/>
    <w:rsid w:val="00FB55BF"/>
    <w:rsid w:val="00FB587B"/>
    <w:rsid w:val="00FC0AED"/>
    <w:rsid w:val="00FC0C36"/>
    <w:rsid w:val="00FC0F84"/>
    <w:rsid w:val="00FC130C"/>
    <w:rsid w:val="00FC2785"/>
    <w:rsid w:val="00FC3979"/>
    <w:rsid w:val="00FC4988"/>
    <w:rsid w:val="00FC50B8"/>
    <w:rsid w:val="00FC702A"/>
    <w:rsid w:val="00FC7DB6"/>
    <w:rsid w:val="00FD1A97"/>
    <w:rsid w:val="00FD213B"/>
    <w:rsid w:val="00FD2409"/>
    <w:rsid w:val="00FD2E16"/>
    <w:rsid w:val="00FD2E9E"/>
    <w:rsid w:val="00FD5027"/>
    <w:rsid w:val="00FD5768"/>
    <w:rsid w:val="00FD6BF6"/>
    <w:rsid w:val="00FD7648"/>
    <w:rsid w:val="00FE0D29"/>
    <w:rsid w:val="00FE36A6"/>
    <w:rsid w:val="00FE477D"/>
    <w:rsid w:val="00FE5B26"/>
    <w:rsid w:val="00FE7CE3"/>
    <w:rsid w:val="00FE7DF2"/>
    <w:rsid w:val="00FF23DC"/>
    <w:rsid w:val="00FF499B"/>
    <w:rsid w:val="00FF55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8B0AAE14-247F-4C88-9B26-7F07E0DA5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A4649"/>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D80D99"/>
    <w:pPr>
      <w:numPr>
        <w:numId w:val="17"/>
      </w:numPr>
      <w:spacing w:before="240"/>
      <w:contextualSpacing w:val="0"/>
      <w:outlineLvl w:val="0"/>
    </w:pPr>
    <w:rPr>
      <w:b/>
    </w:rPr>
  </w:style>
  <w:style w:type="paragraph" w:styleId="Kop2">
    <w:name w:val="heading 2"/>
    <w:basedOn w:val="Kop1"/>
    <w:next w:val="Standaard"/>
    <w:link w:val="Kop2Char"/>
    <w:uiPriority w:val="2"/>
    <w:qFormat/>
    <w:rsid w:val="00D80D99"/>
    <w:pPr>
      <w:numPr>
        <w:ilvl w:val="1"/>
      </w:numPr>
      <w:spacing w:after="200"/>
      <w:outlineLvl w:val="1"/>
    </w:pPr>
  </w:style>
  <w:style w:type="paragraph" w:styleId="Kop3">
    <w:name w:val="heading 3"/>
    <w:basedOn w:val="Standaard"/>
    <w:next w:val="Standaard"/>
    <w:link w:val="Kop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D80D99"/>
    <w:pPr>
      <w:numPr>
        <w:ilvl w:val="3"/>
      </w:numPr>
      <w:outlineLvl w:val="3"/>
    </w:pPr>
    <w:rPr>
      <w:iCs/>
    </w:rPr>
  </w:style>
  <w:style w:type="paragraph" w:styleId="Kop5">
    <w:name w:val="heading 5"/>
    <w:basedOn w:val="Kop4"/>
    <w:next w:val="Standaard"/>
    <w:link w:val="Kop5Char"/>
    <w:uiPriority w:val="2"/>
    <w:qFormat/>
    <w:rsid w:val="00D80D99"/>
    <w:pPr>
      <w:numPr>
        <w:ilvl w:val="4"/>
      </w:numPr>
      <w:outlineLvl w:val="4"/>
    </w:p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14739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147395"/>
    <w:rPr>
      <w:rFonts w:ascii="Times New Roman" w:eastAsia="Cambria" w:hAnsi="Times New Roman" w:cs="Times New Roman"/>
      <w:b/>
      <w:sz w:val="24"/>
      <w:szCs w:val="24"/>
    </w:rPr>
  </w:style>
  <w:style w:type="character" w:styleId="Nadruk">
    <w:name w:val="Emphasis"/>
    <w:basedOn w:val="Standaardalinea-lettertype"/>
    <w:uiPriority w:val="20"/>
    <w:qFormat/>
    <w:rsid w:val="00C724CF"/>
    <w:rPr>
      <w:rFonts w:ascii="Times New Roman" w:hAnsi="Times New Roman"/>
      <w:i/>
      <w:iCs/>
    </w:rPr>
  </w:style>
  <w:style w:type="paragraph" w:styleId="Lijstalinea">
    <w:name w:val="List Paragraph"/>
    <w:basedOn w:val="Standaard"/>
    <w:uiPriority w:val="34"/>
    <w:qFormat/>
    <w:rsid w:val="00310124"/>
    <w:pPr>
      <w:numPr>
        <w:numId w:val="14"/>
      </w:numPr>
      <w:ind w:left="1434" w:hanging="357"/>
      <w:contextualSpacing/>
    </w:pPr>
    <w:rPr>
      <w:rFonts w:eastAsia="Cambria" w:cs="Times New Roman"/>
      <w:szCs w:val="24"/>
    </w:rPr>
  </w:style>
  <w:style w:type="character" w:styleId="Zwaar">
    <w:name w:val="Strong"/>
    <w:basedOn w:val="Standaardalinea-lettertype"/>
    <w:uiPriority w:val="22"/>
    <w:qFormat/>
    <w:rsid w:val="00C724CF"/>
    <w:rPr>
      <w:rFonts w:ascii="Times New Roman" w:hAnsi="Times New Roman"/>
      <w:b/>
      <w:bCs/>
    </w:rPr>
  </w:style>
  <w:style w:type="paragraph" w:styleId="Normaalweb">
    <w:name w:val="Normal (Web)"/>
    <w:basedOn w:val="Standaard"/>
    <w:uiPriority w:val="99"/>
    <w:unhideWhenUsed/>
    <w:rsid w:val="00117666"/>
    <w:pPr>
      <w:spacing w:before="100" w:beforeAutospacing="1" w:after="100" w:afterAutospacing="1"/>
    </w:pPr>
    <w:rPr>
      <w:rFonts w:eastAsia="Times New Roman" w:cs="Times New Roman"/>
      <w:szCs w:val="24"/>
    </w:rPr>
  </w:style>
  <w:style w:type="paragraph" w:styleId="Koptekst">
    <w:name w:val="header"/>
    <w:basedOn w:val="Standaard"/>
    <w:link w:val="KoptekstChar"/>
    <w:uiPriority w:val="99"/>
    <w:unhideWhenUsed/>
    <w:rsid w:val="00A53000"/>
    <w:pPr>
      <w:tabs>
        <w:tab w:val="center" w:pos="4844"/>
        <w:tab w:val="right" w:pos="9689"/>
      </w:tabs>
    </w:pPr>
    <w:rPr>
      <w:b/>
    </w:rPr>
  </w:style>
  <w:style w:type="character" w:customStyle="1" w:styleId="KoptekstChar">
    <w:name w:val="Koptekst Char"/>
    <w:basedOn w:val="Standaardalinea-lettertype"/>
    <w:link w:val="Koptekst"/>
    <w:uiPriority w:val="99"/>
    <w:rsid w:val="00A53000"/>
    <w:rPr>
      <w:rFonts w:ascii="Times New Roman" w:hAnsi="Times New Roman"/>
      <w:b/>
      <w:sz w:val="24"/>
    </w:rPr>
  </w:style>
  <w:style w:type="paragraph" w:styleId="Voettekst">
    <w:name w:val="footer"/>
    <w:basedOn w:val="Standaard"/>
    <w:link w:val="VoettekstChar"/>
    <w:uiPriority w:val="99"/>
    <w:unhideWhenUsed/>
    <w:rsid w:val="00117666"/>
    <w:pPr>
      <w:tabs>
        <w:tab w:val="center" w:pos="4844"/>
        <w:tab w:val="right" w:pos="9689"/>
      </w:tabs>
      <w:spacing w:after="0"/>
    </w:pPr>
  </w:style>
  <w:style w:type="character" w:customStyle="1" w:styleId="VoettekstChar">
    <w:name w:val="Voettekst Char"/>
    <w:basedOn w:val="Standaardalinea-lettertype"/>
    <w:link w:val="Voettekst"/>
    <w:uiPriority w:val="99"/>
    <w:rsid w:val="00117666"/>
  </w:style>
  <w:style w:type="table" w:styleId="Tabelraster">
    <w:name w:val="Table Grid"/>
    <w:basedOn w:val="Standaardtabe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117666"/>
    <w:pPr>
      <w:spacing w:after="0"/>
    </w:pPr>
    <w:rPr>
      <w:sz w:val="20"/>
      <w:szCs w:val="20"/>
    </w:rPr>
  </w:style>
  <w:style w:type="character" w:customStyle="1" w:styleId="VoetnoottekstChar">
    <w:name w:val="Voetnoottekst Char"/>
    <w:basedOn w:val="Standaardalinea-lettertype"/>
    <w:link w:val="Voetnoottekst"/>
    <w:uiPriority w:val="99"/>
    <w:semiHidden/>
    <w:rsid w:val="00117666"/>
    <w:rPr>
      <w:sz w:val="20"/>
      <w:szCs w:val="20"/>
    </w:rPr>
  </w:style>
  <w:style w:type="character" w:styleId="Voetnootmarkering">
    <w:name w:val="footnote reference"/>
    <w:basedOn w:val="Standaardalinea-lettertype"/>
    <w:uiPriority w:val="99"/>
    <w:semiHidden/>
    <w:unhideWhenUsed/>
    <w:rsid w:val="00117666"/>
    <w:rPr>
      <w:vertAlign w:val="superscript"/>
    </w:rPr>
  </w:style>
  <w:style w:type="paragraph" w:styleId="Bijschrift">
    <w:name w:val="caption"/>
    <w:basedOn w:val="Standaard"/>
    <w:next w:val="Geenafstand"/>
    <w:uiPriority w:val="35"/>
    <w:unhideWhenUsed/>
    <w:qFormat/>
    <w:rsid w:val="00A53000"/>
    <w:pPr>
      <w:keepNext/>
    </w:pPr>
    <w:rPr>
      <w:rFonts w:cs="Times New Roman"/>
      <w:b/>
      <w:bCs/>
      <w:szCs w:val="24"/>
    </w:rPr>
  </w:style>
  <w:style w:type="paragraph" w:styleId="Ballontekst">
    <w:name w:val="Balloon Text"/>
    <w:basedOn w:val="Standaard"/>
    <w:link w:val="BallontekstChar"/>
    <w:uiPriority w:val="99"/>
    <w:semiHidden/>
    <w:unhideWhenUsed/>
    <w:rsid w:val="00117666"/>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17666"/>
    <w:rPr>
      <w:rFonts w:ascii="Tahoma" w:hAnsi="Tahoma" w:cs="Tahoma"/>
      <w:sz w:val="16"/>
      <w:szCs w:val="16"/>
    </w:rPr>
  </w:style>
  <w:style w:type="character" w:styleId="Regelnummer">
    <w:name w:val="line number"/>
    <w:basedOn w:val="Standaardalinea-lettertype"/>
    <w:uiPriority w:val="99"/>
    <w:semiHidden/>
    <w:unhideWhenUsed/>
    <w:rsid w:val="00117666"/>
  </w:style>
  <w:style w:type="paragraph" w:styleId="Eindnoottekst">
    <w:name w:val="endnote text"/>
    <w:basedOn w:val="Standaard"/>
    <w:link w:val="EindnoottekstChar"/>
    <w:uiPriority w:val="99"/>
    <w:semiHidden/>
    <w:unhideWhenUsed/>
    <w:rsid w:val="00CD066B"/>
    <w:pPr>
      <w:spacing w:after="0"/>
    </w:pPr>
    <w:rPr>
      <w:sz w:val="20"/>
      <w:szCs w:val="20"/>
    </w:rPr>
  </w:style>
  <w:style w:type="character" w:customStyle="1" w:styleId="EindnoottekstChar">
    <w:name w:val="Eindnoottekst Char"/>
    <w:basedOn w:val="Standaardalinea-lettertype"/>
    <w:link w:val="Eindnoottekst"/>
    <w:uiPriority w:val="99"/>
    <w:semiHidden/>
    <w:rsid w:val="00CD066B"/>
    <w:rPr>
      <w:sz w:val="20"/>
      <w:szCs w:val="20"/>
    </w:rPr>
  </w:style>
  <w:style w:type="character" w:styleId="Eindnootmarkering">
    <w:name w:val="endnote reference"/>
    <w:basedOn w:val="Standaardalinea-lettertype"/>
    <w:uiPriority w:val="99"/>
    <w:semiHidden/>
    <w:unhideWhenUsed/>
    <w:rsid w:val="00CD066B"/>
    <w:rPr>
      <w:vertAlign w:val="superscript"/>
    </w:rPr>
  </w:style>
  <w:style w:type="character" w:styleId="Verwijzingopmerking">
    <w:name w:val="annotation reference"/>
    <w:basedOn w:val="Standaardalinea-lettertype"/>
    <w:uiPriority w:val="99"/>
    <w:semiHidden/>
    <w:unhideWhenUsed/>
    <w:rsid w:val="00725A7D"/>
    <w:rPr>
      <w:sz w:val="16"/>
      <w:szCs w:val="16"/>
    </w:rPr>
  </w:style>
  <w:style w:type="paragraph" w:styleId="Tekstopmerking">
    <w:name w:val="annotation text"/>
    <w:basedOn w:val="Standaard"/>
    <w:link w:val="TekstopmerkingChar"/>
    <w:uiPriority w:val="99"/>
    <w:unhideWhenUsed/>
    <w:rsid w:val="00725A7D"/>
    <w:rPr>
      <w:sz w:val="20"/>
      <w:szCs w:val="20"/>
    </w:rPr>
  </w:style>
  <w:style w:type="character" w:customStyle="1" w:styleId="TekstopmerkingChar">
    <w:name w:val="Tekst opmerking Char"/>
    <w:basedOn w:val="Standaardalinea-lettertype"/>
    <w:link w:val="Tekstopmerking"/>
    <w:uiPriority w:val="99"/>
    <w:rsid w:val="00725A7D"/>
    <w:rPr>
      <w:sz w:val="20"/>
      <w:szCs w:val="20"/>
    </w:rPr>
  </w:style>
  <w:style w:type="paragraph" w:styleId="Onderwerpvanopmerking">
    <w:name w:val="annotation subject"/>
    <w:basedOn w:val="Tekstopmerking"/>
    <w:next w:val="Tekstopmerking"/>
    <w:link w:val="OnderwerpvanopmerkingChar"/>
    <w:uiPriority w:val="99"/>
    <w:semiHidden/>
    <w:unhideWhenUsed/>
    <w:rsid w:val="00725A7D"/>
    <w:rPr>
      <w:b/>
      <w:bCs/>
    </w:rPr>
  </w:style>
  <w:style w:type="character" w:customStyle="1" w:styleId="OnderwerpvanopmerkingChar">
    <w:name w:val="Onderwerp van opmerking Char"/>
    <w:basedOn w:val="TekstopmerkingChar"/>
    <w:link w:val="Onderwerpvanopmerking"/>
    <w:uiPriority w:val="99"/>
    <w:semiHidden/>
    <w:rsid w:val="00725A7D"/>
    <w:rPr>
      <w:b/>
      <w:bCs/>
      <w:sz w:val="20"/>
      <w:szCs w:val="20"/>
    </w:rPr>
  </w:style>
  <w:style w:type="character" w:styleId="Hyperlink">
    <w:name w:val="Hyperlink"/>
    <w:basedOn w:val="Standaardalinea-lettertype"/>
    <w:uiPriority w:val="99"/>
    <w:unhideWhenUsed/>
    <w:rsid w:val="005A1D84"/>
    <w:rPr>
      <w:color w:val="0000FF"/>
      <w:u w:val="single"/>
    </w:rPr>
  </w:style>
  <w:style w:type="character" w:styleId="GevolgdeHyperlink">
    <w:name w:val="FollowedHyperlink"/>
    <w:basedOn w:val="Standaardalinea-lettertype"/>
    <w:uiPriority w:val="99"/>
    <w:semiHidden/>
    <w:unhideWhenUsed/>
    <w:rsid w:val="006D5B93"/>
    <w:rPr>
      <w:color w:val="800080" w:themeColor="followedHyperlink"/>
      <w:u w:val="single"/>
    </w:rPr>
  </w:style>
  <w:style w:type="paragraph" w:styleId="Titel">
    <w:name w:val="Title"/>
    <w:basedOn w:val="Standaard"/>
    <w:next w:val="Standaard"/>
    <w:link w:val="TitelChar"/>
    <w:qFormat/>
    <w:rsid w:val="00D80D99"/>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D80D99"/>
    <w:rPr>
      <w:rFonts w:ascii="Times New Roman" w:hAnsi="Times New Roman" w:cs="Times New Roman"/>
      <w:b/>
      <w:sz w:val="32"/>
      <w:szCs w:val="32"/>
    </w:rPr>
  </w:style>
  <w:style w:type="paragraph" w:styleId="Ondertitel">
    <w:name w:val="Subtitle"/>
    <w:basedOn w:val="Standaard"/>
    <w:next w:val="Standaard"/>
    <w:link w:val="OndertitelChar"/>
    <w:uiPriority w:val="99"/>
    <w:unhideWhenUsed/>
    <w:qFormat/>
    <w:rsid w:val="00AC0270"/>
    <w:pPr>
      <w:spacing w:before="240"/>
    </w:pPr>
    <w:rPr>
      <w:rFonts w:cs="Times New Roman"/>
      <w:b/>
      <w:szCs w:val="24"/>
    </w:rPr>
  </w:style>
  <w:style w:type="character" w:customStyle="1" w:styleId="OndertitelChar">
    <w:name w:val="Ondertitel Char"/>
    <w:basedOn w:val="Standaardalinea-lettertype"/>
    <w:link w:val="Ondertitel"/>
    <w:uiPriority w:val="99"/>
    <w:rsid w:val="00651CA2"/>
    <w:rPr>
      <w:rFonts w:ascii="Times New Roman" w:hAnsi="Times New Roman" w:cs="Times New Roman"/>
      <w:b/>
      <w:sz w:val="24"/>
      <w:szCs w:val="24"/>
    </w:rPr>
  </w:style>
  <w:style w:type="character" w:customStyle="1" w:styleId="Kop3Char">
    <w:name w:val="Kop 3 Char"/>
    <w:basedOn w:val="Standaardalinea-lettertype"/>
    <w:link w:val="Kop3"/>
    <w:uiPriority w:val="2"/>
    <w:rsid w:val="005D1840"/>
    <w:rPr>
      <w:rFonts w:ascii="Times New Roman" w:eastAsiaTheme="majorEastAsia" w:hAnsi="Times New Roman" w:cstheme="majorBidi"/>
      <w:b/>
      <w:sz w:val="24"/>
      <w:szCs w:val="24"/>
    </w:rPr>
  </w:style>
  <w:style w:type="paragraph" w:styleId="Geenafstand">
    <w:name w:val="No Spacing"/>
    <w:uiPriority w:val="1"/>
    <w:unhideWhenUsed/>
    <w:qFormat/>
    <w:rsid w:val="00A53000"/>
    <w:pPr>
      <w:spacing w:after="0" w:line="240" w:lineRule="auto"/>
    </w:pPr>
    <w:rPr>
      <w:rFonts w:ascii="Times New Roman" w:hAnsi="Times New Roman"/>
      <w:sz w:val="24"/>
    </w:rPr>
  </w:style>
  <w:style w:type="character" w:customStyle="1" w:styleId="Kop4Char">
    <w:name w:val="Kop 4 Char"/>
    <w:basedOn w:val="Standaardalinea-lettertype"/>
    <w:link w:val="Kop4"/>
    <w:uiPriority w:val="2"/>
    <w:rsid w:val="005D1840"/>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Ondertitel"/>
    <w:next w:val="Standaard"/>
    <w:uiPriority w:val="1"/>
    <w:qFormat/>
    <w:rsid w:val="00651CA2"/>
  </w:style>
  <w:style w:type="character" w:styleId="Subtielebenadrukking">
    <w:name w:val="Subtle Emphasis"/>
    <w:basedOn w:val="Standaardalinea-lettertype"/>
    <w:uiPriority w:val="19"/>
    <w:qFormat/>
    <w:rsid w:val="00C724CF"/>
    <w:rPr>
      <w:rFonts w:ascii="Times New Roman" w:hAnsi="Times New Roman"/>
      <w:i/>
      <w:iCs/>
      <w:color w:val="404040" w:themeColor="text1" w:themeTint="BF"/>
    </w:rPr>
  </w:style>
  <w:style w:type="character" w:styleId="Intensievebenadrukking">
    <w:name w:val="Intense Emphasis"/>
    <w:basedOn w:val="Standaardalinea-lettertype"/>
    <w:uiPriority w:val="21"/>
    <w:unhideWhenUsed/>
    <w:rsid w:val="00C724CF"/>
    <w:rPr>
      <w:rFonts w:ascii="Times New Roman" w:hAnsi="Times New Roman"/>
      <w:i/>
      <w:iCs/>
      <w:color w:val="auto"/>
    </w:rPr>
  </w:style>
  <w:style w:type="paragraph" w:styleId="Citaat">
    <w:name w:val="Quote"/>
    <w:basedOn w:val="Standaard"/>
    <w:next w:val="Standaard"/>
    <w:link w:val="CitaatChar"/>
    <w:uiPriority w:val="29"/>
    <w:qFormat/>
    <w:rsid w:val="00C724C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C724CF"/>
    <w:rPr>
      <w:rFonts w:ascii="Times New Roman" w:hAnsi="Times New Roman"/>
      <w:i/>
      <w:iCs/>
      <w:color w:val="404040" w:themeColor="text1" w:themeTint="BF"/>
      <w:sz w:val="24"/>
    </w:rPr>
  </w:style>
  <w:style w:type="character" w:styleId="Intensieveverwijzing">
    <w:name w:val="Intense Reference"/>
    <w:basedOn w:val="Standaardalinea-lettertype"/>
    <w:uiPriority w:val="32"/>
    <w:qFormat/>
    <w:rsid w:val="00C724CF"/>
    <w:rPr>
      <w:b/>
      <w:bCs/>
      <w:smallCaps/>
      <w:color w:val="auto"/>
      <w:spacing w:val="5"/>
    </w:rPr>
  </w:style>
  <w:style w:type="character" w:styleId="Titelvanboek">
    <w:name w:val="Book Title"/>
    <w:basedOn w:val="Standaardalinea-lettertype"/>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e">
    <w:name w:val="Revision"/>
    <w:hidden/>
    <w:uiPriority w:val="99"/>
    <w:semiHidden/>
    <w:rsid w:val="00A545C6"/>
    <w:pPr>
      <w:spacing w:after="0" w:line="240" w:lineRule="auto"/>
    </w:pPr>
    <w:rPr>
      <w:rFonts w:ascii="Times New Roman" w:hAnsi="Times New Roman"/>
      <w:sz w:val="24"/>
    </w:rPr>
  </w:style>
  <w:style w:type="paragraph" w:customStyle="1" w:styleId="EndNoteBibliography">
    <w:name w:val="EndNote Bibliography"/>
    <w:basedOn w:val="Standaard"/>
    <w:link w:val="EndNoteBibliographyChar"/>
    <w:rsid w:val="006E7D4B"/>
    <w:pPr>
      <w:spacing w:before="0" w:after="0" w:line="240" w:lineRule="atLeast"/>
      <w:jc w:val="both"/>
    </w:pPr>
    <w:rPr>
      <w:rFonts w:eastAsia="SimSun" w:cs="Times New Roman"/>
      <w:noProof/>
      <w:color w:val="000000"/>
      <w:szCs w:val="20"/>
      <w:lang w:eastAsia="zh-CN"/>
    </w:rPr>
  </w:style>
  <w:style w:type="character" w:customStyle="1" w:styleId="EndNoteBibliographyChar">
    <w:name w:val="EndNote Bibliography Char"/>
    <w:basedOn w:val="Standaardalinea-lettertype"/>
    <w:link w:val="EndNoteBibliography"/>
    <w:rsid w:val="006E7D4B"/>
    <w:rPr>
      <w:rFonts w:ascii="Times New Roman" w:eastAsia="SimSun" w:hAnsi="Times New Roman" w:cs="Times New Roman"/>
      <w:noProof/>
      <w:color w:val="000000"/>
      <w:sz w:val="24"/>
      <w:szCs w:val="20"/>
      <w:lang w:eastAsia="zh-CN"/>
    </w:rPr>
  </w:style>
  <w:style w:type="paragraph" w:customStyle="1" w:styleId="EndNoteBibliographyTitle">
    <w:name w:val="EndNote Bibliography Title"/>
    <w:basedOn w:val="Standaard"/>
    <w:link w:val="EndNoteBibliographyTitleChar"/>
    <w:rsid w:val="006E7D4B"/>
    <w:pPr>
      <w:spacing w:after="0"/>
      <w:jc w:val="center"/>
    </w:pPr>
    <w:rPr>
      <w:rFonts w:cs="Times New Roman"/>
      <w:noProof/>
    </w:rPr>
  </w:style>
  <w:style w:type="character" w:customStyle="1" w:styleId="EndNoteBibliographyTitleChar">
    <w:name w:val="EndNote Bibliography Title Char"/>
    <w:basedOn w:val="Standaardalinea-lettertype"/>
    <w:link w:val="EndNoteBibliographyTitle"/>
    <w:rsid w:val="006E7D4B"/>
    <w:rPr>
      <w:rFonts w:ascii="Times New Roman" w:hAnsi="Times New Roman" w:cs="Times New Roman"/>
      <w:noProof/>
      <w:sz w:val="24"/>
    </w:rPr>
  </w:style>
  <w:style w:type="character" w:customStyle="1" w:styleId="Onopgelostemelding1">
    <w:name w:val="Onopgeloste melding1"/>
    <w:basedOn w:val="Standaardalinea-lettertype"/>
    <w:uiPriority w:val="99"/>
    <w:semiHidden/>
    <w:unhideWhenUsed/>
    <w:rsid w:val="002C4E49"/>
    <w:rPr>
      <w:color w:val="605E5C"/>
      <w:shd w:val="clear" w:color="auto" w:fill="E1DFDD"/>
    </w:rPr>
  </w:style>
  <w:style w:type="character" w:customStyle="1" w:styleId="Onopgelostemelding2">
    <w:name w:val="Onopgeloste melding2"/>
    <w:basedOn w:val="Standaardalinea-lettertype"/>
    <w:uiPriority w:val="99"/>
    <w:semiHidden/>
    <w:unhideWhenUsed/>
    <w:rsid w:val="001625D0"/>
    <w:rPr>
      <w:color w:val="605E5C"/>
      <w:shd w:val="clear" w:color="auto" w:fill="E1DFDD"/>
    </w:rPr>
  </w:style>
  <w:style w:type="character" w:styleId="Onopgelostemelding">
    <w:name w:val="Unresolved Mention"/>
    <w:basedOn w:val="Standaardalinea-lettertype"/>
    <w:uiPriority w:val="99"/>
    <w:semiHidden/>
    <w:unhideWhenUsed/>
    <w:rsid w:val="00F61AF1"/>
    <w:rPr>
      <w:color w:val="605E5C"/>
      <w:shd w:val="clear" w:color="auto" w:fill="E1DFDD"/>
    </w:rPr>
  </w:style>
  <w:style w:type="paragraph" w:customStyle="1" w:styleId="MDPI42tablebody">
    <w:name w:val="MDPI_4.2_table_body"/>
    <w:qFormat/>
    <w:rsid w:val="006909A7"/>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23heading3">
    <w:name w:val="MDPI_2.3_heading3"/>
    <w:qFormat/>
    <w:rsid w:val="00E64E45"/>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647314703">
      <w:bodyDiv w:val="1"/>
      <w:marLeft w:val="0"/>
      <w:marRight w:val="0"/>
      <w:marTop w:val="0"/>
      <w:marBottom w:val="0"/>
      <w:divBdr>
        <w:top w:val="none" w:sz="0" w:space="0" w:color="auto"/>
        <w:left w:val="none" w:sz="0" w:space="0" w:color="auto"/>
        <w:bottom w:val="none" w:sz="0" w:space="0" w:color="auto"/>
        <w:right w:val="none" w:sz="0" w:space="0" w:color="auto"/>
      </w:divBdr>
    </w:div>
    <w:div w:id="1652829608">
      <w:bodyDiv w:val="1"/>
      <w:marLeft w:val="0"/>
      <w:marRight w:val="0"/>
      <w:marTop w:val="0"/>
      <w:marBottom w:val="0"/>
      <w:divBdr>
        <w:top w:val="none" w:sz="0" w:space="0" w:color="auto"/>
        <w:left w:val="none" w:sz="0" w:space="0" w:color="auto"/>
        <w:bottom w:val="none" w:sz="0" w:space="0" w:color="auto"/>
        <w:right w:val="none" w:sz="0" w:space="0" w:color="auto"/>
      </w:divBdr>
    </w:div>
    <w:div w:id="185776504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141195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B5A64BF-5A3C-4B6E-A84D-F63BC492F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2</TotalTime>
  <Pages>9</Pages>
  <Words>5232</Words>
  <Characters>28779</Characters>
  <Application>Microsoft Office Word</Application>
  <DocSecurity>0</DocSecurity>
  <Lines>239</Lines>
  <Paragraphs>6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Brouns</dc:creator>
  <cp:keywords/>
  <dc:description/>
  <cp:lastModifiedBy>Anita Brouns</cp:lastModifiedBy>
  <cp:revision>3</cp:revision>
  <cp:lastPrinted>2022-07-20T15:39:00Z</cp:lastPrinted>
  <dcterms:created xsi:type="dcterms:W3CDTF">2023-04-15T11:01:00Z</dcterms:created>
  <dcterms:modified xsi:type="dcterms:W3CDTF">2023-04-15T11:04:00Z</dcterms:modified>
</cp:coreProperties>
</file>